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EF0AE" w14:textId="28CCB53C" w:rsidR="00BA5FAD" w:rsidRPr="00C4498C" w:rsidRDefault="00C54FE1" w:rsidP="00404360">
      <w:pPr>
        <w:pStyle w:val="af4"/>
        <w:jc w:val="left"/>
        <w:rPr>
          <w:sz w:val="28"/>
          <w:u w:val="single"/>
          <w:shd w:val="clear" w:color="auto" w:fill="FFFFFF"/>
        </w:rPr>
      </w:pPr>
      <w:r w:rsidRPr="00C4498C">
        <w:rPr>
          <w:sz w:val="28"/>
          <w:u w:val="single"/>
          <w:shd w:val="clear" w:color="auto" w:fill="FFFFFF"/>
        </w:rPr>
        <w:t>Supporting Information</w:t>
      </w:r>
    </w:p>
    <w:p w14:paraId="3F114263" w14:textId="77777777" w:rsidR="00640AFE" w:rsidRPr="00C4498C" w:rsidRDefault="00640AFE" w:rsidP="00640AFE">
      <w:pPr>
        <w:pStyle w:val="pf0"/>
        <w:jc w:val="center"/>
        <w:rPr>
          <w:b/>
          <w:bCs/>
          <w:lang w:val="en-US"/>
        </w:rPr>
      </w:pPr>
      <w:r w:rsidRPr="00C4498C">
        <w:rPr>
          <w:rStyle w:val="cf01"/>
          <w:rFonts w:ascii="Times New Roman" w:hAnsi="Times New Roman" w:cs="Times New Roman"/>
          <w:b/>
          <w:bCs/>
          <w:sz w:val="24"/>
          <w:szCs w:val="24"/>
          <w:lang w:val="en-US"/>
        </w:rPr>
        <w:t>Optimizing therapeutic outcomes with Mechanotherapy and Ultrasound Sonopermeation in solid tumors</w:t>
      </w:r>
    </w:p>
    <w:p w14:paraId="505190B1" w14:textId="0997C902" w:rsidR="005453F4" w:rsidRPr="00C4498C" w:rsidRDefault="0017773F" w:rsidP="0017773F">
      <w:pPr>
        <w:jc w:val="center"/>
      </w:pPr>
      <w:r w:rsidRPr="00C4498C">
        <w:t>Marina Koutsi, Triantafyllos Stylianopoulos, Fotios Mpekris</w:t>
      </w:r>
    </w:p>
    <w:p w14:paraId="73ACAE7D" w14:textId="77777777" w:rsidR="0017773F" w:rsidRPr="00C4498C" w:rsidRDefault="0017773F" w:rsidP="0017773F">
      <w:pPr>
        <w:jc w:val="center"/>
      </w:pPr>
    </w:p>
    <w:p w14:paraId="528CB0DA" w14:textId="16B32B8B" w:rsidR="00BA5FAD" w:rsidRPr="00C4498C" w:rsidRDefault="00864FA2" w:rsidP="00BA5FAD">
      <w:pPr>
        <w:jc w:val="center"/>
        <w:rPr>
          <w:b/>
          <w:bCs/>
          <w:sz w:val="28"/>
          <w:szCs w:val="28"/>
        </w:rPr>
      </w:pPr>
      <w:r w:rsidRPr="00C4498C">
        <w:rPr>
          <w:b/>
          <w:bCs/>
          <w:sz w:val="28"/>
          <w:szCs w:val="28"/>
        </w:rPr>
        <w:t>Description</w:t>
      </w:r>
      <w:r w:rsidR="00B46BC5" w:rsidRPr="00C4498C">
        <w:rPr>
          <w:b/>
          <w:bCs/>
          <w:sz w:val="28"/>
          <w:szCs w:val="28"/>
        </w:rPr>
        <w:t xml:space="preserve"> of</w:t>
      </w:r>
      <w:r w:rsidR="00D3011B" w:rsidRPr="00C4498C">
        <w:rPr>
          <w:b/>
          <w:bCs/>
          <w:sz w:val="28"/>
          <w:szCs w:val="28"/>
        </w:rPr>
        <w:t xml:space="preserve"> the mathematical model</w:t>
      </w:r>
    </w:p>
    <w:p w14:paraId="44A233D1" w14:textId="0047BAB8" w:rsidR="00181A26" w:rsidRPr="00C4498C" w:rsidRDefault="00181A26" w:rsidP="00D3011B">
      <w:pPr>
        <w:jc w:val="both"/>
        <w:rPr>
          <w:b/>
          <w:bCs/>
        </w:rPr>
      </w:pPr>
      <w:r w:rsidRPr="00C4498C">
        <w:rPr>
          <w:b/>
          <w:bCs/>
        </w:rPr>
        <w:t>Kinematic principles underlying tumor growth</w:t>
      </w:r>
    </w:p>
    <w:p w14:paraId="4787BB90" w14:textId="1011D035" w:rsidR="0058222F" w:rsidRDefault="003F6CC5" w:rsidP="0058222F">
      <w:pPr>
        <w:jc w:val="both"/>
        <w:rPr>
          <w:b/>
          <w:bCs/>
          <w:color w:val="FF0000"/>
        </w:rPr>
      </w:pPr>
      <w:r w:rsidRPr="00C4498C">
        <w:rPr>
          <w:rFonts w:cs="Times New Roman"/>
          <w:szCs w:val="24"/>
        </w:rPr>
        <w:t>Equations (S1-S3) and (S18-S26) establish the comprehensive framework for the biomechanical model of tumor growth, which is solved to simulate the progression of the tumor within normal/host tissue. The solutions to these equations facilitate the computation of interstitial fluid pressure, fluid velocity, and the stresses generated through mechanical interactions between the tumor and the host tissue. Interstitial fluid pressure and fluid velocity are incorporated into the drug transport equations (Equations 1-3,</w:t>
      </w:r>
      <w:r w:rsidR="00CB685F" w:rsidRPr="00C4498C">
        <w:rPr>
          <w:rFonts w:cs="Times New Roman"/>
          <w:szCs w:val="24"/>
        </w:rPr>
        <w:t xml:space="preserve"> </w:t>
      </w:r>
      <w:r w:rsidRPr="00C4498C">
        <w:rPr>
          <w:rFonts w:cs="Times New Roman"/>
          <w:szCs w:val="24"/>
        </w:rPr>
        <w:t>4</w:t>
      </w:r>
      <w:r w:rsidR="00CF1857" w:rsidRPr="00C4498C">
        <w:rPr>
          <w:rFonts w:cs="Times New Roman"/>
          <w:szCs w:val="24"/>
        </w:rPr>
        <w:t>, in the main text</w:t>
      </w:r>
      <w:r w:rsidRPr="00C4498C">
        <w:rPr>
          <w:rFonts w:cs="Times New Roman"/>
          <w:szCs w:val="24"/>
        </w:rPr>
        <w:t>), while the mechanical interactions between the tumor and the host tissue influence the tumor's growth rate. Equations (S4-S17)</w:t>
      </w:r>
      <w:r w:rsidR="00CF1857" w:rsidRPr="00C4498C">
        <w:rPr>
          <w:rFonts w:cs="Times New Roman"/>
          <w:szCs w:val="24"/>
        </w:rPr>
        <w:t xml:space="preserve"> </w:t>
      </w:r>
      <w:r w:rsidRPr="00C4498C">
        <w:t xml:space="preserve">serve to clarify the </w:t>
      </w:r>
      <w:r w:rsidRPr="00C4498C">
        <w:rPr>
          <w:rFonts w:cs="Times New Roman"/>
          <w:szCs w:val="24"/>
        </w:rPr>
        <w:t>balance law concerning the various cell types within the tumor to meas</w:t>
      </w:r>
      <w:r w:rsidR="0017773F" w:rsidRPr="00C4498C">
        <w:rPr>
          <w:rFonts w:cs="Times New Roman"/>
          <w:szCs w:val="24"/>
        </w:rPr>
        <w:t xml:space="preserve">ure the growth stretch ratio, </w:t>
      </w:r>
      <w:r w:rsidRPr="00C4498C">
        <w:rPr>
          <w:rFonts w:cs="Times New Roman"/>
          <w:position w:val="-14"/>
          <w:szCs w:val="24"/>
        </w:rPr>
        <w:object w:dxaOrig="279" w:dyaOrig="380" w14:anchorId="51ADC5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pt;height:18.6pt" o:ole="">
            <v:imagedata r:id="rId11" o:title=""/>
          </v:shape>
          <o:OLEObject Type="Embed" ProgID="Equation.DSMT4" ShapeID="_x0000_i1025" DrawAspect="Content" ObjectID="_1819781864" r:id="rId12"/>
        </w:object>
      </w:r>
      <w:r w:rsidRPr="00C4498C">
        <w:rPr>
          <w:rFonts w:cs="Times New Roman"/>
          <w:szCs w:val="24"/>
        </w:rPr>
        <w:t>, which determines the rate of tumor proliferation. This growth stretch ratio is utilized within the general framework via Equations (S2, S3, and S25). All parameter values of this mathematical model are detailed in</w:t>
      </w:r>
      <w:r w:rsidR="00CF1857" w:rsidRPr="00C4498C">
        <w:rPr>
          <w:rFonts w:cs="Times New Roman"/>
          <w:szCs w:val="24"/>
        </w:rPr>
        <w:t xml:space="preserve"> </w:t>
      </w:r>
      <w:r w:rsidRPr="00C4498C">
        <w:rPr>
          <w:rFonts w:cs="Times New Roman"/>
          <w:b/>
          <w:bCs/>
          <w:szCs w:val="24"/>
        </w:rPr>
        <w:t>Table S1</w:t>
      </w:r>
      <w:r w:rsidRPr="00C4498C">
        <w:rPr>
          <w:rFonts w:cs="Times New Roman"/>
          <w:szCs w:val="24"/>
        </w:rPr>
        <w:t>.</w:t>
      </w:r>
      <w:r w:rsidR="0058222F">
        <w:rPr>
          <w:rFonts w:cs="Times New Roman"/>
          <w:szCs w:val="24"/>
        </w:rPr>
        <w:t xml:space="preserve"> </w:t>
      </w:r>
      <w:r w:rsidR="0058222F" w:rsidRPr="00CF02E0">
        <w:rPr>
          <w:rFonts w:cs="Times New Roman"/>
          <w:szCs w:val="24"/>
        </w:rPr>
        <w:t xml:space="preserve">Also, </w:t>
      </w:r>
      <w:r w:rsidR="0058222F" w:rsidRPr="00CF02E0">
        <w:rPr>
          <w:b/>
          <w:bCs/>
        </w:rPr>
        <w:t>Table S3</w:t>
      </w:r>
      <w:r w:rsidR="0058222F" w:rsidRPr="00CF02E0">
        <w:t xml:space="preserve"> illustrates the initial values of the variables used in the mathematical model at time t=0 day.</w:t>
      </w:r>
    </w:p>
    <w:p w14:paraId="0D882824" w14:textId="2C7960EA" w:rsidR="003F6CC5" w:rsidRPr="0058222F" w:rsidRDefault="003F6CC5" w:rsidP="0058222F">
      <w:pPr>
        <w:jc w:val="both"/>
        <w:rPr>
          <w:b/>
          <w:bCs/>
          <w:color w:val="FF0000"/>
        </w:rPr>
      </w:pPr>
      <w:r w:rsidRPr="00C4498C">
        <w:t>This mathematical framework employs a robust systems-biology approach, which is meticulously designed to incorporate the intricate cellular and subcellular phenomena that occur within biological systems, specifically utilizing a continuum mechanics and finite elements model to thoroughly analyze the multifaceted dynamics of tumor growth.</w:t>
      </w:r>
    </w:p>
    <w:p w14:paraId="1DAAA07C" w14:textId="32930116" w:rsidR="00181A26" w:rsidRPr="00C4498C" w:rsidRDefault="00181A26" w:rsidP="00181A26">
      <w:pPr>
        <w:pStyle w:val="Web"/>
        <w:jc w:val="both"/>
      </w:pPr>
      <w:r w:rsidRPr="00C4498C">
        <w:t xml:space="preserve">In order to describe the kinematic behavior of the tumor, the multiplicative decomposition of the deformation gradient tensor is utilized. The tensor </w:t>
      </w:r>
      <w:r w:rsidRPr="00C4498C">
        <w:rPr>
          <w:position w:val="-4"/>
        </w:rPr>
        <w:object w:dxaOrig="220" w:dyaOrig="260" w14:anchorId="41CD1EAE">
          <v:shape id="_x0000_i1026" type="#_x0000_t75" style="width:10.8pt;height:13.2pt" o:ole="">
            <v:imagedata r:id="rId13" o:title=""/>
          </v:shape>
          <o:OLEObject Type="Embed" ProgID="Equation.DSMT4" ShapeID="_x0000_i1026" DrawAspect="Content" ObjectID="_1819781865" r:id="rId14"/>
        </w:object>
      </w:r>
      <w:r w:rsidRPr="00C4498C">
        <w:t xml:space="preserve"> is divided into two distinct components: the tumor's growth, denoted as </w:t>
      </w:r>
      <w:r w:rsidRPr="00C4498C">
        <w:rPr>
          <w:position w:val="-18"/>
        </w:rPr>
        <w:object w:dxaOrig="320" w:dyaOrig="420" w14:anchorId="751EE182">
          <v:shape id="_x0000_i1027" type="#_x0000_t75" style="width:16.2pt;height:21pt" o:ole="">
            <v:imagedata r:id="rId15" o:title=""/>
          </v:shape>
          <o:OLEObject Type="Embed" ProgID="Equation.DSMT4" ShapeID="_x0000_i1027" DrawAspect="Content" ObjectID="_1819781866" r:id="rId16"/>
        </w:object>
      </w:r>
      <w:r w:rsidRPr="00C4498C">
        <w:t xml:space="preserve">, and the elastic mechanical interaction, represented as </w:t>
      </w:r>
      <w:r w:rsidRPr="00C4498C">
        <w:rPr>
          <w:position w:val="-12"/>
        </w:rPr>
        <w:object w:dxaOrig="300" w:dyaOrig="360" w14:anchorId="3CBE326F">
          <v:shape id="_x0000_i1028" type="#_x0000_t75" style="width:15pt;height:18pt" o:ole="">
            <v:imagedata r:id="rId17" o:title=""/>
          </v:shape>
          <o:OLEObject Type="Embed" ProgID="Equation.DSMT4" ShapeID="_x0000_i1028" DrawAspect="Content" ObjectID="_1819781867" r:id="rId18"/>
        </w:object>
      </w:r>
      <w:r w:rsidR="0093484E" w:rsidRPr="00C4498C">
        <w:t xml:space="preserve"> </w:t>
      </w:r>
      <w:r w:rsidR="0093484E" w:rsidRPr="00C4498C">
        <w:fldChar w:fldCharType="begin">
          <w:fldData xml:space="preserve">PEVuZE5vdGU+PENpdGU+PEF1dGhvcj5BbWJyb3NpPC9BdXRob3I+PFllYXI+MjAwMjwvWWVhcj48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</w:fldData>
        </w:fldChar>
      </w:r>
      <w:r w:rsidR="003E3086">
        <w:instrText xml:space="preserve"> ADDIN EN.CITE </w:instrText>
      </w:r>
      <w:r w:rsidR="003E3086">
        <w:fldChar w:fldCharType="begin">
          <w:fldData xml:space="preserve">PEVuZE5vdGU+PENpdGU+PEF1dGhvcj5BbWJyb3NpPC9BdXRob3I+PFllYXI+MjAwMjwvWWVhcj48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</w:fldData>
        </w:fldChar>
      </w:r>
      <w:r w:rsidR="003E3086">
        <w:instrText xml:space="preserve"> ADDIN EN.CITE.DATA </w:instrText>
      </w:r>
      <w:r w:rsidR="003E3086">
        <w:fldChar w:fldCharType="end"/>
      </w:r>
      <w:r w:rsidR="0093484E" w:rsidRPr="00C4498C">
        <w:fldChar w:fldCharType="separate"/>
      </w:r>
      <w:r w:rsidR="00B269F7" w:rsidRPr="00C4498C">
        <w:rPr>
          <w:noProof/>
        </w:rPr>
        <w:t>[1-4]</w:t>
      </w:r>
      <w:r w:rsidR="0093484E" w:rsidRPr="00C4498C">
        <w:fldChar w:fldCharType="end"/>
      </w:r>
      <w:r w:rsidR="00E03A53" w:rsidRPr="00C4498C">
        <w: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700"/>
      </w:tblGrid>
      <w:tr w:rsidR="00C4498C" w:rsidRPr="00C4498C" w14:paraId="28FB67F4" w14:textId="77777777">
        <w:tc>
          <w:tcPr>
            <w:tcW w:w="9067" w:type="dxa"/>
          </w:tcPr>
          <w:p w14:paraId="35DB7A6E" w14:textId="4E46C728" w:rsidR="00181A26" w:rsidRPr="00C4498C" w:rsidRDefault="005A5BF4">
            <w:pPr>
              <w:pStyle w:val="Web"/>
              <w:jc w:val="center"/>
            </w:pPr>
            <w:r w:rsidRPr="00C4498C">
              <w:rPr>
                <w:position w:val="-18"/>
              </w:rPr>
              <w:object w:dxaOrig="960" w:dyaOrig="420" w14:anchorId="67A1B00D">
                <v:shape id="_x0000_i1029" type="#_x0000_t75" style="width:48pt;height:21pt" o:ole="">
                  <v:imagedata r:id="rId19" o:title=""/>
                </v:shape>
                <o:OLEObject Type="Embed" ProgID="Equation.DSMT4" ShapeID="_x0000_i1029" DrawAspect="Content" ObjectID="_1819781868" r:id="rId20"/>
              </w:object>
            </w:r>
          </w:p>
        </w:tc>
        <w:tc>
          <w:tcPr>
            <w:tcW w:w="700" w:type="dxa"/>
          </w:tcPr>
          <w:p w14:paraId="3FF4AF71" w14:textId="7C30C013" w:rsidR="00181A26" w:rsidRPr="00C4498C" w:rsidRDefault="00866162" w:rsidP="00BA7764">
            <w:pPr>
              <w:pStyle w:val="Web"/>
              <w:jc w:val="center"/>
            </w:pPr>
            <w:r w:rsidRPr="00C4498C">
              <w:t xml:space="preserve"> </w:t>
            </w:r>
            <w:r w:rsidR="00181A26" w:rsidRPr="00C4498C">
              <w:t>(</w:t>
            </w:r>
            <w:r w:rsidR="000D7FAE" w:rsidRPr="00C4498C">
              <w:t>S</w:t>
            </w:r>
            <w:r w:rsidR="00181A26" w:rsidRPr="00C4498C">
              <w:t>1)</w:t>
            </w:r>
          </w:p>
        </w:tc>
      </w:tr>
    </w:tbl>
    <w:p w14:paraId="4FCFD6AE" w14:textId="16C30AE9" w:rsidR="00181A26" w:rsidRPr="00C4498C" w:rsidRDefault="00181A26" w:rsidP="00181A26">
      <w:pPr>
        <w:pStyle w:val="Web"/>
        <w:jc w:val="both"/>
      </w:pPr>
      <w:r w:rsidRPr="00C4498C">
        <w:t xml:space="preserve">Henceforth, all tensor representations will be rendered in </w:t>
      </w:r>
      <w:r w:rsidRPr="00C4498C">
        <w:rPr>
          <w:b/>
          <w:bCs/>
        </w:rPr>
        <w:t xml:space="preserve">boldface </w:t>
      </w:r>
      <w:r w:rsidRPr="00C4498C">
        <w:t>to facilitate their distinction from other terms. It is important to recognize that, given the assumptions inherent in the model and the specific problem under investigation, the deformation gradient tensor can be expressed as a combination of more than two independent components, which separately encompass growth, residual stress formation, or extracellular matrix (ECM) remodeling</w:t>
      </w:r>
      <w:r w:rsidR="0093484E" w:rsidRPr="00C4498C">
        <w:t xml:space="preserve"> </w:t>
      </w:r>
      <w:r w:rsidR="0093484E" w:rsidRPr="00C4498C">
        <w:fldChar w:fldCharType="begin">
          <w:fldData xml:space="preserve">PEVuZE5vdGU+PENpdGU+PEF1dGhvcj5Ta2FsYWs8L0F1dGhvcj48WWVhcj4xOTk2PC9ZZWFyPjxS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=
</w:fldData>
        </w:fldChar>
      </w:r>
      <w:r w:rsidR="003E3086">
        <w:instrText xml:space="preserve"> ADDIN EN.CITE </w:instrText>
      </w:r>
      <w:r w:rsidR="003E3086">
        <w:fldChar w:fldCharType="begin">
          <w:fldData xml:space="preserve">PEVuZE5vdGU+PENpdGU+PEF1dGhvcj5Ta2FsYWs8L0F1dGhvcj48WWVhcj4xOTk2PC9ZZWFyPjxS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=
</w:fldData>
        </w:fldChar>
      </w:r>
      <w:r w:rsidR="003E3086">
        <w:instrText xml:space="preserve"> ADDIN EN.CITE.DATA </w:instrText>
      </w:r>
      <w:r w:rsidR="003E3086">
        <w:fldChar w:fldCharType="end"/>
      </w:r>
      <w:r w:rsidR="0093484E" w:rsidRPr="00C4498C">
        <w:fldChar w:fldCharType="separate"/>
      </w:r>
      <w:r w:rsidR="00B269F7" w:rsidRPr="00C4498C">
        <w:rPr>
          <w:noProof/>
        </w:rPr>
        <w:t>[4-6]</w:t>
      </w:r>
      <w:r w:rsidR="0093484E" w:rsidRPr="00C4498C">
        <w:fldChar w:fldCharType="end"/>
      </w:r>
      <w:r w:rsidRPr="00C4498C">
        <w:t xml:space="preserve">. The growth component, denoted as </w:t>
      </w:r>
      <w:r w:rsidRPr="00C4498C">
        <w:rPr>
          <w:position w:val="-18"/>
        </w:rPr>
        <w:object w:dxaOrig="320" w:dyaOrig="420" w14:anchorId="40EBD9DC">
          <v:shape id="_x0000_i1030" type="#_x0000_t75" style="width:16.2pt;height:21pt" o:ole="">
            <v:imagedata r:id="rId15" o:title=""/>
          </v:shape>
          <o:OLEObject Type="Embed" ProgID="Equation.DSMT4" ShapeID="_x0000_i1030" DrawAspect="Content" ObjectID="_1819781869" r:id="rId21"/>
        </w:object>
      </w:r>
      <w:r w:rsidRPr="00C4498C">
        <w:t>, has been characterized as isotropic and homogeneous, representing a non-stress inducing deformation gradient tensor that represents the proliferation of cancer cells</w:t>
      </w:r>
      <w:r w:rsidR="007A3767" w:rsidRPr="00C4498C">
        <w:t xml:space="preserve"> </w:t>
      </w:r>
      <w:r w:rsidR="007A3767" w:rsidRPr="00C4498C">
        <w:fldChar w:fldCharType="begin">
          <w:fldData xml:space="preserve">PEVuZE5vdGU+PENpdGU+PEF1dGhvcj5LaW08L0F1dGhvcj48WWVhcj4yMDExPC9ZZWFyPjxSZWNO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</w:fldData>
        </w:fldChar>
      </w:r>
      <w:r w:rsidR="003E3086">
        <w:instrText xml:space="preserve"> ADDIN EN.CITE </w:instrText>
      </w:r>
      <w:r w:rsidR="003E3086">
        <w:fldChar w:fldCharType="begin">
          <w:fldData xml:space="preserve">PEVuZE5vdGU+PENpdGU+PEF1dGhvcj5LaW08L0F1dGhvcj48WWVhcj4yMDExPC9ZZWFyPjxSZWNO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</w:fldData>
        </w:fldChar>
      </w:r>
      <w:r w:rsidR="003E3086">
        <w:instrText xml:space="preserve"> ADDIN EN.CITE.DATA </w:instrText>
      </w:r>
      <w:r w:rsidR="003E3086">
        <w:fldChar w:fldCharType="end"/>
      </w:r>
      <w:r w:rsidR="007A3767" w:rsidRPr="00C4498C">
        <w:fldChar w:fldCharType="separate"/>
      </w:r>
      <w:r w:rsidR="00B269F7" w:rsidRPr="00C4498C">
        <w:rPr>
          <w:noProof/>
        </w:rPr>
        <w:t>[7-10]</w:t>
      </w:r>
      <w:r w:rsidR="007A3767" w:rsidRPr="00C4498C">
        <w:fldChar w:fldCharType="end"/>
      </w:r>
      <w:r w:rsidRPr="00C4498C">
        <w: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700"/>
      </w:tblGrid>
      <w:tr w:rsidR="00C4498C" w:rsidRPr="00C4498C" w14:paraId="312A8253" w14:textId="77777777">
        <w:tc>
          <w:tcPr>
            <w:tcW w:w="9067" w:type="dxa"/>
          </w:tcPr>
          <w:p w14:paraId="736B9F49" w14:textId="1144AF53" w:rsidR="00181A26" w:rsidRPr="00C4498C" w:rsidRDefault="005A5BF4">
            <w:pPr>
              <w:pStyle w:val="Web"/>
              <w:jc w:val="center"/>
            </w:pPr>
            <w:r w:rsidRPr="00C4498C">
              <w:rPr>
                <w:position w:val="-18"/>
              </w:rPr>
              <w:object w:dxaOrig="940" w:dyaOrig="420" w14:anchorId="33119F6B">
                <v:shape id="_x0000_i1031" type="#_x0000_t75" style="width:46.8pt;height:21pt" o:ole="">
                  <v:imagedata r:id="rId22" o:title=""/>
                </v:shape>
                <o:OLEObject Type="Embed" ProgID="Equation.DSMT4" ShapeID="_x0000_i1031" DrawAspect="Content" ObjectID="_1819781870" r:id="rId23"/>
              </w:object>
            </w:r>
          </w:p>
        </w:tc>
        <w:tc>
          <w:tcPr>
            <w:tcW w:w="700" w:type="dxa"/>
          </w:tcPr>
          <w:p w14:paraId="02CA97B4" w14:textId="3596B480" w:rsidR="00181A26" w:rsidRPr="00C4498C" w:rsidRDefault="00866162" w:rsidP="00BA7764">
            <w:pPr>
              <w:pStyle w:val="Web"/>
              <w:jc w:val="center"/>
            </w:pPr>
            <w:r w:rsidRPr="00C4498C">
              <w:t xml:space="preserve"> </w:t>
            </w:r>
            <w:r w:rsidR="00181A26" w:rsidRPr="00C4498C">
              <w:t>(</w:t>
            </w:r>
            <w:r w:rsidR="000D7FAE" w:rsidRPr="00C4498C">
              <w:t>S</w:t>
            </w:r>
            <w:r w:rsidR="00181A26" w:rsidRPr="00C4498C">
              <w:t>2)</w:t>
            </w:r>
          </w:p>
        </w:tc>
      </w:tr>
    </w:tbl>
    <w:p w14:paraId="46D66AE5" w14:textId="7033A8B9" w:rsidR="00181A26" w:rsidRPr="00C4498C" w:rsidRDefault="00181A26" w:rsidP="00181A26">
      <w:pPr>
        <w:pStyle w:val="Web"/>
        <w:jc w:val="both"/>
      </w:pPr>
      <w:r w:rsidRPr="00C4498C">
        <w:t>where</w:t>
      </w:r>
      <w:r w:rsidRPr="00C4498C">
        <w:rPr>
          <w:position w:val="-18"/>
        </w:rPr>
        <w:object w:dxaOrig="320" w:dyaOrig="420" w14:anchorId="461DA530">
          <v:shape id="_x0000_i1032" type="#_x0000_t75" style="width:16.2pt;height:21pt" o:ole="">
            <v:imagedata r:id="rId24" o:title=""/>
          </v:shape>
          <o:OLEObject Type="Embed" ProgID="Equation.DSMT4" ShapeID="_x0000_i1032" DrawAspect="Content" ObjectID="_1819781871" r:id="rId25"/>
        </w:object>
      </w:r>
      <w:r w:rsidRPr="00C4498C">
        <w:t xml:space="preserve"> is the growth stretch ratio, which assesses the proliferation of cancer cells, while </w:t>
      </w:r>
      <w:r w:rsidRPr="00C4498C">
        <w:rPr>
          <w:position w:val="-4"/>
        </w:rPr>
        <w:object w:dxaOrig="180" w:dyaOrig="260" w14:anchorId="7A56E9B1">
          <v:shape id="_x0000_i1033" type="#_x0000_t75" style="width:9pt;height:13.2pt" o:ole="">
            <v:imagedata r:id="rId26" o:title=""/>
          </v:shape>
          <o:OLEObject Type="Embed" ProgID="Equation.DSMT4" ShapeID="_x0000_i1033" DrawAspect="Content" ObjectID="_1819781872" r:id="rId27"/>
        </w:object>
      </w:r>
      <w:r w:rsidRPr="00C4498C">
        <w:t xml:space="preserve"> represents the second-order identity tensor, indicating that the proliferation associated with tumor growth occurs uniformly and isotropically. The elastic component, </w:t>
      </w:r>
      <w:r w:rsidRPr="00C4498C">
        <w:rPr>
          <w:position w:val="-12"/>
        </w:rPr>
        <w:object w:dxaOrig="300" w:dyaOrig="360" w14:anchorId="73502189">
          <v:shape id="_x0000_i1034" type="#_x0000_t75" style="width:15pt;height:18pt" o:ole="">
            <v:imagedata r:id="rId17" o:title=""/>
          </v:shape>
          <o:OLEObject Type="Embed" ProgID="Equation.DSMT4" ShapeID="_x0000_i1034" DrawAspect="Content" ObjectID="_1819781873" r:id="rId28"/>
        </w:object>
      </w:r>
      <w:r w:rsidRPr="00C4498C">
        <w:t xml:space="preserve">, accounts for the stress-inducing elastic interactions both within the tumor and with the surrounding host tissue. The elastic component of </w:t>
      </w:r>
      <w:r w:rsidRPr="00C4498C">
        <w:rPr>
          <w:position w:val="-4"/>
        </w:rPr>
        <w:object w:dxaOrig="220" w:dyaOrig="260" w14:anchorId="642376E2">
          <v:shape id="_x0000_i1035" type="#_x0000_t75" style="width:10.8pt;height:13.2pt" o:ole="">
            <v:imagedata r:id="rId13" o:title=""/>
          </v:shape>
          <o:OLEObject Type="Embed" ProgID="Equation.DSMT4" ShapeID="_x0000_i1035" DrawAspect="Content" ObjectID="_1819781874" r:id="rId29"/>
        </w:object>
      </w:r>
      <w:r w:rsidRPr="00C4498C">
        <w:t xml:space="preserve"> was derived directly from Equation (</w:t>
      </w:r>
      <w:r w:rsidR="00AB1F72" w:rsidRPr="00C4498C">
        <w:t>S</w:t>
      </w:r>
      <w:r w:rsidRPr="00C4498C">
        <w:t>1) as</w:t>
      </w:r>
      <w:r w:rsidR="00E03A53" w:rsidRPr="00C4498C">
        <w: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700"/>
      </w:tblGrid>
      <w:tr w:rsidR="00C4498C" w:rsidRPr="00C4498C" w14:paraId="6F6A4811" w14:textId="77777777">
        <w:tc>
          <w:tcPr>
            <w:tcW w:w="9067" w:type="dxa"/>
          </w:tcPr>
          <w:p w14:paraId="2ACF9B46" w14:textId="28B09A07" w:rsidR="00181A26" w:rsidRPr="00C4498C" w:rsidRDefault="002407EB">
            <w:pPr>
              <w:pStyle w:val="Web"/>
              <w:jc w:val="center"/>
            </w:pPr>
            <w:r w:rsidRPr="00C4498C">
              <w:rPr>
                <w:position w:val="-14"/>
              </w:rPr>
              <w:object w:dxaOrig="980" w:dyaOrig="440" w14:anchorId="3F94AE84">
                <v:shape id="_x0000_i1036" type="#_x0000_t75" style="width:48.85pt;height:22.2pt" o:ole="">
                  <v:imagedata r:id="rId30" o:title=""/>
                </v:shape>
                <o:OLEObject Type="Embed" ProgID="Equation.DSMT4" ShapeID="_x0000_i1036" DrawAspect="Content" ObjectID="_1819781875" r:id="rId31"/>
              </w:object>
            </w:r>
          </w:p>
        </w:tc>
        <w:tc>
          <w:tcPr>
            <w:tcW w:w="700" w:type="dxa"/>
          </w:tcPr>
          <w:p w14:paraId="79849C3A" w14:textId="61050485" w:rsidR="00181A26" w:rsidRPr="00C4498C" w:rsidRDefault="00866162" w:rsidP="00BA7764">
            <w:pPr>
              <w:pStyle w:val="Web"/>
              <w:jc w:val="center"/>
            </w:pPr>
            <w:r w:rsidRPr="00C4498C">
              <w:t xml:space="preserve"> </w:t>
            </w:r>
            <w:r w:rsidR="00181A26" w:rsidRPr="00C4498C">
              <w:t>(</w:t>
            </w:r>
            <w:r w:rsidR="000D7FAE" w:rsidRPr="00C4498C">
              <w:t>S</w:t>
            </w:r>
            <w:r w:rsidR="00181A26" w:rsidRPr="00C4498C">
              <w:t>3)</w:t>
            </w:r>
          </w:p>
        </w:tc>
      </w:tr>
    </w:tbl>
    <w:p w14:paraId="04F20145" w14:textId="77777777" w:rsidR="00BA5FAD" w:rsidRPr="00C4498C" w:rsidRDefault="00181A26" w:rsidP="00181A26">
      <w:pPr>
        <w:pStyle w:val="Web"/>
        <w:rPr>
          <w:b/>
          <w:bCs/>
        </w:rPr>
      </w:pPr>
      <w:r w:rsidRPr="00C4498C">
        <w:rPr>
          <w:b/>
          <w:bCs/>
        </w:rPr>
        <w:t xml:space="preserve"> Calculation of the growth stretch ratio </w:t>
      </w:r>
      <w:r w:rsidRPr="00C4498C">
        <w:rPr>
          <w:b/>
          <w:bCs/>
          <w:position w:val="-18"/>
        </w:rPr>
        <w:object w:dxaOrig="320" w:dyaOrig="420" w14:anchorId="45F7E5CE">
          <v:shape id="_x0000_i1037" type="#_x0000_t75" style="width:16.2pt;height:21pt" o:ole="">
            <v:imagedata r:id="rId24" o:title=""/>
          </v:shape>
          <o:OLEObject Type="Embed" ProgID="Equation.DSMT4" ShapeID="_x0000_i1037" DrawAspect="Content" ObjectID="_1819781876" r:id="rId32"/>
        </w:object>
      </w:r>
    </w:p>
    <w:p w14:paraId="1F77F475" w14:textId="52069A7B" w:rsidR="00181A26" w:rsidRPr="00C4498C" w:rsidRDefault="00181A26" w:rsidP="00181A26">
      <w:pPr>
        <w:pStyle w:val="Web"/>
        <w:rPr>
          <w:b/>
          <w:bCs/>
        </w:rPr>
      </w:pPr>
      <w:r w:rsidRPr="00C4498C">
        <w:t>The rate of tumor growth is measured by taking into account both the concentration of oxygen and the proliferation of cancer cells</w:t>
      </w:r>
      <w:r w:rsidR="005D50E4" w:rsidRPr="00C4498C">
        <w:t xml:space="preserve"> </w:t>
      </w:r>
      <w:r w:rsidR="005D50E4" w:rsidRPr="00C4498C">
        <w:fldChar w:fldCharType="begin">
          <w:fldData xml:space="preserve">PEVuZE5vdGU+PENpdGU+PEF1dGhvcj5Wb3V0b3VyaTwvQXV0aG9yPjxZZWFyPjIwMTQ8L1llYXI+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</w:fldData>
        </w:fldChar>
      </w:r>
      <w:r w:rsidR="003E3086">
        <w:instrText xml:space="preserve"> ADDIN EN.CITE </w:instrText>
      </w:r>
      <w:r w:rsidR="003E3086">
        <w:fldChar w:fldCharType="begin">
          <w:fldData xml:space="preserve">PEVuZE5vdGU+PENpdGU+PEF1dGhvcj5Wb3V0b3VyaTwvQXV0aG9yPjxZZWFyPjIwMTQ8L1llYXI+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</w:fldData>
        </w:fldChar>
      </w:r>
      <w:r w:rsidR="003E3086">
        <w:instrText xml:space="preserve"> ADDIN EN.CITE.DATA </w:instrText>
      </w:r>
      <w:r w:rsidR="003E3086">
        <w:fldChar w:fldCharType="end"/>
      </w:r>
      <w:r w:rsidR="005D50E4" w:rsidRPr="00C4498C">
        <w:fldChar w:fldCharType="separate"/>
      </w:r>
      <w:r w:rsidR="003E3086">
        <w:rPr>
          <w:noProof/>
        </w:rPr>
        <w:t>[7, 8, 11-13]</w:t>
      </w:r>
      <w:r w:rsidR="005D50E4" w:rsidRPr="00C4498C">
        <w:fldChar w:fldCharType="end"/>
      </w:r>
      <w:r w:rsidR="005D50E4" w:rsidRPr="00C4498C">
        <w:t xml:space="preserve">. </w:t>
      </w:r>
      <w:r w:rsidRPr="00C4498C">
        <w:t>The equation utilized is:</w:t>
      </w:r>
    </w:p>
    <w:tbl>
      <w:tblPr>
        <w:tblW w:w="5000" w:type="pct"/>
        <w:tblLook w:val="04A0" w:firstRow="1" w:lastRow="0" w:firstColumn="1" w:lastColumn="0" w:noHBand="0" w:noVBand="1"/>
      </w:tblPr>
      <w:tblGrid>
        <w:gridCol w:w="8799"/>
        <w:gridCol w:w="978"/>
      </w:tblGrid>
      <w:tr w:rsidR="00C4498C" w:rsidRPr="00C4498C" w14:paraId="75E9AF94" w14:textId="77777777">
        <w:tc>
          <w:tcPr>
            <w:tcW w:w="4500" w:type="pct"/>
            <w:shd w:val="clear" w:color="auto" w:fill="auto"/>
            <w:vAlign w:val="center"/>
          </w:tcPr>
          <w:p w14:paraId="5416CFAA" w14:textId="374E9FEB" w:rsidR="00A178E3" w:rsidRPr="00C4498C" w:rsidRDefault="00265512" w:rsidP="00A178E3">
            <w:pPr>
              <w:spacing w:before="0" w:after="120" w:line="360" w:lineRule="auto"/>
              <w:jc w:val="center"/>
              <w:rPr>
                <w:rFonts w:eastAsia="DengXian" w:cs="Times New Roman"/>
                <w:szCs w:val="24"/>
                <w:lang w:eastAsia="zh-CN"/>
              </w:rPr>
            </w:pPr>
            <w:r w:rsidRPr="00C4498C">
              <w:rPr>
                <w:rFonts w:eastAsia="DengXian" w:cs="Times New Roman"/>
                <w:noProof/>
                <w:position w:val="-34"/>
                <w:szCs w:val="24"/>
              </w:rPr>
              <w:object w:dxaOrig="5340" w:dyaOrig="780" w14:anchorId="271B0EE3">
                <v:shape id="_x0000_i1038" type="#_x0000_t75" style="width:252.85pt;height:35.7pt" o:ole="">
                  <v:imagedata r:id="rId33" o:title=""/>
                </v:shape>
                <o:OLEObject Type="Embed" ProgID="Equation.DSMT4" ShapeID="_x0000_i1038" DrawAspect="Content" ObjectID="_1819781877" r:id="rId34"/>
              </w:object>
            </w:r>
            <w:r w:rsidR="00A178E3" w:rsidRPr="00C4498C">
              <w:rPr>
                <w:rFonts w:eastAsia="DengXian" w:cs="Times New Roman"/>
                <w:szCs w:val="24"/>
                <w:lang w:eastAsia="zh-CN"/>
              </w:rPr>
              <w:t xml:space="preserve">, </w:t>
            </w:r>
          </w:p>
        </w:tc>
        <w:tc>
          <w:tcPr>
            <w:tcW w:w="500" w:type="pct"/>
            <w:shd w:val="clear" w:color="auto" w:fill="auto"/>
            <w:vAlign w:val="center"/>
          </w:tcPr>
          <w:p w14:paraId="0A298540" w14:textId="40534FD9" w:rsidR="00A178E3" w:rsidRPr="00C4498C" w:rsidRDefault="00866162" w:rsidP="00BA7764">
            <w:pPr>
              <w:keepNext/>
              <w:spacing w:before="0" w:after="120" w:line="360" w:lineRule="auto"/>
              <w:jc w:val="center"/>
              <w:rPr>
                <w:rFonts w:eastAsia="DengXian" w:cs="Times New Roman"/>
                <w:szCs w:val="24"/>
                <w:lang w:eastAsia="zh-CN"/>
              </w:rPr>
            </w:pPr>
            <w:r w:rsidRPr="00C4498C">
              <w:rPr>
                <w:rFonts w:eastAsia="DengXian" w:cs="Times New Roman"/>
                <w:szCs w:val="24"/>
                <w:lang w:eastAsia="zh-CN"/>
              </w:rPr>
              <w:t xml:space="preserve">     </w:t>
            </w:r>
            <w:r w:rsidR="00A178E3" w:rsidRPr="00C4498C">
              <w:rPr>
                <w:rFonts w:eastAsia="DengXian" w:cs="Times New Roman"/>
                <w:szCs w:val="24"/>
                <w:lang w:eastAsia="zh-CN"/>
              </w:rPr>
              <w:t>(</w:t>
            </w:r>
            <w:r w:rsidR="000D7FAE" w:rsidRPr="00C4498C">
              <w:rPr>
                <w:rFonts w:eastAsia="DengXian" w:cs="Times New Roman"/>
                <w:szCs w:val="24"/>
                <w:lang w:eastAsia="zh-CN"/>
              </w:rPr>
              <w:t>S</w:t>
            </w:r>
            <w:r w:rsidR="00A178E3" w:rsidRPr="00C4498C">
              <w:rPr>
                <w:rFonts w:eastAsia="DengXian" w:cs="Times New Roman"/>
                <w:szCs w:val="24"/>
                <w:lang w:eastAsia="zh-CN"/>
              </w:rPr>
              <w:t>4)</w:t>
            </w:r>
          </w:p>
        </w:tc>
      </w:tr>
    </w:tbl>
    <w:p w14:paraId="4A543B8F" w14:textId="2D1B84CF" w:rsidR="00D3011B" w:rsidRPr="00C4498C" w:rsidRDefault="007816B7" w:rsidP="00D3011B">
      <w:pPr>
        <w:pStyle w:val="Web"/>
        <w:jc w:val="both"/>
      </w:pPr>
      <w:r w:rsidRPr="00C4498C">
        <w:t xml:space="preserve">where </w:t>
      </w:r>
      <w:r w:rsidRPr="00C4498C">
        <w:rPr>
          <w:position w:val="-12"/>
        </w:rPr>
        <w:object w:dxaOrig="440" w:dyaOrig="360" w14:anchorId="38BDC9C5">
          <v:shape id="_x0000_i1039" type="#_x0000_t75" style="width:21.6pt;height:18pt" o:ole="">
            <v:imagedata r:id="rId35" o:title=""/>
          </v:shape>
          <o:OLEObject Type="Embed" ProgID="Equation.DSMT4" ShapeID="_x0000_i1039" DrawAspect="Content" ObjectID="_1819781878" r:id="rId36"/>
        </w:object>
      </w:r>
      <w:r w:rsidRPr="00C4498C">
        <w:t xml:space="preserve"> represents the population of</w:t>
      </w:r>
      <w:r w:rsidR="005D4B14" w:rsidRPr="00C4498C">
        <w:t xml:space="preserve"> </w:t>
      </w:r>
      <w:r w:rsidRPr="00C4498C">
        <w:t>non-stem</w:t>
      </w:r>
      <w:r w:rsidR="005D4B14" w:rsidRPr="00C4498C">
        <w:t xml:space="preserve">-like cancer </w:t>
      </w:r>
      <w:r w:rsidRPr="00C4498C">
        <w:t xml:space="preserve">cells (CCs), </w:t>
      </w:r>
      <w:r w:rsidRPr="00C4498C">
        <w:rPr>
          <w:position w:val="-12"/>
        </w:rPr>
        <w:object w:dxaOrig="520" w:dyaOrig="360" w14:anchorId="5072E841">
          <v:shape id="_x0000_i1040" type="#_x0000_t75" style="width:26.4pt;height:18pt" o:ole="">
            <v:imagedata r:id="rId37" o:title=""/>
          </v:shape>
          <o:OLEObject Type="Embed" ProgID="Equation.DSMT4" ShapeID="_x0000_i1040" DrawAspect="Content" ObjectID="_1819781879" r:id="rId38"/>
        </w:object>
      </w:r>
      <w:r w:rsidRPr="00C4498C">
        <w:t>denotes the</w:t>
      </w:r>
      <w:r w:rsidR="005D4B14" w:rsidRPr="00C4498C">
        <w:t xml:space="preserve"> </w:t>
      </w:r>
      <w:r w:rsidRPr="00C4498C">
        <w:t>stem</w:t>
      </w:r>
      <w:r w:rsidR="005D4B14" w:rsidRPr="00C4498C">
        <w:t>-like</w:t>
      </w:r>
      <w:r w:rsidRPr="00C4498C">
        <w:t xml:space="preserve">  </w:t>
      </w:r>
      <w:r w:rsidR="005D4B14" w:rsidRPr="00C4498C">
        <w:t xml:space="preserve">cancer </w:t>
      </w:r>
      <w:r w:rsidRPr="00C4498C">
        <w:t xml:space="preserve">cells (SCCs) population, </w:t>
      </w:r>
      <w:r w:rsidRPr="00C4498C">
        <w:rPr>
          <w:position w:val="-12"/>
        </w:rPr>
        <w:object w:dxaOrig="499" w:dyaOrig="360" w14:anchorId="0C824E8A">
          <v:shape id="_x0000_i1041" type="#_x0000_t75" style="width:24.6pt;height:18pt" o:ole="">
            <v:imagedata r:id="rId39" o:title=""/>
          </v:shape>
          <o:OLEObject Type="Embed" ProgID="Equation.DSMT4" ShapeID="_x0000_i1041" DrawAspect="Content" ObjectID="_1819781880" r:id="rId40"/>
        </w:object>
      </w:r>
      <w:r w:rsidRPr="00C4498C">
        <w:t xml:space="preserve">signifies the induced cancer cells (ICCs) population, </w:t>
      </w:r>
      <w:r w:rsidRPr="00C4498C">
        <w:rPr>
          <w:position w:val="-12"/>
        </w:rPr>
        <w:object w:dxaOrig="360" w:dyaOrig="360" w14:anchorId="4A398969">
          <v:shape id="_x0000_i1042" type="#_x0000_t75" style="width:18pt;height:18pt" o:ole="">
            <v:imagedata r:id="rId41" o:title=""/>
          </v:shape>
          <o:OLEObject Type="Embed" ProgID="Equation.DSMT4" ShapeID="_x0000_i1042" DrawAspect="Content" ObjectID="_1819781881" r:id="rId42"/>
        </w:object>
      </w:r>
      <w:r w:rsidRPr="00C4498C">
        <w:t xml:space="preserve">constitutes the total density of tumor cells as determined by the summation of the aforementioned three populations. The </w:t>
      </w:r>
      <w:r w:rsidRPr="00C4498C">
        <w:rPr>
          <w:position w:val="-12"/>
        </w:rPr>
        <w:object w:dxaOrig="440" w:dyaOrig="360" w14:anchorId="0DA894E8">
          <v:shape id="_x0000_i1043" type="#_x0000_t75" style="width:21.6pt;height:18pt" o:ole="">
            <v:imagedata r:id="rId43" o:title=""/>
          </v:shape>
          <o:OLEObject Type="Embed" ProgID="Equation.DSMT4" ShapeID="_x0000_i1043" DrawAspect="Content" ObjectID="_1819781882" r:id="rId44"/>
        </w:object>
      </w:r>
      <w:r w:rsidRPr="00C4498C">
        <w:t xml:space="preserve">, </w:t>
      </w:r>
      <w:r w:rsidRPr="00C4498C">
        <w:rPr>
          <w:position w:val="-12"/>
        </w:rPr>
        <w:object w:dxaOrig="520" w:dyaOrig="360" w14:anchorId="22A6101E">
          <v:shape id="_x0000_i1044" type="#_x0000_t75" style="width:26.4pt;height:18pt" o:ole="">
            <v:imagedata r:id="rId45" o:title=""/>
          </v:shape>
          <o:OLEObject Type="Embed" ProgID="Equation.DSMT4" ShapeID="_x0000_i1044" DrawAspect="Content" ObjectID="_1819781883" r:id="rId46"/>
        </w:object>
      </w:r>
      <w:r w:rsidRPr="00C4498C">
        <w:t xml:space="preserve">and </w:t>
      </w:r>
      <w:r w:rsidRPr="00C4498C">
        <w:rPr>
          <w:position w:val="-12"/>
        </w:rPr>
        <w:object w:dxaOrig="480" w:dyaOrig="360" w14:anchorId="3A9B903C">
          <v:shape id="_x0000_i1045" type="#_x0000_t75" style="width:24pt;height:18pt" o:ole="">
            <v:imagedata r:id="rId47" o:title=""/>
          </v:shape>
          <o:OLEObject Type="Embed" ProgID="Equation.DSMT4" ShapeID="_x0000_i1045" DrawAspect="Content" ObjectID="_1819781884" r:id="rId48"/>
        </w:object>
      </w:r>
      <w:r w:rsidRPr="00C4498C">
        <w:t>are the respective rates of proliferation and degradation for the CCs, SCCs and ICCs, as specified subsequently in Equation</w:t>
      </w:r>
      <w:r w:rsidR="009878C8" w:rsidRPr="00C4498C">
        <w:t>s</w:t>
      </w:r>
      <w:r w:rsidRPr="00C4498C">
        <w:t xml:space="preserve"> (</w:t>
      </w:r>
      <w:r w:rsidR="00AB1F72" w:rsidRPr="00C4498C">
        <w:t>S</w:t>
      </w:r>
      <w:r w:rsidR="00AD27DF" w:rsidRPr="00C4498C">
        <w:t>9-</w:t>
      </w:r>
      <w:r w:rsidR="00AB1F72" w:rsidRPr="00C4498C">
        <w:t>S</w:t>
      </w:r>
      <w:r w:rsidR="00AD27DF" w:rsidRPr="00C4498C">
        <w:t>11</w:t>
      </w:r>
      <w:r w:rsidRPr="00C4498C">
        <w:t>).</w:t>
      </w:r>
    </w:p>
    <w:p w14:paraId="26B64E41" w14:textId="34F5874C" w:rsidR="009878C8" w:rsidRPr="00C4498C" w:rsidRDefault="00A622E1" w:rsidP="00D3011B">
      <w:pPr>
        <w:pStyle w:val="Web"/>
        <w:jc w:val="both"/>
      </w:pPr>
      <w:r w:rsidRPr="00C4498C">
        <w:rPr>
          <w:b/>
          <w:bCs/>
        </w:rPr>
        <w:t xml:space="preserve"> Components of the tumor microenvironment</w:t>
      </w:r>
    </w:p>
    <w:p w14:paraId="536B9D78" w14:textId="021F8E73" w:rsidR="009878C8" w:rsidRPr="00C4498C" w:rsidRDefault="009878C8" w:rsidP="009878C8">
      <w:pPr>
        <w:pStyle w:val="Web"/>
      </w:pPr>
      <w:r w:rsidRPr="00C4498C">
        <w:t>As outlined in the current mathematical framework, we incorporate the interactions that occur among cancer cells, immune system cells, and tumor-associated macrophages, which will be elaborated upon subsequently.</w:t>
      </w:r>
    </w:p>
    <w:p w14:paraId="60F5407C" w14:textId="40BFCE22" w:rsidR="009878C8" w:rsidRPr="00C4498C" w:rsidRDefault="009878C8" w:rsidP="009878C8">
      <w:pPr>
        <w:pStyle w:val="Web"/>
        <w:rPr>
          <w:b/>
          <w:bCs/>
        </w:rPr>
      </w:pPr>
      <w:r w:rsidRPr="00C4498C">
        <w:rPr>
          <w:b/>
          <w:bCs/>
        </w:rPr>
        <w:t>Cancer Cells</w:t>
      </w:r>
    </w:p>
    <w:p w14:paraId="778487D0" w14:textId="042CB881" w:rsidR="00181A26" w:rsidRPr="00C4498C" w:rsidRDefault="009878C8" w:rsidP="009878C8">
      <w:pPr>
        <w:pStyle w:val="Web"/>
        <w:jc w:val="both"/>
        <w:rPr>
          <w:b/>
          <w:bCs/>
        </w:rPr>
      </w:pPr>
      <w:r w:rsidRPr="00C4498C">
        <w:t>The dynamics of the populations of non-stem</w:t>
      </w:r>
      <w:r w:rsidR="005D4B14" w:rsidRPr="00C4498C">
        <w:t>-like</w:t>
      </w:r>
      <w:r w:rsidRPr="00C4498C">
        <w:t xml:space="preserve"> cancer cells (CCs), stem</w:t>
      </w:r>
      <w:r w:rsidR="005D4B14" w:rsidRPr="00C4498C">
        <w:t>-like</w:t>
      </w:r>
      <w:r w:rsidRPr="00C4498C">
        <w:t xml:space="preserve"> cancer cells (SCCs), and induced cancer cells (ICCs) are delineated by Equations (</w:t>
      </w:r>
      <w:r w:rsidR="00AB1F72" w:rsidRPr="00C4498C">
        <w:t>S</w:t>
      </w:r>
      <w:r w:rsidRPr="00C4498C">
        <w:t>5-</w:t>
      </w:r>
      <w:r w:rsidR="00AB1F72" w:rsidRPr="00C4498C">
        <w:t>S</w:t>
      </w:r>
      <w:r w:rsidRPr="00C4498C">
        <w:t>7). SCCs exhibit resistance to pharmacotherapeutic agents, hypoxic conditions, and the immune response, whereas ICCs, upon the administration of nano-immunotherapy, adopt a more stem-like phenotype.</w:t>
      </w:r>
    </w:p>
    <w:tbl>
      <w:tblPr>
        <w:tblW w:w="5292" w:type="pct"/>
        <w:tblLayout w:type="fixed"/>
        <w:tblLook w:val="04A0" w:firstRow="1" w:lastRow="0" w:firstColumn="1" w:lastColumn="0" w:noHBand="0" w:noVBand="1"/>
      </w:tblPr>
      <w:tblGrid>
        <w:gridCol w:w="9599"/>
        <w:gridCol w:w="749"/>
      </w:tblGrid>
      <w:tr w:rsidR="00C4498C" w:rsidRPr="00C4498C" w14:paraId="05C65214" w14:textId="77777777" w:rsidTr="000D7FAE">
        <w:trPr>
          <w:trHeight w:val="1149"/>
        </w:trPr>
        <w:tc>
          <w:tcPr>
            <w:tcW w:w="4638" w:type="pct"/>
            <w:shd w:val="clear" w:color="auto" w:fill="auto"/>
            <w:vAlign w:val="center"/>
          </w:tcPr>
          <w:p w14:paraId="75F8B36A" w14:textId="7FFEA4B5" w:rsidR="00F579AE" w:rsidRPr="00C4498C" w:rsidRDefault="00265512" w:rsidP="007E110D">
            <w:pPr>
              <w:spacing w:after="120" w:line="360" w:lineRule="auto"/>
              <w:jc w:val="center"/>
              <w:rPr>
                <w:szCs w:val="24"/>
                <w:lang w:eastAsia="zh-CN"/>
              </w:rPr>
            </w:pPr>
            <w:r w:rsidRPr="00C4498C">
              <w:rPr>
                <w:rFonts w:cs="Times New Roman"/>
                <w:noProof/>
                <w:position w:val="-24"/>
                <w:szCs w:val="24"/>
              </w:rPr>
              <w:object w:dxaOrig="9320" w:dyaOrig="620" w14:anchorId="479D3B4C">
                <v:shape id="_x0000_i1046" type="#_x0000_t75" alt="" style="width:467.4pt;height:30.6pt" o:ole="">
                  <v:imagedata r:id="rId49" o:title=""/>
                </v:shape>
                <o:OLEObject Type="Embed" ProgID="Equation.DSMT4" ShapeID="_x0000_i1046" DrawAspect="Content" ObjectID="_1819781885" r:id="rId50"/>
              </w:object>
            </w:r>
          </w:p>
        </w:tc>
        <w:tc>
          <w:tcPr>
            <w:tcW w:w="362" w:type="pct"/>
            <w:shd w:val="clear" w:color="auto" w:fill="auto"/>
            <w:vAlign w:val="center"/>
          </w:tcPr>
          <w:p w14:paraId="6107DD6C" w14:textId="0A6BB3F0" w:rsidR="00F579AE" w:rsidRPr="00C4498C" w:rsidRDefault="00866162" w:rsidP="00BA7764">
            <w:pPr>
              <w:keepNext/>
              <w:spacing w:after="120" w:line="360" w:lineRule="auto"/>
              <w:jc w:val="center"/>
              <w:rPr>
                <w:szCs w:val="24"/>
                <w:lang w:eastAsia="zh-CN"/>
              </w:rPr>
            </w:pPr>
            <w:r w:rsidRPr="00C4498C">
              <w:rPr>
                <w:szCs w:val="24"/>
                <w:lang w:eastAsia="zh-CN"/>
              </w:rPr>
              <w:t xml:space="preserve"> </w:t>
            </w:r>
            <w:r w:rsidR="00F579AE" w:rsidRPr="00C4498C">
              <w:rPr>
                <w:szCs w:val="24"/>
                <w:lang w:eastAsia="zh-CN"/>
              </w:rPr>
              <w:t>(</w:t>
            </w:r>
            <w:r w:rsidR="000D7FAE" w:rsidRPr="00C4498C">
              <w:rPr>
                <w:szCs w:val="24"/>
                <w:lang w:eastAsia="zh-CN"/>
              </w:rPr>
              <w:t>S</w:t>
            </w:r>
            <w:r w:rsidR="00F579AE" w:rsidRPr="00C4498C">
              <w:rPr>
                <w:szCs w:val="24"/>
                <w:lang w:eastAsia="zh-CN"/>
              </w:rPr>
              <w:t>5</w:t>
            </w:r>
            <w:r w:rsidR="00164CEF" w:rsidRPr="00C4498C">
              <w:rPr>
                <w:szCs w:val="24"/>
                <w:lang w:eastAsia="zh-CN"/>
              </w:rPr>
              <w:t>)</w:t>
            </w:r>
          </w:p>
        </w:tc>
      </w:tr>
      <w:tr w:rsidR="00C4498C" w:rsidRPr="00C4498C" w14:paraId="240CD26C" w14:textId="77777777" w:rsidTr="000D7FAE">
        <w:trPr>
          <w:trHeight w:val="1302"/>
        </w:trPr>
        <w:tc>
          <w:tcPr>
            <w:tcW w:w="4638" w:type="pct"/>
            <w:shd w:val="clear" w:color="auto" w:fill="auto"/>
            <w:vAlign w:val="center"/>
          </w:tcPr>
          <w:p w14:paraId="726FB182" w14:textId="1AAAF593" w:rsidR="000157AB" w:rsidRPr="00C4498C" w:rsidRDefault="002407EB" w:rsidP="000157AB">
            <w:pPr>
              <w:spacing w:before="0" w:after="120" w:line="360" w:lineRule="auto"/>
              <w:jc w:val="center"/>
              <w:rPr>
                <w:rFonts w:eastAsia="DengXian" w:cs="Times New Roman"/>
                <w:szCs w:val="24"/>
                <w:lang w:eastAsia="zh-CN"/>
              </w:rPr>
            </w:pPr>
            <w:r w:rsidRPr="00C4498C">
              <w:rPr>
                <w:rFonts w:eastAsia="DengXian" w:cs="Times New Roman"/>
                <w:noProof/>
                <w:position w:val="-24"/>
                <w:szCs w:val="24"/>
              </w:rPr>
              <w:object w:dxaOrig="9700" w:dyaOrig="620" w14:anchorId="42708A1F">
                <v:shape id="_x0000_i1047" type="#_x0000_t75" alt="" style="width:460.75pt;height:30.6pt" o:ole="">
                  <v:imagedata r:id="rId51" o:title=""/>
                </v:shape>
                <o:OLEObject Type="Embed" ProgID="Equation.DSMT4" ShapeID="_x0000_i1047" DrawAspect="Content" ObjectID="_1819781886" r:id="rId52"/>
              </w:object>
            </w:r>
          </w:p>
        </w:tc>
        <w:tc>
          <w:tcPr>
            <w:tcW w:w="362" w:type="pct"/>
            <w:shd w:val="clear" w:color="auto" w:fill="auto"/>
            <w:vAlign w:val="center"/>
          </w:tcPr>
          <w:p w14:paraId="41F9B7CC" w14:textId="58BA9ED2" w:rsidR="000157AB" w:rsidRPr="00C4498C" w:rsidRDefault="00866162" w:rsidP="00BA7764">
            <w:pPr>
              <w:keepNext/>
              <w:spacing w:before="0" w:after="120" w:line="360" w:lineRule="auto"/>
              <w:jc w:val="center"/>
              <w:rPr>
                <w:rFonts w:eastAsia="DengXian" w:cs="Times New Roman"/>
                <w:szCs w:val="24"/>
                <w:lang w:eastAsia="zh-CN"/>
              </w:rPr>
            </w:pPr>
            <w:r w:rsidRPr="00C4498C">
              <w:rPr>
                <w:rFonts w:eastAsia="DengXian" w:cs="Times New Roman"/>
                <w:szCs w:val="24"/>
                <w:lang w:eastAsia="zh-CN"/>
              </w:rPr>
              <w:t xml:space="preserve"> </w:t>
            </w:r>
            <w:r w:rsidR="000157AB" w:rsidRPr="00C4498C">
              <w:rPr>
                <w:rFonts w:eastAsia="DengXian" w:cs="Times New Roman"/>
                <w:szCs w:val="24"/>
                <w:lang w:eastAsia="zh-CN"/>
              </w:rPr>
              <w:t>(</w:t>
            </w:r>
            <w:r w:rsidR="000D7FAE" w:rsidRPr="00C4498C">
              <w:rPr>
                <w:rFonts w:eastAsia="DengXian" w:cs="Times New Roman"/>
                <w:szCs w:val="24"/>
                <w:lang w:eastAsia="zh-CN"/>
              </w:rPr>
              <w:t>S</w:t>
            </w:r>
            <w:r w:rsidR="00523766" w:rsidRPr="00C4498C">
              <w:rPr>
                <w:rFonts w:eastAsia="DengXian" w:cs="Times New Roman"/>
                <w:szCs w:val="24"/>
                <w:lang w:eastAsia="zh-CN"/>
              </w:rPr>
              <w:t>6</w:t>
            </w:r>
            <w:r w:rsidR="000157AB" w:rsidRPr="00C4498C">
              <w:rPr>
                <w:rFonts w:eastAsia="DengXian" w:cs="Times New Roman"/>
                <w:szCs w:val="24"/>
                <w:lang w:eastAsia="zh-CN"/>
              </w:rPr>
              <w:t>)</w:t>
            </w:r>
          </w:p>
        </w:tc>
      </w:tr>
      <w:tr w:rsidR="00C4498C" w:rsidRPr="00C4498C" w14:paraId="3BBF0B38" w14:textId="77777777" w:rsidTr="000D7FAE">
        <w:trPr>
          <w:trHeight w:val="1563"/>
        </w:trPr>
        <w:tc>
          <w:tcPr>
            <w:tcW w:w="4638" w:type="pct"/>
            <w:shd w:val="clear" w:color="auto" w:fill="auto"/>
            <w:vAlign w:val="center"/>
          </w:tcPr>
          <w:p w14:paraId="6C867A10" w14:textId="1F75DB55" w:rsidR="00F579AE" w:rsidRPr="00C4498C" w:rsidRDefault="005A5BF4" w:rsidP="007E110D">
            <w:pPr>
              <w:spacing w:after="120" w:line="360" w:lineRule="auto"/>
              <w:jc w:val="center"/>
              <w:rPr>
                <w:szCs w:val="24"/>
                <w:lang w:eastAsia="zh-CN"/>
              </w:rPr>
            </w:pPr>
            <w:r w:rsidRPr="00C4498C">
              <w:rPr>
                <w:rFonts w:cs="Times New Roman"/>
                <w:noProof/>
                <w:position w:val="-24"/>
                <w:szCs w:val="24"/>
              </w:rPr>
              <w:object w:dxaOrig="9520" w:dyaOrig="620" w14:anchorId="2EF0F226">
                <v:shape id="_x0000_i1048" type="#_x0000_t75" alt="" style="width:465.55pt;height:30.6pt" o:ole="">
                  <v:imagedata r:id="rId53" o:title=""/>
                </v:shape>
                <o:OLEObject Type="Embed" ProgID="Equation.DSMT4" ShapeID="_x0000_i1048" DrawAspect="Content" ObjectID="_1819781887" r:id="rId54"/>
              </w:object>
            </w:r>
            <w:r w:rsidR="00F579AE" w:rsidRPr="00C4498C">
              <w:rPr>
                <w:szCs w:val="24"/>
                <w:lang w:eastAsia="zh-CN"/>
              </w:rPr>
              <w:t xml:space="preserve"> </w:t>
            </w:r>
          </w:p>
        </w:tc>
        <w:tc>
          <w:tcPr>
            <w:tcW w:w="362" w:type="pct"/>
            <w:shd w:val="clear" w:color="auto" w:fill="auto"/>
            <w:vAlign w:val="center"/>
          </w:tcPr>
          <w:p w14:paraId="7E05B35E" w14:textId="0B304896" w:rsidR="00F579AE" w:rsidRPr="00C4498C" w:rsidRDefault="00866162" w:rsidP="00BA7764">
            <w:pPr>
              <w:keepNext/>
              <w:spacing w:after="120" w:line="360" w:lineRule="auto"/>
              <w:jc w:val="center"/>
              <w:rPr>
                <w:szCs w:val="24"/>
                <w:lang w:eastAsia="zh-CN"/>
              </w:rPr>
            </w:pPr>
            <w:r w:rsidRPr="00C4498C">
              <w:rPr>
                <w:szCs w:val="24"/>
                <w:lang w:eastAsia="zh-CN"/>
              </w:rPr>
              <w:t xml:space="preserve"> </w:t>
            </w:r>
            <w:r w:rsidR="00F579AE" w:rsidRPr="00C4498C">
              <w:rPr>
                <w:szCs w:val="24"/>
                <w:lang w:eastAsia="zh-CN"/>
              </w:rPr>
              <w:t>(</w:t>
            </w:r>
            <w:r w:rsidR="000D7FAE" w:rsidRPr="00C4498C">
              <w:rPr>
                <w:szCs w:val="24"/>
                <w:lang w:eastAsia="zh-CN"/>
              </w:rPr>
              <w:t>S</w:t>
            </w:r>
            <w:r w:rsidR="005F0D97" w:rsidRPr="00C4498C">
              <w:rPr>
                <w:szCs w:val="24"/>
                <w:lang w:eastAsia="zh-CN"/>
              </w:rPr>
              <w:t>7</w:t>
            </w:r>
            <w:r w:rsidR="00F579AE" w:rsidRPr="00C4498C">
              <w:rPr>
                <w:szCs w:val="24"/>
                <w:lang w:eastAsia="zh-CN"/>
              </w:rPr>
              <w:t>)</w:t>
            </w:r>
          </w:p>
        </w:tc>
      </w:tr>
    </w:tbl>
    <w:p w14:paraId="63E9C960" w14:textId="508A7304" w:rsidR="000637A1" w:rsidRPr="00C4498C" w:rsidRDefault="003A39E3" w:rsidP="00520A40">
      <w:pPr>
        <w:pStyle w:val="Web"/>
        <w:jc w:val="both"/>
      </w:pPr>
      <w:r w:rsidRPr="00C4498C">
        <w:t xml:space="preserve">In this context, </w:t>
      </w:r>
      <w:r w:rsidRPr="00C4498C">
        <w:rPr>
          <w:position w:val="-6"/>
        </w:rPr>
        <w:object w:dxaOrig="260" w:dyaOrig="279" w14:anchorId="24C4089C">
          <v:shape id="_x0000_i1049" type="#_x0000_t75" style="width:12.6pt;height:14.4pt" o:ole="">
            <v:imagedata r:id="rId55" o:title=""/>
          </v:shape>
          <o:OLEObject Type="Embed" ProgID="Equation.DSMT4" ShapeID="_x0000_i1049" DrawAspect="Content" ObjectID="_1819781888" r:id="rId56"/>
        </w:object>
      </w:r>
      <w:r w:rsidRPr="00C4498C">
        <w:t xml:space="preserve"> represents the Natural Killer (NK) cells, </w:t>
      </w:r>
      <w:r w:rsidRPr="00C4498C">
        <w:rPr>
          <w:position w:val="-12"/>
        </w:rPr>
        <w:object w:dxaOrig="340" w:dyaOrig="360" w14:anchorId="64716D9E">
          <v:shape id="_x0000_i1050" type="#_x0000_t75" style="width:17.4pt;height:18pt" o:ole="">
            <v:imagedata r:id="rId57" o:title=""/>
          </v:shape>
          <o:OLEObject Type="Embed" ProgID="Equation.DSMT4" ShapeID="_x0000_i1050" DrawAspect="Content" ObjectID="_1819781889" r:id="rId58"/>
        </w:object>
      </w:r>
      <w:r w:rsidRPr="00C4498C">
        <w:t xml:space="preserve">corresponds to the </w:t>
      </w:r>
      <w:r w:rsidRPr="00C4498C">
        <w:rPr>
          <w:position w:val="-12"/>
        </w:rPr>
        <w:object w:dxaOrig="340" w:dyaOrig="360" w14:anchorId="6AA0D9D5">
          <v:shape id="_x0000_i1051" type="#_x0000_t75" style="width:17.4pt;height:18pt" o:ole="">
            <v:imagedata r:id="rId59" o:title=""/>
          </v:shape>
          <o:OLEObject Type="Embed" ProgID="Equation.DSMT4" ShapeID="_x0000_i1051" DrawAspect="Content" ObjectID="_1819781890" r:id="rId60"/>
        </w:object>
      </w:r>
      <w:r w:rsidRPr="00C4498C">
        <w:t xml:space="preserve"> tumor-assoc</w:t>
      </w:r>
      <w:r w:rsidR="003324A6" w:rsidRPr="00C4498C">
        <w:t>iated macrophages (TAMs), while</w:t>
      </w:r>
      <w:r w:rsidRPr="00C4498C">
        <w:rPr>
          <w:position w:val="-12"/>
        </w:rPr>
        <w:object w:dxaOrig="499" w:dyaOrig="360" w14:anchorId="3E13F599">
          <v:shape id="_x0000_i1052" type="#_x0000_t75" style="width:24.6pt;height:18pt" o:ole="">
            <v:imagedata r:id="rId61" o:title=""/>
          </v:shape>
          <o:OLEObject Type="Embed" ProgID="Equation.DSMT4" ShapeID="_x0000_i1052" DrawAspect="Content" ObjectID="_1819781891" r:id="rId62"/>
        </w:object>
      </w:r>
      <w:r w:rsidRPr="00C4498C">
        <w:t>,</w:t>
      </w:r>
      <w:r w:rsidRPr="00C4498C">
        <w:rPr>
          <w:position w:val="-12"/>
        </w:rPr>
        <w:object w:dxaOrig="580" w:dyaOrig="360" w14:anchorId="2BF0FD3C">
          <v:shape id="_x0000_i1053" type="#_x0000_t75" style="width:29.4pt;height:18pt" o:ole="">
            <v:imagedata r:id="rId63" o:title=""/>
          </v:shape>
          <o:OLEObject Type="Embed" ProgID="Equation.DSMT4" ShapeID="_x0000_i1053" DrawAspect="Content" ObjectID="_1819781892" r:id="rId64"/>
        </w:object>
      </w:r>
      <w:r w:rsidRPr="00C4498C">
        <w:t xml:space="preserve">, and </w:t>
      </w:r>
      <w:r w:rsidRPr="00C4498C">
        <w:rPr>
          <w:position w:val="-12"/>
        </w:rPr>
        <w:object w:dxaOrig="540" w:dyaOrig="360" w14:anchorId="2DE5F14E">
          <v:shape id="_x0000_i1054" type="#_x0000_t75" style="width:27pt;height:18pt" o:ole="">
            <v:imagedata r:id="rId65" o:title=""/>
          </v:shape>
          <o:OLEObject Type="Embed" ProgID="Equation.DSMT4" ShapeID="_x0000_i1054" DrawAspect="Content" ObjectID="_1819781893" r:id="rId66"/>
        </w:object>
      </w:r>
      <w:r w:rsidRPr="00C4498C">
        <w:t xml:space="preserve"> denote the diffusion coefficients of non-stem</w:t>
      </w:r>
      <w:r w:rsidR="005D4B14" w:rsidRPr="00C4498C">
        <w:t>-like</w:t>
      </w:r>
      <w:r w:rsidRPr="00C4498C">
        <w:t>, stem</w:t>
      </w:r>
      <w:r w:rsidR="005D4B14" w:rsidRPr="00C4498C">
        <w:t>-like</w:t>
      </w:r>
      <w:r w:rsidRPr="00C4498C">
        <w:t>, and induced cancer cells, respectively. To incorporate the influence of drug delivery on growth, the surviving fractions of cancer cells, denoted as</w:t>
      </w:r>
      <w:r w:rsidR="00016483" w:rsidRPr="00C4498C">
        <w:t xml:space="preserve"> </w:t>
      </w:r>
      <w:r w:rsidR="00016483" w:rsidRPr="00C4498C">
        <w:rPr>
          <w:position w:val="-12"/>
        </w:rPr>
        <w:object w:dxaOrig="260" w:dyaOrig="360" w14:anchorId="2AAF39E9">
          <v:shape id="_x0000_i1055" type="#_x0000_t75" style="width:12.6pt;height:18pt" o:ole="">
            <v:imagedata r:id="rId67" o:title=""/>
          </v:shape>
          <o:OLEObject Type="Embed" ProgID="Equation.DSMT4" ShapeID="_x0000_i1055" DrawAspect="Content" ObjectID="_1819781894" r:id="rId68"/>
        </w:object>
      </w:r>
      <w:r w:rsidRPr="00C4498C">
        <w:t>,</w:t>
      </w:r>
      <w:r w:rsidR="00016483" w:rsidRPr="00C4498C">
        <w:t xml:space="preserve"> </w:t>
      </w:r>
      <w:r w:rsidR="00016483" w:rsidRPr="00C4498C">
        <w:rPr>
          <w:position w:val="-14"/>
        </w:rPr>
        <w:object w:dxaOrig="499" w:dyaOrig="380" w14:anchorId="6C1BFC18">
          <v:shape id="_x0000_i1056" type="#_x0000_t75" style="width:24.6pt;height:18.6pt" o:ole="">
            <v:imagedata r:id="rId69" o:title=""/>
          </v:shape>
          <o:OLEObject Type="Embed" ProgID="Equation.DSMT4" ShapeID="_x0000_i1056" DrawAspect="Content" ObjectID="_1819781895" r:id="rId70"/>
        </w:object>
      </w:r>
      <w:r w:rsidRPr="00C4498C">
        <w:t>, and</w:t>
      </w:r>
      <w:r w:rsidR="00016483" w:rsidRPr="00C4498C">
        <w:t xml:space="preserve"> </w:t>
      </w:r>
      <w:r w:rsidR="00016483" w:rsidRPr="00C4498C">
        <w:rPr>
          <w:position w:val="-14"/>
        </w:rPr>
        <w:object w:dxaOrig="480" w:dyaOrig="380" w14:anchorId="266BE774">
          <v:shape id="_x0000_i1057" type="#_x0000_t75" style="width:24pt;height:18.6pt" o:ole="">
            <v:imagedata r:id="rId71" o:title=""/>
          </v:shape>
          <o:OLEObject Type="Embed" ProgID="Equation.DSMT4" ShapeID="_x0000_i1057" DrawAspect="Content" ObjectID="_1819781896" r:id="rId72"/>
        </w:object>
      </w:r>
      <w:r w:rsidRPr="00C4498C">
        <w:t>, are integrated into Equations (</w:t>
      </w:r>
      <w:r w:rsidR="00AB1F72" w:rsidRPr="00C4498C">
        <w:t>S</w:t>
      </w:r>
      <w:r w:rsidRPr="00C4498C">
        <w:t>5), (</w:t>
      </w:r>
      <w:r w:rsidR="00AB1F72" w:rsidRPr="00C4498C">
        <w:t>S</w:t>
      </w:r>
      <w:r w:rsidRPr="00C4498C">
        <w:t>6), and (</w:t>
      </w:r>
      <w:r w:rsidR="00AB1F72" w:rsidRPr="00C4498C">
        <w:t>S</w:t>
      </w:r>
      <w:r w:rsidRPr="00C4498C">
        <w:t>7), respectively.</w:t>
      </w:r>
      <w:r w:rsidR="00016483" w:rsidRPr="00C4498C">
        <w:t xml:space="preserve"> The variables</w:t>
      </w:r>
      <w:r w:rsidR="00016483" w:rsidRPr="00C4498C">
        <w:rPr>
          <w:position w:val="-6"/>
        </w:rPr>
        <w:object w:dxaOrig="180" w:dyaOrig="220" w14:anchorId="25352403">
          <v:shape id="_x0000_i1058" type="#_x0000_t75" style="width:9pt;height:11.4pt" o:ole="">
            <v:imagedata r:id="rId73" o:title=""/>
          </v:shape>
          <o:OLEObject Type="Embed" ProgID="Equation.DSMT4" ShapeID="_x0000_i1058" DrawAspect="Content" ObjectID="_1819781897" r:id="rId74"/>
        </w:object>
      </w:r>
      <w:r w:rsidR="00016483" w:rsidRPr="00C4498C">
        <w:t xml:space="preserve">, </w:t>
      </w:r>
      <w:r w:rsidR="00016483" w:rsidRPr="00C4498C">
        <w:rPr>
          <w:position w:val="-12"/>
        </w:rPr>
        <w:object w:dxaOrig="499" w:dyaOrig="360" w14:anchorId="413D883D">
          <v:shape id="_x0000_i1059" type="#_x0000_t75" style="width:24.6pt;height:18pt" o:ole="">
            <v:imagedata r:id="rId75" o:title=""/>
          </v:shape>
          <o:OLEObject Type="Embed" ProgID="Equation.DSMT4" ShapeID="_x0000_i1059" DrawAspect="Content" ObjectID="_1819781898" r:id="rId76"/>
        </w:object>
      </w:r>
      <w:r w:rsidR="00016483" w:rsidRPr="00C4498C">
        <w:t>,</w:t>
      </w:r>
      <w:r w:rsidR="00016483" w:rsidRPr="00C4498C">
        <w:rPr>
          <w:position w:val="-12"/>
        </w:rPr>
        <w:object w:dxaOrig="480" w:dyaOrig="360" w14:anchorId="34DD4BC7">
          <v:shape id="_x0000_i1060" type="#_x0000_t75" style="width:24pt;height:18pt" o:ole="">
            <v:imagedata r:id="rId77" o:title=""/>
          </v:shape>
          <o:OLEObject Type="Embed" ProgID="Equation.DSMT4" ShapeID="_x0000_i1060" DrawAspect="Content" ObjectID="_1819781899" r:id="rId78"/>
        </w:object>
      </w:r>
      <w:r w:rsidR="00016483" w:rsidRPr="00C4498C">
        <w:t xml:space="preserve">and </w:t>
      </w:r>
      <w:r w:rsidR="00016483" w:rsidRPr="00C4498C">
        <w:rPr>
          <w:position w:val="-4"/>
        </w:rPr>
        <w:object w:dxaOrig="260" w:dyaOrig="260" w14:anchorId="50927801">
          <v:shape id="_x0000_i1061" type="#_x0000_t75" style="width:12.6pt;height:12.6pt" o:ole="">
            <v:imagedata r:id="rId79" o:title=""/>
          </v:shape>
          <o:OLEObject Type="Embed" ProgID="Equation.DSMT4" ShapeID="_x0000_i1061" DrawAspect="Content" ObjectID="_1819781900" r:id="rId80"/>
        </w:object>
      </w:r>
      <w:r w:rsidR="00016483" w:rsidRPr="00C4498C">
        <w:t xml:space="preserve">, </w:t>
      </w:r>
      <w:r w:rsidR="00016483" w:rsidRPr="00C4498C">
        <w:rPr>
          <w:position w:val="-12"/>
        </w:rPr>
        <w:object w:dxaOrig="580" w:dyaOrig="360" w14:anchorId="40D3E5CF">
          <v:shape id="_x0000_i1062" type="#_x0000_t75" style="width:29.4pt;height:18pt" o:ole="">
            <v:imagedata r:id="rId81" o:title=""/>
          </v:shape>
          <o:OLEObject Type="Embed" ProgID="Equation.DSMT4" ShapeID="_x0000_i1062" DrawAspect="Content" ObjectID="_1819781901" r:id="rId82"/>
        </w:object>
      </w:r>
      <w:r w:rsidR="00016483" w:rsidRPr="00C4498C">
        <w:t>,</w:t>
      </w:r>
      <w:r w:rsidR="00016483" w:rsidRPr="00C4498C">
        <w:rPr>
          <w:position w:val="-12"/>
        </w:rPr>
        <w:object w:dxaOrig="540" w:dyaOrig="360" w14:anchorId="5DF05DBA">
          <v:shape id="_x0000_i1063" type="#_x0000_t75" style="width:27pt;height:18pt" o:ole="">
            <v:imagedata r:id="rId83" o:title=""/>
          </v:shape>
          <o:OLEObject Type="Embed" ProgID="Equation.DSMT4" ShapeID="_x0000_i1063" DrawAspect="Content" ObjectID="_1819781902" r:id="rId84"/>
        </w:object>
      </w:r>
      <w:r w:rsidR="00016483" w:rsidRPr="00C4498C">
        <w:t xml:space="preserve"> quantify the respective proportions of tumor cells that are eliminated by NK and CD8</w:t>
      </w:r>
      <w:r w:rsidR="00016483" w:rsidRPr="00C4498C">
        <w:rPr>
          <w:vertAlign w:val="superscript"/>
        </w:rPr>
        <w:t>+</w:t>
      </w:r>
      <w:r w:rsidR="00016483" w:rsidRPr="00C4498C">
        <w:t xml:space="preserve"> T-cells. </w:t>
      </w:r>
      <w:r w:rsidR="002F508D" w:rsidRPr="00C4498C">
        <w:t xml:space="preserve">Especially, for the parameters </w:t>
      </w:r>
      <w:r w:rsidR="002F508D" w:rsidRPr="00C4498C">
        <w:rPr>
          <w:position w:val="-12"/>
        </w:rPr>
        <w:object w:dxaOrig="499" w:dyaOrig="360" w14:anchorId="5296D985">
          <v:shape id="_x0000_i1064" type="#_x0000_t75" style="width:24.6pt;height:18pt" o:ole="">
            <v:imagedata r:id="rId75" o:title=""/>
          </v:shape>
          <o:OLEObject Type="Embed" ProgID="Equation.DSMT4" ShapeID="_x0000_i1064" DrawAspect="Content" ObjectID="_1819781903" r:id="rId85"/>
        </w:object>
      </w:r>
      <w:r w:rsidR="002F508D" w:rsidRPr="00C4498C">
        <w:t xml:space="preserve">, </w:t>
      </w:r>
      <w:r w:rsidR="002F508D" w:rsidRPr="00C4498C">
        <w:rPr>
          <w:position w:val="-12"/>
        </w:rPr>
        <w:object w:dxaOrig="580" w:dyaOrig="360" w14:anchorId="2D8BAEB7">
          <v:shape id="_x0000_i1065" type="#_x0000_t75" style="width:29.4pt;height:18pt" o:ole="">
            <v:imagedata r:id="rId81" o:title=""/>
          </v:shape>
          <o:OLEObject Type="Embed" ProgID="Equation.DSMT4" ShapeID="_x0000_i1065" DrawAspect="Content" ObjectID="_1819781904" r:id="rId86"/>
        </w:object>
      </w:r>
      <w:r w:rsidR="002F508D" w:rsidRPr="00C4498C">
        <w:t xml:space="preserve">, </w:t>
      </w:r>
      <w:r w:rsidR="002F508D" w:rsidRPr="00C4498C">
        <w:rPr>
          <w:position w:val="-12"/>
        </w:rPr>
        <w:object w:dxaOrig="480" w:dyaOrig="360" w14:anchorId="57EE77FB">
          <v:shape id="_x0000_i1066" type="#_x0000_t75" style="width:24pt;height:18pt" o:ole="">
            <v:imagedata r:id="rId77" o:title=""/>
          </v:shape>
          <o:OLEObject Type="Embed" ProgID="Equation.DSMT4" ShapeID="_x0000_i1066" DrawAspect="Content" ObjectID="_1819781905" r:id="rId87"/>
        </w:object>
      </w:r>
      <w:r w:rsidR="002F508D" w:rsidRPr="00C4498C">
        <w:t xml:space="preserve"> and </w:t>
      </w:r>
      <w:r w:rsidR="002F508D" w:rsidRPr="00C4498C">
        <w:rPr>
          <w:position w:val="-12"/>
        </w:rPr>
        <w:object w:dxaOrig="540" w:dyaOrig="360" w14:anchorId="0D30C181">
          <v:shape id="_x0000_i1067" type="#_x0000_t75" style="width:27pt;height:18pt" o:ole="">
            <v:imagedata r:id="rId83" o:title=""/>
          </v:shape>
          <o:OLEObject Type="Embed" ProgID="Equation.DSMT4" ShapeID="_x0000_i1067" DrawAspect="Content" ObjectID="_1819781906" r:id="rId88"/>
        </w:object>
      </w:r>
      <w:r w:rsidR="002F508D" w:rsidRPr="00C4498C">
        <w:t>, which characterize the cytotoxic potential of immune cells against SCCs and ICCs, we a</w:t>
      </w:r>
      <w:r w:rsidR="000637A1" w:rsidRPr="00C4498C">
        <w:t xml:space="preserve">rgue </w:t>
      </w:r>
      <w:r w:rsidR="002F508D" w:rsidRPr="00C4498C">
        <w:t>that these cells display heightened resistance during interactions with immune entities. </w:t>
      </w:r>
      <w:r w:rsidR="000637A1" w:rsidRPr="00C4498C">
        <w:t>Based on empirical evidence</w:t>
      </w:r>
      <w:r w:rsidR="00692201" w:rsidRPr="00C4498C">
        <w:t xml:space="preserve"> </w:t>
      </w:r>
      <w:r w:rsidR="00692201" w:rsidRPr="00C4498C">
        <w:fldChar w:fldCharType="begin"/>
      </w:r>
      <w:r w:rsidR="003E3086">
        <w:instrText xml:space="preserve"> ADDIN EN.CITE &lt;EndNote&gt;&lt;Cite&gt;&lt;Author&gt;Todaro&lt;/Author&gt;&lt;Year&gt;2009&lt;/Year&gt;&lt;RecNum&gt;1400&lt;/RecNum&gt;&lt;DisplayText&gt;[14]&lt;/DisplayText&gt;&lt;record&gt;&lt;rec-number&gt;1400&lt;/rec-number&gt;&lt;foreign-keys&gt;&lt;key app="EN" db-id="ee2dravxk0xxa4ex25r5ddfsrfxtw5w9vwa2" timestamp="0"&gt;1400&lt;/key&gt;&lt;/foreign-keys&gt;&lt;ref-type name="Journal Article"&gt;17&lt;/ref-type&gt;&lt;contributors&gt;&lt;authors&gt;&lt;author&gt;Todaro, M.&lt;/author&gt;&lt;author&gt;D&amp;apos;Asaro, M.&lt;/author&gt;&lt;author&gt;Caccamo, N.&lt;/author&gt;&lt;author&gt;Iovino, F.&lt;/author&gt;&lt;author&gt;Francipane, M. G.&lt;/author&gt;&lt;author&gt;Meraviglia, S.&lt;/author&gt;&lt;author&gt;Orlando, V.&lt;/author&gt;&lt;author&gt;La Mendola, C.&lt;/author&gt;&lt;author&gt;Gulotta, G.&lt;/author&gt;&lt;author&gt;Salerno, A.&lt;/author&gt;&lt;author&gt;Dieli, F.&lt;/author&gt;&lt;author&gt;Stassi, G.&lt;/author&gt;&lt;/authors&gt;&lt;/contributors&gt;&lt;auth-address&gt;Department of Surgical and Oncological Sciences, University of Palermo, Palermo, Italy.&lt;/auth-address&gt;&lt;titles&gt;&lt;title&gt;Efficient killing of human colon cancer stem cells by gammadelta T lymphocytes&lt;/title&gt;&lt;secondary-title&gt;J Immunol&lt;/secondary-title&gt;&lt;alt-title&gt;Journal of immunology&lt;/alt-title&gt;&lt;/titles&gt;&lt;pages&gt;7287-96&lt;/pages&gt;&lt;volume&gt;182&lt;/volume&gt;&lt;number&gt;11&lt;/number&gt;&lt;keywords&gt;&lt;keyword&gt;Chromaffin Granules&lt;/keyword&gt;&lt;keyword&gt;Colonic Neoplasms/*immunology&lt;/keyword&gt;&lt;keyword&gt;Cytokines&lt;/keyword&gt;&lt;keyword&gt;Cytotoxicity, Immunologic/*immunology&lt;/keyword&gt;&lt;keyword&gt;Diphosphonates/pharmacology&lt;/keyword&gt;&lt;keyword&gt;Humans&lt;/keyword&gt;&lt;keyword&gt;Imidazoles/pharmacology&lt;/keyword&gt;&lt;keyword&gt;Immunotherapy&lt;/keyword&gt;&lt;keyword&gt;NK Cell Lectin-Like Receptor Subfamily K/immunology&lt;/keyword&gt;&lt;keyword&gt;Neoplastic Stem Cells/*immunology&lt;/keyword&gt;&lt;keyword&gt;Receptors, Antigen, T-Cell, gamma-delta/*immunology&lt;/keyword&gt;&lt;keyword&gt;T-Lymphocytes/*immunology&lt;/keyword&gt;&lt;keyword&gt;Terpenes&lt;/keyword&gt;&lt;/keywords&gt;&lt;dates&gt;&lt;year&gt;2009&lt;/year&gt;&lt;pub-dates&gt;&lt;date&gt;Jun 1&lt;/date&gt;&lt;/pub-dates&gt;&lt;/dates&gt;&lt;isbn&gt;1550-6606 (Electronic)&amp;#xD;0022-1767 (Linking)&lt;/isbn&gt;&lt;accession-num&gt;19454726&lt;/accession-num&gt;&lt;urls&gt;&lt;related-urls&gt;&lt;url&gt;http://www.ncbi.nlm.nih.gov/pubmed/19454726&lt;/url&gt;&lt;/related-urls&gt;&lt;/urls&gt;&lt;electronic-resource-num&gt;10.4049/jimmunol.0804288&lt;/electronic-resource-num&gt;&lt;/record&gt;&lt;/Cite&gt;&lt;/EndNote&gt;</w:instrText>
      </w:r>
      <w:r w:rsidR="00692201" w:rsidRPr="00C4498C">
        <w:fldChar w:fldCharType="separate"/>
      </w:r>
      <w:r w:rsidR="00B269F7" w:rsidRPr="00C4498C">
        <w:rPr>
          <w:noProof/>
        </w:rPr>
        <w:t>[14]</w:t>
      </w:r>
      <w:r w:rsidR="00692201" w:rsidRPr="00C4498C">
        <w:fldChar w:fldCharType="end"/>
      </w:r>
      <w:r w:rsidR="000637A1" w:rsidRPr="00C4498C">
        <w:t>, the cytotoxic efficacy of CD8</w:t>
      </w:r>
      <w:r w:rsidR="000637A1" w:rsidRPr="00C4498C">
        <w:rPr>
          <w:vertAlign w:val="superscript"/>
        </w:rPr>
        <w:t xml:space="preserve">+ </w:t>
      </w:r>
      <w:r w:rsidR="000637A1" w:rsidRPr="00C4498C">
        <w:t>T-cells against stem</w:t>
      </w:r>
      <w:r w:rsidR="005D4B14" w:rsidRPr="00C4498C">
        <w:t>-like</w:t>
      </w:r>
      <w:r w:rsidR="000637A1" w:rsidRPr="00C4498C">
        <w:t xml:space="preserve"> cancer cells (SCCs) is considered to be seven times lower than that against CCs.</w:t>
      </w:r>
      <w:r w:rsidR="008B5D07" w:rsidRPr="00C4498C">
        <w:t xml:space="preserve">  Therefore, the parameters that govern the elimination of SCCs by immune cells are assumed to be the same as for CCs but multiplied by a factor of 0.14.</w:t>
      </w:r>
      <w:r w:rsidR="00C86A67" w:rsidRPr="00C4498C">
        <w:t xml:space="preserve"> Furthermore, </w:t>
      </w:r>
      <w:r w:rsidR="00205875" w:rsidRPr="00C4498C">
        <w:t xml:space="preserve">three days later </w:t>
      </w:r>
      <w:r w:rsidR="00C86A67" w:rsidRPr="00C4498C">
        <w:t>upon sonopermeation</w:t>
      </w:r>
      <w:r w:rsidR="00205875" w:rsidRPr="00C4498C">
        <w:t xml:space="preserve"> treatment,</w:t>
      </w:r>
      <w:r w:rsidR="003A4D25" w:rsidRPr="00C4498C">
        <w:t xml:space="preserve"> viability of</w:t>
      </w:r>
      <w:r w:rsidR="00C86A67" w:rsidRPr="00C4498C">
        <w:t xml:space="preserve"> SCCs </w:t>
      </w:r>
      <w:r w:rsidR="00205875" w:rsidRPr="00C4498C">
        <w:t>decreased twice</w:t>
      </w:r>
      <w:r w:rsidR="003A4D25" w:rsidRPr="00C4498C">
        <w:t xml:space="preserve"> </w:t>
      </w:r>
      <w:r w:rsidR="003A4D25" w:rsidRPr="00C4498C">
        <w:fldChar w:fldCharType="begin"/>
      </w:r>
      <w:r w:rsidR="003E3086">
        <w:instrText xml:space="preserve"> ADDIN EN.CITE &lt;EndNote&gt;&lt;Cite&gt;&lt;Author&gt;Blanco&lt;/Author&gt;&lt;Year&gt;2025&lt;/Year&gt;&lt;RecNum&gt;2097&lt;/RecNum&gt;&lt;DisplayText&gt;[15]&lt;/DisplayText&gt;&lt;record&gt;&lt;rec-number&gt;2097&lt;/rec-number&gt;&lt;foreign-keys&gt;&lt;key app="EN" db-id="ee2dravxk0xxa4ex25r5ddfsrfxtw5w9vwa2" timestamp="1730788239"&gt;2097&lt;/key&gt;&lt;/foreign-keys&gt;&lt;ref-type name="Journal Article"&gt;17&lt;/ref-type&gt;&lt;contributors&gt;&lt;authors&gt;&lt;author&gt;Blanco, Beatriz&lt;/author&gt;&lt;author&gt;Palma, Roberto&lt;/author&gt;&lt;author&gt;Hurtado, Manuel&lt;/author&gt;&lt;author&gt;Jiménez, Gema&lt;/author&gt;&lt;author&gt;Griñán-Lisón, Carmen&lt;/author&gt;&lt;author&gt;Melchor, Juan&lt;/author&gt;&lt;author&gt;Marchal, Juan Antonio&lt;/author&gt;&lt;author&gt;Gomez, Hector&lt;/author&gt;&lt;author&gt;Rus, Guillermo&lt;/author&gt;&lt;author&gt;Soler, Juan&lt;/author&gt;&lt;/authors&gt;&lt;/contributors&gt;&lt;titles&gt;&lt;title&gt;Modeling low-intensity ultrasound mechanotherapy impact on growing cancer stem cells&lt;/title&gt;&lt;secondary-title&gt;Mathematics and Computers in Simulation&lt;/secondary-title&gt;&lt;/titles&gt;&lt;periodical&gt;&lt;full-title&gt;Mathematics and Computers in Simulation&lt;/full-title&gt;&lt;/periodical&gt;&lt;pages&gt;87-102&lt;/pages&gt;&lt;volume&gt;228&lt;/volume&gt;&lt;dates&gt;&lt;year&gt;2025&lt;/year&gt;&lt;/dates&gt;&lt;isbn&gt;0378-4754&lt;/isbn&gt;&lt;urls&gt;&lt;/urls&gt;&lt;/record&gt;&lt;/Cite&gt;&lt;/EndNote&gt;</w:instrText>
      </w:r>
      <w:r w:rsidR="003A4D25" w:rsidRPr="00C4498C">
        <w:fldChar w:fldCharType="separate"/>
      </w:r>
      <w:r w:rsidR="003A4D25" w:rsidRPr="00C4498C">
        <w:rPr>
          <w:noProof/>
        </w:rPr>
        <w:t>[15]</w:t>
      </w:r>
      <w:r w:rsidR="003A4D25" w:rsidRPr="00C4498C">
        <w:fldChar w:fldCharType="end"/>
      </w:r>
      <w:r w:rsidR="003A4D25" w:rsidRPr="00C4498C">
        <w:t>.</w:t>
      </w:r>
    </w:p>
    <w:p w14:paraId="3A19D3AB" w14:textId="2B93D9F4" w:rsidR="00F579AE" w:rsidRPr="00C4498C" w:rsidRDefault="00016483" w:rsidP="00520A40">
      <w:pPr>
        <w:pStyle w:val="Web"/>
        <w:jc w:val="both"/>
      </w:pPr>
      <w:r w:rsidRPr="00C4498C">
        <w:t>G characterizes the proliferation of CCs, SCCs, and ICCs as a function of oxygen availability.</w:t>
      </w:r>
      <w:r w:rsidR="001136A5" w:rsidRPr="00C4498C">
        <w:t xml:space="preserve">  Regarding the coefficients of the proliferation rates for SCCs and ICCs, namely </w:t>
      </w:r>
      <w:r w:rsidR="001136A5" w:rsidRPr="00C4498C">
        <w:rPr>
          <w:position w:val="-12"/>
        </w:rPr>
        <w:object w:dxaOrig="560" w:dyaOrig="360" w14:anchorId="26BA99C5">
          <v:shape id="_x0000_i1068" type="#_x0000_t75" style="width:27.6pt;height:18pt" o:ole="">
            <v:imagedata r:id="rId89" o:title=""/>
          </v:shape>
          <o:OLEObject Type="Embed" ProgID="Equation.DSMT4" ShapeID="_x0000_i1068" DrawAspect="Content" ObjectID="_1819781907" r:id="rId90"/>
        </w:object>
      </w:r>
      <w:r w:rsidR="001136A5" w:rsidRPr="00C4498C">
        <w:t xml:space="preserve"> and </w:t>
      </w:r>
      <w:r w:rsidR="001136A5" w:rsidRPr="00C4498C">
        <w:rPr>
          <w:position w:val="-12"/>
        </w:rPr>
        <w:object w:dxaOrig="520" w:dyaOrig="360" w14:anchorId="50C45864">
          <v:shape id="_x0000_i1069" type="#_x0000_t75" style="width:26.4pt;height:18pt" o:ole="">
            <v:imagedata r:id="rId91" o:title=""/>
          </v:shape>
          <o:OLEObject Type="Embed" ProgID="Equation.DSMT4" ShapeID="_x0000_i1069" DrawAspect="Content" ObjectID="_1819781908" r:id="rId92"/>
        </w:object>
      </w:r>
      <w:r w:rsidR="001136A5" w:rsidRPr="00C4498C">
        <w:t>, we claim that under normal oxygen conditions, these values are equivalent to one, thereby ensuring that all cancer cell types exhibit proliferation rates consistent with those of CCs. Conversely, under hypoxic conditions, the proliferation rates of cancer cells exhib</w:t>
      </w:r>
      <w:r w:rsidR="00E03A53" w:rsidRPr="00C4498C">
        <w:t xml:space="preserve">iting a stem-like phenotype are </w:t>
      </w:r>
      <w:r w:rsidR="001136A5" w:rsidRPr="00C4498C">
        <w:t xml:space="preserve">observed to increase. Consequently, we </w:t>
      </w:r>
      <w:r w:rsidR="0012246C" w:rsidRPr="00C4498C">
        <w:t>hypothesize</w:t>
      </w:r>
      <w:r w:rsidR="001136A5" w:rsidRPr="00C4498C">
        <w:t xml:space="preserve"> that their proliferation rates are inversely proportional to the oxygen concentration, such that as the oxygen concentration approaches zero, the proliferation rates double compared to those observed under normal oxygen levels</w:t>
      </w:r>
      <w:r w:rsidR="00692201" w:rsidRPr="00C4498C">
        <w:t xml:space="preserve"> </w:t>
      </w:r>
      <w:r w:rsidR="00692201" w:rsidRPr="00C4498C">
        <w:fldChar w:fldCharType="begin">
          <w:fldData xml:space="preserve">PEVuZE5vdGU+PENpdGU+PEF1dGhvcj5Db25sZXk8L0F1dGhvcj48WWVhcj4yMDEyPC9ZZWFyPjxS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==
</w:fldData>
        </w:fldChar>
      </w:r>
      <w:r w:rsidR="003E3086">
        <w:instrText xml:space="preserve"> ADDIN EN.CITE </w:instrText>
      </w:r>
      <w:r w:rsidR="003E3086">
        <w:fldChar w:fldCharType="begin">
          <w:fldData xml:space="preserve">PEVuZE5vdGU+PENpdGU+PEF1dGhvcj5Db25sZXk8L0F1dGhvcj48WWVhcj4yMDEyPC9ZZWFyPjxS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==
</w:fldData>
        </w:fldChar>
      </w:r>
      <w:r w:rsidR="003E3086">
        <w:instrText xml:space="preserve"> ADDIN EN.CITE.DATA </w:instrText>
      </w:r>
      <w:r w:rsidR="003E3086">
        <w:fldChar w:fldCharType="end"/>
      </w:r>
      <w:r w:rsidR="00692201" w:rsidRPr="00C4498C">
        <w:fldChar w:fldCharType="separate"/>
      </w:r>
      <w:r w:rsidR="003A4D25" w:rsidRPr="00C4498C">
        <w:rPr>
          <w:noProof/>
        </w:rPr>
        <w:t>[16]</w:t>
      </w:r>
      <w:r w:rsidR="00692201" w:rsidRPr="00C4498C">
        <w:fldChar w:fldCharType="end"/>
      </w:r>
      <w:r w:rsidR="001136A5" w:rsidRPr="00C4498C">
        <w:t>. </w:t>
      </w:r>
      <w:r w:rsidR="00F8631D" w:rsidRPr="00C4498C">
        <w:t>The transition rates of cancer cells from type i to type j are denoted by</w:t>
      </w:r>
      <w:r w:rsidR="002F508D" w:rsidRPr="00C4498C">
        <w:t xml:space="preserve"> </w:t>
      </w:r>
      <w:r w:rsidR="002F508D" w:rsidRPr="00C4498C">
        <w:rPr>
          <w:position w:val="-14"/>
        </w:rPr>
        <w:object w:dxaOrig="279" w:dyaOrig="380" w14:anchorId="68CF1D3A">
          <v:shape id="_x0000_i1070" type="#_x0000_t75" style="width:14.4pt;height:18.6pt" o:ole="">
            <v:imagedata r:id="rId93" o:title=""/>
          </v:shape>
          <o:OLEObject Type="Embed" ProgID="Equation.DSMT4" ShapeID="_x0000_i1070" DrawAspect="Content" ObjectID="_1819781909" r:id="rId94"/>
        </w:object>
      </w:r>
      <w:r w:rsidR="00EE474D" w:rsidRPr="00C4498C">
        <w:t xml:space="preserve"> </w:t>
      </w:r>
      <w:r w:rsidR="00EE474D" w:rsidRPr="00C4498C">
        <w:fldChar w:fldCharType="begin">
          <w:fldData xml:space="preserve">PEVuZE5vdGU+PENpdGU+PEF1dGhvcj5Hb2xkbWFuPC9BdXRob3I+PFllYXI+MjAxNTwvWWVhcj48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</w:fldData>
        </w:fldChar>
      </w:r>
      <w:r w:rsidR="003E3086">
        <w:instrText xml:space="preserve"> ADDIN EN.CITE </w:instrText>
      </w:r>
      <w:r w:rsidR="003E3086">
        <w:fldChar w:fldCharType="begin">
          <w:fldData xml:space="preserve">PEVuZE5vdGU+PENpdGU+PEF1dGhvcj5Hb2xkbWFuPC9BdXRob3I+PFllYXI+MjAxNTwvWWVhcj48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</w:fldData>
        </w:fldChar>
      </w:r>
      <w:r w:rsidR="003E3086">
        <w:instrText xml:space="preserve"> ADDIN EN.CITE.DATA </w:instrText>
      </w:r>
      <w:r w:rsidR="003E3086">
        <w:fldChar w:fldCharType="end"/>
      </w:r>
      <w:r w:rsidR="00EE474D" w:rsidRPr="00C4498C">
        <w:fldChar w:fldCharType="separate"/>
      </w:r>
      <w:r w:rsidR="003A4D25" w:rsidRPr="00C4498C">
        <w:rPr>
          <w:noProof/>
        </w:rPr>
        <w:t>[17]</w:t>
      </w:r>
      <w:r w:rsidR="00EE474D" w:rsidRPr="00C4498C">
        <w:fldChar w:fldCharType="end"/>
      </w:r>
      <w:r w:rsidR="00F8631D" w:rsidRPr="00C4498C">
        <w:t>.</w:t>
      </w:r>
      <w:r w:rsidR="002F508D" w:rsidRPr="00C4498C">
        <w:t xml:space="preserve">  Moreover, the parameter </w:t>
      </w:r>
      <w:r w:rsidR="002F508D" w:rsidRPr="00C4498C">
        <w:rPr>
          <w:position w:val="-12"/>
        </w:rPr>
        <w:object w:dxaOrig="400" w:dyaOrig="360" w14:anchorId="1D6D7737">
          <v:shape id="_x0000_i1071" type="#_x0000_t75" style="width:20.4pt;height:18pt" o:ole="">
            <v:imagedata r:id="rId95" o:title=""/>
          </v:shape>
          <o:OLEObject Type="Embed" ProgID="Equation.DSMT4" ShapeID="_x0000_i1071" DrawAspect="Content" ObjectID="_1819781910" r:id="rId96"/>
        </w:object>
      </w:r>
      <w:r w:rsidR="002F508D" w:rsidRPr="00C4498C">
        <w:t xml:space="preserve"> signifies the tumoricidal activity of M1-like TAMs against cancer cells</w:t>
      </w:r>
      <w:r w:rsidR="00EE474D" w:rsidRPr="00C4498C">
        <w:t xml:space="preserve"> </w:t>
      </w:r>
      <w:r w:rsidR="00EE474D" w:rsidRPr="00C4498C">
        <w:fldChar w:fldCharType="begin"/>
      </w:r>
      <w:r w:rsidR="003E3086">
        <w:instrText xml:space="preserve"> ADDIN EN.CITE &lt;EndNote&gt;&lt;Cite&gt;&lt;Author&gt;Mahlbacher&lt;/Author&gt;&lt;Year&gt;2018&lt;/Year&gt;&lt;RecNum&gt;1486&lt;/RecNum&gt;&lt;DisplayText&gt;[18]&lt;/DisplayText&gt;&lt;record&gt;&lt;rec-number&gt;1486&lt;/rec-number&gt;&lt;foreign-keys&gt;&lt;key app="EN" db-id="ee2dravxk0xxa4ex25r5ddfsrfxtw5w9vwa2" timestamp="0"&gt;1486&lt;/key&gt;&lt;/foreign-keys&gt;&lt;ref-type name="Journal Article"&gt;17&lt;/ref-type&gt;&lt;contributors&gt;&lt;authors&gt;&lt;author&gt;Mahlbacher, G.&lt;/author&gt;&lt;author&gt;Curtis, L. T.&lt;/author&gt;&lt;author&gt;Lowengrub, J.&lt;/author&gt;&lt;author&gt;Frieboes, H. B.&lt;/author&gt;&lt;/authors&gt;&lt;/contributors&gt;&lt;auth-address&gt;Department of Bioengineering, University of Louisville, Lutz Hall 419, Louisville, KY, 40208, USA.&amp;#xD;Department of Mathematics, University of California, 540H Rowland Hall, Irvine, CA, 92697, USA.&amp;#xD;Department of Biomedical Engineering, University of California, Irvine, CA, USA.&amp;#xD;Department of Bioengineering, University of Louisville, Lutz Hall 419, Louisville, KY, 40208, USA. hbfrie01@louisville.edu.&amp;#xD;James Graham Brown Cancer Center, University of Louisville, Louisville, KY, USA. hbfrie01@louisville.edu.&amp;#xD;Department of Pharmacology &amp;amp; Toxicology, University of Louisville, Louisville, KY, USA. hbfrie01@louisville.edu.&lt;/auth-address&gt;&lt;titles&gt;&lt;title&gt;Mathematical modeling of tumor-associated macrophage interactions with the cancer microenvironment&lt;/title&gt;&lt;secondary-title&gt;J Immunother Cancer&lt;/secondary-title&gt;&lt;alt-title&gt;Journal for immunotherapy of cancer&lt;/alt-title&gt;&lt;/titles&gt;&lt;pages&gt;10&lt;/pages&gt;&lt;volume&gt;6&lt;/volume&gt;&lt;number&gt;1&lt;/number&gt;&lt;dates&gt;&lt;year&gt;2018&lt;/year&gt;&lt;pub-dates&gt;&lt;date&gt;Jan 30&lt;/date&gt;&lt;/pub-dates&gt;&lt;/dates&gt;&lt;isbn&gt;2051-1426 (Electronic)&amp;#xD;2051-1426 (Linking)&lt;/isbn&gt;&lt;accession-num&gt;29382395&lt;/accession-num&gt;&lt;urls&gt;&lt;related-urls&gt;&lt;url&gt;http://www.ncbi.nlm.nih.gov/pubmed/29382395&lt;/url&gt;&lt;/related-urls&gt;&lt;/urls&gt;&lt;custom2&gt;5791333&lt;/custom2&gt;&lt;electronic-resource-num&gt;10.1186/s40425-017-0313-7&lt;/electronic-resource-num&gt;&lt;/record&gt;&lt;/Cite&gt;&lt;/EndNote&gt;</w:instrText>
      </w:r>
      <w:r w:rsidR="00EE474D" w:rsidRPr="00C4498C">
        <w:fldChar w:fldCharType="separate"/>
      </w:r>
      <w:r w:rsidR="003A4D25" w:rsidRPr="00C4498C">
        <w:rPr>
          <w:noProof/>
        </w:rPr>
        <w:t>[18]</w:t>
      </w:r>
      <w:r w:rsidR="00EE474D" w:rsidRPr="00C4498C">
        <w:fldChar w:fldCharType="end"/>
      </w:r>
      <w:r w:rsidR="002F508D" w:rsidRPr="00C4498C">
        <w:t>.</w:t>
      </w:r>
    </w:p>
    <w:p w14:paraId="5A8334BA" w14:textId="04921BDC" w:rsidR="0019622A" w:rsidRPr="00C4498C" w:rsidRDefault="0019622A" w:rsidP="00520A40">
      <w:pPr>
        <w:pStyle w:val="Web"/>
        <w:jc w:val="both"/>
      </w:pPr>
      <w:r w:rsidRPr="00C4498C">
        <w:t xml:space="preserve">The relationship between tumor cells proliferation and the local oxygen concentration, </w:t>
      </w:r>
      <w:r w:rsidRPr="00C4498C">
        <w:rPr>
          <w:position w:val="-6"/>
        </w:rPr>
        <w:object w:dxaOrig="260" w:dyaOrig="279" w14:anchorId="05BB9F95">
          <v:shape id="_x0000_i1072" type="#_x0000_t75" style="width:12.6pt;height:14.4pt" o:ole="">
            <v:imagedata r:id="rId97" o:title=""/>
          </v:shape>
          <o:OLEObject Type="Embed" ProgID="Equation.DSMT4" ShapeID="_x0000_i1072" DrawAspect="Content" ObjectID="_1819781911" r:id="rId98"/>
        </w:object>
      </w:r>
      <w:r w:rsidRPr="00C4498C">
        <w:t>, is asserted to follow Michaelis-Menten kinetics, taking the form presented in Equation (</w:t>
      </w:r>
      <w:r w:rsidR="00AB1F72" w:rsidRPr="00C4498C">
        <w:t>S</w:t>
      </w:r>
      <w:r w:rsidRPr="00C4498C">
        <w:t xml:space="preserve">8) </w:t>
      </w:r>
      <w:r w:rsidR="00A94F1B" w:rsidRPr="00C4498C">
        <w:fldChar w:fldCharType="begin">
          <w:fldData xml:space="preserve">PEVuZE5vdGU+PENpdGU+PEF1dGhvcj5DYXNjaWFyaTwvQXV0aG9yPjxZZWFyPjE5OTI8L1llYXI+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=
</w:fldData>
        </w:fldChar>
      </w:r>
      <w:r w:rsidR="003E3086">
        <w:instrText xml:space="preserve"> ADDIN EN.CITE </w:instrText>
      </w:r>
      <w:r w:rsidR="003E3086">
        <w:fldChar w:fldCharType="begin">
          <w:fldData xml:space="preserve">PEVuZE5vdGU+PENpdGU+PEF1dGhvcj5DYXNjaWFyaTwvQXV0aG9yPjxZZWFyPjE5OTI8L1llYXI+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=
</w:fldData>
        </w:fldChar>
      </w:r>
      <w:r w:rsidR="003E3086">
        <w:instrText xml:space="preserve"> ADDIN EN.CITE.DATA </w:instrText>
      </w:r>
      <w:r w:rsidR="003E3086">
        <w:fldChar w:fldCharType="end"/>
      </w:r>
      <w:r w:rsidR="00A94F1B" w:rsidRPr="00C4498C">
        <w:fldChar w:fldCharType="separate"/>
      </w:r>
      <w:r w:rsidR="003E3086">
        <w:rPr>
          <w:noProof/>
        </w:rPr>
        <w:t>[19, 20]</w:t>
      </w:r>
      <w:r w:rsidR="00A94F1B" w:rsidRPr="00C4498C">
        <w:fldChar w:fldCharType="end"/>
      </w:r>
      <w:r w:rsidR="00E03A53" w:rsidRPr="00C4498C">
        <w:t>:</w:t>
      </w:r>
    </w:p>
    <w:tbl>
      <w:tblPr>
        <w:tblW w:w="5000" w:type="pct"/>
        <w:tblLook w:val="04A0" w:firstRow="1" w:lastRow="0" w:firstColumn="1" w:lastColumn="0" w:noHBand="0" w:noVBand="1"/>
      </w:tblPr>
      <w:tblGrid>
        <w:gridCol w:w="8799"/>
        <w:gridCol w:w="978"/>
      </w:tblGrid>
      <w:tr w:rsidR="00C4498C" w:rsidRPr="00C4498C" w14:paraId="7575A92D" w14:textId="77777777" w:rsidTr="007E110D">
        <w:tc>
          <w:tcPr>
            <w:tcW w:w="4500" w:type="pct"/>
            <w:shd w:val="clear" w:color="auto" w:fill="auto"/>
            <w:vAlign w:val="center"/>
          </w:tcPr>
          <w:p w14:paraId="3CF1DEF8" w14:textId="3A77D842" w:rsidR="00796E5D" w:rsidRPr="00C4498C" w:rsidRDefault="002416B6" w:rsidP="00796E5D">
            <w:pPr>
              <w:spacing w:before="0" w:after="120" w:line="360" w:lineRule="auto"/>
              <w:jc w:val="center"/>
              <w:rPr>
                <w:rFonts w:eastAsia="DengXian" w:cs="Times New Roman"/>
                <w:szCs w:val="24"/>
                <w:lang w:val="el-GR" w:eastAsia="zh-CN"/>
              </w:rPr>
            </w:pPr>
            <w:r w:rsidRPr="00C4498C">
              <w:rPr>
                <w:rFonts w:eastAsia="DengXian" w:cs="Times New Roman"/>
                <w:noProof/>
                <w:position w:val="-30"/>
                <w:szCs w:val="24"/>
              </w:rPr>
              <w:object w:dxaOrig="1260" w:dyaOrig="680" w14:anchorId="0A56BF34">
                <v:shape id="_x0000_i1073" type="#_x0000_t75" alt="" style="width:66pt;height:36pt" o:ole="">
                  <v:imagedata r:id="rId99" o:title=""/>
                </v:shape>
                <o:OLEObject Type="Embed" ProgID="Equation.DSMT4" ShapeID="_x0000_i1073" DrawAspect="Content" ObjectID="_1819781912" r:id="rId100"/>
              </w:object>
            </w:r>
          </w:p>
        </w:tc>
        <w:tc>
          <w:tcPr>
            <w:tcW w:w="500" w:type="pct"/>
            <w:shd w:val="clear" w:color="auto" w:fill="auto"/>
            <w:vAlign w:val="center"/>
          </w:tcPr>
          <w:p w14:paraId="2603A8F6" w14:textId="682F9262" w:rsidR="00796E5D" w:rsidRPr="00C4498C" w:rsidRDefault="00866162" w:rsidP="00BA7764">
            <w:pPr>
              <w:keepNext/>
              <w:spacing w:before="0" w:after="120" w:line="360" w:lineRule="auto"/>
              <w:jc w:val="center"/>
              <w:rPr>
                <w:rFonts w:eastAsia="DengXian" w:cs="Times New Roman"/>
                <w:szCs w:val="24"/>
                <w:lang w:eastAsia="zh-CN"/>
              </w:rPr>
            </w:pPr>
            <w:r w:rsidRPr="00C4498C">
              <w:rPr>
                <w:rFonts w:eastAsia="DengXian" w:cs="Times New Roman"/>
                <w:szCs w:val="24"/>
                <w:lang w:eastAsia="zh-CN"/>
              </w:rPr>
              <w:t xml:space="preserve">     </w:t>
            </w:r>
            <w:r w:rsidR="00796E5D" w:rsidRPr="00C4498C">
              <w:rPr>
                <w:rFonts w:eastAsia="DengXian" w:cs="Times New Roman"/>
                <w:szCs w:val="24"/>
                <w:lang w:eastAsia="zh-CN"/>
              </w:rPr>
              <w:t>(</w:t>
            </w:r>
            <w:r w:rsidR="000D7FAE" w:rsidRPr="00C4498C">
              <w:rPr>
                <w:rFonts w:eastAsia="DengXian" w:cs="Times New Roman"/>
                <w:szCs w:val="24"/>
                <w:lang w:eastAsia="zh-CN"/>
              </w:rPr>
              <w:t>S</w:t>
            </w:r>
            <w:r w:rsidR="00796E5D" w:rsidRPr="00C4498C">
              <w:rPr>
                <w:rFonts w:eastAsia="DengXian" w:cs="Times New Roman"/>
                <w:szCs w:val="24"/>
                <w:lang w:eastAsia="zh-CN"/>
              </w:rPr>
              <w:t>8)</w:t>
            </w:r>
          </w:p>
        </w:tc>
      </w:tr>
    </w:tbl>
    <w:p w14:paraId="0F142CA6" w14:textId="5ED20AA9" w:rsidR="00153E96" w:rsidRPr="00C4498C" w:rsidRDefault="00796E5D" w:rsidP="00181A26">
      <w:pPr>
        <w:pStyle w:val="Web"/>
      </w:pPr>
      <w:r w:rsidRPr="00C4498C">
        <w:t xml:space="preserve">where </w:t>
      </w:r>
      <w:r w:rsidRPr="00C4498C">
        <w:rPr>
          <w:position w:val="-12"/>
        </w:rPr>
        <w:object w:dxaOrig="320" w:dyaOrig="360" w14:anchorId="395E8552">
          <v:shape id="_x0000_i1074" type="#_x0000_t75" style="width:15.6pt;height:18pt" o:ole="">
            <v:imagedata r:id="rId101" o:title=""/>
          </v:shape>
          <o:OLEObject Type="Embed" ProgID="Equation.DSMT4" ShapeID="_x0000_i1074" DrawAspect="Content" ObjectID="_1819781913" r:id="rId102"/>
        </w:object>
      </w:r>
      <w:r w:rsidRPr="00C4498C">
        <w:t xml:space="preserve">and </w:t>
      </w:r>
      <w:r w:rsidRPr="00C4498C">
        <w:rPr>
          <w:position w:val="-12"/>
        </w:rPr>
        <w:object w:dxaOrig="279" w:dyaOrig="360" w14:anchorId="265A81A4">
          <v:shape id="_x0000_i1075" type="#_x0000_t75" style="width:14.4pt;height:18pt" o:ole="">
            <v:imagedata r:id="rId103" o:title=""/>
          </v:shape>
          <o:OLEObject Type="Embed" ProgID="Equation.DSMT4" ShapeID="_x0000_i1075" DrawAspect="Content" ObjectID="_1819781914" r:id="rId104"/>
        </w:object>
      </w:r>
      <w:r w:rsidRPr="00C4498C">
        <w:t xml:space="preserve"> are parameters indicative of the growth rate, and </w:t>
      </w:r>
      <w:r w:rsidRPr="00C4498C">
        <w:rPr>
          <w:position w:val="-12"/>
        </w:rPr>
        <w:object w:dxaOrig="340" w:dyaOrig="360" w14:anchorId="7D60F1EA">
          <v:shape id="_x0000_i1076" type="#_x0000_t75" style="width:17.4pt;height:18pt" o:ole="">
            <v:imagedata r:id="rId105" o:title=""/>
          </v:shape>
          <o:OLEObject Type="Embed" ProgID="Equation.DSMT4" ShapeID="_x0000_i1076" DrawAspect="Content" ObjectID="_1819781915" r:id="rId106"/>
        </w:object>
      </w:r>
      <w:r w:rsidRPr="00C4498C">
        <w:t>represents the concentration of oxygen.</w:t>
      </w:r>
    </w:p>
    <w:p w14:paraId="3AEFECAE" w14:textId="5DEF23BD" w:rsidR="00153E96" w:rsidRPr="00C4498C" w:rsidRDefault="00153E96" w:rsidP="00181A26">
      <w:pPr>
        <w:pStyle w:val="Web"/>
      </w:pPr>
      <w:r w:rsidRPr="00C4498C">
        <w:lastRenderedPageBreak/>
        <w:t xml:space="preserve">The mechanism underlying the creation and degradation of the solid phases, </w:t>
      </w:r>
      <w:r w:rsidRPr="00C4498C">
        <w:rPr>
          <w:position w:val="-12"/>
        </w:rPr>
        <w:object w:dxaOrig="440" w:dyaOrig="360" w14:anchorId="0E8E2821">
          <v:shape id="_x0000_i1077" type="#_x0000_t75" style="width:21.6pt;height:18pt" o:ole="">
            <v:imagedata r:id="rId107" o:title=""/>
          </v:shape>
          <o:OLEObject Type="Embed" ProgID="Equation.DSMT4" ShapeID="_x0000_i1077" DrawAspect="Content" ObjectID="_1819781916" r:id="rId108"/>
        </w:object>
      </w:r>
      <w:r w:rsidRPr="00C4498C">
        <w:t xml:space="preserve">, </w:t>
      </w:r>
      <w:r w:rsidRPr="00C4498C">
        <w:rPr>
          <w:position w:val="-12"/>
        </w:rPr>
        <w:object w:dxaOrig="520" w:dyaOrig="360" w14:anchorId="57D97BC4">
          <v:shape id="_x0000_i1078" type="#_x0000_t75" style="width:26.4pt;height:18pt" o:ole="">
            <v:imagedata r:id="rId109" o:title=""/>
          </v:shape>
          <o:OLEObject Type="Embed" ProgID="Equation.DSMT4" ShapeID="_x0000_i1078" DrawAspect="Content" ObjectID="_1819781917" r:id="rId110"/>
        </w:object>
      </w:r>
      <w:r w:rsidRPr="00C4498C">
        <w:t xml:space="preserve"> and </w:t>
      </w:r>
      <w:r w:rsidRPr="00C4498C">
        <w:rPr>
          <w:position w:val="-12"/>
        </w:rPr>
        <w:object w:dxaOrig="480" w:dyaOrig="360" w14:anchorId="14922BE9">
          <v:shape id="_x0000_i1079" type="#_x0000_t75" style="width:24pt;height:18pt" o:ole="">
            <v:imagedata r:id="rId111" o:title=""/>
          </v:shape>
          <o:OLEObject Type="Embed" ProgID="Equation.DSMT4" ShapeID="_x0000_i1079" DrawAspect="Content" ObjectID="_1819781918" r:id="rId112"/>
        </w:object>
      </w:r>
      <w:r w:rsidRPr="00C4498C">
        <w:t xml:space="preserve"> is delineated as follows Equations (</w:t>
      </w:r>
      <w:r w:rsidR="00AB1F72" w:rsidRPr="00C4498C">
        <w:t>S</w:t>
      </w:r>
      <w:r w:rsidRPr="00C4498C">
        <w:t>9-</w:t>
      </w:r>
      <w:r w:rsidR="00AB1F72" w:rsidRPr="00C4498C">
        <w:t>S</w:t>
      </w:r>
      <w:r w:rsidRPr="00C4498C">
        <w:t>11):</w:t>
      </w:r>
    </w:p>
    <w:tbl>
      <w:tblPr>
        <w:tblW w:w="5000" w:type="pct"/>
        <w:tblLook w:val="04A0" w:firstRow="1" w:lastRow="0" w:firstColumn="1" w:lastColumn="0" w:noHBand="0" w:noVBand="1"/>
      </w:tblPr>
      <w:tblGrid>
        <w:gridCol w:w="8799"/>
        <w:gridCol w:w="978"/>
      </w:tblGrid>
      <w:tr w:rsidR="00C4498C" w:rsidRPr="00C4498C" w14:paraId="747382C2" w14:textId="77777777" w:rsidTr="007E110D">
        <w:tc>
          <w:tcPr>
            <w:tcW w:w="4500" w:type="pct"/>
            <w:shd w:val="clear" w:color="auto" w:fill="auto"/>
            <w:vAlign w:val="center"/>
          </w:tcPr>
          <w:p w14:paraId="3325424C" w14:textId="644BAE00" w:rsidR="00153E96" w:rsidRPr="00C4498C" w:rsidRDefault="002416B6" w:rsidP="007E110D">
            <w:pPr>
              <w:spacing w:after="120" w:line="360" w:lineRule="auto"/>
              <w:jc w:val="center"/>
              <w:rPr>
                <w:szCs w:val="24"/>
                <w:lang w:eastAsia="zh-CN"/>
              </w:rPr>
            </w:pPr>
            <w:r w:rsidRPr="00C4498C">
              <w:rPr>
                <w:noProof/>
                <w:position w:val="-14"/>
              </w:rPr>
              <w:object w:dxaOrig="7460" w:dyaOrig="400" w14:anchorId="636EF7CC">
                <v:shape id="_x0000_i1080" type="#_x0000_t75" alt="" style="width:373pt;height:20.65pt" o:ole="">
                  <v:imagedata r:id="rId113" o:title=""/>
                </v:shape>
                <o:OLEObject Type="Embed" ProgID="Equation.DSMT4" ShapeID="_x0000_i1080" DrawAspect="Content" ObjectID="_1819781919" r:id="rId114"/>
              </w:object>
            </w:r>
          </w:p>
        </w:tc>
        <w:tc>
          <w:tcPr>
            <w:tcW w:w="500" w:type="pct"/>
            <w:shd w:val="clear" w:color="auto" w:fill="auto"/>
            <w:vAlign w:val="center"/>
          </w:tcPr>
          <w:p w14:paraId="376D3ABF" w14:textId="1F1E6BAB" w:rsidR="00153E96" w:rsidRPr="00C4498C" w:rsidRDefault="00866162" w:rsidP="00BA7764">
            <w:pPr>
              <w:keepNext/>
              <w:spacing w:after="120" w:line="360" w:lineRule="auto"/>
              <w:jc w:val="center"/>
              <w:rPr>
                <w:szCs w:val="24"/>
                <w:lang w:eastAsia="zh-CN"/>
              </w:rPr>
            </w:pPr>
            <w:r w:rsidRPr="00C4498C">
              <w:rPr>
                <w:szCs w:val="24"/>
                <w:lang w:eastAsia="zh-CN"/>
              </w:rPr>
              <w:t xml:space="preserve">     </w:t>
            </w:r>
            <w:r w:rsidR="00153E96" w:rsidRPr="00C4498C">
              <w:rPr>
                <w:szCs w:val="24"/>
                <w:lang w:eastAsia="zh-CN"/>
              </w:rPr>
              <w:t>(</w:t>
            </w:r>
            <w:r w:rsidR="000D7FAE" w:rsidRPr="00C4498C">
              <w:rPr>
                <w:szCs w:val="24"/>
                <w:lang w:eastAsia="zh-CN"/>
              </w:rPr>
              <w:t>S</w:t>
            </w:r>
            <w:r w:rsidR="00153E96" w:rsidRPr="00C4498C">
              <w:rPr>
                <w:szCs w:val="24"/>
                <w:lang w:eastAsia="zh-CN"/>
              </w:rPr>
              <w:t>9)</w:t>
            </w:r>
          </w:p>
        </w:tc>
      </w:tr>
      <w:tr w:rsidR="00C4498C" w:rsidRPr="00C4498C" w14:paraId="233C9F19" w14:textId="77777777" w:rsidTr="007E110D">
        <w:tc>
          <w:tcPr>
            <w:tcW w:w="4500" w:type="pct"/>
            <w:shd w:val="clear" w:color="auto" w:fill="auto"/>
            <w:vAlign w:val="center"/>
          </w:tcPr>
          <w:p w14:paraId="431C19E8" w14:textId="5C1DA19C" w:rsidR="00153E96" w:rsidRPr="00C4498C" w:rsidRDefault="002416B6" w:rsidP="007E110D">
            <w:pPr>
              <w:spacing w:after="120" w:line="360" w:lineRule="auto"/>
              <w:jc w:val="center"/>
              <w:rPr>
                <w:szCs w:val="24"/>
                <w:lang w:eastAsia="zh-CN"/>
              </w:rPr>
            </w:pPr>
            <w:r w:rsidRPr="00C4498C">
              <w:rPr>
                <w:noProof/>
                <w:position w:val="-14"/>
              </w:rPr>
              <w:object w:dxaOrig="7740" w:dyaOrig="400" w14:anchorId="0F3A1AA0">
                <v:shape id="_x0000_i1081" type="#_x0000_t75" alt="" style="width:388.15pt;height:20.65pt" o:ole="">
                  <v:imagedata r:id="rId115" o:title=""/>
                </v:shape>
                <o:OLEObject Type="Embed" ProgID="Equation.DSMT4" ShapeID="_x0000_i1081" DrawAspect="Content" ObjectID="_1819781920" r:id="rId116"/>
              </w:object>
            </w:r>
          </w:p>
        </w:tc>
        <w:tc>
          <w:tcPr>
            <w:tcW w:w="500" w:type="pct"/>
            <w:shd w:val="clear" w:color="auto" w:fill="auto"/>
            <w:vAlign w:val="center"/>
          </w:tcPr>
          <w:p w14:paraId="281AB273" w14:textId="0D3EB346" w:rsidR="00153E96" w:rsidRPr="00C4498C" w:rsidRDefault="00866162" w:rsidP="00BA7764">
            <w:pPr>
              <w:keepNext/>
              <w:spacing w:after="120" w:line="360" w:lineRule="auto"/>
              <w:jc w:val="center"/>
              <w:rPr>
                <w:szCs w:val="24"/>
                <w:lang w:eastAsia="zh-CN"/>
              </w:rPr>
            </w:pPr>
            <w:r w:rsidRPr="00C4498C">
              <w:rPr>
                <w:szCs w:val="24"/>
                <w:lang w:eastAsia="zh-CN"/>
              </w:rPr>
              <w:t xml:space="preserve">   </w:t>
            </w:r>
            <w:r w:rsidR="00153E96" w:rsidRPr="00C4498C">
              <w:rPr>
                <w:szCs w:val="24"/>
                <w:lang w:eastAsia="zh-CN"/>
              </w:rPr>
              <w:t>(</w:t>
            </w:r>
            <w:r w:rsidR="000D7FAE" w:rsidRPr="00C4498C">
              <w:rPr>
                <w:szCs w:val="24"/>
                <w:lang w:eastAsia="zh-CN"/>
              </w:rPr>
              <w:t>S</w:t>
            </w:r>
            <w:r w:rsidR="00153E96" w:rsidRPr="00C4498C">
              <w:rPr>
                <w:szCs w:val="24"/>
                <w:lang w:eastAsia="zh-CN"/>
              </w:rPr>
              <w:t>10)</w:t>
            </w:r>
          </w:p>
        </w:tc>
      </w:tr>
      <w:tr w:rsidR="00C4498C" w:rsidRPr="00C4498C" w14:paraId="4FE0C461" w14:textId="77777777" w:rsidTr="007E110D">
        <w:tc>
          <w:tcPr>
            <w:tcW w:w="4500" w:type="pct"/>
            <w:shd w:val="clear" w:color="auto" w:fill="auto"/>
            <w:vAlign w:val="center"/>
          </w:tcPr>
          <w:p w14:paraId="59FBCBDD" w14:textId="5670173D" w:rsidR="00153E96" w:rsidRPr="00C4498C" w:rsidRDefault="002416B6" w:rsidP="007E110D">
            <w:pPr>
              <w:spacing w:after="120" w:line="360" w:lineRule="auto"/>
              <w:jc w:val="center"/>
              <w:rPr>
                <w:szCs w:val="24"/>
                <w:lang w:eastAsia="zh-CN"/>
              </w:rPr>
            </w:pPr>
            <w:r w:rsidRPr="00C4498C">
              <w:rPr>
                <w:noProof/>
                <w:position w:val="-14"/>
              </w:rPr>
              <w:object w:dxaOrig="7600" w:dyaOrig="400" w14:anchorId="4AF95341">
                <v:shape id="_x0000_i1082" type="#_x0000_t75" alt="" style="width:380.75pt;height:20.65pt" o:ole="">
                  <v:imagedata r:id="rId117" o:title=""/>
                </v:shape>
                <o:OLEObject Type="Embed" ProgID="Equation.DSMT4" ShapeID="_x0000_i1082" DrawAspect="Content" ObjectID="_1819781921" r:id="rId118"/>
              </w:object>
            </w:r>
          </w:p>
        </w:tc>
        <w:tc>
          <w:tcPr>
            <w:tcW w:w="500" w:type="pct"/>
            <w:shd w:val="clear" w:color="auto" w:fill="auto"/>
            <w:vAlign w:val="center"/>
          </w:tcPr>
          <w:p w14:paraId="2BC8C2AA" w14:textId="1103CEFE" w:rsidR="00153E96" w:rsidRPr="00C4498C" w:rsidRDefault="00866162" w:rsidP="00BA7764">
            <w:pPr>
              <w:keepNext/>
              <w:spacing w:after="120" w:line="360" w:lineRule="auto"/>
              <w:jc w:val="center"/>
              <w:rPr>
                <w:szCs w:val="24"/>
                <w:lang w:eastAsia="zh-CN"/>
              </w:rPr>
            </w:pPr>
            <w:r w:rsidRPr="00C4498C">
              <w:rPr>
                <w:szCs w:val="24"/>
                <w:lang w:eastAsia="zh-CN"/>
              </w:rPr>
              <w:t xml:space="preserve">   </w:t>
            </w:r>
            <w:r w:rsidR="00153E96" w:rsidRPr="00C4498C">
              <w:rPr>
                <w:szCs w:val="24"/>
                <w:lang w:eastAsia="zh-CN"/>
              </w:rPr>
              <w:t>(</w:t>
            </w:r>
            <w:r w:rsidR="000D7FAE" w:rsidRPr="00C4498C">
              <w:rPr>
                <w:szCs w:val="24"/>
                <w:lang w:eastAsia="zh-CN"/>
              </w:rPr>
              <w:t>S</w:t>
            </w:r>
            <w:r w:rsidR="00153E96" w:rsidRPr="00C4498C">
              <w:rPr>
                <w:szCs w:val="24"/>
                <w:lang w:eastAsia="zh-CN"/>
              </w:rPr>
              <w:t>11)</w:t>
            </w:r>
          </w:p>
        </w:tc>
      </w:tr>
    </w:tbl>
    <w:p w14:paraId="50EA46CE" w14:textId="06C03494" w:rsidR="00572504" w:rsidRPr="00C4498C" w:rsidRDefault="00572504" w:rsidP="00572504">
      <w:pPr>
        <w:pStyle w:val="Web"/>
        <w:rPr>
          <w:b/>
          <w:bCs/>
        </w:rPr>
      </w:pPr>
      <w:r w:rsidRPr="00C4498C">
        <w:rPr>
          <w:b/>
          <w:bCs/>
        </w:rPr>
        <w:t>Immune Cells</w:t>
      </w:r>
    </w:p>
    <w:p w14:paraId="62C9D32E" w14:textId="67955922" w:rsidR="00153E96" w:rsidRPr="00C4498C" w:rsidRDefault="00612971" w:rsidP="00180E25">
      <w:pPr>
        <w:pStyle w:val="Web"/>
        <w:jc w:val="both"/>
        <w:rPr>
          <w:b/>
          <w:bCs/>
        </w:rPr>
      </w:pPr>
      <w:r w:rsidRPr="00C4498C">
        <w:t>For the immune system, this model considers four principal categories of immune cells: natural killer (NK) cells, CD8</w:t>
      </w:r>
      <w:r w:rsidRPr="00C4498C">
        <w:rPr>
          <w:vertAlign w:val="superscript"/>
        </w:rPr>
        <w:t>+</w:t>
      </w:r>
      <w:r w:rsidRPr="00C4498C">
        <w:t xml:space="preserve"> T-cells, CD4</w:t>
      </w:r>
      <w:r w:rsidRPr="00C4498C">
        <w:rPr>
          <w:vertAlign w:val="superscript"/>
        </w:rPr>
        <w:t>+</w:t>
      </w:r>
      <w:r w:rsidRPr="00C4498C">
        <w:t xml:space="preserve"> T-cells and regulatory T-cell (Treg) subset. Utilizing relevant research work </w:t>
      </w:r>
      <w:r w:rsidR="00A94F1B" w:rsidRPr="00C4498C">
        <w:fldChar w:fldCharType="begin">
          <w:fldData xml:space="preserve">PEVuZE5vdGU+PENpdGU+PEF1dGhvcj5CdXJyb3VnaHM8L0F1dGhvcj48WWVhcj4yMDExPC9ZZWFy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</w:fldData>
        </w:fldChar>
      </w:r>
      <w:r w:rsidR="003E3086">
        <w:instrText xml:space="preserve"> ADDIN EN.CITE </w:instrText>
      </w:r>
      <w:r w:rsidR="003E3086">
        <w:fldChar w:fldCharType="begin">
          <w:fldData xml:space="preserve">PEVuZE5vdGU+PENpdGU+PEF1dGhvcj5CdXJyb3VnaHM8L0F1dGhvcj48WWVhcj4yMDExPC9ZZWFy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</w:fldData>
        </w:fldChar>
      </w:r>
      <w:r w:rsidR="003E3086">
        <w:instrText xml:space="preserve"> ADDIN EN.CITE.DATA </w:instrText>
      </w:r>
      <w:r w:rsidR="003E3086">
        <w:fldChar w:fldCharType="end"/>
      </w:r>
      <w:r w:rsidR="00A94F1B" w:rsidRPr="00C4498C">
        <w:fldChar w:fldCharType="separate"/>
      </w:r>
      <w:r w:rsidR="003A4D25" w:rsidRPr="00C4498C">
        <w:rPr>
          <w:noProof/>
        </w:rPr>
        <w:t>[21-23]</w:t>
      </w:r>
      <w:r w:rsidR="00A94F1B" w:rsidRPr="00C4498C">
        <w:fldChar w:fldCharType="end"/>
      </w:r>
      <w:r w:rsidR="00A94F1B" w:rsidRPr="00C4498C">
        <w:t xml:space="preserve">, </w:t>
      </w:r>
      <w:r w:rsidRPr="00C4498C">
        <w:t>the system of equations incorporates the recruitment rates of these immune cells, their inactivation by tumor cells, the suppressive function of Tregs and M2 tumor-associated macrophages (TAMs), as well as their mortality rate and interactions with cancer cells.</w:t>
      </w:r>
      <w:r w:rsidR="00151DA3" w:rsidRPr="00C4498C">
        <w:t xml:space="preserve"> The following </w:t>
      </w:r>
      <w:r w:rsidR="006A26BF" w:rsidRPr="00C4498C">
        <w:t>E</w:t>
      </w:r>
      <w:r w:rsidR="00151DA3" w:rsidRPr="00C4498C">
        <w:t>quations (</w:t>
      </w:r>
      <w:r w:rsidR="000D7FAE" w:rsidRPr="00C4498C">
        <w:t>S</w:t>
      </w:r>
      <w:r w:rsidR="00151DA3" w:rsidRPr="00C4498C">
        <w:t>12-</w:t>
      </w:r>
      <w:r w:rsidR="000D7FAE" w:rsidRPr="00C4498C">
        <w:t>S</w:t>
      </w:r>
      <w:r w:rsidR="00151DA3" w:rsidRPr="00C4498C">
        <w:t>15) illustrate the interactions that taking place among the cellular elements of the immune system:</w:t>
      </w:r>
    </w:p>
    <w:tbl>
      <w:tblPr>
        <w:tblW w:w="5000" w:type="pct"/>
        <w:tblLook w:val="04A0" w:firstRow="1" w:lastRow="0" w:firstColumn="1" w:lastColumn="0" w:noHBand="0" w:noVBand="1"/>
      </w:tblPr>
      <w:tblGrid>
        <w:gridCol w:w="8799"/>
        <w:gridCol w:w="978"/>
      </w:tblGrid>
      <w:tr w:rsidR="00C4498C" w:rsidRPr="00C4498C" w14:paraId="6DDD643A" w14:textId="77777777" w:rsidTr="007E110D">
        <w:tc>
          <w:tcPr>
            <w:tcW w:w="4500" w:type="pct"/>
            <w:shd w:val="clear" w:color="auto" w:fill="auto"/>
            <w:vAlign w:val="center"/>
          </w:tcPr>
          <w:p w14:paraId="1865A13A" w14:textId="2E6D2569" w:rsidR="00AD27DF" w:rsidRPr="00C4498C" w:rsidRDefault="002416B6" w:rsidP="00AD27DF">
            <w:pPr>
              <w:spacing w:before="0" w:after="120" w:line="360" w:lineRule="auto"/>
              <w:jc w:val="center"/>
              <w:rPr>
                <w:rFonts w:eastAsia="DengXian" w:cs="Times New Roman"/>
                <w:szCs w:val="24"/>
                <w:lang w:val="el-GR" w:eastAsia="zh-CN"/>
              </w:rPr>
            </w:pPr>
            <w:r w:rsidRPr="00C4498C">
              <w:rPr>
                <w:rFonts w:eastAsia="DengXian" w:cs="Times New Roman"/>
                <w:noProof/>
                <w:position w:val="-30"/>
                <w:szCs w:val="24"/>
              </w:rPr>
              <w:object w:dxaOrig="6100" w:dyaOrig="720" w14:anchorId="37CB96D1">
                <v:shape id="_x0000_i1083" type="#_x0000_t75" alt="" style="width:306.2pt;height:36.95pt" o:ole="">
                  <v:imagedata r:id="rId119" o:title=""/>
                </v:shape>
                <o:OLEObject Type="Embed" ProgID="Equation.DSMT4" ShapeID="_x0000_i1083" DrawAspect="Content" ObjectID="_1819781922" r:id="rId120"/>
              </w:object>
            </w:r>
          </w:p>
        </w:tc>
        <w:tc>
          <w:tcPr>
            <w:tcW w:w="500" w:type="pct"/>
            <w:shd w:val="clear" w:color="auto" w:fill="auto"/>
            <w:vAlign w:val="center"/>
          </w:tcPr>
          <w:p w14:paraId="0DE6E49F" w14:textId="54EC9398" w:rsidR="00AD27DF" w:rsidRPr="00C4498C" w:rsidRDefault="00866162" w:rsidP="00BA7764">
            <w:pPr>
              <w:keepNext/>
              <w:spacing w:before="0" w:after="120" w:line="360" w:lineRule="auto"/>
              <w:jc w:val="center"/>
              <w:rPr>
                <w:rFonts w:eastAsia="DengXian" w:cs="Times New Roman"/>
                <w:szCs w:val="24"/>
                <w:lang w:eastAsia="zh-CN"/>
              </w:rPr>
            </w:pPr>
            <w:r w:rsidRPr="00C4498C">
              <w:rPr>
                <w:rFonts w:eastAsia="DengXian" w:cs="Times New Roman"/>
                <w:szCs w:val="24"/>
                <w:lang w:eastAsia="zh-CN"/>
              </w:rPr>
              <w:t xml:space="preserve">   </w:t>
            </w:r>
            <w:r w:rsidR="00AD27DF" w:rsidRPr="00C4498C">
              <w:rPr>
                <w:rFonts w:eastAsia="DengXian" w:cs="Times New Roman"/>
                <w:szCs w:val="24"/>
                <w:lang w:eastAsia="zh-CN"/>
              </w:rPr>
              <w:t>(</w:t>
            </w:r>
            <w:r w:rsidR="000D7FAE" w:rsidRPr="00C4498C">
              <w:rPr>
                <w:rFonts w:eastAsia="DengXian" w:cs="Times New Roman"/>
                <w:szCs w:val="24"/>
                <w:lang w:eastAsia="zh-CN"/>
              </w:rPr>
              <w:t>S</w:t>
            </w:r>
            <w:r w:rsidR="00AD27DF" w:rsidRPr="00C4498C">
              <w:rPr>
                <w:rFonts w:eastAsia="DengXian" w:cs="Times New Roman"/>
                <w:szCs w:val="24"/>
                <w:lang w:eastAsia="zh-CN"/>
              </w:rPr>
              <w:t>12)</w:t>
            </w:r>
          </w:p>
        </w:tc>
      </w:tr>
      <w:tr w:rsidR="00C4498C" w:rsidRPr="00C4498C" w14:paraId="345F58F4" w14:textId="77777777" w:rsidTr="007E110D">
        <w:tc>
          <w:tcPr>
            <w:tcW w:w="4500" w:type="pct"/>
            <w:shd w:val="clear" w:color="auto" w:fill="auto"/>
            <w:vAlign w:val="center"/>
          </w:tcPr>
          <w:p w14:paraId="2553A42B" w14:textId="61BDA91B" w:rsidR="00AD27DF" w:rsidRPr="00C4498C" w:rsidRDefault="002416B6" w:rsidP="00AD27DF">
            <w:pPr>
              <w:spacing w:before="0" w:after="120" w:line="360" w:lineRule="auto"/>
              <w:jc w:val="center"/>
              <w:rPr>
                <w:rFonts w:eastAsia="DengXian" w:cs="Times New Roman"/>
                <w:szCs w:val="24"/>
                <w:lang w:val="el-GR" w:eastAsia="zh-CN"/>
              </w:rPr>
            </w:pPr>
            <w:r w:rsidRPr="00C4498C">
              <w:rPr>
                <w:rFonts w:eastAsia="DengXian" w:cs="Times New Roman"/>
                <w:noProof/>
                <w:position w:val="-30"/>
                <w:szCs w:val="24"/>
              </w:rPr>
              <w:object w:dxaOrig="7780" w:dyaOrig="720" w14:anchorId="40700A9B">
                <v:shape id="_x0000_i1084" type="#_x0000_t75" alt="" style="width:391.35pt;height:36.95pt" o:ole="">
                  <v:imagedata r:id="rId121" o:title=""/>
                </v:shape>
                <o:OLEObject Type="Embed" ProgID="Equation.DSMT4" ShapeID="_x0000_i1084" DrawAspect="Content" ObjectID="_1819781923" r:id="rId122"/>
              </w:object>
            </w:r>
          </w:p>
        </w:tc>
        <w:tc>
          <w:tcPr>
            <w:tcW w:w="500" w:type="pct"/>
            <w:shd w:val="clear" w:color="auto" w:fill="auto"/>
            <w:vAlign w:val="center"/>
          </w:tcPr>
          <w:p w14:paraId="14CDC085" w14:textId="259478FA" w:rsidR="00AD27DF" w:rsidRPr="00C4498C" w:rsidRDefault="00866162" w:rsidP="00BA7764">
            <w:pPr>
              <w:keepNext/>
              <w:spacing w:before="0" w:after="120" w:line="360" w:lineRule="auto"/>
              <w:jc w:val="center"/>
              <w:rPr>
                <w:rFonts w:eastAsia="DengXian" w:cs="Times New Roman"/>
                <w:szCs w:val="24"/>
                <w:lang w:eastAsia="zh-CN"/>
              </w:rPr>
            </w:pPr>
            <w:r w:rsidRPr="00C4498C">
              <w:rPr>
                <w:rFonts w:eastAsia="DengXian" w:cs="Times New Roman"/>
                <w:szCs w:val="24"/>
                <w:lang w:eastAsia="zh-CN"/>
              </w:rPr>
              <w:t xml:space="preserve">   </w:t>
            </w:r>
            <w:r w:rsidR="00AD27DF" w:rsidRPr="00C4498C">
              <w:rPr>
                <w:rFonts w:eastAsia="DengXian" w:cs="Times New Roman"/>
                <w:szCs w:val="24"/>
                <w:lang w:eastAsia="zh-CN"/>
              </w:rPr>
              <w:t>(</w:t>
            </w:r>
            <w:r w:rsidR="000D7FAE" w:rsidRPr="00C4498C">
              <w:rPr>
                <w:rFonts w:eastAsia="DengXian" w:cs="Times New Roman"/>
                <w:szCs w:val="24"/>
                <w:lang w:eastAsia="zh-CN"/>
              </w:rPr>
              <w:t>S</w:t>
            </w:r>
            <w:r w:rsidR="00AD27DF" w:rsidRPr="00C4498C">
              <w:rPr>
                <w:rFonts w:eastAsia="DengXian" w:cs="Times New Roman"/>
                <w:szCs w:val="24"/>
                <w:lang w:eastAsia="zh-CN"/>
              </w:rPr>
              <w:t>13)</w:t>
            </w:r>
          </w:p>
        </w:tc>
      </w:tr>
      <w:tr w:rsidR="00C4498C" w:rsidRPr="00C4498C" w14:paraId="730322BE" w14:textId="77777777" w:rsidTr="007E110D">
        <w:tc>
          <w:tcPr>
            <w:tcW w:w="4500" w:type="pct"/>
            <w:shd w:val="clear" w:color="auto" w:fill="auto"/>
            <w:vAlign w:val="center"/>
          </w:tcPr>
          <w:p w14:paraId="032AB189" w14:textId="3CC16927" w:rsidR="00AD27DF" w:rsidRPr="00C4498C" w:rsidRDefault="002416B6" w:rsidP="00AD27DF">
            <w:pPr>
              <w:spacing w:before="0" w:after="120" w:line="360" w:lineRule="auto"/>
              <w:jc w:val="center"/>
              <w:rPr>
                <w:rFonts w:eastAsia="DengXian" w:cs="Times New Roman"/>
                <w:szCs w:val="24"/>
                <w:lang w:val="el-GR" w:eastAsia="zh-CN"/>
              </w:rPr>
            </w:pPr>
            <w:r w:rsidRPr="00C4498C">
              <w:rPr>
                <w:rFonts w:eastAsia="DengXian" w:cs="Times New Roman"/>
                <w:noProof/>
                <w:position w:val="-34"/>
                <w:szCs w:val="24"/>
              </w:rPr>
              <w:object w:dxaOrig="4300" w:dyaOrig="800" w14:anchorId="268CD095">
                <v:shape id="_x0000_i1085" type="#_x0000_t75" alt="" style="width:216.05pt;height:40.7pt" o:ole="">
                  <v:imagedata r:id="rId123" o:title=""/>
                </v:shape>
                <o:OLEObject Type="Embed" ProgID="Equation.DSMT4" ShapeID="_x0000_i1085" DrawAspect="Content" ObjectID="_1819781924" r:id="rId124"/>
              </w:object>
            </w:r>
          </w:p>
        </w:tc>
        <w:tc>
          <w:tcPr>
            <w:tcW w:w="500" w:type="pct"/>
            <w:shd w:val="clear" w:color="auto" w:fill="auto"/>
            <w:vAlign w:val="center"/>
          </w:tcPr>
          <w:p w14:paraId="17E97A3D" w14:textId="558A5EAD" w:rsidR="00AD27DF" w:rsidRPr="00C4498C" w:rsidRDefault="00866162" w:rsidP="00BA7764">
            <w:pPr>
              <w:keepNext/>
              <w:spacing w:before="0" w:after="120" w:line="360" w:lineRule="auto"/>
              <w:jc w:val="center"/>
              <w:rPr>
                <w:rFonts w:eastAsia="DengXian" w:cs="Times New Roman"/>
                <w:szCs w:val="24"/>
                <w:lang w:eastAsia="zh-CN"/>
              </w:rPr>
            </w:pPr>
            <w:r w:rsidRPr="00C4498C">
              <w:rPr>
                <w:rFonts w:eastAsia="DengXian" w:cs="Times New Roman"/>
                <w:szCs w:val="24"/>
                <w:lang w:eastAsia="zh-CN"/>
              </w:rPr>
              <w:t xml:space="preserve">   </w:t>
            </w:r>
            <w:r w:rsidR="00AD27DF" w:rsidRPr="00C4498C">
              <w:rPr>
                <w:rFonts w:eastAsia="DengXian" w:cs="Times New Roman"/>
                <w:szCs w:val="24"/>
                <w:lang w:eastAsia="zh-CN"/>
              </w:rPr>
              <w:t>(</w:t>
            </w:r>
            <w:r w:rsidR="000D7FAE" w:rsidRPr="00C4498C">
              <w:rPr>
                <w:rFonts w:eastAsia="DengXian" w:cs="Times New Roman"/>
                <w:szCs w:val="24"/>
                <w:lang w:eastAsia="zh-CN"/>
              </w:rPr>
              <w:t>S</w:t>
            </w:r>
            <w:r w:rsidR="00AD27DF" w:rsidRPr="00C4498C">
              <w:rPr>
                <w:rFonts w:eastAsia="DengXian" w:cs="Times New Roman"/>
                <w:szCs w:val="24"/>
                <w:lang w:eastAsia="zh-CN"/>
              </w:rPr>
              <w:t>14)</w:t>
            </w:r>
          </w:p>
        </w:tc>
      </w:tr>
      <w:tr w:rsidR="00C4498C" w:rsidRPr="00C4498C" w14:paraId="1B01685A" w14:textId="77777777" w:rsidTr="007E110D">
        <w:tc>
          <w:tcPr>
            <w:tcW w:w="4500" w:type="pct"/>
            <w:shd w:val="clear" w:color="auto" w:fill="auto"/>
            <w:vAlign w:val="center"/>
          </w:tcPr>
          <w:p w14:paraId="22576956" w14:textId="509D9D08" w:rsidR="00AD27DF" w:rsidRPr="00C4498C" w:rsidRDefault="00F7707B" w:rsidP="00AD27DF">
            <w:pPr>
              <w:spacing w:before="0" w:after="120" w:line="360" w:lineRule="auto"/>
              <w:jc w:val="center"/>
              <w:rPr>
                <w:rFonts w:eastAsia="DengXian" w:cs="Times New Roman"/>
                <w:szCs w:val="24"/>
                <w:lang w:val="el-GR" w:eastAsia="zh-CN"/>
              </w:rPr>
            </w:pPr>
            <w:r w:rsidRPr="00C4498C">
              <w:rPr>
                <w:rFonts w:eastAsia="DengXian" w:cs="Times New Roman"/>
                <w:noProof/>
                <w:position w:val="-24"/>
                <w:szCs w:val="24"/>
              </w:rPr>
              <w:object w:dxaOrig="2340" w:dyaOrig="660" w14:anchorId="2048C26C">
                <v:shape id="_x0000_i1086" type="#_x0000_t75" alt="" style="width:117.1pt;height:34.45pt" o:ole="">
                  <v:imagedata r:id="rId125" o:title=""/>
                </v:shape>
                <o:OLEObject Type="Embed" ProgID="Equation.DSMT4" ShapeID="_x0000_i1086" DrawAspect="Content" ObjectID="_1819781925" r:id="rId126"/>
              </w:object>
            </w:r>
          </w:p>
        </w:tc>
        <w:tc>
          <w:tcPr>
            <w:tcW w:w="500" w:type="pct"/>
            <w:shd w:val="clear" w:color="auto" w:fill="auto"/>
            <w:vAlign w:val="center"/>
          </w:tcPr>
          <w:p w14:paraId="0E70DE00" w14:textId="1CECB831" w:rsidR="00AD27DF" w:rsidRPr="00C4498C" w:rsidRDefault="00866162" w:rsidP="00BA7764">
            <w:pPr>
              <w:keepNext/>
              <w:spacing w:before="0" w:after="120" w:line="360" w:lineRule="auto"/>
              <w:jc w:val="center"/>
              <w:rPr>
                <w:rFonts w:eastAsia="DengXian" w:cs="Times New Roman"/>
                <w:szCs w:val="24"/>
                <w:lang w:eastAsia="zh-CN"/>
              </w:rPr>
            </w:pPr>
            <w:r w:rsidRPr="00C4498C">
              <w:rPr>
                <w:rFonts w:eastAsia="DengXian" w:cs="Times New Roman"/>
                <w:szCs w:val="24"/>
                <w:lang w:eastAsia="zh-CN"/>
              </w:rPr>
              <w:t xml:space="preserve">   </w:t>
            </w:r>
            <w:r w:rsidR="00AD27DF" w:rsidRPr="00C4498C">
              <w:rPr>
                <w:rFonts w:eastAsia="DengXian" w:cs="Times New Roman"/>
                <w:szCs w:val="24"/>
                <w:lang w:eastAsia="zh-CN"/>
              </w:rPr>
              <w:t>(</w:t>
            </w:r>
            <w:r w:rsidR="000D7FAE" w:rsidRPr="00C4498C">
              <w:rPr>
                <w:rFonts w:eastAsia="DengXian" w:cs="Times New Roman"/>
                <w:szCs w:val="24"/>
                <w:lang w:eastAsia="zh-CN"/>
              </w:rPr>
              <w:t>S</w:t>
            </w:r>
            <w:r w:rsidR="00AD27DF" w:rsidRPr="00C4498C">
              <w:rPr>
                <w:rFonts w:eastAsia="DengXian" w:cs="Times New Roman"/>
                <w:szCs w:val="24"/>
                <w:lang w:eastAsia="zh-CN"/>
              </w:rPr>
              <w:t>15)</w:t>
            </w:r>
          </w:p>
        </w:tc>
      </w:tr>
    </w:tbl>
    <w:p w14:paraId="1AF5877C" w14:textId="7D318D3D" w:rsidR="00AD27DF" w:rsidRPr="00C4498C" w:rsidRDefault="00B74173" w:rsidP="00B74173">
      <w:pPr>
        <w:pStyle w:val="Web"/>
        <w:jc w:val="both"/>
      </w:pPr>
      <w:r w:rsidRPr="00C4498C">
        <w:t xml:space="preserve">where </w:t>
      </w:r>
      <w:r w:rsidRPr="00C4498C">
        <w:rPr>
          <w:position w:val="-6"/>
        </w:rPr>
        <w:object w:dxaOrig="260" w:dyaOrig="279" w14:anchorId="33C1ABAC">
          <v:shape id="_x0000_i1087" type="#_x0000_t75" style="width:13.15pt;height:14.4pt" o:ole="">
            <v:imagedata r:id="rId127" o:title=""/>
          </v:shape>
          <o:OLEObject Type="Embed" ProgID="Equation.DSMT4" ShapeID="_x0000_i1087" DrawAspect="Content" ObjectID="_1819781926" r:id="rId128"/>
        </w:object>
      </w:r>
      <w:r w:rsidRPr="00C4498C">
        <w:t xml:space="preserve"> is the population of NK cells, </w:t>
      </w:r>
      <w:r w:rsidRPr="00C4498C">
        <w:rPr>
          <w:position w:val="-4"/>
        </w:rPr>
        <w:object w:dxaOrig="220" w:dyaOrig="260" w14:anchorId="0144AC27">
          <v:shape id="_x0000_i1088" type="#_x0000_t75" style="width:11.25pt;height:13.15pt" o:ole="">
            <v:imagedata r:id="rId129" o:title=""/>
          </v:shape>
          <o:OLEObject Type="Embed" ProgID="Equation.DSMT4" ShapeID="_x0000_i1088" DrawAspect="Content" ObjectID="_1819781927" r:id="rId130"/>
        </w:object>
      </w:r>
      <w:r w:rsidRPr="00C4498C">
        <w:t xml:space="preserve"> of CD8</w:t>
      </w:r>
      <w:r w:rsidRPr="00C4498C">
        <w:rPr>
          <w:vertAlign w:val="superscript"/>
        </w:rPr>
        <w:t>+</w:t>
      </w:r>
      <w:r w:rsidRPr="00C4498C">
        <w:t xml:space="preserve"> T-cells, </w:t>
      </w:r>
      <w:r w:rsidRPr="00C4498C">
        <w:rPr>
          <w:position w:val="-12"/>
        </w:rPr>
        <w:object w:dxaOrig="400" w:dyaOrig="360" w14:anchorId="7E109589">
          <v:shape id="_x0000_i1089" type="#_x0000_t75" style="width:20.65pt;height:18.15pt" o:ole="">
            <v:imagedata r:id="rId131" o:title=""/>
          </v:shape>
          <o:OLEObject Type="Embed" ProgID="Equation.DSMT4" ShapeID="_x0000_i1089" DrawAspect="Content" ObjectID="_1819781928" r:id="rId132"/>
        </w:object>
      </w:r>
      <w:r w:rsidRPr="00C4498C">
        <w:t xml:space="preserve"> denotes the population of CD4</w:t>
      </w:r>
      <w:r w:rsidRPr="00C4498C">
        <w:rPr>
          <w:vertAlign w:val="superscript"/>
        </w:rPr>
        <w:t>+</w:t>
      </w:r>
      <w:r w:rsidRPr="00C4498C">
        <w:t xml:space="preserve"> T-cells and </w:t>
      </w:r>
      <w:r w:rsidRPr="00C4498C">
        <w:rPr>
          <w:position w:val="-14"/>
        </w:rPr>
        <w:object w:dxaOrig="380" w:dyaOrig="380" w14:anchorId="7A683FBA">
          <v:shape id="_x0000_i1090" type="#_x0000_t75" style="width:19.4pt;height:19.4pt" o:ole="">
            <v:imagedata r:id="rId133" o:title=""/>
          </v:shape>
          <o:OLEObject Type="Embed" ProgID="Equation.DSMT4" ShapeID="_x0000_i1090" DrawAspect="Content" ObjectID="_1819781929" r:id="rId134"/>
        </w:object>
      </w:r>
      <w:r w:rsidRPr="00C4498C">
        <w:t xml:space="preserve"> represents the population of regulatory T-cells. Additionally, </w:t>
      </w:r>
      <w:r w:rsidRPr="00C4498C">
        <w:rPr>
          <w:position w:val="-12"/>
        </w:rPr>
        <w:object w:dxaOrig="380" w:dyaOrig="360" w14:anchorId="16BB53FD">
          <v:shape id="_x0000_i1091" type="#_x0000_t75" style="width:19.4pt;height:18.15pt" o:ole="">
            <v:imagedata r:id="rId135" o:title=""/>
          </v:shape>
          <o:OLEObject Type="Embed" ProgID="Equation.DSMT4" ShapeID="_x0000_i1091" DrawAspect="Content" ObjectID="_1819781930" r:id="rId136"/>
        </w:object>
      </w:r>
      <w:r w:rsidRPr="00C4498C">
        <w:t xml:space="preserve">, </w:t>
      </w:r>
      <w:r w:rsidRPr="00C4498C">
        <w:rPr>
          <w:position w:val="-12"/>
        </w:rPr>
        <w:object w:dxaOrig="440" w:dyaOrig="360" w14:anchorId="77DFBDA1">
          <v:shape id="_x0000_i1092" type="#_x0000_t75" style="width:21.9pt;height:18.15pt" o:ole="">
            <v:imagedata r:id="rId137" o:title=""/>
          </v:shape>
          <o:OLEObject Type="Embed" ProgID="Equation.DSMT4" ShapeID="_x0000_i1092" DrawAspect="Content" ObjectID="_1819781931" r:id="rId138"/>
        </w:object>
      </w:r>
      <w:r w:rsidRPr="00C4498C">
        <w:t xml:space="preserve">, and </w:t>
      </w:r>
      <w:r w:rsidRPr="00C4498C">
        <w:rPr>
          <w:position w:val="-14"/>
        </w:rPr>
        <w:object w:dxaOrig="460" w:dyaOrig="380" w14:anchorId="42B6483B">
          <v:shape id="_x0000_i1093" type="#_x0000_t75" style="width:23.15pt;height:18.8pt" o:ole="">
            <v:imagedata r:id="rId139" o:title=""/>
          </v:shape>
          <o:OLEObject Type="Embed" ProgID="Equation.DSMT4" ShapeID="_x0000_i1093" DrawAspect="Content" ObjectID="_1819781932" r:id="rId140"/>
        </w:object>
      </w:r>
      <w:r w:rsidRPr="00C4498C">
        <w:t xml:space="preserve"> signify the mortality rates of NK cells, CD8</w:t>
      </w:r>
      <w:r w:rsidRPr="00C4498C">
        <w:rPr>
          <w:vertAlign w:val="superscript"/>
        </w:rPr>
        <w:t>+</w:t>
      </w:r>
      <w:r w:rsidRPr="00C4498C">
        <w:t xml:space="preserve"> T-cells, and Treg cells, respectively, while </w:t>
      </w:r>
      <w:r w:rsidRPr="00C4498C">
        <w:rPr>
          <w:position w:val="-12"/>
        </w:rPr>
        <w:object w:dxaOrig="420" w:dyaOrig="360" w14:anchorId="54CDB6F3">
          <v:shape id="_x0000_i1094" type="#_x0000_t75" style="width:21.3pt;height:18.15pt" o:ole="">
            <v:imagedata r:id="rId141" o:title=""/>
          </v:shape>
          <o:OLEObject Type="Embed" ProgID="Equation.DSMT4" ShapeID="_x0000_i1094" DrawAspect="Content" ObjectID="_1819781933" r:id="rId142"/>
        </w:object>
      </w:r>
      <w:r w:rsidRPr="00C4498C">
        <w:t xml:space="preserve">, </w:t>
      </w:r>
      <w:r w:rsidRPr="00C4498C">
        <w:rPr>
          <w:position w:val="-12"/>
        </w:rPr>
        <w:object w:dxaOrig="320" w:dyaOrig="360" w14:anchorId="4B2DC342">
          <v:shape id="_x0000_i1095" type="#_x0000_t75" style="width:15.65pt;height:18.15pt" o:ole="">
            <v:imagedata r:id="rId143" o:title=""/>
          </v:shape>
          <o:OLEObject Type="Embed" ProgID="Equation.DSMT4" ShapeID="_x0000_i1095" DrawAspect="Content" ObjectID="_1819781934" r:id="rId144"/>
        </w:object>
      </w:r>
      <w:r w:rsidRPr="00C4498C">
        <w:t xml:space="preserve">, and </w:t>
      </w:r>
      <w:r w:rsidRPr="00C4498C">
        <w:rPr>
          <w:position w:val="-14"/>
        </w:rPr>
        <w:object w:dxaOrig="380" w:dyaOrig="380" w14:anchorId="1203F20B">
          <v:shape id="_x0000_i1096" type="#_x0000_t75" style="width:18.8pt;height:18.8pt" o:ole="">
            <v:imagedata r:id="rId145" o:title=""/>
          </v:shape>
          <o:OLEObject Type="Embed" ProgID="Equation.DSMT4" ShapeID="_x0000_i1096" DrawAspect="Content" ObjectID="_1819781935" r:id="rId146"/>
        </w:object>
      </w:r>
      <w:r w:rsidRPr="00C4498C">
        <w:t xml:space="preserve"> denote the recruitment rates of immune cells, and </w:t>
      </w:r>
      <w:r w:rsidRPr="00C4498C">
        <w:rPr>
          <w:position w:val="-12"/>
        </w:rPr>
        <w:object w:dxaOrig="360" w:dyaOrig="360" w14:anchorId="3416257D">
          <v:shape id="_x0000_i1097" type="#_x0000_t75" style="width:18.15pt;height:18.15pt" o:ole="">
            <v:imagedata r:id="rId147" o:title=""/>
          </v:shape>
          <o:OLEObject Type="Embed" ProgID="Equation.DSMT4" ShapeID="_x0000_i1097" DrawAspect="Content" ObjectID="_1819781936" r:id="rId148"/>
        </w:object>
      </w:r>
      <w:r w:rsidRPr="00C4498C">
        <w:t xml:space="preserve"> </w:t>
      </w:r>
      <w:proofErr w:type="spellStart"/>
      <w:r w:rsidR="003949C2" w:rsidRPr="00C4498C">
        <w:t>and</w:t>
      </w:r>
      <w:proofErr w:type="spellEnd"/>
      <w:r w:rsidRPr="00C4498C">
        <w:t xml:space="preserve"> </w:t>
      </w:r>
      <w:r w:rsidRPr="00C4498C">
        <w:rPr>
          <w:position w:val="-10"/>
        </w:rPr>
        <w:object w:dxaOrig="200" w:dyaOrig="260" w14:anchorId="7C4288CA">
          <v:shape id="_x0000_i1098" type="#_x0000_t75" style="width:9.4pt;height:12.5pt" o:ole="">
            <v:imagedata r:id="rId149" o:title=""/>
          </v:shape>
          <o:OLEObject Type="Embed" ProgID="Equation.DSMT4" ShapeID="_x0000_i1098" DrawAspect="Content" ObjectID="_1819781937" r:id="rId150"/>
        </w:object>
      </w:r>
      <w:r w:rsidRPr="00C4498C">
        <w:t xml:space="preserve"> represent the inactivation rates of immune cells by cancer cells (CCs). The constants </w:t>
      </w:r>
      <w:r w:rsidRPr="00C4498C">
        <w:rPr>
          <w:position w:val="-12"/>
        </w:rPr>
        <w:object w:dxaOrig="380" w:dyaOrig="360" w14:anchorId="75AA3E6E">
          <v:shape id="_x0000_i1099" type="#_x0000_t75" style="width:18.8pt;height:18.15pt" o:ole="">
            <v:imagedata r:id="rId151" o:title=""/>
          </v:shape>
          <o:OLEObject Type="Embed" ProgID="Equation.DSMT4" ShapeID="_x0000_i1099" DrawAspect="Content" ObjectID="_1819781938" r:id="rId152"/>
        </w:object>
      </w:r>
      <w:r w:rsidRPr="00C4498C">
        <w:t xml:space="preserve"> and </w:t>
      </w:r>
      <w:r w:rsidRPr="00C4498C">
        <w:rPr>
          <w:position w:val="-12"/>
        </w:rPr>
        <w:object w:dxaOrig="380" w:dyaOrig="360" w14:anchorId="13805CB0">
          <v:shape id="_x0000_i1100" type="#_x0000_t75" style="width:18.8pt;height:18.15pt" o:ole="">
            <v:imagedata r:id="rId153" o:title=""/>
          </v:shape>
          <o:OLEObject Type="Embed" ProgID="Equation.DSMT4" ShapeID="_x0000_i1100" DrawAspect="Content" ObjectID="_1819781939" r:id="rId154"/>
        </w:object>
      </w:r>
      <w:r w:rsidRPr="00C4498C">
        <w:t xml:space="preserve"> denote the stable sources of NK and CD8</w:t>
      </w:r>
      <w:r w:rsidRPr="00C4498C">
        <w:rPr>
          <w:vertAlign w:val="superscript"/>
        </w:rPr>
        <w:t>+</w:t>
      </w:r>
      <w:r w:rsidRPr="00C4498C">
        <w:t xml:space="preserve"> T-cells, respectively, </w:t>
      </w:r>
      <w:r w:rsidRPr="00C4498C">
        <w:rPr>
          <w:position w:val="-12"/>
        </w:rPr>
        <w:object w:dxaOrig="260" w:dyaOrig="360" w14:anchorId="0DA2ABB3">
          <v:shape id="_x0000_i1101" type="#_x0000_t75" style="width:12.5pt;height:18.15pt" o:ole="">
            <v:imagedata r:id="rId155" o:title=""/>
          </v:shape>
          <o:OLEObject Type="Embed" ProgID="Equation.DSMT4" ShapeID="_x0000_i1101" DrawAspect="Content" ObjectID="_1819781940" r:id="rId156"/>
        </w:object>
      </w:r>
      <w:r w:rsidRPr="00C4498C">
        <w:t xml:space="preserve"> indicates the rate at which tumor-specific CD8</w:t>
      </w:r>
      <w:r w:rsidRPr="00C4498C">
        <w:rPr>
          <w:vertAlign w:val="superscript"/>
        </w:rPr>
        <w:t>+</w:t>
      </w:r>
      <w:r w:rsidRPr="00C4498C">
        <w:t xml:space="preserve"> T-cells are stimulated for </w:t>
      </w:r>
      <w:r w:rsidR="00A94F1B" w:rsidRPr="00C4498C">
        <w:t xml:space="preserve"> </w:t>
      </w:r>
      <w:r w:rsidRPr="00C4498C">
        <w:t xml:space="preserve">production due to tumor cells being eliminated by NK cells, and </w:t>
      </w:r>
      <w:r w:rsidRPr="00C4498C">
        <w:rPr>
          <w:position w:val="-14"/>
        </w:rPr>
        <w:object w:dxaOrig="400" w:dyaOrig="380" w14:anchorId="37CD89CC">
          <v:shape id="_x0000_i1102" type="#_x0000_t75" style="width:20.65pt;height:18.8pt" o:ole="">
            <v:imagedata r:id="rId157" o:title=""/>
          </v:shape>
          <o:OLEObject Type="Embed" ProgID="Equation.DSMT4" ShapeID="_x0000_i1102" DrawAspect="Content" ObjectID="_1819781941" r:id="rId158"/>
        </w:object>
      </w:r>
      <w:r w:rsidRPr="00C4498C">
        <w:t xml:space="preserve"> serves as the inhibition term affecting NK cells and CD8</w:t>
      </w:r>
      <w:r w:rsidRPr="00C4498C">
        <w:rPr>
          <w:vertAlign w:val="superscript"/>
        </w:rPr>
        <w:t>+</w:t>
      </w:r>
      <w:r w:rsidRPr="00C4498C">
        <w:t xml:space="preserve"> T-cells as influenced by Treg cells. Under conditions of hypoxia, the </w:t>
      </w:r>
      <w:r w:rsidRPr="00C4498C">
        <w:lastRenderedPageBreak/>
        <w:t>minimum activity levels for NK and CD8</w:t>
      </w:r>
      <w:r w:rsidRPr="00C4498C">
        <w:rPr>
          <w:vertAlign w:val="superscript"/>
        </w:rPr>
        <w:t>+</w:t>
      </w:r>
      <w:r w:rsidRPr="00C4498C">
        <w:t xml:space="preserve"> T-cells, were employed, which subsequently increased linearly to the maximum observed levels under normoxic conditions</w:t>
      </w:r>
      <w:r w:rsidR="00A94F1B" w:rsidRPr="00C4498C">
        <w:t xml:space="preserve"> </w:t>
      </w:r>
      <w:r w:rsidR="00A94F1B" w:rsidRPr="00C4498C">
        <w:fldChar w:fldCharType="begin"/>
      </w:r>
      <w:r w:rsidR="003E3086">
        <w:instrText xml:space="preserve"> ADDIN EN.CITE &lt;EndNote&gt;&lt;Cite&gt;&lt;Author&gt;de Pillis&lt;/Author&gt;&lt;Year&gt;2005&lt;/Year&gt;&lt;RecNum&gt;1373&lt;/RecNum&gt;&lt;DisplayText&gt;[22]&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00A94F1B" w:rsidRPr="00C4498C">
        <w:fldChar w:fldCharType="separate"/>
      </w:r>
      <w:r w:rsidR="003A4D25" w:rsidRPr="00C4498C">
        <w:rPr>
          <w:noProof/>
        </w:rPr>
        <w:t>[22]</w:t>
      </w:r>
      <w:r w:rsidR="00A94F1B" w:rsidRPr="00C4498C">
        <w:fldChar w:fldCharType="end"/>
      </w:r>
      <w:r w:rsidRPr="00C4498C">
        <w:t>. The values of</w:t>
      </w:r>
      <w:r w:rsidR="00151DA3" w:rsidRPr="00C4498C">
        <w:t xml:space="preserve"> </w:t>
      </w:r>
      <w:r w:rsidR="00151DA3" w:rsidRPr="00C4498C">
        <w:rPr>
          <w:position w:val="-12"/>
        </w:rPr>
        <w:object w:dxaOrig="380" w:dyaOrig="360" w14:anchorId="08814960">
          <v:shape id="_x0000_i1103" type="#_x0000_t75" style="width:18.8pt;height:18.15pt" o:ole="">
            <v:imagedata r:id="rId159" o:title=""/>
          </v:shape>
          <o:OLEObject Type="Embed" ProgID="Equation.DSMT4" ShapeID="_x0000_i1103" DrawAspect="Content" ObjectID="_1819781942" r:id="rId160"/>
        </w:object>
      </w:r>
      <w:r w:rsidRPr="00C4498C">
        <w:t xml:space="preserve">and </w:t>
      </w:r>
      <w:r w:rsidR="00151DA3" w:rsidRPr="00C4498C">
        <w:rPr>
          <w:position w:val="-12"/>
        </w:rPr>
        <w:object w:dxaOrig="440" w:dyaOrig="360" w14:anchorId="0E4A6F6E">
          <v:shape id="_x0000_i1104" type="#_x0000_t75" style="width:21.9pt;height:18.15pt" o:ole="">
            <v:imagedata r:id="rId161" o:title=""/>
          </v:shape>
          <o:OLEObject Type="Embed" ProgID="Equation.DSMT4" ShapeID="_x0000_i1104" DrawAspect="Content" ObjectID="_1819781943" r:id="rId162"/>
        </w:object>
      </w:r>
      <w:r w:rsidRPr="00C4498C">
        <w:t>were adjusted to reflect variations in oxygen levels. In accordance with</w:t>
      </w:r>
      <w:r w:rsidR="00265512" w:rsidRPr="00C4498C">
        <w:t xml:space="preserve"> experimental</w:t>
      </w:r>
      <w:r w:rsidRPr="00C4498C">
        <w:t xml:space="preserve"> data</w:t>
      </w:r>
      <w:r w:rsidR="00A94F1B" w:rsidRPr="00C4498C">
        <w:t xml:space="preserve"> </w:t>
      </w:r>
      <w:r w:rsidR="00A94F1B" w:rsidRPr="00C4498C">
        <w:fldChar w:fldCharType="begin">
          <w:fldData xml:space="preserve">PEVuZE5vdGU+PENpdGU+PEF1dGhvcj5CYXJzb3VtPC9BdXRob3I+PFllYXI+MjAxNDwvWWVhcj48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</w:fldData>
        </w:fldChar>
      </w:r>
      <w:r w:rsidR="003E3086">
        <w:instrText xml:space="preserve"> ADDIN EN.CITE </w:instrText>
      </w:r>
      <w:r w:rsidR="003E3086">
        <w:fldChar w:fldCharType="begin">
          <w:fldData xml:space="preserve">PEVuZE5vdGU+PENpdGU+PEF1dGhvcj5CYXJzb3VtPC9BdXRob3I+PFllYXI+MjAxNDwvWWVhcj48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</w:fldData>
        </w:fldChar>
      </w:r>
      <w:r w:rsidR="003E3086">
        <w:instrText xml:space="preserve"> ADDIN EN.CITE.DATA </w:instrText>
      </w:r>
      <w:r w:rsidR="003E3086">
        <w:fldChar w:fldCharType="end"/>
      </w:r>
      <w:r w:rsidR="00A94F1B" w:rsidRPr="00C4498C">
        <w:fldChar w:fldCharType="separate"/>
      </w:r>
      <w:r w:rsidR="003A4D25" w:rsidRPr="00C4498C">
        <w:rPr>
          <w:noProof/>
        </w:rPr>
        <w:t>[24]</w:t>
      </w:r>
      <w:r w:rsidR="00A94F1B" w:rsidRPr="00C4498C">
        <w:fldChar w:fldCharType="end"/>
      </w:r>
      <w:r w:rsidRPr="00C4498C">
        <w:t xml:space="preserve">, a 40-fold reduction in oxygen concentration (from 20% to 0.5%) resulted in a twofold increase in the apoptotic rate of immune cells. Furthermore, </w:t>
      </w:r>
      <w:r w:rsidR="005A683B" w:rsidRPr="00C4498C">
        <w:rPr>
          <w:position w:val="-12"/>
        </w:rPr>
        <w:object w:dxaOrig="440" w:dyaOrig="360" w14:anchorId="70C59B55">
          <v:shape id="_x0000_i1105" type="#_x0000_t75" style="width:21.9pt;height:18.15pt" o:ole="">
            <v:imagedata r:id="rId163" o:title=""/>
          </v:shape>
          <o:OLEObject Type="Embed" ProgID="Equation.DSMT4" ShapeID="_x0000_i1105" DrawAspect="Content" ObjectID="_1819781944" r:id="rId164"/>
        </w:object>
      </w:r>
      <w:r w:rsidRPr="00C4498C">
        <w:t xml:space="preserve"> serves as the source of CD4</w:t>
      </w:r>
      <w:r w:rsidRPr="00C4498C">
        <w:rPr>
          <w:vertAlign w:val="superscript"/>
        </w:rPr>
        <w:t>+</w:t>
      </w:r>
      <w:r w:rsidRPr="00C4498C">
        <w:t xml:space="preserve"> T-cells, </w:t>
      </w:r>
      <w:r w:rsidR="005A683B" w:rsidRPr="00C4498C">
        <w:rPr>
          <w:position w:val="-14"/>
        </w:rPr>
        <w:object w:dxaOrig="440" w:dyaOrig="380" w14:anchorId="474F371B">
          <v:shape id="_x0000_i1106" type="#_x0000_t75" style="width:21.9pt;height:18.8pt" o:ole="">
            <v:imagedata r:id="rId165" o:title=""/>
          </v:shape>
          <o:OLEObject Type="Embed" ProgID="Equation.DSMT4" ShapeID="_x0000_i1106" DrawAspect="Content" ObjectID="_1819781945" r:id="rId166"/>
        </w:object>
      </w:r>
      <w:r w:rsidRPr="00C4498C">
        <w:t xml:space="preserve"> represents the natural mortality rate of CD4</w:t>
      </w:r>
      <w:r w:rsidRPr="00C4498C">
        <w:rPr>
          <w:vertAlign w:val="superscript"/>
        </w:rPr>
        <w:t xml:space="preserve">+ </w:t>
      </w:r>
      <w:r w:rsidRPr="00C4498C">
        <w:t xml:space="preserve">T-cells, </w:t>
      </w:r>
      <w:r w:rsidR="005A683B" w:rsidRPr="00C4498C">
        <w:rPr>
          <w:position w:val="-12"/>
        </w:rPr>
        <w:object w:dxaOrig="520" w:dyaOrig="360" w14:anchorId="33DAB2D9">
          <v:shape id="_x0000_i1107" type="#_x0000_t75" style="width:26.3pt;height:18.15pt" o:ole="">
            <v:imagedata r:id="rId167" o:title=""/>
          </v:shape>
          <o:OLEObject Type="Embed" ProgID="Equation.DSMT4" ShapeID="_x0000_i1107" DrawAspect="Content" ObjectID="_1819781946" r:id="rId168"/>
        </w:object>
      </w:r>
      <w:r w:rsidRPr="00C4498C">
        <w:t xml:space="preserve"> indicates the growth rate of CD4</w:t>
      </w:r>
      <w:r w:rsidRPr="00C4498C">
        <w:rPr>
          <w:vertAlign w:val="superscript"/>
        </w:rPr>
        <w:t>+</w:t>
      </w:r>
      <w:r w:rsidRPr="00C4498C">
        <w:t xml:space="preserve"> T-cells, and </w:t>
      </w:r>
      <w:r w:rsidR="005A683B" w:rsidRPr="00C4498C">
        <w:rPr>
          <w:position w:val="-14"/>
        </w:rPr>
        <w:object w:dxaOrig="680" w:dyaOrig="380" w14:anchorId="0D9034F7">
          <v:shape id="_x0000_i1108" type="#_x0000_t75" style="width:33.8pt;height:18.8pt" o:ole="">
            <v:imagedata r:id="rId169" o:title=""/>
          </v:shape>
          <o:OLEObject Type="Embed" ProgID="Equation.DSMT4" ShapeID="_x0000_i1108" DrawAspect="Content" ObjectID="_1819781947" r:id="rId170"/>
        </w:object>
      </w:r>
      <w:r w:rsidRPr="00C4498C">
        <w:t>signifies the maximum population of CD4</w:t>
      </w:r>
      <w:r w:rsidRPr="00C4498C">
        <w:rPr>
          <w:vertAlign w:val="superscript"/>
        </w:rPr>
        <w:t>+</w:t>
      </w:r>
      <w:r w:rsidRPr="00C4498C">
        <w:t xml:space="preserve"> T-cells</w:t>
      </w:r>
      <w:r w:rsidR="00A94F1B" w:rsidRPr="00C4498C">
        <w:t xml:space="preserve"> </w:t>
      </w:r>
      <w:r w:rsidR="00A94F1B" w:rsidRPr="00C4498C">
        <w:fldChar w:fldCharType="begin">
          <w:fldData xml:space="preserve">PEVuZE5vdGU+PENpdGU+PEF1dGhvcj5QZXJlbHNvbjwvQXV0aG9yPjxZZWFyPjE5OTM8L1llYXI+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</w:fldData>
        </w:fldChar>
      </w:r>
      <w:r w:rsidR="003E3086">
        <w:instrText xml:space="preserve"> ADDIN EN.CITE </w:instrText>
      </w:r>
      <w:r w:rsidR="003E3086">
        <w:fldChar w:fldCharType="begin">
          <w:fldData xml:space="preserve">PEVuZE5vdGU+PENpdGU+PEF1dGhvcj5QZXJlbHNvbjwvQXV0aG9yPjxZZWFyPjE5OTM8L1llYXI+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</w:fldData>
        </w:fldChar>
      </w:r>
      <w:r w:rsidR="003E3086">
        <w:instrText xml:space="preserve"> ADDIN EN.CITE.DATA </w:instrText>
      </w:r>
      <w:r w:rsidR="003E3086">
        <w:fldChar w:fldCharType="end"/>
      </w:r>
      <w:r w:rsidR="00A94F1B" w:rsidRPr="00C4498C">
        <w:fldChar w:fldCharType="separate"/>
      </w:r>
      <w:r w:rsidR="003E3086">
        <w:rPr>
          <w:noProof/>
        </w:rPr>
        <w:t>[25, 26]</w:t>
      </w:r>
      <w:r w:rsidR="00A94F1B" w:rsidRPr="00C4498C">
        <w:fldChar w:fldCharType="end"/>
      </w:r>
      <w:r w:rsidRPr="00C4498C">
        <w:t>. The stimulation rate of CD8</w:t>
      </w:r>
      <w:r w:rsidRPr="00C4498C">
        <w:rPr>
          <w:vertAlign w:val="superscript"/>
        </w:rPr>
        <w:t>+</w:t>
      </w:r>
      <w:r w:rsidRPr="00C4498C">
        <w:t xml:space="preserve"> T-cells by CD4</w:t>
      </w:r>
      <w:r w:rsidRPr="00C4498C">
        <w:rPr>
          <w:vertAlign w:val="superscript"/>
        </w:rPr>
        <w:t xml:space="preserve">+ </w:t>
      </w:r>
      <w:r w:rsidRPr="00C4498C">
        <w:t>T-cells, as previously noted</w:t>
      </w:r>
      <w:r w:rsidR="00662AA2" w:rsidRPr="00C4498C">
        <w:t xml:space="preserve"> </w:t>
      </w:r>
      <w:r w:rsidR="00662AA2" w:rsidRPr="00C4498C">
        <w:fldChar w:fldCharType="begin">
          <w:fldData xml:space="preserve">PEVuZE5vdGU+PENpdGU+PEF1dGhvcj5EZSBQYWxtYTwvQXV0aG9yPjxZZWFyPjIwMTc8L1llYXI+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</w:fldData>
        </w:fldChar>
      </w:r>
      <w:r w:rsidR="003E3086">
        <w:instrText xml:space="preserve"> ADDIN EN.CITE </w:instrText>
      </w:r>
      <w:r w:rsidR="003E3086">
        <w:fldChar w:fldCharType="begin">
          <w:fldData xml:space="preserve">PEVuZE5vdGU+PENpdGU+PEF1dGhvcj5EZSBQYWxtYTwvQXV0aG9yPjxZZWFyPjIwMTc8L1llYXI+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</w:fldData>
        </w:fldChar>
      </w:r>
      <w:r w:rsidR="003E3086">
        <w:instrText xml:space="preserve"> ADDIN EN.CITE.DATA </w:instrText>
      </w:r>
      <w:r w:rsidR="003E3086">
        <w:fldChar w:fldCharType="end"/>
      </w:r>
      <w:r w:rsidR="00662AA2" w:rsidRPr="00C4498C">
        <w:fldChar w:fldCharType="separate"/>
      </w:r>
      <w:r w:rsidR="003A4D25" w:rsidRPr="00C4498C">
        <w:rPr>
          <w:noProof/>
        </w:rPr>
        <w:t>[27-29]</w:t>
      </w:r>
      <w:r w:rsidR="00662AA2" w:rsidRPr="00C4498C">
        <w:fldChar w:fldCharType="end"/>
      </w:r>
      <w:r w:rsidRPr="00C4498C">
        <w:t xml:space="preserve">, is represented by </w:t>
      </w:r>
      <w:r w:rsidR="005A683B" w:rsidRPr="00C4498C">
        <w:rPr>
          <w:position w:val="-12"/>
        </w:rPr>
        <w:object w:dxaOrig="380" w:dyaOrig="360" w14:anchorId="7E373BE1">
          <v:shape id="_x0000_i1109" type="#_x0000_t75" style="width:18.8pt;height:18.15pt" o:ole="">
            <v:imagedata r:id="rId171" o:title=""/>
          </v:shape>
          <o:OLEObject Type="Embed" ProgID="Equation.DSMT4" ShapeID="_x0000_i1109" DrawAspect="Content" ObjectID="_1819781948" r:id="rId172"/>
        </w:object>
      </w:r>
      <w:r w:rsidRPr="00C4498C">
        <w:t>. The source term for CD4</w:t>
      </w:r>
      <w:r w:rsidRPr="00C4498C">
        <w:rPr>
          <w:vertAlign w:val="superscript"/>
        </w:rPr>
        <w:t>+</w:t>
      </w:r>
      <w:r w:rsidRPr="00C4498C">
        <w:t xml:space="preserve"> T-cells, </w:t>
      </w:r>
      <w:r w:rsidR="0073270A" w:rsidRPr="00C4498C">
        <w:rPr>
          <w:position w:val="-12"/>
        </w:rPr>
        <w:object w:dxaOrig="440" w:dyaOrig="360" w14:anchorId="68B64FF3">
          <v:shape id="_x0000_i1110" type="#_x0000_t75" style="width:21.9pt;height:18.15pt" o:ole="">
            <v:imagedata r:id="rId173" o:title=""/>
          </v:shape>
          <o:OLEObject Type="Embed" ProgID="Equation.DSMT4" ShapeID="_x0000_i1110" DrawAspect="Content" ObjectID="_1819781949" r:id="rId174"/>
        </w:object>
      </w:r>
      <w:r w:rsidRPr="00C4498C">
        <w:t xml:space="preserve">, is </w:t>
      </w:r>
      <w:r w:rsidR="0073270A" w:rsidRPr="00C4498C">
        <w:t>reliant</w:t>
      </w:r>
      <w:r w:rsidRPr="00C4498C">
        <w:t xml:space="preserve"> on the concentration of oxygen, as previous </w:t>
      </w:r>
      <w:r w:rsidR="00BF42DB" w:rsidRPr="00C4498C">
        <w:t>studies</w:t>
      </w:r>
      <w:r w:rsidRPr="00C4498C">
        <w:t xml:space="preserve"> have indicated an </w:t>
      </w:r>
      <w:r w:rsidR="0073270A" w:rsidRPr="00C4498C">
        <w:t>eightfold</w:t>
      </w:r>
      <w:r w:rsidR="00E03A53" w:rsidRPr="00C4498C">
        <w:t xml:space="preserve"> decrease </w:t>
      </w:r>
      <w:r w:rsidRPr="00C4498C">
        <w:t>under hypoxic conditions</w:t>
      </w:r>
      <w:r w:rsidR="00662AA2" w:rsidRPr="00C4498C">
        <w:t xml:space="preserve"> </w:t>
      </w:r>
      <w:r w:rsidR="00662AA2" w:rsidRPr="00C4498C">
        <w:fldChar w:fldCharType="begin">
          <w:fldData xml:space="preserve">PEVuZE5vdGU+PENpdGU+PEF1dGhvcj5XYW5nPC9BdXRob3I+PFllYXI+MjAxMDwvWWVhcj48UmVj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</w:fldData>
        </w:fldChar>
      </w:r>
      <w:r w:rsidR="003E3086">
        <w:instrText xml:space="preserve"> ADDIN EN.CITE </w:instrText>
      </w:r>
      <w:r w:rsidR="003E3086">
        <w:fldChar w:fldCharType="begin">
          <w:fldData xml:space="preserve">PEVuZE5vdGU+PENpdGU+PEF1dGhvcj5XYW5nPC9BdXRob3I+PFllYXI+MjAxMDwvWWVhcj48UmVj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</w:fldData>
        </w:fldChar>
      </w:r>
      <w:r w:rsidR="003E3086">
        <w:instrText xml:space="preserve"> ADDIN EN.CITE.DATA </w:instrText>
      </w:r>
      <w:r w:rsidR="003E3086">
        <w:fldChar w:fldCharType="end"/>
      </w:r>
      <w:r w:rsidR="00662AA2" w:rsidRPr="00C4498C">
        <w:fldChar w:fldCharType="separate"/>
      </w:r>
      <w:r w:rsidR="003A4D25" w:rsidRPr="00C4498C">
        <w:rPr>
          <w:noProof/>
        </w:rPr>
        <w:t>[30]</w:t>
      </w:r>
      <w:r w:rsidR="00662AA2" w:rsidRPr="00C4498C">
        <w:fldChar w:fldCharType="end"/>
      </w:r>
      <w:r w:rsidRPr="00C4498C">
        <w:t xml:space="preserve">. </w:t>
      </w:r>
      <w:r w:rsidR="003A4D25" w:rsidRPr="00C4498C">
        <w:t>Upon sonopermeation, source terms of CD8</w:t>
      </w:r>
      <w:r w:rsidR="003A4D25" w:rsidRPr="00C4498C">
        <w:rPr>
          <w:vertAlign w:val="superscript"/>
        </w:rPr>
        <w:t xml:space="preserve">+ </w:t>
      </w:r>
      <w:r w:rsidR="003A4D25" w:rsidRPr="00C4498C">
        <w:t>and CD4</w:t>
      </w:r>
      <w:r w:rsidR="003A4D25" w:rsidRPr="00C4498C">
        <w:rPr>
          <w:vertAlign w:val="superscript"/>
        </w:rPr>
        <w:t>+</w:t>
      </w:r>
      <w:r w:rsidR="003A4D25" w:rsidRPr="00C4498C">
        <w:t xml:space="preserve"> T-cells increase 1.5 times and 1.2 times </w:t>
      </w:r>
      <w:r w:rsidR="003A4D25" w:rsidRPr="00C4498C">
        <w:fldChar w:fldCharType="begin"/>
      </w:r>
      <w:r w:rsidR="003E3086">
        <w:instrText xml:space="preserve"> ADDIN EN.CITE &lt;EndNote&gt;&lt;Cite&gt;&lt;Author&gt;Liu&lt;/Author&gt;&lt;Year&gt;2012&lt;/Year&gt;&lt;RecNum&gt;1692&lt;/RecNum&gt;&lt;DisplayText&gt;[31]&lt;/DisplayText&gt;&lt;record&gt;&lt;rec-number&gt;1692&lt;/rec-number&gt;&lt;foreign-keys&gt;&lt;key app="EN" db-id="ee2dravxk0xxa4ex25r5ddfsrfxtw5w9vwa2" timestamp="0"&gt;1692&lt;/key&gt;&lt;/foreign-keys&gt;&lt;ref-type name="Journal Article"&gt;17&lt;/ref-type&gt;&lt;contributors&gt;&lt;authors&gt;&lt;author&gt;Liu, H. L.&lt;/author&gt;&lt;author&gt;Hsieh, H. Y.&lt;/author&gt;&lt;author&gt;Lu, L. A.&lt;/author&gt;&lt;author&gt;Kang, C. W.&lt;/author&gt;&lt;author&gt;Wu, M. F.&lt;/author&gt;&lt;author&gt;Lin, C. Y.&lt;/author&gt;&lt;/authors&gt;&lt;/contributors&gt;&lt;auth-address&gt;Department of Electrical Engineering, Chang-Gung University, Taoyuan, Taiwan.&lt;/auth-address&gt;&lt;titles&gt;&lt;title&gt;Low-pressure pulsed focused ultrasound with microbubbles promotes an anticancer immunological response&lt;/title&gt;&lt;secondary-title&gt;J Transl Med&lt;/secondary-title&gt;&lt;alt-title&gt;Journal of translational medicine&lt;/alt-title&gt;&lt;/titles&gt;&lt;pages&gt;221&lt;/pages&gt;&lt;volume&gt;10&lt;/volume&gt;&lt;keywords&gt;&lt;keyword&gt;Animals&lt;/keyword&gt;&lt;keyword&gt;Computer Systems&lt;/keyword&gt;&lt;keyword&gt;Disease Progression&lt;/keyword&gt;&lt;keyword&gt;Flow Cytometry&lt;/keyword&gt;&lt;keyword&gt;Humans&lt;/keyword&gt;&lt;keyword&gt;Immunity/immunology&lt;/keyword&gt;&lt;keyword&gt;Mice&lt;/keyword&gt;&lt;keyword&gt;Mice, Inbred BALB C&lt;/keyword&gt;&lt;keyword&gt;Microbubbles/*therapeutic use&lt;/keyword&gt;&lt;keyword&gt;Microscopy, Fluorescence&lt;/keyword&gt;&lt;keyword&gt;Microvessels/pathology&lt;/keyword&gt;&lt;keyword&gt;Models, Immunological&lt;/keyword&gt;&lt;keyword&gt;Neoplasms/blood supply/*diagnostic imaging/*immunology/pathology&lt;/keyword&gt;&lt;keyword&gt;Permeability&lt;/keyword&gt;&lt;keyword&gt;*Pressure&lt;/keyword&gt;&lt;keyword&gt;Temperature&lt;/keyword&gt;&lt;keyword&gt;Tumor Microenvironment/immunology&lt;/keyword&gt;&lt;keyword&gt;*Ultrasonics&lt;/keyword&gt;&lt;keyword&gt;Ultrasonography&lt;/keyword&gt;&lt;/keywords&gt;&lt;dates&gt;&lt;year&gt;2012&lt;/year&gt;&lt;pub-dates&gt;&lt;date&gt;Nov 11&lt;/date&gt;&lt;/pub-dates&gt;&lt;/dates&gt;&lt;isbn&gt;1479-5876 (Electronic)&amp;#xD;1479-5876 (Linking)&lt;/isbn&gt;&lt;accession-num&gt;23140567&lt;/accession-num&gt;&lt;urls&gt;&lt;related-urls&gt;&lt;url&gt;http://www.ncbi.nlm.nih.gov/pubmed/23140567&lt;/url&gt;&lt;/related-urls&gt;&lt;/urls&gt;&lt;custom2&gt;3543346&lt;/custom2&gt;&lt;electronic-resource-num&gt;10.1186/1479-5876-10-221&lt;/electronic-resource-num&gt;&lt;/record&gt;&lt;/Cite&gt;&lt;/EndNote&gt;</w:instrText>
      </w:r>
      <w:r w:rsidR="003A4D25" w:rsidRPr="00C4498C">
        <w:fldChar w:fldCharType="separate"/>
      </w:r>
      <w:r w:rsidR="003A4D25" w:rsidRPr="00C4498C">
        <w:rPr>
          <w:noProof/>
        </w:rPr>
        <w:t>[31]</w:t>
      </w:r>
      <w:r w:rsidR="003A4D25" w:rsidRPr="00C4498C">
        <w:fldChar w:fldCharType="end"/>
      </w:r>
      <w:r w:rsidR="003A4D25" w:rsidRPr="00C4498C">
        <w:t xml:space="preserve">, respectively. </w:t>
      </w:r>
      <w:r w:rsidRPr="00C4498C">
        <w:t>Moreover, a reduction in M2 TAMs led to an increase in the populations of CD8</w:t>
      </w:r>
      <w:r w:rsidRPr="00C4498C">
        <w:rPr>
          <w:vertAlign w:val="superscript"/>
        </w:rPr>
        <w:t xml:space="preserve">+ </w:t>
      </w:r>
      <w:r w:rsidRPr="00C4498C">
        <w:t>T-cells and NK cells, while CD4</w:t>
      </w:r>
      <w:r w:rsidRPr="00C4498C">
        <w:rPr>
          <w:vertAlign w:val="superscript"/>
        </w:rPr>
        <w:t>+</w:t>
      </w:r>
      <w:r w:rsidRPr="00C4498C">
        <w:t xml:space="preserve"> T-cells remained unaffected, according to experimental findings </w:t>
      </w:r>
      <w:r w:rsidR="00662AA2" w:rsidRPr="00C4498C">
        <w:fldChar w:fldCharType="begin">
          <w:fldData xml:space="preserve">PEVuZE5vdGU+PENpdGU+PEF1dGhvcj5Sb2xueTwvQXV0aG9yPjxZZWFyPjIwMTE8L1llYXI+PFJl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==
</w:fldData>
        </w:fldChar>
      </w:r>
      <w:r w:rsidR="003E3086">
        <w:instrText xml:space="preserve"> ADDIN EN.CITE </w:instrText>
      </w:r>
      <w:r w:rsidR="003E3086">
        <w:fldChar w:fldCharType="begin">
          <w:fldData xml:space="preserve">PEVuZE5vdGU+PENpdGU+PEF1dGhvcj5Sb2xueTwvQXV0aG9yPjxZZWFyPjIwMTE8L1llYXI+PFJl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==
</w:fldData>
        </w:fldChar>
      </w:r>
      <w:r w:rsidR="003E3086">
        <w:instrText xml:space="preserve"> ADDIN EN.CITE.DATA </w:instrText>
      </w:r>
      <w:r w:rsidR="003E3086">
        <w:fldChar w:fldCharType="end"/>
      </w:r>
      <w:r w:rsidR="00662AA2" w:rsidRPr="00C4498C">
        <w:fldChar w:fldCharType="separate"/>
      </w:r>
      <w:r w:rsidR="003A4D25" w:rsidRPr="00C4498C">
        <w:rPr>
          <w:noProof/>
        </w:rPr>
        <w:t>[32]</w:t>
      </w:r>
      <w:r w:rsidR="00662AA2" w:rsidRPr="00C4498C">
        <w:fldChar w:fldCharType="end"/>
      </w:r>
      <w:r w:rsidR="00662AA2" w:rsidRPr="00C4498C">
        <w:t xml:space="preserve">, </w:t>
      </w:r>
      <w:r w:rsidRPr="00C4498C">
        <w:t xml:space="preserve">and these dynamics are articulated by the parameter </w:t>
      </w:r>
      <w:r w:rsidR="00DA2099" w:rsidRPr="00C4498C">
        <w:rPr>
          <w:position w:val="-12"/>
        </w:rPr>
        <w:object w:dxaOrig="420" w:dyaOrig="360" w14:anchorId="66A8DBF2">
          <v:shape id="_x0000_i1111" type="#_x0000_t75" style="width:21.3pt;height:18.15pt" o:ole="">
            <v:imagedata r:id="rId175" o:title=""/>
          </v:shape>
          <o:OLEObject Type="Embed" ProgID="Equation.DSMT4" ShapeID="_x0000_i1111" DrawAspect="Content" ObjectID="_1819781950" r:id="rId176"/>
        </w:object>
      </w:r>
      <w:r w:rsidRPr="00C4498C">
        <w:t>.</w:t>
      </w:r>
      <w:r w:rsidR="003A4D25" w:rsidRPr="00C4498C">
        <w:t xml:space="preserve"> </w:t>
      </w:r>
      <w:r w:rsidR="00DA2099" w:rsidRPr="00C4498C">
        <w:t xml:space="preserve">The equations that describe the cell populations are normalized by transforming them dimensionless through the division of the cell count per finite element node by the initial quantity of cancer cells, T0=5×10² cells. The initial cancer cell population was established as follows: 98% CCs, 1% SCCs, and 1% ICCs </w:t>
      </w:r>
      <w:r w:rsidR="00FD4F9C" w:rsidRPr="00C4498C">
        <w:fldChar w:fldCharType="begin"/>
      </w:r>
      <w:r w:rsidR="003E3086">
        <w:instrText xml:space="preserve"> ADDIN EN.CITE &lt;EndNote&gt;&lt;Cite&gt;&lt;Author&gt;Hermann&lt;/Author&gt;&lt;Year&gt;2007&lt;/Year&gt;&lt;RecNum&gt;1444&lt;/RecNum&gt;&lt;DisplayText&gt;[33]&lt;/DisplayText&gt;&lt;record&gt;&lt;rec-number&gt;1444&lt;/rec-number&gt;&lt;foreign-keys&gt;&lt;key app="EN" db-id="ee2dravxk0xxa4ex25r5ddfsrfxtw5w9vwa2" timestamp="0"&gt;1444&lt;/key&gt;&lt;/foreign-keys&gt;&lt;ref-type name="Journal Article"&gt;17&lt;/ref-type&gt;&lt;contributors&gt;&lt;authors&gt;&lt;author&gt;Hermann, P. C.&lt;/author&gt;&lt;author&gt;Huber, S. L.&lt;/author&gt;&lt;author&gt;Herrler, T.&lt;/author&gt;&lt;author&gt;Aicher, A.&lt;/author&gt;&lt;author&gt;Ellwart, J. W.&lt;/author&gt;&lt;author&gt;Guba, M.&lt;/author&gt;&lt;author&gt;Bruns, C. J.&lt;/author&gt;&lt;author&gt;Heeschen, C.&lt;/author&gt;&lt;/authors&gt;&lt;/contributors&gt;&lt;auth-address&gt;Department of Surgery, Ludwig-Maximilians-University, 81377 Munich, Germany.&lt;/auth-address&gt;&lt;titles&gt;&lt;title&gt;Distinct populations of cancer stem cells determine tumor growth and metastatic activity in human pancreatic cancer&lt;/title&gt;&lt;secondary-title&gt;Cell Stem Cell&lt;/secondary-title&gt;&lt;alt-title&gt;Cell stem cell&lt;/alt-title&gt;&lt;/titles&gt;&lt;pages&gt;313-23&lt;/pages&gt;&lt;volume&gt;1&lt;/volume&gt;&lt;number&gt;3&lt;/number&gt;&lt;keywords&gt;&lt;keyword&gt;Animals&lt;/keyword&gt;&lt;keyword&gt;Antigens, CD/metabolism&lt;/keyword&gt;&lt;keyword&gt;Cell Line, Tumor&lt;/keyword&gt;&lt;keyword&gt;Cell Movement&lt;/keyword&gt;&lt;keyword&gt;Cell Proliferation&lt;/keyword&gt;&lt;keyword&gt;Drug Resistance, Neoplasm&lt;/keyword&gt;&lt;keyword&gt;Glycoproteins/metabolism&lt;/keyword&gt;&lt;keyword&gt;Humans&lt;/keyword&gt;&lt;keyword&gt;Mice&lt;/keyword&gt;&lt;keyword&gt;Neoplasm Metastasis&lt;/keyword&gt;&lt;keyword&gt;Neoplastic Stem Cells/*pathology&lt;/keyword&gt;&lt;keyword&gt;Pancreatic Neoplasms/drug therapy/*pathology&lt;/keyword&gt;&lt;keyword&gt;Peptides/metabolism&lt;/keyword&gt;&lt;keyword&gt;Receptors, CXCR4/metabolism&lt;/keyword&gt;&lt;/keywords&gt;&lt;dates&gt;&lt;year&gt;2007&lt;/year&gt;&lt;pub-dates&gt;&lt;date&gt;Sep 13&lt;/date&gt;&lt;/pub-dates&gt;&lt;/dates&gt;&lt;isbn&gt;1875-9777 (Electronic)&amp;#xD;1875-9777 (Linking)&lt;/isbn&gt;&lt;accession-num&gt;18371365&lt;/accession-num&gt;&lt;urls&gt;&lt;related-urls&gt;&lt;url&gt;http://www.ncbi.nlm.nih.gov/pubmed/18371365&lt;/url&gt;&lt;/related-urls&gt;&lt;/urls&gt;&lt;electronic-resource-num&gt;10.1016/j.stem.2007.06.002&lt;/electronic-resource-num&gt;&lt;/record&gt;&lt;/Cite&gt;&lt;/EndNote&gt;</w:instrText>
      </w:r>
      <w:r w:rsidR="00FD4F9C" w:rsidRPr="00C4498C">
        <w:fldChar w:fldCharType="separate"/>
      </w:r>
      <w:r w:rsidR="003A4D25" w:rsidRPr="00C4498C">
        <w:rPr>
          <w:noProof/>
        </w:rPr>
        <w:t>[33]</w:t>
      </w:r>
      <w:r w:rsidR="00FD4F9C" w:rsidRPr="00C4498C">
        <w:fldChar w:fldCharType="end"/>
      </w:r>
      <w:r w:rsidR="00DA2099" w:rsidRPr="00C4498C">
        <w:t>.</w:t>
      </w:r>
    </w:p>
    <w:p w14:paraId="35A96AF8" w14:textId="103E3A32" w:rsidR="00181A26" w:rsidRPr="00C4498C" w:rsidRDefault="006A26BF" w:rsidP="00181A26">
      <w:pPr>
        <w:pStyle w:val="Web"/>
      </w:pPr>
      <w:r w:rsidRPr="00C4498C">
        <w:t xml:space="preserve">Additionally, the variable </w:t>
      </w:r>
      <w:r w:rsidRPr="00C4498C">
        <w:rPr>
          <w:position w:val="-4"/>
        </w:rPr>
        <w:object w:dxaOrig="260" w:dyaOrig="260" w14:anchorId="05CB415F">
          <v:shape id="_x0000_i1112" type="#_x0000_t75" style="width:12.5pt;height:12.5pt" o:ole="">
            <v:imagedata r:id="rId177" o:title=""/>
          </v:shape>
          <o:OLEObject Type="Embed" ProgID="Equation.DSMT4" ShapeID="_x0000_i1112" DrawAspect="Content" ObjectID="_1819781951" r:id="rId178"/>
        </w:object>
      </w:r>
      <w:r w:rsidRPr="00C4498C">
        <w:t xml:space="preserve"> represents the fractional cell kill of tumor cells by CD8</w:t>
      </w:r>
      <w:r w:rsidRPr="00C4498C">
        <w:rPr>
          <w:vertAlign w:val="superscript"/>
        </w:rPr>
        <w:t>+</w:t>
      </w:r>
      <w:r w:rsidRPr="00C4498C">
        <w:t xml:space="preserve"> T-cells and is defined by Equation (</w:t>
      </w:r>
      <w:r w:rsidR="00AB1F72" w:rsidRPr="00C4498C">
        <w:t>S</w:t>
      </w:r>
      <w:r w:rsidRPr="00C4498C">
        <w:t xml:space="preserve">16) </w:t>
      </w:r>
      <w:r w:rsidR="00FD4F9C" w:rsidRPr="00C4498C">
        <w:fldChar w:fldCharType="begin">
          <w:fldData xml:space="preserve">PEVuZE5vdGU+PENpdGU+PEF1dGhvcj5kZSBQaWxsaXM8L0F1dGhvcj48WWVhcj4yMDA1PC9ZZWFy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</w:fldData>
        </w:fldChar>
      </w:r>
      <w:r w:rsidR="003E3086">
        <w:instrText xml:space="preserve"> ADDIN EN.CITE </w:instrText>
      </w:r>
      <w:r w:rsidR="003E3086">
        <w:fldChar w:fldCharType="begin">
          <w:fldData xml:space="preserve">PEVuZE5vdGU+PENpdGU+PEF1dGhvcj5kZSBQaWxsaXM8L0F1dGhvcj48WWVhcj4yMDA1PC9ZZWFy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</w:fldData>
        </w:fldChar>
      </w:r>
      <w:r w:rsidR="003E3086">
        <w:instrText xml:space="preserve"> ADDIN EN.CITE.DATA </w:instrText>
      </w:r>
      <w:r w:rsidR="003E3086">
        <w:fldChar w:fldCharType="end"/>
      </w:r>
      <w:r w:rsidR="00FD4F9C" w:rsidRPr="00C4498C">
        <w:fldChar w:fldCharType="separate"/>
      </w:r>
      <w:r w:rsidR="003E3086">
        <w:rPr>
          <w:noProof/>
        </w:rPr>
        <w:t>[22, 34]</w:t>
      </w:r>
      <w:r w:rsidR="00FD4F9C" w:rsidRPr="00C4498C">
        <w:fldChar w:fldCharType="end"/>
      </w:r>
      <w:r w:rsidR="00E03A53" w:rsidRPr="00C4498C">
        <w:t>:</w:t>
      </w:r>
    </w:p>
    <w:tbl>
      <w:tblPr>
        <w:tblW w:w="5000" w:type="pct"/>
        <w:tblLook w:val="04A0" w:firstRow="1" w:lastRow="0" w:firstColumn="1" w:lastColumn="0" w:noHBand="0" w:noVBand="1"/>
      </w:tblPr>
      <w:tblGrid>
        <w:gridCol w:w="8799"/>
        <w:gridCol w:w="978"/>
      </w:tblGrid>
      <w:tr w:rsidR="00C4498C" w:rsidRPr="00C4498C" w14:paraId="2335084C" w14:textId="77777777" w:rsidTr="007E110D">
        <w:tc>
          <w:tcPr>
            <w:tcW w:w="4500" w:type="pct"/>
            <w:shd w:val="clear" w:color="auto" w:fill="auto"/>
            <w:vAlign w:val="center"/>
          </w:tcPr>
          <w:p w14:paraId="6776E84A" w14:textId="3AB5DF42" w:rsidR="006A26BF" w:rsidRPr="00C4498C" w:rsidRDefault="002416B6" w:rsidP="001472AC">
            <w:pPr>
              <w:spacing w:after="120" w:line="360" w:lineRule="auto"/>
              <w:jc w:val="center"/>
              <w:rPr>
                <w:szCs w:val="24"/>
                <w:lang w:eastAsia="zh-CN"/>
              </w:rPr>
            </w:pPr>
            <w:r w:rsidRPr="00C4498C">
              <w:rPr>
                <w:noProof/>
                <w:position w:val="-72"/>
                <w:szCs w:val="24"/>
              </w:rPr>
              <w:object w:dxaOrig="2439" w:dyaOrig="1560" w14:anchorId="5E1F07B1">
                <v:shape id="_x0000_i1113" type="#_x0000_t75" alt="" style="width:122.7pt;height:80.2pt" o:ole="">
                  <v:imagedata r:id="rId179" o:title=""/>
                </v:shape>
                <o:OLEObject Type="Embed" ProgID="Equation.DSMT4" ShapeID="_x0000_i1113" DrawAspect="Content" ObjectID="_1819781952" r:id="rId180"/>
              </w:object>
            </w:r>
            <w:r w:rsidR="006A26BF" w:rsidRPr="00C4498C">
              <w:rPr>
                <w:szCs w:val="24"/>
                <w:lang w:eastAsia="zh-CN"/>
              </w:rPr>
              <w:t>,</w:t>
            </w:r>
          </w:p>
        </w:tc>
        <w:tc>
          <w:tcPr>
            <w:tcW w:w="500" w:type="pct"/>
            <w:shd w:val="clear" w:color="auto" w:fill="auto"/>
            <w:vAlign w:val="center"/>
          </w:tcPr>
          <w:p w14:paraId="57BA5AAA" w14:textId="7865B53B" w:rsidR="006A26BF" w:rsidRPr="00C4498C" w:rsidRDefault="0053661C" w:rsidP="00BA7764">
            <w:pPr>
              <w:keepNext/>
              <w:spacing w:after="120" w:line="360" w:lineRule="auto"/>
              <w:jc w:val="center"/>
              <w:rPr>
                <w:szCs w:val="24"/>
                <w:lang w:eastAsia="zh-CN"/>
              </w:rPr>
            </w:pPr>
            <w:r w:rsidRPr="00C4498C">
              <w:rPr>
                <w:szCs w:val="24"/>
                <w:lang w:eastAsia="zh-CN"/>
              </w:rPr>
              <w:t xml:space="preserve">   </w:t>
            </w:r>
            <w:r w:rsidR="006A26BF" w:rsidRPr="00C4498C">
              <w:rPr>
                <w:szCs w:val="24"/>
                <w:lang w:eastAsia="zh-CN"/>
              </w:rPr>
              <w:t>(</w:t>
            </w:r>
            <w:r w:rsidR="000D7FAE" w:rsidRPr="00C4498C">
              <w:rPr>
                <w:szCs w:val="24"/>
                <w:lang w:eastAsia="zh-CN"/>
              </w:rPr>
              <w:t>S</w:t>
            </w:r>
            <w:r w:rsidR="006A26BF" w:rsidRPr="00C4498C">
              <w:rPr>
                <w:szCs w:val="24"/>
                <w:lang w:eastAsia="zh-CN"/>
              </w:rPr>
              <w:t>16)</w:t>
            </w:r>
          </w:p>
        </w:tc>
      </w:tr>
    </w:tbl>
    <w:p w14:paraId="3C4CDAFF" w14:textId="77777777" w:rsidR="00BA5FAD" w:rsidRPr="00C4498C" w:rsidRDefault="001472AC" w:rsidP="00C54D8A">
      <w:pPr>
        <w:pStyle w:val="Web"/>
        <w:jc w:val="both"/>
      </w:pPr>
      <w:r w:rsidRPr="00C4498C">
        <w:t xml:space="preserve">In this expression, </w:t>
      </w:r>
      <w:r w:rsidRPr="00C4498C">
        <w:rPr>
          <w:position w:val="-12"/>
        </w:rPr>
        <w:object w:dxaOrig="360" w:dyaOrig="360" w14:anchorId="412B27AE">
          <v:shape id="_x0000_i1114" type="#_x0000_t75" style="width:18.15pt;height:18.15pt" o:ole="">
            <v:imagedata r:id="rId181" o:title=""/>
          </v:shape>
          <o:OLEObject Type="Embed" ProgID="Equation.DSMT4" ShapeID="_x0000_i1114" DrawAspect="Content" ObjectID="_1819781953" r:id="rId182"/>
        </w:object>
      </w:r>
      <w:r w:rsidRPr="00C4498C">
        <w:t>signifies the saturation threshold of fractional tumor cell eradication by CD8</w:t>
      </w:r>
      <w:r w:rsidRPr="00C4498C">
        <w:rPr>
          <w:vertAlign w:val="superscript"/>
        </w:rPr>
        <w:t>+</w:t>
      </w:r>
      <w:r w:rsidRPr="00C4498C">
        <w:t xml:space="preserve"> T-cells, </w:t>
      </w:r>
      <w:r w:rsidRPr="00C4498C">
        <w:rPr>
          <w:position w:val="-6"/>
        </w:rPr>
        <w:object w:dxaOrig="160" w:dyaOrig="220" w14:anchorId="63AE0432">
          <v:shape id="_x0000_i1115" type="#_x0000_t75" style="width:8.15pt;height:11.25pt" o:ole="">
            <v:imagedata r:id="rId183" o:title=""/>
          </v:shape>
          <o:OLEObject Type="Embed" ProgID="Equation.DSMT4" ShapeID="_x0000_i1115" DrawAspect="Content" ObjectID="_1819781954" r:id="rId184"/>
        </w:object>
      </w:r>
      <w:r w:rsidRPr="00C4498C">
        <w:t>reflects the steepness coefficient associated with the competition between the tumor and CD8</w:t>
      </w:r>
      <w:r w:rsidRPr="00C4498C">
        <w:rPr>
          <w:vertAlign w:val="superscript"/>
        </w:rPr>
        <w:t>+</w:t>
      </w:r>
      <w:r w:rsidRPr="00C4498C">
        <w:t xml:space="preserve"> T-cells, and </w:t>
      </w:r>
      <w:r w:rsidRPr="00C4498C">
        <w:rPr>
          <w:position w:val="-12"/>
        </w:rPr>
        <w:object w:dxaOrig="360" w:dyaOrig="360" w14:anchorId="7DFA0D98">
          <v:shape id="_x0000_i1116" type="#_x0000_t75" style="width:18.15pt;height:18.15pt" o:ole="">
            <v:imagedata r:id="rId185" o:title=""/>
          </v:shape>
          <o:OLEObject Type="Embed" ProgID="Equation.DSMT4" ShapeID="_x0000_i1116" DrawAspect="Content" ObjectID="_1819781955" r:id="rId186"/>
        </w:object>
      </w:r>
      <w:r w:rsidRPr="00C4498C">
        <w:t xml:space="preserve"> denotes the exponent corresponding to fractional tumor cell kill by CD8</w:t>
      </w:r>
      <w:r w:rsidRPr="00C4498C">
        <w:rPr>
          <w:vertAlign w:val="superscript"/>
        </w:rPr>
        <w:t>+</w:t>
      </w:r>
      <w:r w:rsidRPr="00C4498C">
        <w:t xml:space="preserve"> T-cells.</w:t>
      </w:r>
    </w:p>
    <w:p w14:paraId="33C38E1F" w14:textId="58A13A77" w:rsidR="00181A26" w:rsidRPr="00C4498C" w:rsidRDefault="00C54D8A" w:rsidP="00C54D8A">
      <w:pPr>
        <w:pStyle w:val="Web"/>
        <w:jc w:val="both"/>
      </w:pPr>
      <w:r w:rsidRPr="00C4498C">
        <w:rPr>
          <w:b/>
          <w:bCs/>
        </w:rPr>
        <w:t>Tumor Associated Macrophages (TAMs)</w:t>
      </w:r>
    </w:p>
    <w:p w14:paraId="244CC36F" w14:textId="524BF008" w:rsidR="009F2C0E" w:rsidRPr="00C4498C" w:rsidRDefault="009F2C0E" w:rsidP="00C54D8A">
      <w:pPr>
        <w:pStyle w:val="Web"/>
        <w:jc w:val="both"/>
        <w:rPr>
          <w:b/>
          <w:bCs/>
        </w:rPr>
      </w:pPr>
      <w:r w:rsidRPr="00C4498C">
        <w:t>In this mathematical model, two distinct classifications of TAMs are recognized, specifically M1 and M2:</w:t>
      </w:r>
    </w:p>
    <w:tbl>
      <w:tblPr>
        <w:tblW w:w="5000" w:type="pct"/>
        <w:tblLook w:val="04A0" w:firstRow="1" w:lastRow="0" w:firstColumn="1" w:lastColumn="0" w:noHBand="0" w:noVBand="1"/>
      </w:tblPr>
      <w:tblGrid>
        <w:gridCol w:w="8799"/>
        <w:gridCol w:w="978"/>
      </w:tblGrid>
      <w:tr w:rsidR="00C4498C" w:rsidRPr="00C4498C" w14:paraId="244F7752" w14:textId="77777777" w:rsidTr="007E110D">
        <w:tc>
          <w:tcPr>
            <w:tcW w:w="4500" w:type="pct"/>
            <w:shd w:val="clear" w:color="auto" w:fill="auto"/>
            <w:vAlign w:val="center"/>
          </w:tcPr>
          <w:p w14:paraId="10326BB4" w14:textId="4F826CC8" w:rsidR="009F2C0E" w:rsidRPr="00C4498C" w:rsidRDefault="002416B6" w:rsidP="007E110D">
            <w:pPr>
              <w:spacing w:after="120" w:line="360" w:lineRule="auto"/>
              <w:jc w:val="center"/>
              <w:rPr>
                <w:szCs w:val="24"/>
                <w:lang w:eastAsia="zh-CN"/>
              </w:rPr>
            </w:pPr>
            <w:r w:rsidRPr="00C4498C">
              <w:rPr>
                <w:rFonts w:cs="Times New Roman"/>
                <w:noProof/>
                <w:position w:val="-58"/>
                <w:szCs w:val="24"/>
              </w:rPr>
              <w:object w:dxaOrig="3980" w:dyaOrig="1280" w14:anchorId="691971DF">
                <v:shape id="_x0000_i1117" type="#_x0000_t75" alt="" style="width:198.4pt;height:65.75pt" o:ole="">
                  <v:imagedata r:id="rId187" o:title=""/>
                </v:shape>
                <o:OLEObject Type="Embed" ProgID="Equation.DSMT4" ShapeID="_x0000_i1117" DrawAspect="Content" ObjectID="_1819781956" r:id="rId188"/>
              </w:object>
            </w:r>
          </w:p>
        </w:tc>
        <w:tc>
          <w:tcPr>
            <w:tcW w:w="500" w:type="pct"/>
            <w:shd w:val="clear" w:color="auto" w:fill="auto"/>
            <w:vAlign w:val="center"/>
          </w:tcPr>
          <w:p w14:paraId="795A9D3F" w14:textId="1359BD6F" w:rsidR="009F2C0E" w:rsidRPr="00C4498C" w:rsidRDefault="0053661C" w:rsidP="00BA7764">
            <w:pPr>
              <w:keepNext/>
              <w:spacing w:after="120" w:line="360" w:lineRule="auto"/>
              <w:jc w:val="center"/>
              <w:rPr>
                <w:szCs w:val="24"/>
                <w:lang w:eastAsia="zh-CN"/>
              </w:rPr>
            </w:pPr>
            <w:r w:rsidRPr="00C4498C">
              <w:rPr>
                <w:szCs w:val="24"/>
                <w:lang w:eastAsia="zh-CN"/>
              </w:rPr>
              <w:t xml:space="preserve">   </w:t>
            </w:r>
            <w:r w:rsidR="009F2C0E" w:rsidRPr="00C4498C">
              <w:rPr>
                <w:szCs w:val="24"/>
                <w:lang w:eastAsia="zh-CN"/>
              </w:rPr>
              <w:t>(</w:t>
            </w:r>
            <w:r w:rsidR="000D7FAE" w:rsidRPr="00C4498C">
              <w:rPr>
                <w:szCs w:val="24"/>
                <w:lang w:eastAsia="zh-CN"/>
              </w:rPr>
              <w:t>S</w:t>
            </w:r>
            <w:r w:rsidR="009F2C0E" w:rsidRPr="00C4498C">
              <w:rPr>
                <w:szCs w:val="24"/>
                <w:lang w:eastAsia="zh-CN"/>
              </w:rPr>
              <w:t>17)</w:t>
            </w:r>
          </w:p>
        </w:tc>
      </w:tr>
    </w:tbl>
    <w:p w14:paraId="37F46107" w14:textId="54A18911" w:rsidR="00952A33" w:rsidRPr="00C4498C" w:rsidRDefault="009F2C0E" w:rsidP="00666B1D">
      <w:pPr>
        <w:pStyle w:val="Web"/>
        <w:jc w:val="both"/>
      </w:pPr>
      <w:r w:rsidRPr="00C4498C">
        <w:lastRenderedPageBreak/>
        <w:t xml:space="preserve">The parameters </w:t>
      </w:r>
      <w:r w:rsidRPr="00C4498C">
        <w:rPr>
          <w:position w:val="-12"/>
        </w:rPr>
        <w:object w:dxaOrig="380" w:dyaOrig="360" w14:anchorId="644C24D7">
          <v:shape id="_x0000_i1118" type="#_x0000_t75" style="width:18.8pt;height:18.15pt" o:ole="">
            <v:imagedata r:id="rId189" o:title=""/>
          </v:shape>
          <o:OLEObject Type="Embed" ProgID="Equation.DSMT4" ShapeID="_x0000_i1118" DrawAspect="Content" ObjectID="_1819781957" r:id="rId190"/>
        </w:object>
      </w:r>
      <w:r w:rsidRPr="00C4498C">
        <w:t xml:space="preserve"> and </w:t>
      </w:r>
      <w:r w:rsidRPr="00C4498C">
        <w:rPr>
          <w:position w:val="-12"/>
        </w:rPr>
        <w:object w:dxaOrig="400" w:dyaOrig="360" w14:anchorId="7B51310F">
          <v:shape id="_x0000_i1119" type="#_x0000_t75" style="width:20.65pt;height:18.15pt" o:ole="">
            <v:imagedata r:id="rId191" o:title=""/>
          </v:shape>
          <o:OLEObject Type="Embed" ProgID="Equation.DSMT4" ShapeID="_x0000_i1119" DrawAspect="Content" ObjectID="_1819781958" r:id="rId192"/>
        </w:object>
      </w:r>
      <w:r w:rsidRPr="00C4498C">
        <w:t xml:space="preserve"> signify the production rates for M1and M2 TAMs, which are influenced by oxygen concentrations, as indicated by prior investigations </w:t>
      </w:r>
      <w:r w:rsidR="00FD4F9C" w:rsidRPr="00C4498C">
        <w:fldChar w:fldCharType="begin">
          <w:fldData xml:space="preserve">PEVuZE5vdGU+PENpdGU+PEF1dGhvcj5IdWFuZzwvQXV0aG9yPjxZZWFyPjIwMTE8L1llYXI+PFJl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</w:fldData>
        </w:fldChar>
      </w:r>
      <w:r w:rsidR="003E3086">
        <w:instrText xml:space="preserve"> ADDIN EN.CITE </w:instrText>
      </w:r>
      <w:r w:rsidR="003E3086">
        <w:fldChar w:fldCharType="begin">
          <w:fldData xml:space="preserve">PEVuZE5vdGU+PENpdGU+PEF1dGhvcj5IdWFuZzwvQXV0aG9yPjxZZWFyPjIwMTE8L1llYXI+PFJl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</w:fldData>
        </w:fldChar>
      </w:r>
      <w:r w:rsidR="003E3086">
        <w:instrText xml:space="preserve"> ADDIN EN.CITE.DATA </w:instrText>
      </w:r>
      <w:r w:rsidR="003E3086">
        <w:fldChar w:fldCharType="end"/>
      </w:r>
      <w:r w:rsidR="00FD4F9C" w:rsidRPr="00C4498C">
        <w:fldChar w:fldCharType="separate"/>
      </w:r>
      <w:r w:rsidR="003E3086">
        <w:rPr>
          <w:noProof/>
        </w:rPr>
        <w:t>[32, 35, 36]</w:t>
      </w:r>
      <w:r w:rsidR="00FD4F9C" w:rsidRPr="00C4498C">
        <w:fldChar w:fldCharType="end"/>
      </w:r>
      <w:r w:rsidR="00FD4F9C" w:rsidRPr="00C4498C">
        <w:t xml:space="preserve"> </w:t>
      </w:r>
      <w:r w:rsidRPr="00C4498C">
        <w:t xml:space="preserve">showing that a decline in hypoxia leads to a reorientation in TAM polarization from the M2-like to the M1-like phenotype. Previous investigations have established a correlation between TAMs and the expression of VEGF </w:t>
      </w:r>
      <w:r w:rsidR="00FD4F9C" w:rsidRPr="00C4498C">
        <w:fldChar w:fldCharType="begin">
          <w:fldData xml:space="preserve">PEVuZE5vdGU+PENpdGU+PEF1dGhvcj5MaW5kZTwvQXV0aG9yPjxZZWFyPjIwMTI8L1llYXI+PFJl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</w:fldData>
        </w:fldChar>
      </w:r>
      <w:r w:rsidR="003E3086">
        <w:instrText xml:space="preserve"> ADDIN EN.CITE </w:instrText>
      </w:r>
      <w:r w:rsidR="003E3086">
        <w:fldChar w:fldCharType="begin">
          <w:fldData xml:space="preserve">PEVuZE5vdGU+PENpdGU+PEF1dGhvcj5MaW5kZTwvQXV0aG9yPjxZZWFyPjIwMTI8L1llYXI+PFJl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</w:fldData>
        </w:fldChar>
      </w:r>
      <w:r w:rsidR="003E3086">
        <w:instrText xml:space="preserve"> ADDIN EN.CITE.DATA </w:instrText>
      </w:r>
      <w:r w:rsidR="003E3086">
        <w:fldChar w:fldCharType="end"/>
      </w:r>
      <w:r w:rsidR="00FD4F9C" w:rsidRPr="00C4498C">
        <w:fldChar w:fldCharType="separate"/>
      </w:r>
      <w:r w:rsidR="003E3086">
        <w:rPr>
          <w:noProof/>
        </w:rPr>
        <w:t>[32, 37, 38]</w:t>
      </w:r>
      <w:r w:rsidR="00FD4F9C" w:rsidRPr="00C4498C">
        <w:fldChar w:fldCharType="end"/>
      </w:r>
      <w:r w:rsidRPr="00C4498C">
        <w:t>. In particular, the overexpression of VEGF-A has been linked to an increased presence of M2-like TAMs (</w:t>
      </w:r>
      <w:r w:rsidR="0085688D" w:rsidRPr="00C4498C">
        <w:rPr>
          <w:position w:val="-14"/>
        </w:rPr>
        <w:object w:dxaOrig="760" w:dyaOrig="380" w14:anchorId="3AC0F0A2">
          <v:shape id="_x0000_i1120" type="#_x0000_t75" style="width:38.2pt;height:18.8pt" o:ole="">
            <v:imagedata r:id="rId193" o:title=""/>
          </v:shape>
          <o:OLEObject Type="Embed" ProgID="Equation.DSMT4" ShapeID="_x0000_i1120" DrawAspect="Content" ObjectID="_1819781959" r:id="rId194"/>
        </w:object>
      </w:r>
      <w:r w:rsidRPr="00C4498C">
        <w:t>).</w:t>
      </w:r>
    </w:p>
    <w:p w14:paraId="237B2AAE" w14:textId="093456D8" w:rsidR="00181A26" w:rsidRPr="00C4498C" w:rsidRDefault="00E75910" w:rsidP="00666B1D">
      <w:pPr>
        <w:pStyle w:val="Web"/>
        <w:jc w:val="both"/>
      </w:pPr>
      <w:r w:rsidRPr="00C4498C">
        <w:rPr>
          <w:b/>
          <w:bCs/>
          <w:sz w:val="23"/>
          <w:szCs w:val="23"/>
        </w:rPr>
        <w:t>Implementation of Biphasic Theory for Understanding the Mechanical Behavior of the Tumor</w:t>
      </w:r>
    </w:p>
    <w:p w14:paraId="22D1DECD" w14:textId="1533BF86" w:rsidR="00452CD2" w:rsidRPr="00C4498C" w:rsidRDefault="00452CD2" w:rsidP="00666B1D">
      <w:pPr>
        <w:pStyle w:val="Web"/>
        <w:jc w:val="both"/>
      </w:pPr>
      <w:r w:rsidRPr="00C4498C">
        <w:t>The conservation principles of both the solid and fluid phases within the tumor system are expressed through the subsequent mass balance equations</w:t>
      </w:r>
      <w:r w:rsidR="003F4A9D" w:rsidRPr="00C4498C">
        <w:t xml:space="preserve">: </w:t>
      </w:r>
      <w:r w:rsidR="003F4A9D" w:rsidRPr="00C4498C">
        <w:fldChar w:fldCharType="begin">
          <w:fldData xml:space="preserve">PEVuZE5vdGU+PENpdGU+PEF1dGhvcj5Sb29zZTwvQXV0aG9yPjxZZWFyPjIwMDM8L1llYXI+PFJl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</w:fldData>
        </w:fldChar>
      </w:r>
      <w:r w:rsidR="003E3086">
        <w:instrText xml:space="preserve"> ADDIN EN.CITE </w:instrText>
      </w:r>
      <w:r w:rsidR="003E3086">
        <w:fldChar w:fldCharType="begin">
          <w:fldData xml:space="preserve">PEVuZE5vdGU+PENpdGU+PEF1dGhvcj5Sb29zZTwvQXV0aG9yPjxZZWFyPjIwMDM8L1llYXI+PFJl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</w:fldData>
        </w:fldChar>
      </w:r>
      <w:r w:rsidR="003E3086">
        <w:instrText xml:space="preserve"> ADDIN EN.CITE.DATA </w:instrText>
      </w:r>
      <w:r w:rsidR="003E3086">
        <w:fldChar w:fldCharType="end"/>
      </w:r>
      <w:r w:rsidR="003F4A9D" w:rsidRPr="00C4498C">
        <w:fldChar w:fldCharType="separate"/>
      </w:r>
      <w:r w:rsidR="003E3086">
        <w:rPr>
          <w:noProof/>
        </w:rPr>
        <w:t>[8, 11]</w:t>
      </w:r>
      <w:r w:rsidR="003F4A9D" w:rsidRPr="00C4498C">
        <w:fldChar w:fldCharType="end"/>
      </w:r>
    </w:p>
    <w:tbl>
      <w:tblPr>
        <w:tblW w:w="5000" w:type="pct"/>
        <w:tblLook w:val="04A0" w:firstRow="1" w:lastRow="0" w:firstColumn="1" w:lastColumn="0" w:noHBand="0" w:noVBand="1"/>
      </w:tblPr>
      <w:tblGrid>
        <w:gridCol w:w="8799"/>
        <w:gridCol w:w="978"/>
      </w:tblGrid>
      <w:tr w:rsidR="00C4498C" w:rsidRPr="00C4498C" w14:paraId="4191D8F8" w14:textId="77777777" w:rsidTr="007E110D">
        <w:tc>
          <w:tcPr>
            <w:tcW w:w="4500" w:type="pct"/>
            <w:shd w:val="clear" w:color="auto" w:fill="auto"/>
            <w:vAlign w:val="center"/>
          </w:tcPr>
          <w:p w14:paraId="4D001B0A" w14:textId="6489C345" w:rsidR="00452CD2" w:rsidRPr="00C4498C" w:rsidRDefault="00F7707B" w:rsidP="00452CD2">
            <w:pPr>
              <w:spacing w:before="0" w:after="120" w:line="360" w:lineRule="auto"/>
              <w:jc w:val="center"/>
              <w:rPr>
                <w:rFonts w:eastAsia="SimSun" w:cs="Times New Roman"/>
                <w:szCs w:val="24"/>
                <w:lang w:eastAsia="zh-CN"/>
              </w:rPr>
            </w:pPr>
            <w:r w:rsidRPr="00C4498C">
              <w:rPr>
                <w:rFonts w:ascii="Calibri" w:eastAsia="SimSun" w:hAnsi="Calibri" w:cs="Times New Roman"/>
                <w:position w:val="-30"/>
                <w:sz w:val="22"/>
              </w:rPr>
              <w:object w:dxaOrig="5020" w:dyaOrig="720" w14:anchorId="5D67A837">
                <v:shape id="_x0000_i1121" type="#_x0000_t75" style="width:252.25pt;height:36.3pt" o:ole="">
                  <v:imagedata r:id="rId195" o:title=""/>
                </v:shape>
                <o:OLEObject Type="Embed" ProgID="Equation.DSMT4" ShapeID="_x0000_i1121" DrawAspect="Content" ObjectID="_1819781960" r:id="rId196"/>
              </w:object>
            </w:r>
          </w:p>
        </w:tc>
        <w:tc>
          <w:tcPr>
            <w:tcW w:w="500" w:type="pct"/>
            <w:shd w:val="clear" w:color="auto" w:fill="auto"/>
            <w:vAlign w:val="center"/>
          </w:tcPr>
          <w:p w14:paraId="181A3C8E" w14:textId="04D7C94E" w:rsidR="00452CD2" w:rsidRPr="00C4498C" w:rsidRDefault="0053661C" w:rsidP="00BA7764">
            <w:pPr>
              <w:keepNext/>
              <w:spacing w:before="0" w:after="120" w:line="360" w:lineRule="auto"/>
              <w:jc w:val="center"/>
              <w:rPr>
                <w:rFonts w:eastAsia="SimSun" w:cs="Times New Roman"/>
                <w:szCs w:val="24"/>
                <w:lang w:eastAsia="zh-CN"/>
              </w:rPr>
            </w:pPr>
            <w:r w:rsidRPr="00C4498C">
              <w:rPr>
                <w:rFonts w:eastAsia="SimSun" w:cs="Times New Roman"/>
                <w:szCs w:val="24"/>
                <w:lang w:eastAsia="zh-CN"/>
              </w:rPr>
              <w:t xml:space="preserve">   </w:t>
            </w:r>
            <w:r w:rsidR="00452CD2" w:rsidRPr="00C4498C">
              <w:rPr>
                <w:rFonts w:eastAsia="SimSun" w:cs="Times New Roman"/>
                <w:szCs w:val="24"/>
                <w:lang w:eastAsia="zh-CN"/>
              </w:rPr>
              <w:t>(</w:t>
            </w:r>
            <w:r w:rsidR="000D7FAE" w:rsidRPr="00C4498C">
              <w:rPr>
                <w:rFonts w:eastAsia="SimSun" w:cs="Times New Roman"/>
                <w:szCs w:val="24"/>
                <w:lang w:eastAsia="zh-CN"/>
              </w:rPr>
              <w:t>S</w:t>
            </w:r>
            <w:r w:rsidR="00452CD2" w:rsidRPr="00C4498C">
              <w:rPr>
                <w:rFonts w:eastAsia="SimSun" w:cs="Times New Roman"/>
                <w:szCs w:val="24"/>
                <w:lang w:eastAsia="zh-CN"/>
              </w:rPr>
              <w:t>18)</w:t>
            </w:r>
          </w:p>
        </w:tc>
      </w:tr>
      <w:tr w:rsidR="00C4498C" w:rsidRPr="00C4498C" w14:paraId="67F97F5F" w14:textId="77777777" w:rsidTr="007E110D">
        <w:tc>
          <w:tcPr>
            <w:tcW w:w="4500" w:type="pct"/>
            <w:shd w:val="clear" w:color="auto" w:fill="auto"/>
            <w:vAlign w:val="center"/>
          </w:tcPr>
          <w:p w14:paraId="133D8394" w14:textId="7C0A4C1B" w:rsidR="00452CD2" w:rsidRPr="00C4498C" w:rsidRDefault="002416B6" w:rsidP="00452CD2">
            <w:pPr>
              <w:spacing w:before="0" w:after="120" w:line="360" w:lineRule="auto"/>
              <w:jc w:val="center"/>
              <w:rPr>
                <w:rFonts w:eastAsia="SimSun" w:cs="Times New Roman"/>
                <w:szCs w:val="24"/>
                <w:lang w:eastAsia="zh-CN"/>
              </w:rPr>
            </w:pPr>
            <w:r w:rsidRPr="00C4498C">
              <w:rPr>
                <w:rFonts w:eastAsia="SimSun" w:cs="Times New Roman"/>
                <w:position w:val="-24"/>
                <w:szCs w:val="24"/>
              </w:rPr>
              <w:object w:dxaOrig="2060" w:dyaOrig="660" w14:anchorId="6CAD3CBD">
                <v:shape id="_x0000_i1122" type="#_x0000_t75" style="width:108.25pt;height:36.3pt" o:ole="">
                  <v:imagedata r:id="rId197" o:title=""/>
                </v:shape>
                <o:OLEObject Type="Embed" ProgID="Equation.DSMT4" ShapeID="_x0000_i1122" DrawAspect="Content" ObjectID="_1819781961" r:id="rId198"/>
              </w:object>
            </w:r>
          </w:p>
        </w:tc>
        <w:tc>
          <w:tcPr>
            <w:tcW w:w="500" w:type="pct"/>
            <w:shd w:val="clear" w:color="auto" w:fill="auto"/>
            <w:vAlign w:val="center"/>
          </w:tcPr>
          <w:p w14:paraId="39ED844E" w14:textId="2CDB675F" w:rsidR="00452CD2" w:rsidRPr="00C4498C" w:rsidRDefault="0053661C" w:rsidP="00BA7764">
            <w:pPr>
              <w:keepNext/>
              <w:spacing w:before="0" w:after="120" w:line="360" w:lineRule="auto"/>
              <w:jc w:val="center"/>
              <w:rPr>
                <w:rFonts w:eastAsia="SimSun" w:cs="Times New Roman"/>
                <w:szCs w:val="24"/>
                <w:lang w:eastAsia="zh-CN"/>
              </w:rPr>
            </w:pPr>
            <w:r w:rsidRPr="00C4498C">
              <w:rPr>
                <w:rFonts w:eastAsia="SimSun" w:cs="Times New Roman"/>
                <w:szCs w:val="24"/>
                <w:lang w:eastAsia="zh-CN"/>
              </w:rPr>
              <w:t xml:space="preserve">   </w:t>
            </w:r>
            <w:r w:rsidR="00452CD2" w:rsidRPr="00C4498C">
              <w:rPr>
                <w:rFonts w:eastAsia="SimSun" w:cs="Times New Roman"/>
                <w:szCs w:val="24"/>
                <w:lang w:eastAsia="zh-CN"/>
              </w:rPr>
              <w:t>(</w:t>
            </w:r>
            <w:r w:rsidR="000D7FAE" w:rsidRPr="00C4498C">
              <w:rPr>
                <w:rFonts w:eastAsia="SimSun" w:cs="Times New Roman"/>
                <w:szCs w:val="24"/>
                <w:lang w:eastAsia="zh-CN"/>
              </w:rPr>
              <w:t>S</w:t>
            </w:r>
            <w:r w:rsidR="00452CD2" w:rsidRPr="00C4498C">
              <w:rPr>
                <w:rFonts w:eastAsia="SimSun" w:cs="Times New Roman"/>
                <w:szCs w:val="24"/>
                <w:lang w:eastAsia="zh-CN"/>
              </w:rPr>
              <w:t>19)</w:t>
            </w:r>
          </w:p>
        </w:tc>
      </w:tr>
    </w:tbl>
    <w:p w14:paraId="7672B11E" w14:textId="1E428CF8" w:rsidR="00E75910" w:rsidRPr="00C4498C" w:rsidRDefault="00452CD2" w:rsidP="00666B1D">
      <w:pPr>
        <w:pStyle w:val="Web"/>
        <w:jc w:val="both"/>
      </w:pPr>
      <w:r w:rsidRPr="00C4498C">
        <w:t xml:space="preserve">In this context, </w:t>
      </w:r>
      <w:r w:rsidR="003949C2" w:rsidRPr="00C4498C">
        <w:rPr>
          <w:position w:val="-4"/>
        </w:rPr>
        <w:object w:dxaOrig="340" w:dyaOrig="300" w14:anchorId="42F89AEF">
          <v:shape id="_x0000_i1123" type="#_x0000_t75" style="width:17.55pt;height:15.65pt" o:ole="">
            <v:imagedata r:id="rId199" o:title=""/>
          </v:shape>
          <o:OLEObject Type="Embed" ProgID="Equation.DSMT4" ShapeID="_x0000_i1123" DrawAspect="Content" ObjectID="_1819781962" r:id="rId200"/>
        </w:object>
      </w:r>
      <w:r w:rsidRPr="00C4498C">
        <w:t xml:space="preserve"> and </w:t>
      </w:r>
      <w:r w:rsidR="003949C2" w:rsidRPr="00C4498C">
        <w:rPr>
          <w:position w:val="-4"/>
        </w:rPr>
        <w:object w:dxaOrig="340" w:dyaOrig="300" w14:anchorId="0F2CCC10">
          <v:shape id="_x0000_i1124" type="#_x0000_t75" style="width:17.55pt;height:15.65pt" o:ole="">
            <v:imagedata r:id="rId201" o:title=""/>
          </v:shape>
          <o:OLEObject Type="Embed" ProgID="Equation.DSMT4" ShapeID="_x0000_i1124" DrawAspect="Content" ObjectID="_1819781963" r:id="rId202"/>
        </w:object>
      </w:r>
      <w:r w:rsidRPr="00C4498C">
        <w:t xml:space="preserve"> represent the volume fractions of the solid and fluid phases, respectively, while </w:t>
      </w:r>
      <w:r w:rsidR="00F10F30" w:rsidRPr="00C4498C">
        <w:rPr>
          <w:position w:val="-6"/>
        </w:rPr>
        <w:object w:dxaOrig="260" w:dyaOrig="320" w14:anchorId="4427B072">
          <v:shape id="_x0000_i1125" type="#_x0000_t75" style="width:13.15pt;height:15.65pt" o:ole="">
            <v:imagedata r:id="rId203" o:title=""/>
          </v:shape>
          <o:OLEObject Type="Embed" ProgID="Equation.DSMT4" ShapeID="_x0000_i1125" DrawAspect="Content" ObjectID="_1819781964" r:id="rId204"/>
        </w:object>
      </w:r>
      <w:r w:rsidRPr="00C4498C">
        <w:t xml:space="preserve"> and </w:t>
      </w:r>
      <w:r w:rsidR="00F10F30" w:rsidRPr="00C4498C">
        <w:rPr>
          <w:position w:val="-6"/>
        </w:rPr>
        <w:object w:dxaOrig="279" w:dyaOrig="320" w14:anchorId="66ADE936">
          <v:shape id="_x0000_i1126" type="#_x0000_t75" style="width:14.4pt;height:15.65pt" o:ole="">
            <v:imagedata r:id="rId205" o:title=""/>
          </v:shape>
          <o:OLEObject Type="Embed" ProgID="Equation.DSMT4" ShapeID="_x0000_i1126" DrawAspect="Content" ObjectID="_1819781965" r:id="rId206"/>
        </w:object>
      </w:r>
      <w:r w:rsidRPr="00C4498C">
        <w:t xml:space="preserve"> denote their associated velocities.</w:t>
      </w:r>
    </w:p>
    <w:p w14:paraId="22B3B0BD" w14:textId="32C9A12C" w:rsidR="00B90672" w:rsidRPr="00C4498C" w:rsidRDefault="00E90563" w:rsidP="00666B1D">
      <w:pPr>
        <w:pStyle w:val="Web"/>
        <w:jc w:val="both"/>
      </w:pPr>
      <w:r w:rsidRPr="00C4498C">
        <w:t xml:space="preserve">The variable </w:t>
      </w:r>
      <w:r w:rsidRPr="00C4498C">
        <w:rPr>
          <w:position w:val="-10"/>
        </w:rPr>
        <w:object w:dxaOrig="240" w:dyaOrig="320" w14:anchorId="779D02DC">
          <v:shape id="_x0000_i1127" type="#_x0000_t75" style="width:11.9pt;height:15.65pt" o:ole="">
            <v:imagedata r:id="rId207" o:title=""/>
          </v:shape>
          <o:OLEObject Type="Embed" ProgID="Equation.DSMT4" ShapeID="_x0000_i1127" DrawAspect="Content" ObjectID="_1819781966" r:id="rId208"/>
        </w:object>
      </w:r>
      <w:r w:rsidR="003971FC" w:rsidRPr="00C4498C">
        <w:t xml:space="preserve"> </w:t>
      </w:r>
      <w:r w:rsidRPr="00C4498C">
        <w:t>in Equation (</w:t>
      </w:r>
      <w:r w:rsidR="000D7FAE" w:rsidRPr="00C4498C">
        <w:t>S</w:t>
      </w:r>
      <w:r w:rsidRPr="00C4498C">
        <w:t xml:space="preserve">20) signifies the fluid flux entering the tumor from blood vessels as well as from the adjacent normal tissue, subtracted by the fluid flux exiting via lymphatic vessels, and is expressed as </w:t>
      </w:r>
      <w:r w:rsidR="003E43B3" w:rsidRPr="00C4498C">
        <w:fldChar w:fldCharType="begin"/>
      </w:r>
      <w:r w:rsidR="003E3086">
        <w:instrText xml:space="preserve"> ADDIN EN.CITE &lt;EndNote&gt;&lt;Cite&gt;&lt;Author&gt;Stylianopoulos&lt;/Author&gt;&lt;Year&gt;2013&lt;/Year&gt;&lt;RecNum&gt;555&lt;/RecNum&gt;&lt;DisplayText&gt;[9]&lt;/DisplayText&gt;&lt;record&gt;&lt;rec-number&gt;555&lt;/rec-number&gt;&lt;foreign-keys&gt;&lt;key app="EN" db-id="ee2dravxk0xxa4ex25r5ddfsrfxtw5w9vwa2" timestamp="0"&gt;555&lt;/key&gt;&lt;/foreign-keys&gt;&lt;ref-type name="Journal Article"&gt;17&lt;/ref-type&gt;&lt;contributors&gt;&lt;authors&gt;&lt;author&gt;Stylianopoulos, T.&lt;/author&gt;&lt;author&gt;Martin, J. D.&lt;/author&gt;&lt;author&gt;Snuderl, M.&lt;/author&gt;&lt;author&gt;Mpekris, F.&lt;/author&gt;&lt;author&gt;Jain, S. R.&lt;/author&gt;&lt;author&gt;Jain, R. K.&lt;/author&gt;&lt;/authors&gt;&lt;/contributors&gt;&lt;auth-address&gt;Mechanical Engineering, University of Cyprus.&lt;/auth-address&gt;&lt;titles&gt;&lt;title&gt;Coevolution of solid stress and interstitial fluid pressure in tumors during progression: Implications for vascular collapse&lt;/title&gt;&lt;secondary-title&gt;Cancer research&lt;/secondary-title&gt;&lt;short-title&gt;Coevolution of solid stress and interstitial fluid pressure in tumors during progression: Implications for vascular collapse&lt;/short-title&gt;&lt;/titles&gt;&lt;periodical&gt;&lt;full-title&gt;Cancer research&lt;/full-title&gt;&lt;/periodical&gt;&lt;pages&gt;3833-3841&lt;/pages&gt;&lt;volume&gt;73&lt;/volume&gt;&lt;number&gt;13&lt;/number&gt;&lt;dates&gt;&lt;year&gt;2013&lt;/year&gt;&lt;/dates&gt;&lt;isbn&gt;1538-7445; 0008-5472&lt;/isbn&gt;&lt;urls&gt;&lt;/urls&gt;&lt;electronic-resource-num&gt;10.1158/0008-5472.can-12-4521&lt;/electronic-resource-num&gt;&lt;access-date&gt;Apr 30&lt;/access-date&gt;&lt;/record&gt;&lt;/Cite&gt;&lt;/EndNote&gt;</w:instrText>
      </w:r>
      <w:r w:rsidR="003E43B3" w:rsidRPr="00C4498C">
        <w:fldChar w:fldCharType="separate"/>
      </w:r>
      <w:r w:rsidR="00B269F7" w:rsidRPr="00C4498C">
        <w:rPr>
          <w:noProof/>
        </w:rPr>
        <w:t>[9]</w:t>
      </w:r>
      <w:r w:rsidR="003E43B3" w:rsidRPr="00C4498C">
        <w:fldChar w:fldCharType="end"/>
      </w:r>
      <w:r w:rsidR="00E03A53" w:rsidRPr="00C4498C">
        <w:t>:</w:t>
      </w:r>
    </w:p>
    <w:tbl>
      <w:tblPr>
        <w:tblW w:w="5000" w:type="pct"/>
        <w:tblLook w:val="04A0" w:firstRow="1" w:lastRow="0" w:firstColumn="1" w:lastColumn="0" w:noHBand="0" w:noVBand="1"/>
      </w:tblPr>
      <w:tblGrid>
        <w:gridCol w:w="8799"/>
        <w:gridCol w:w="978"/>
      </w:tblGrid>
      <w:tr w:rsidR="00C4498C" w:rsidRPr="00C4498C" w14:paraId="76D3A988" w14:textId="77777777" w:rsidTr="00666B1D">
        <w:tc>
          <w:tcPr>
            <w:tcW w:w="4500" w:type="pct"/>
            <w:shd w:val="clear" w:color="auto" w:fill="auto"/>
            <w:vAlign w:val="center"/>
          </w:tcPr>
          <w:p w14:paraId="010E9E1D" w14:textId="07CE56B0" w:rsidR="00B90672" w:rsidRPr="00C4498C" w:rsidRDefault="00E90563" w:rsidP="00666B1D">
            <w:pPr>
              <w:spacing w:after="120" w:line="360" w:lineRule="auto"/>
              <w:jc w:val="center"/>
              <w:rPr>
                <w:szCs w:val="24"/>
                <w:lang w:eastAsia="zh-CN"/>
              </w:rPr>
            </w:pPr>
            <w:r w:rsidRPr="00C4498C">
              <w:rPr>
                <w:noProof/>
                <w:position w:val="-14"/>
                <w:szCs w:val="24"/>
              </w:rPr>
              <w:object w:dxaOrig="3260" w:dyaOrig="380" w14:anchorId="0FB72B8E">
                <v:shape id="_x0000_i1128" type="#_x0000_t75" alt="" style="width:224.15pt;height:18.8pt" o:ole="">
                  <v:imagedata r:id="rId209" o:title=""/>
                </v:shape>
                <o:OLEObject Type="Embed" ProgID="Equation.DSMT4" ShapeID="_x0000_i1128" DrawAspect="Content" ObjectID="_1819781967" r:id="rId210"/>
              </w:object>
            </w:r>
          </w:p>
        </w:tc>
        <w:tc>
          <w:tcPr>
            <w:tcW w:w="500" w:type="pct"/>
            <w:shd w:val="clear" w:color="auto" w:fill="auto"/>
            <w:vAlign w:val="center"/>
          </w:tcPr>
          <w:p w14:paraId="28D46281" w14:textId="21BA6463" w:rsidR="00B90672" w:rsidRPr="00C4498C" w:rsidRDefault="0053661C" w:rsidP="00BA7764">
            <w:pPr>
              <w:keepNext/>
              <w:spacing w:after="120" w:line="360" w:lineRule="auto"/>
              <w:jc w:val="center"/>
              <w:rPr>
                <w:szCs w:val="24"/>
                <w:lang w:eastAsia="zh-CN"/>
              </w:rPr>
            </w:pPr>
            <w:r w:rsidRPr="00C4498C">
              <w:rPr>
                <w:szCs w:val="24"/>
                <w:lang w:eastAsia="zh-CN"/>
              </w:rPr>
              <w:t xml:space="preserve">   </w:t>
            </w:r>
            <w:r w:rsidR="00B90672" w:rsidRPr="00C4498C">
              <w:rPr>
                <w:szCs w:val="24"/>
                <w:lang w:eastAsia="zh-CN"/>
              </w:rPr>
              <w:t>(</w:t>
            </w:r>
            <w:r w:rsidR="000D7FAE" w:rsidRPr="00C4498C">
              <w:rPr>
                <w:szCs w:val="24"/>
                <w:lang w:eastAsia="zh-CN"/>
              </w:rPr>
              <w:t>S</w:t>
            </w:r>
            <w:r w:rsidR="00B90672" w:rsidRPr="00C4498C">
              <w:rPr>
                <w:szCs w:val="24"/>
                <w:lang w:eastAsia="zh-CN"/>
              </w:rPr>
              <w:t>20)</w:t>
            </w:r>
          </w:p>
        </w:tc>
      </w:tr>
    </w:tbl>
    <w:p w14:paraId="49F70EEB" w14:textId="031728FA" w:rsidR="002D11B1" w:rsidRPr="00C4498C" w:rsidRDefault="002D11B1" w:rsidP="00666B1D">
      <w:pPr>
        <w:pStyle w:val="Web"/>
        <w:jc w:val="both"/>
      </w:pPr>
      <w:r w:rsidRPr="00C4498C">
        <w:t xml:space="preserve">where </w:t>
      </w:r>
      <w:r w:rsidRPr="00C4498C">
        <w:rPr>
          <w:position w:val="-14"/>
        </w:rPr>
        <w:object w:dxaOrig="300" w:dyaOrig="380" w14:anchorId="10D50E5C">
          <v:shape id="_x0000_i1129" type="#_x0000_t75" style="width:15.65pt;height:18.8pt" o:ole="">
            <v:imagedata r:id="rId211" o:title=""/>
          </v:shape>
          <o:OLEObject Type="Embed" ProgID="Equation.DSMT4" ShapeID="_x0000_i1129" DrawAspect="Content" ObjectID="_1819781968" r:id="rId212"/>
        </w:object>
      </w:r>
      <w:r w:rsidRPr="00C4498C">
        <w:t xml:space="preserve">, </w:t>
      </w:r>
      <w:r w:rsidRPr="00C4498C">
        <w:rPr>
          <w:position w:val="-12"/>
        </w:rPr>
        <w:object w:dxaOrig="279" w:dyaOrig="360" w14:anchorId="5F63BC6F">
          <v:shape id="_x0000_i1130" type="#_x0000_t75" style="width:14.4pt;height:18.15pt" o:ole="">
            <v:imagedata r:id="rId213" o:title=""/>
          </v:shape>
          <o:OLEObject Type="Embed" ProgID="Equation.DSMT4" ShapeID="_x0000_i1130" DrawAspect="Content" ObjectID="_1819781969" r:id="rId214"/>
        </w:object>
      </w:r>
      <w:r w:rsidRPr="00C4498C">
        <w:t xml:space="preserve">, and </w:t>
      </w:r>
      <w:r w:rsidRPr="00C4498C">
        <w:rPr>
          <w:position w:val="-12"/>
        </w:rPr>
        <w:object w:dxaOrig="279" w:dyaOrig="360" w14:anchorId="255002A0">
          <v:shape id="_x0000_i1131" type="#_x0000_t75" style="width:14.4pt;height:18.15pt" o:ole="">
            <v:imagedata r:id="rId215" o:title=""/>
          </v:shape>
          <o:OLEObject Type="Embed" ProgID="Equation.DSMT4" ShapeID="_x0000_i1131" DrawAspect="Content" ObjectID="_1819781970" r:id="rId216"/>
        </w:object>
      </w:r>
      <w:r w:rsidRPr="00C4498C">
        <w:t xml:space="preserve"> are indicative of the hydraulic conductivity, vascular density, and vascular pressure, respectively; </w:t>
      </w:r>
      <w:r w:rsidRPr="00C4498C">
        <w:rPr>
          <w:position w:val="-14"/>
        </w:rPr>
        <w:object w:dxaOrig="340" w:dyaOrig="380" w14:anchorId="7819E023">
          <v:shape id="_x0000_i1132" type="#_x0000_t75" style="width:17.55pt;height:18.8pt" o:ole="">
            <v:imagedata r:id="rId217" o:title=""/>
          </v:shape>
          <o:OLEObject Type="Embed" ProgID="Equation.DSMT4" ShapeID="_x0000_i1132" DrawAspect="Content" ObjectID="_1819781971" r:id="rId218"/>
        </w:object>
      </w:r>
      <w:r w:rsidRPr="00C4498C">
        <w:t xml:space="preserve">, </w:t>
      </w:r>
      <w:r w:rsidR="00913D32" w:rsidRPr="00C4498C">
        <w:rPr>
          <w:position w:val="-12"/>
        </w:rPr>
        <w:object w:dxaOrig="300" w:dyaOrig="360" w14:anchorId="758CCF0F">
          <v:shape id="_x0000_i1133" type="#_x0000_t75" style="width:15.6pt;height:18pt" o:ole="">
            <v:imagedata r:id="rId219" o:title=""/>
          </v:shape>
          <o:OLEObject Type="Embed" ProgID="Equation.DSMT4" ShapeID="_x0000_i1133" DrawAspect="Content" ObjectID="_1819781972" r:id="rId220"/>
        </w:object>
      </w:r>
      <w:r w:rsidRPr="00C4498C">
        <w:t xml:space="preserve">, and </w:t>
      </w:r>
      <w:r w:rsidR="00913D32" w:rsidRPr="00C4498C">
        <w:rPr>
          <w:position w:val="-12"/>
        </w:rPr>
        <w:object w:dxaOrig="240" w:dyaOrig="360" w14:anchorId="4B999DBB">
          <v:shape id="_x0000_i1134" type="#_x0000_t75" style="width:12pt;height:18pt" o:ole="">
            <v:imagedata r:id="rId221" o:title=""/>
          </v:shape>
          <o:OLEObject Type="Embed" ProgID="Equation.DSMT4" ShapeID="_x0000_i1134" DrawAspect="Content" ObjectID="_1819781973" r:id="rId222"/>
        </w:object>
      </w:r>
      <w:r w:rsidRPr="00C4498C">
        <w:t xml:space="preserve"> are the analogous parameters for lymphatic vessels; and </w:t>
      </w:r>
      <w:r w:rsidR="00913D32" w:rsidRPr="00C4498C">
        <w:rPr>
          <w:position w:val="-12"/>
        </w:rPr>
        <w:object w:dxaOrig="240" w:dyaOrig="360" w14:anchorId="2AE954F5">
          <v:shape id="_x0000_i1135" type="#_x0000_t75" style="width:12pt;height:18pt" o:ole="">
            <v:imagedata r:id="rId223" o:title=""/>
          </v:shape>
          <o:OLEObject Type="Embed" ProgID="Equation.DSMT4" ShapeID="_x0000_i1135" DrawAspect="Content" ObjectID="_1819781974" r:id="rId224"/>
        </w:object>
      </w:r>
      <w:r w:rsidRPr="00C4498C">
        <w:t>corresponds to the interstitial fluid pressure</w:t>
      </w:r>
      <w:r w:rsidR="002C5FBC" w:rsidRPr="00C4498C">
        <w:t xml:space="preserve">. In this particular model configuration and taking into account the principle of mass conservation within the tissue, </w:t>
      </w:r>
      <w:r w:rsidR="00112A4A" w:rsidRPr="00C4498C">
        <w:t>the</w:t>
      </w:r>
      <w:r w:rsidR="002C5FBC" w:rsidRPr="00C4498C">
        <w:t xml:space="preserve"> total of the solid and fluid volume fractions is established to consistently amount to one, in accordance with Equation (</w:t>
      </w:r>
      <w:r w:rsidR="000D7FAE" w:rsidRPr="00C4498C">
        <w:t>S</w:t>
      </w:r>
      <w:r w:rsidR="002C5FBC" w:rsidRPr="00C4498C">
        <w:t>21).</w:t>
      </w:r>
    </w:p>
    <w:tbl>
      <w:tblPr>
        <w:tblW w:w="5000" w:type="pct"/>
        <w:tblLook w:val="04A0" w:firstRow="1" w:lastRow="0" w:firstColumn="1" w:lastColumn="0" w:noHBand="0" w:noVBand="1"/>
      </w:tblPr>
      <w:tblGrid>
        <w:gridCol w:w="8799"/>
        <w:gridCol w:w="978"/>
      </w:tblGrid>
      <w:tr w:rsidR="00C4498C" w:rsidRPr="00C4498C" w14:paraId="623F870B" w14:textId="77777777" w:rsidTr="007E110D">
        <w:tc>
          <w:tcPr>
            <w:tcW w:w="4500" w:type="pct"/>
            <w:shd w:val="clear" w:color="auto" w:fill="auto"/>
            <w:vAlign w:val="center"/>
          </w:tcPr>
          <w:p w14:paraId="70460678" w14:textId="6B5F054B" w:rsidR="002C5FBC" w:rsidRPr="00C4498C" w:rsidRDefault="0053661C" w:rsidP="00666B1D">
            <w:pPr>
              <w:spacing w:before="0" w:after="120" w:line="360" w:lineRule="auto"/>
              <w:jc w:val="center"/>
              <w:rPr>
                <w:rFonts w:eastAsia="SimSun" w:cs="Times New Roman"/>
                <w:szCs w:val="24"/>
                <w:lang w:eastAsia="zh-CN"/>
              </w:rPr>
            </w:pPr>
            <w:r w:rsidRPr="00C4498C">
              <w:rPr>
                <w:rFonts w:eastAsia="SimSun" w:cs="Times New Roman"/>
                <w:position w:val="-4"/>
                <w:szCs w:val="24"/>
              </w:rPr>
              <w:object w:dxaOrig="1060" w:dyaOrig="300" w14:anchorId="6D9E62ED">
                <v:shape id="_x0000_i1136" type="#_x0000_t75" style="width:51.6pt;height:14.4pt" o:ole="">
                  <v:imagedata r:id="rId225" o:title=""/>
                </v:shape>
                <o:OLEObject Type="Embed" ProgID="Equation.DSMT4" ShapeID="_x0000_i1136" DrawAspect="Content" ObjectID="_1819781975" r:id="rId226"/>
              </w:object>
            </w:r>
          </w:p>
        </w:tc>
        <w:tc>
          <w:tcPr>
            <w:tcW w:w="500" w:type="pct"/>
            <w:shd w:val="clear" w:color="auto" w:fill="auto"/>
            <w:vAlign w:val="center"/>
          </w:tcPr>
          <w:p w14:paraId="49732AD8" w14:textId="5FD506A2" w:rsidR="002C5FBC" w:rsidRPr="00C4498C" w:rsidRDefault="0053661C" w:rsidP="00BA7764">
            <w:pPr>
              <w:keepNext/>
              <w:spacing w:before="0" w:after="120" w:line="360" w:lineRule="auto"/>
              <w:jc w:val="center"/>
              <w:rPr>
                <w:rFonts w:eastAsia="SimSun" w:cs="Times New Roman"/>
                <w:szCs w:val="24"/>
                <w:lang w:eastAsia="zh-CN"/>
              </w:rPr>
            </w:pPr>
            <w:r w:rsidRPr="00C4498C">
              <w:rPr>
                <w:rFonts w:eastAsia="SimSun" w:cs="Times New Roman"/>
                <w:szCs w:val="24"/>
                <w:lang w:eastAsia="zh-CN"/>
              </w:rPr>
              <w:t xml:space="preserve">   </w:t>
            </w:r>
            <w:r w:rsidR="002C5FBC" w:rsidRPr="00C4498C">
              <w:rPr>
                <w:rFonts w:eastAsia="SimSun" w:cs="Times New Roman"/>
                <w:szCs w:val="24"/>
                <w:lang w:eastAsia="zh-CN"/>
              </w:rPr>
              <w:t>(</w:t>
            </w:r>
            <w:r w:rsidR="000D7FAE" w:rsidRPr="00C4498C">
              <w:rPr>
                <w:rFonts w:eastAsia="SimSun" w:cs="Times New Roman"/>
                <w:szCs w:val="24"/>
                <w:lang w:eastAsia="zh-CN"/>
              </w:rPr>
              <w:t>S</w:t>
            </w:r>
            <w:r w:rsidR="002C5FBC" w:rsidRPr="00C4498C">
              <w:rPr>
                <w:rFonts w:eastAsia="SimSun" w:cs="Times New Roman"/>
                <w:szCs w:val="24"/>
                <w:lang w:eastAsia="zh-CN"/>
              </w:rPr>
              <w:t>21)</w:t>
            </w:r>
          </w:p>
        </w:tc>
      </w:tr>
    </w:tbl>
    <w:p w14:paraId="002A814C" w14:textId="1E3164CB" w:rsidR="002C5FBC" w:rsidRPr="00C4498C" w:rsidRDefault="00666B1D" w:rsidP="00666B1D">
      <w:pPr>
        <w:pStyle w:val="Web"/>
        <w:jc w:val="both"/>
      </w:pPr>
      <w:r w:rsidRPr="00C4498C">
        <w:t>Moreover, summing Equations (</w:t>
      </w:r>
      <w:r w:rsidR="00AB1F72" w:rsidRPr="00C4498C">
        <w:t>S</w:t>
      </w:r>
      <w:r w:rsidRPr="00C4498C">
        <w:t>18) and (</w:t>
      </w:r>
      <w:r w:rsidR="00AB1F72" w:rsidRPr="00C4498C">
        <w:t>S</w:t>
      </w:r>
      <w:r w:rsidRPr="00C4498C">
        <w:t>19), the mass balance can be expressed as follows:</w:t>
      </w:r>
    </w:p>
    <w:tbl>
      <w:tblPr>
        <w:tblW w:w="5000" w:type="pct"/>
        <w:tblLook w:val="04A0" w:firstRow="1" w:lastRow="0" w:firstColumn="1" w:lastColumn="0" w:noHBand="0" w:noVBand="1"/>
      </w:tblPr>
      <w:tblGrid>
        <w:gridCol w:w="8799"/>
        <w:gridCol w:w="978"/>
      </w:tblGrid>
      <w:tr w:rsidR="00C4498C" w:rsidRPr="00C4498C" w14:paraId="5EC1B96A" w14:textId="77777777" w:rsidTr="007E110D">
        <w:tc>
          <w:tcPr>
            <w:tcW w:w="4500" w:type="pct"/>
            <w:shd w:val="clear" w:color="auto" w:fill="auto"/>
            <w:vAlign w:val="center"/>
          </w:tcPr>
          <w:p w14:paraId="26C853EB" w14:textId="18602E3E" w:rsidR="00666B1D" w:rsidRPr="00C4498C" w:rsidRDefault="003971FC" w:rsidP="00666B1D">
            <w:pPr>
              <w:spacing w:before="0" w:after="120" w:line="360" w:lineRule="auto"/>
              <w:jc w:val="center"/>
              <w:rPr>
                <w:rFonts w:eastAsia="SimSun" w:cs="Times New Roman"/>
                <w:szCs w:val="24"/>
                <w:lang w:eastAsia="zh-CN"/>
              </w:rPr>
            </w:pPr>
            <w:r w:rsidRPr="00C4498C">
              <w:rPr>
                <w:rFonts w:eastAsia="SimSun" w:cs="Times New Roman"/>
                <w:position w:val="-30"/>
                <w:szCs w:val="24"/>
              </w:rPr>
              <w:object w:dxaOrig="5480" w:dyaOrig="680" w14:anchorId="362439C0">
                <v:shape id="_x0000_i1137" type="#_x0000_t75" style="width:281.4pt;height:30.6pt" o:ole="">
                  <v:imagedata r:id="rId227" o:title=""/>
                </v:shape>
                <o:OLEObject Type="Embed" ProgID="Equation.DSMT4" ShapeID="_x0000_i1137" DrawAspect="Content" ObjectID="_1819781976" r:id="rId228"/>
              </w:object>
            </w:r>
          </w:p>
        </w:tc>
        <w:tc>
          <w:tcPr>
            <w:tcW w:w="500" w:type="pct"/>
            <w:shd w:val="clear" w:color="auto" w:fill="auto"/>
            <w:vAlign w:val="center"/>
          </w:tcPr>
          <w:p w14:paraId="6E4817B0" w14:textId="25C0200D" w:rsidR="00666B1D" w:rsidRPr="00C4498C" w:rsidRDefault="0053661C" w:rsidP="00BA7764">
            <w:pPr>
              <w:keepNext/>
              <w:spacing w:before="0" w:after="120" w:line="360" w:lineRule="auto"/>
              <w:jc w:val="center"/>
              <w:rPr>
                <w:rFonts w:eastAsia="SimSun" w:cs="Times New Roman"/>
                <w:szCs w:val="24"/>
                <w:lang w:eastAsia="zh-CN"/>
              </w:rPr>
            </w:pPr>
            <w:r w:rsidRPr="00C4498C">
              <w:rPr>
                <w:rFonts w:eastAsia="SimSun" w:cs="Times New Roman"/>
                <w:szCs w:val="24"/>
                <w:lang w:eastAsia="zh-CN"/>
              </w:rPr>
              <w:t xml:space="preserve">   </w:t>
            </w:r>
            <w:r w:rsidR="00666B1D" w:rsidRPr="00C4498C">
              <w:rPr>
                <w:rFonts w:eastAsia="SimSun" w:cs="Times New Roman"/>
                <w:szCs w:val="24"/>
                <w:lang w:eastAsia="zh-CN"/>
              </w:rPr>
              <w:t>(</w:t>
            </w:r>
            <w:r w:rsidR="000D7FAE" w:rsidRPr="00C4498C">
              <w:rPr>
                <w:rFonts w:eastAsia="SimSun" w:cs="Times New Roman"/>
                <w:szCs w:val="24"/>
                <w:lang w:eastAsia="zh-CN"/>
              </w:rPr>
              <w:t>S</w:t>
            </w:r>
            <w:r w:rsidR="00666B1D" w:rsidRPr="00C4498C">
              <w:rPr>
                <w:rFonts w:eastAsia="SimSun" w:cs="Times New Roman"/>
                <w:szCs w:val="24"/>
                <w:lang w:eastAsia="zh-CN"/>
              </w:rPr>
              <w:t>22)</w:t>
            </w:r>
          </w:p>
        </w:tc>
      </w:tr>
    </w:tbl>
    <w:p w14:paraId="2F77F387" w14:textId="55549C15" w:rsidR="00B90672" w:rsidRPr="00C4498C" w:rsidRDefault="009F7A27" w:rsidP="00B90672">
      <w:pPr>
        <w:pStyle w:val="Web"/>
        <w:jc w:val="both"/>
        <w:rPr>
          <w:b/>
          <w:bCs/>
          <w:sz w:val="23"/>
          <w:szCs w:val="23"/>
        </w:rPr>
      </w:pPr>
      <w:r w:rsidRPr="00C4498C">
        <w:lastRenderedPageBreak/>
        <w:t xml:space="preserve">where the fluid velocity </w:t>
      </w:r>
      <w:r w:rsidRPr="00C4498C">
        <w:rPr>
          <w:position w:val="-6"/>
        </w:rPr>
        <w:object w:dxaOrig="279" w:dyaOrig="320" w14:anchorId="0CDF660B">
          <v:shape id="_x0000_i1138" type="#_x0000_t75" style="width:14.4pt;height:15.6pt" o:ole="">
            <v:imagedata r:id="rId229" o:title=""/>
          </v:shape>
          <o:OLEObject Type="Embed" ProgID="Equation.DSMT4" ShapeID="_x0000_i1138" DrawAspect="Content" ObjectID="_1819781977" r:id="rId230"/>
        </w:object>
      </w:r>
      <w:r w:rsidRPr="00C4498C">
        <w:t xml:space="preserve"> is defined according to Darcy’s law</w:t>
      </w:r>
      <w:r w:rsidR="003E43B3" w:rsidRPr="00C4498C">
        <w:t xml:space="preserve"> </w:t>
      </w:r>
      <w:r w:rsidR="003E43B3" w:rsidRPr="00C4498C">
        <w:fldChar w:fldCharType="begin"/>
      </w:r>
      <w:r w:rsidR="003E3086">
        <w:instrText xml:space="preserve"> ADDIN EN.CITE &lt;EndNote&gt;&lt;Cite&gt;&lt;Author&gt;Byrne&lt;/Author&gt;&lt;Year&gt;2003&lt;/Year&gt;&lt;RecNum&gt;76&lt;/RecNum&gt;&lt;DisplayText&gt;[39]&lt;/DisplayText&gt;&lt;record&gt;&lt;rec-number&gt;76&lt;/rec-number&gt;&lt;foreign-keys&gt;&lt;key app="EN" db-id="ee2dravxk0xxa4ex25r5ddfsrfxtw5w9vwa2" timestamp="0"&gt;76&lt;/key&gt;&lt;/foreign-keys&gt;&lt;ref-type name="Journal Article"&gt;17&lt;/ref-type&gt;&lt;contributors&gt;&lt;authors&gt;&lt;author&gt;Byrne, H.&lt;/author&gt;&lt;author&gt;Preziosi, L.&lt;/author&gt;&lt;/authors&gt;&lt;/contributors&gt;&lt;auth-address&gt;Division of Applied Mathematics, School of Mathematical Sciences, University of Nottingham, Nottingham NG7 2RD, UK. helen.byrne@nottingham.ac.uk&lt;/auth-address&gt;&lt;titles&gt;&lt;title&gt;Modelling solid tumour growth using the theory of mixtures&lt;/title&gt;&lt;secondary-title&gt;Mathematical medicine and biology : a journal of the IMA&lt;/secondary-title&gt;&lt;short-title&gt;Modelling solid tumour growth using the theory of mixtures&lt;/short-title&gt;&lt;/titles&gt;&lt;pages&gt;341-366&lt;/pages&gt;&lt;volume&gt;20&lt;/volume&gt;&lt;number&gt;4&lt;/number&gt;&lt;dates&gt;&lt;year&gt;2003&lt;/year&gt;&lt;/dates&gt;&lt;isbn&gt;1477-8599; 1477-8599&lt;/isbn&gt;&lt;urls&gt;&lt;/urls&gt;&lt;access-date&gt;Dec&lt;/access-date&gt;&lt;/record&gt;&lt;/Cite&gt;&lt;/EndNote&gt;</w:instrText>
      </w:r>
      <w:r w:rsidR="003E43B3" w:rsidRPr="00C4498C">
        <w:fldChar w:fldCharType="separate"/>
      </w:r>
      <w:r w:rsidR="003A4D25" w:rsidRPr="00C4498C">
        <w:rPr>
          <w:noProof/>
        </w:rPr>
        <w:t>[39]</w:t>
      </w:r>
      <w:r w:rsidR="003E43B3" w:rsidRPr="00C4498C">
        <w:fldChar w:fldCharType="end"/>
      </w:r>
    </w:p>
    <w:tbl>
      <w:tblPr>
        <w:tblW w:w="5000" w:type="pct"/>
        <w:tblLook w:val="04A0" w:firstRow="1" w:lastRow="0" w:firstColumn="1" w:lastColumn="0" w:noHBand="0" w:noVBand="1"/>
      </w:tblPr>
      <w:tblGrid>
        <w:gridCol w:w="8799"/>
        <w:gridCol w:w="978"/>
      </w:tblGrid>
      <w:tr w:rsidR="00C4498C" w:rsidRPr="00C4498C" w14:paraId="27324E45" w14:textId="77777777" w:rsidTr="007E110D">
        <w:tc>
          <w:tcPr>
            <w:tcW w:w="4500" w:type="pct"/>
            <w:shd w:val="clear" w:color="auto" w:fill="auto"/>
            <w:vAlign w:val="center"/>
          </w:tcPr>
          <w:p w14:paraId="0A067F3F" w14:textId="11441D54" w:rsidR="009E52BE" w:rsidRPr="00C4498C" w:rsidRDefault="003971FC" w:rsidP="009E52BE">
            <w:pPr>
              <w:spacing w:before="0" w:after="120" w:line="360" w:lineRule="auto"/>
              <w:jc w:val="center"/>
              <w:rPr>
                <w:rFonts w:eastAsia="SimSun" w:cs="Times New Roman"/>
                <w:szCs w:val="24"/>
                <w:lang w:eastAsia="zh-CN"/>
              </w:rPr>
            </w:pPr>
            <w:r w:rsidRPr="00C4498C">
              <w:rPr>
                <w:rFonts w:eastAsia="SimSun" w:cs="Times New Roman"/>
                <w:position w:val="-24"/>
                <w:szCs w:val="24"/>
              </w:rPr>
              <w:object w:dxaOrig="4000" w:dyaOrig="620" w14:anchorId="09CC9F43">
                <v:shape id="_x0000_i1139" type="#_x0000_t75" style="width:202.8pt;height:33.6pt" o:ole="">
                  <v:imagedata r:id="rId231" o:title=""/>
                </v:shape>
                <o:OLEObject Type="Embed" ProgID="Equation.DSMT4" ShapeID="_x0000_i1139" DrawAspect="Content" ObjectID="_1819781978" r:id="rId232"/>
              </w:object>
            </w:r>
          </w:p>
        </w:tc>
        <w:tc>
          <w:tcPr>
            <w:tcW w:w="500" w:type="pct"/>
            <w:shd w:val="clear" w:color="auto" w:fill="auto"/>
            <w:vAlign w:val="center"/>
          </w:tcPr>
          <w:p w14:paraId="364C4650" w14:textId="4B2CFB1E" w:rsidR="009E52BE" w:rsidRPr="00C4498C" w:rsidRDefault="0053661C" w:rsidP="00BA7764">
            <w:pPr>
              <w:keepNext/>
              <w:spacing w:before="0" w:after="120" w:line="360" w:lineRule="auto"/>
              <w:jc w:val="center"/>
              <w:rPr>
                <w:rFonts w:eastAsia="SimSun" w:cs="Times New Roman"/>
                <w:szCs w:val="24"/>
                <w:lang w:eastAsia="zh-CN"/>
              </w:rPr>
            </w:pPr>
            <w:r w:rsidRPr="00C4498C">
              <w:rPr>
                <w:rFonts w:eastAsia="SimSun" w:cs="Times New Roman"/>
                <w:szCs w:val="24"/>
                <w:lang w:eastAsia="zh-CN"/>
              </w:rPr>
              <w:t xml:space="preserve">   </w:t>
            </w:r>
            <w:r w:rsidR="009E52BE" w:rsidRPr="00C4498C">
              <w:rPr>
                <w:rFonts w:eastAsia="SimSun" w:cs="Times New Roman"/>
                <w:szCs w:val="24"/>
                <w:lang w:eastAsia="zh-CN"/>
              </w:rPr>
              <w:t>(</w:t>
            </w:r>
            <w:r w:rsidR="000D7FAE" w:rsidRPr="00C4498C">
              <w:rPr>
                <w:rFonts w:eastAsia="SimSun" w:cs="Times New Roman"/>
                <w:szCs w:val="24"/>
                <w:lang w:eastAsia="zh-CN"/>
              </w:rPr>
              <w:t>S</w:t>
            </w:r>
            <w:r w:rsidR="009E52BE" w:rsidRPr="00C4498C">
              <w:rPr>
                <w:rFonts w:eastAsia="SimSun" w:cs="Times New Roman"/>
                <w:szCs w:val="24"/>
                <w:lang w:eastAsia="zh-CN"/>
              </w:rPr>
              <w:t>23)</w:t>
            </w:r>
          </w:p>
        </w:tc>
      </w:tr>
    </w:tbl>
    <w:p w14:paraId="56A86575" w14:textId="4FA5D6B8" w:rsidR="00DA5482" w:rsidRPr="00C4498C" w:rsidRDefault="008B79A9" w:rsidP="00AA4003">
      <w:pPr>
        <w:pStyle w:val="Web"/>
        <w:jc w:val="both"/>
      </w:pPr>
      <w:r w:rsidRPr="00C4498C">
        <w:t xml:space="preserve">with </w:t>
      </w:r>
      <w:r w:rsidRPr="00C4498C">
        <w:rPr>
          <w:position w:val="-12"/>
        </w:rPr>
        <w:object w:dxaOrig="340" w:dyaOrig="360" w14:anchorId="1DD55C36">
          <v:shape id="_x0000_i1140" type="#_x0000_t75" style="width:17.4pt;height:18pt" o:ole="">
            <v:imagedata r:id="rId233" o:title=""/>
          </v:shape>
          <o:OLEObject Type="Embed" ProgID="Equation.DSMT4" ShapeID="_x0000_i1140" DrawAspect="Content" ObjectID="_1819781979" r:id="rId234"/>
        </w:object>
      </w:r>
      <w:r w:rsidRPr="00C4498C">
        <w:t xml:space="preserve">denoting the hydraulic conductivity of the interstitial medium </w:t>
      </w:r>
      <w:r w:rsidR="003E43B3" w:rsidRPr="00C4498C">
        <w:fldChar w:fldCharType="begin"/>
      </w:r>
      <w:r w:rsidR="003E3086">
        <w:instrText xml:space="preserve"> ADDIN EN.CITE &lt;EndNote&gt;&lt;Cite&gt;&lt;Author&gt;Stylianopoulos&lt;/Author&gt;&lt;Year&gt;2008&lt;/Year&gt;&lt;RecNum&gt;559&lt;/RecNum&gt;&lt;DisplayText&gt;[40]&lt;/DisplayText&gt;&lt;record&gt;&lt;rec-number&gt;559&lt;/rec-number&gt;&lt;foreign-keys&gt;&lt;key app="EN" db-id="ee2dravxk0xxa4ex25r5ddfsrfxtw5w9vwa2" timestamp="0"&gt;559&lt;/key&gt;&lt;/foreign-keys&gt;&lt;ref-type name="Journal Article"&gt;17&lt;/ref-type&gt;&lt;contributors&gt;&lt;authors&gt;&lt;author&gt;Stylianopoulos, T.&lt;/author&gt;&lt;author&gt;Yeckel, A.&lt;/author&gt;&lt;author&gt;Derby, J. J.&lt;/author&gt;&lt;author&gt;Luo, X. J.&lt;/author&gt;&lt;author&gt;Shephard, M. S.&lt;/author&gt;&lt;author&gt;Sander, E. A.&lt;/author&gt;&lt;author&gt;Barocas, V. H.&lt;/author&gt;&lt;/authors&gt;&lt;/contributors&gt;&lt;titles&gt;&lt;title&gt;Permeability calculations in three-dimensional isotropic and oriented fiber networks&lt;/title&gt;&lt;secondary-title&gt;Phys Fluids (1994)&lt;/secondary-title&gt;&lt;short-title&gt;Permeability calculations in three-dimensional isotropic and oriented fiber networks&lt;/short-title&gt;&lt;/titles&gt;&lt;pages&gt;123601&lt;/pages&gt;&lt;volume&gt;20&lt;/volume&gt;&lt;number&gt;12&lt;/number&gt;&lt;dates&gt;&lt;year&gt;2008&lt;/year&gt;&lt;/dates&gt;&lt;isbn&gt;1089-7666 (Electronic) 1070-6631 (Linking)&lt;/isbn&gt;&lt;urls&gt;&lt;related-urls&gt;&lt;url&gt;http://www.ncbi.nlm.nih.gov/entrez/query.fcgi?cmd=Retrieve&amp;amp;db=PubMed&amp;amp;dopt=Citation&amp;amp;list_uids=19547721&lt;/url&gt;&lt;/related-urls&gt;&lt;/urls&gt;&lt;electronic-resource-num&gt;10.1063/1.3021477&lt;/electronic-resource-num&gt;&lt;access-date&gt;Dec&lt;/access-date&gt;&lt;/record&gt;&lt;/Cite&gt;&lt;/EndNote&gt;</w:instrText>
      </w:r>
      <w:r w:rsidR="003E43B3" w:rsidRPr="00C4498C">
        <w:fldChar w:fldCharType="separate"/>
      </w:r>
      <w:r w:rsidR="003A4D25" w:rsidRPr="00C4498C">
        <w:rPr>
          <w:noProof/>
        </w:rPr>
        <w:t>[40]</w:t>
      </w:r>
      <w:r w:rsidR="003E43B3" w:rsidRPr="00C4498C">
        <w:fldChar w:fldCharType="end"/>
      </w:r>
      <w:r w:rsidRPr="00C4498C">
        <w:t>.</w:t>
      </w:r>
    </w:p>
    <w:p w14:paraId="59FC6077" w14:textId="7791EA0E" w:rsidR="00093313" w:rsidRPr="00C4498C" w:rsidRDefault="00093313" w:rsidP="00AA4003">
      <w:pPr>
        <w:pStyle w:val="Web"/>
        <w:jc w:val="both"/>
      </w:pPr>
      <w:r w:rsidRPr="00C4498C">
        <w:t xml:space="preserve">In accordance with the biphasic theory applicable to soft tissues </w:t>
      </w:r>
      <w:r w:rsidR="003E43B3" w:rsidRPr="00C4498C">
        <w:fldChar w:fldCharType="begin"/>
      </w:r>
      <w:r w:rsidR="003E3086">
        <w:instrText xml:space="preserve"> ADDIN EN.CITE &lt;EndNote&gt;&lt;Cite&gt;&lt;Author&gt;Mow&lt;/Author&gt;&lt;Year&gt;1980&lt;/Year&gt;&lt;RecNum&gt;392&lt;/RecNum&gt;&lt;DisplayText&gt;[41]&lt;/DisplayText&gt;&lt;record&gt;&lt;rec-number&gt;392&lt;/rec-number&gt;&lt;foreign-keys&gt;&lt;key app="EN" db-id="ee2dravxk0xxa4ex25r5ddfsrfxtw5w9vwa2" timestamp="0"&gt;392&lt;/key&gt;&lt;/foreign-keys&gt;&lt;ref-type name="Journal Article"&gt;17&lt;/ref-type&gt;&lt;contributors&gt;&lt;authors&gt;&lt;author&gt;Mow, V. C.&lt;/author&gt;&lt;author&gt;Kuei, S. C.&lt;/author&gt;&lt;author&gt;Lai, W. M.&lt;/author&gt;&lt;author&gt;Armstrong, C. G.&lt;/author&gt;&lt;/authors&gt;&lt;/contributors&gt;&lt;titles&gt;&lt;title&gt;Biphasic creep and stress relaxation of articular cartilage in compression? Theory and experiments&lt;/title&gt;&lt;secondary-title&gt;Journal of Biomechanical Engineering&lt;/secondary-title&gt;&lt;short-title&gt;Biphasic creep and stress relaxation of articular cartilage in compression? Theory and experiments&lt;/short-title&gt;&lt;/titles&gt;&lt;pages&gt;73-84&lt;/pages&gt;&lt;volume&gt;102&lt;/volume&gt;&lt;number&gt;1&lt;/number&gt;&lt;dates&gt;&lt;year&gt;1980&lt;/year&gt;&lt;/dates&gt;&lt;isbn&gt;0148-0731; 0148-0731&lt;/isbn&gt;&lt;urls&gt;&lt;/urls&gt;&lt;access-date&gt;Feb&lt;/access-date&gt;&lt;/record&gt;&lt;/Cite&gt;&lt;/EndNote&gt;</w:instrText>
      </w:r>
      <w:r w:rsidR="003E43B3" w:rsidRPr="00C4498C">
        <w:fldChar w:fldCharType="separate"/>
      </w:r>
      <w:r w:rsidR="003A4D25" w:rsidRPr="00C4498C">
        <w:rPr>
          <w:noProof/>
        </w:rPr>
        <w:t>[41]</w:t>
      </w:r>
      <w:r w:rsidR="003E43B3" w:rsidRPr="00C4498C">
        <w:fldChar w:fldCharType="end"/>
      </w:r>
      <w:r w:rsidRPr="00C4498C">
        <w:t>, the overall stress tensor</w:t>
      </w:r>
      <w:r w:rsidR="00957EB9" w:rsidRPr="00C4498C">
        <w:t xml:space="preserve"> </w:t>
      </w:r>
      <w:r w:rsidR="00957EB9" w:rsidRPr="00C4498C">
        <w:rPr>
          <w:position w:val="-12"/>
        </w:rPr>
        <w:object w:dxaOrig="380" w:dyaOrig="360" w14:anchorId="43466583">
          <v:shape id="_x0000_i1141" type="#_x0000_t75" style="width:18.6pt;height:18pt" o:ole="">
            <v:imagedata r:id="rId235" o:title=""/>
          </v:shape>
          <o:OLEObject Type="Embed" ProgID="Equation.DSMT4" ShapeID="_x0000_i1141" DrawAspect="Content" ObjectID="_1819781980" r:id="rId236"/>
        </w:object>
      </w:r>
      <w:r w:rsidRPr="00C4498C">
        <w:t>is constituted by the fluid phase stress tensor</w:t>
      </w:r>
      <w:r w:rsidR="00957EB9" w:rsidRPr="00C4498C">
        <w:t xml:space="preserve"> </w:t>
      </w:r>
      <w:r w:rsidR="00957EB9" w:rsidRPr="00C4498C">
        <w:rPr>
          <w:position w:val="-12"/>
        </w:rPr>
        <w:object w:dxaOrig="960" w:dyaOrig="380" w14:anchorId="716B01E7">
          <v:shape id="_x0000_i1142" type="#_x0000_t75" style="width:48pt;height:18.6pt" o:ole="">
            <v:imagedata r:id="rId237" o:title=""/>
          </v:shape>
          <o:OLEObject Type="Embed" ProgID="Equation.DSMT4" ShapeID="_x0000_i1142" DrawAspect="Content" ObjectID="_1819781981" r:id="rId238"/>
        </w:object>
      </w:r>
      <w:r w:rsidR="00957EB9" w:rsidRPr="00C4498C">
        <w:t xml:space="preserve"> </w:t>
      </w:r>
      <w:r w:rsidRPr="00C4498C">
        <w:t>and the solid phase stress tensor</w:t>
      </w:r>
      <w:r w:rsidR="00957EB9" w:rsidRPr="00C4498C">
        <w:t xml:space="preserve"> </w:t>
      </w:r>
      <w:r w:rsidR="00957EB9" w:rsidRPr="00C4498C">
        <w:rPr>
          <w:position w:val="-6"/>
        </w:rPr>
        <w:object w:dxaOrig="260" w:dyaOrig="320" w14:anchorId="36FA2BE5">
          <v:shape id="_x0000_i1143" type="#_x0000_t75" style="width:12.6pt;height:15.6pt" o:ole="">
            <v:imagedata r:id="rId239" o:title=""/>
          </v:shape>
          <o:OLEObject Type="Embed" ProgID="Equation.DSMT4" ShapeID="_x0000_i1143" DrawAspect="Content" ObjectID="_1819781982" r:id="rId240"/>
        </w:object>
      </w:r>
      <w:r w:rsidRPr="00C4498C">
        <w:t>.</w:t>
      </w:r>
      <w:r w:rsidR="003971FC" w:rsidRPr="00C4498C">
        <w:t xml:space="preserve"> </w:t>
      </w:r>
      <w:r w:rsidRPr="00C4498C">
        <w:t>Consequently, the stress balance</w:t>
      </w:r>
      <w:r w:rsidR="00957EB9" w:rsidRPr="00C4498C">
        <w:t xml:space="preserve"> </w:t>
      </w:r>
      <w:r w:rsidRPr="00C4498C">
        <w:t>can be expressed as:</w:t>
      </w:r>
    </w:p>
    <w:tbl>
      <w:tblPr>
        <w:tblW w:w="5000" w:type="pct"/>
        <w:tblLook w:val="04A0" w:firstRow="1" w:lastRow="0" w:firstColumn="1" w:lastColumn="0" w:noHBand="0" w:noVBand="1"/>
      </w:tblPr>
      <w:tblGrid>
        <w:gridCol w:w="8799"/>
        <w:gridCol w:w="978"/>
      </w:tblGrid>
      <w:tr w:rsidR="00C4498C" w:rsidRPr="00C4498C" w14:paraId="17C11F6D" w14:textId="77777777" w:rsidTr="007E110D">
        <w:tc>
          <w:tcPr>
            <w:tcW w:w="4500" w:type="pct"/>
            <w:shd w:val="clear" w:color="auto" w:fill="auto"/>
            <w:vAlign w:val="center"/>
          </w:tcPr>
          <w:p w14:paraId="78A2A4F9" w14:textId="7A61DA15" w:rsidR="00093313" w:rsidRPr="00C4498C" w:rsidRDefault="00957EB9" w:rsidP="007E110D">
            <w:pPr>
              <w:spacing w:after="120" w:line="360" w:lineRule="auto"/>
              <w:jc w:val="center"/>
              <w:rPr>
                <w:szCs w:val="24"/>
                <w:lang w:eastAsia="zh-CN"/>
              </w:rPr>
            </w:pPr>
            <w:r w:rsidRPr="00C4498C">
              <w:rPr>
                <w:position w:val="-12"/>
                <w:szCs w:val="24"/>
              </w:rPr>
              <w:object w:dxaOrig="2860" w:dyaOrig="380" w14:anchorId="70AEAFFE">
                <v:shape id="_x0000_i1144" type="#_x0000_t75" style="width:230.35pt;height:22.2pt" o:ole="">
                  <v:imagedata r:id="rId241" o:title=""/>
                </v:shape>
                <o:OLEObject Type="Embed" ProgID="Equation.DSMT4" ShapeID="_x0000_i1144" DrawAspect="Content" ObjectID="_1819781983" r:id="rId242"/>
              </w:object>
            </w:r>
          </w:p>
        </w:tc>
        <w:tc>
          <w:tcPr>
            <w:tcW w:w="500" w:type="pct"/>
            <w:shd w:val="clear" w:color="auto" w:fill="auto"/>
            <w:vAlign w:val="center"/>
          </w:tcPr>
          <w:p w14:paraId="129FCE7C" w14:textId="536C99EF" w:rsidR="00093313" w:rsidRPr="00C4498C" w:rsidRDefault="0053661C" w:rsidP="00BA7764">
            <w:pPr>
              <w:keepNext/>
              <w:spacing w:after="120" w:line="360" w:lineRule="auto"/>
              <w:jc w:val="center"/>
              <w:rPr>
                <w:szCs w:val="24"/>
                <w:lang w:eastAsia="zh-CN"/>
              </w:rPr>
            </w:pPr>
            <w:r w:rsidRPr="00C4498C">
              <w:rPr>
                <w:szCs w:val="24"/>
                <w:lang w:eastAsia="zh-CN"/>
              </w:rPr>
              <w:t xml:space="preserve">   </w:t>
            </w:r>
            <w:r w:rsidR="00093313" w:rsidRPr="00C4498C">
              <w:rPr>
                <w:szCs w:val="24"/>
                <w:lang w:eastAsia="zh-CN"/>
              </w:rPr>
              <w:t>(</w:t>
            </w:r>
            <w:r w:rsidR="000D7FAE" w:rsidRPr="00C4498C">
              <w:rPr>
                <w:szCs w:val="24"/>
                <w:lang w:eastAsia="zh-CN"/>
              </w:rPr>
              <w:t>S</w:t>
            </w:r>
            <w:r w:rsidR="00093313" w:rsidRPr="00C4498C">
              <w:rPr>
                <w:szCs w:val="24"/>
                <w:lang w:eastAsia="zh-CN"/>
              </w:rPr>
              <w:t>24)</w:t>
            </w:r>
          </w:p>
        </w:tc>
      </w:tr>
    </w:tbl>
    <w:p w14:paraId="420D8CE6" w14:textId="57345CEC" w:rsidR="00093313" w:rsidRPr="00C4498C" w:rsidRDefault="00093313" w:rsidP="00AA4003">
      <w:pPr>
        <w:pStyle w:val="Web"/>
        <w:jc w:val="both"/>
      </w:pPr>
      <w:r w:rsidRPr="00C4498C">
        <w:t>where the Cauchy stress tensor</w:t>
      </w:r>
      <w:r w:rsidR="00957EB9" w:rsidRPr="00C4498C">
        <w:t xml:space="preserve"> </w:t>
      </w:r>
      <w:r w:rsidRPr="00C4498C">
        <w:t>associated with the solid phase</w:t>
      </w:r>
      <w:r w:rsidR="00957EB9" w:rsidRPr="00C4498C">
        <w:t xml:space="preserve"> </w:t>
      </w:r>
      <w:r w:rsidR="00957EB9" w:rsidRPr="00C4498C">
        <w:rPr>
          <w:position w:val="-6"/>
        </w:rPr>
        <w:object w:dxaOrig="260" w:dyaOrig="320" w14:anchorId="23E8C089">
          <v:shape id="_x0000_i1145" type="#_x0000_t75" style="width:12.6pt;height:15.6pt" o:ole="">
            <v:imagedata r:id="rId243" o:title=""/>
          </v:shape>
          <o:OLEObject Type="Embed" ProgID="Equation.DSMT4" ShapeID="_x0000_i1145" DrawAspect="Content" ObjectID="_1819781984" r:id="rId244"/>
        </w:object>
      </w:r>
      <w:r w:rsidR="00957EB9" w:rsidRPr="00C4498C">
        <w:t xml:space="preserve"> </w:t>
      </w:r>
      <w:r w:rsidRPr="00C4498C">
        <w:t>is delineated by</w:t>
      </w:r>
      <w:r w:rsidR="003E43B3" w:rsidRPr="00C4498C">
        <w:t>:</w:t>
      </w:r>
      <w:r w:rsidRPr="00C4498C">
        <w:t xml:space="preserve"> </w:t>
      </w:r>
      <w:r w:rsidR="003E43B3" w:rsidRPr="00C4498C">
        <w:fldChar w:fldCharType="begin"/>
      </w:r>
      <w:r w:rsidR="003E3086">
        <w:instrText xml:space="preserve"> ADDIN EN.CITE &lt;EndNote&gt;&lt;Cite&gt;&lt;Author&gt;Taber&lt;/Author&gt;&lt;Year&gt;2008&lt;/Year&gt;&lt;RecNum&gt;573&lt;/RecNum&gt;&lt;DisplayText&gt;[42]&lt;/DisplayText&gt;&lt;record&gt;&lt;rec-number&gt;573&lt;/rec-number&gt;&lt;foreign-keys&gt;&lt;key app="EN" db-id="ee2dravxk0xxa4ex25r5ddfsrfxtw5w9vwa2" timestamp="0"&gt;573&lt;/key&gt;&lt;/foreign-keys&gt;&lt;ref-type name="Journal Article"&gt;17&lt;/ref-type&gt;&lt;contributors&gt;&lt;authors&gt;&lt;author&gt;Taber, L. A.&lt;/author&gt;&lt;/authors&gt;&lt;/contributors&gt;&lt;auth-address&gt;Department of Biomedical Engineering, Washington University, Campus Box 1097, St Louis, MO 63130, USA. lat@wustl.edu&lt;/auth-address&gt;&lt;titles&gt;&lt;title&gt;Theoretical study of Beloussov&amp;apos;s hyper-restoration hypothesis for mechanical regulation of morphogenesis&lt;/title&gt;&lt;secondary-title&gt;Biomech Model Mechanobiol&lt;/secondary-title&gt;&lt;short-title&gt;Theoretical study of Beloussov&amp;apos;s hyper-restoration hypothesis for mechanical regulation of morphogenesis&lt;/short-title&gt;&lt;/titles&gt;&lt;pages&gt;427-41&lt;/pages&gt;&lt;volume&gt;7&lt;/volume&gt;&lt;number&gt;6&lt;/number&gt;&lt;dates&gt;&lt;year&gt;2008&lt;/year&gt;&lt;/dates&gt;&lt;isbn&gt;1617-7940 (Electronic) 1617-7940 (Linking)&lt;/isbn&gt;&lt;urls&gt;&lt;related-urls&gt;&lt;url&gt;http://www.ncbi.nlm.nih.gov/entrez/query.fcgi?cmd=Retrieve&amp;amp;db=PubMed&amp;amp;dopt=Citation&amp;amp;list_uids=17909868&lt;/url&gt;&lt;/related-urls&gt;&lt;/urls&gt;&lt;electronic-resource-num&gt;10.1007/s10237-007-0106-x&lt;/electronic-resource-num&gt;&lt;access-date&gt;Dec&lt;/access-date&gt;&lt;/record&gt;&lt;/Cite&gt;&lt;/EndNote&gt;</w:instrText>
      </w:r>
      <w:r w:rsidR="003E43B3" w:rsidRPr="00C4498C">
        <w:fldChar w:fldCharType="separate"/>
      </w:r>
      <w:r w:rsidR="003A4D25" w:rsidRPr="00C4498C">
        <w:rPr>
          <w:noProof/>
        </w:rPr>
        <w:t>[42]</w:t>
      </w:r>
      <w:r w:rsidR="003E43B3" w:rsidRPr="00C4498C">
        <w:fldChar w:fldCharType="end"/>
      </w:r>
    </w:p>
    <w:tbl>
      <w:tblPr>
        <w:tblW w:w="5000" w:type="pct"/>
        <w:tblLook w:val="04A0" w:firstRow="1" w:lastRow="0" w:firstColumn="1" w:lastColumn="0" w:noHBand="0" w:noVBand="1"/>
      </w:tblPr>
      <w:tblGrid>
        <w:gridCol w:w="8799"/>
        <w:gridCol w:w="978"/>
      </w:tblGrid>
      <w:tr w:rsidR="00C4498C" w:rsidRPr="00C4498C" w14:paraId="4AEC297F" w14:textId="77777777" w:rsidTr="007E110D">
        <w:tc>
          <w:tcPr>
            <w:tcW w:w="4500" w:type="pct"/>
            <w:shd w:val="clear" w:color="auto" w:fill="auto"/>
            <w:vAlign w:val="center"/>
          </w:tcPr>
          <w:p w14:paraId="48951415" w14:textId="5EF302FC" w:rsidR="00093313" w:rsidRPr="00C4498C" w:rsidRDefault="005A5BF4" w:rsidP="007E110D">
            <w:pPr>
              <w:spacing w:after="120" w:line="360" w:lineRule="auto"/>
              <w:jc w:val="center"/>
              <w:rPr>
                <w:szCs w:val="24"/>
                <w:lang w:eastAsia="zh-CN"/>
              </w:rPr>
            </w:pPr>
            <w:r w:rsidRPr="00C4498C">
              <w:rPr>
                <w:position w:val="-30"/>
                <w:szCs w:val="24"/>
              </w:rPr>
              <w:object w:dxaOrig="1440" w:dyaOrig="680" w14:anchorId="5FEAAA53">
                <v:shape id="_x0000_i1146" type="#_x0000_t75" style="width:76.2pt;height:36.6pt" o:ole="">
                  <v:imagedata r:id="rId245" o:title=""/>
                </v:shape>
                <o:OLEObject Type="Embed" ProgID="Equation.DSMT4" ShapeID="_x0000_i1146" DrawAspect="Content" ObjectID="_1819781985" r:id="rId246"/>
              </w:object>
            </w:r>
            <w:r w:rsidR="00093313" w:rsidRPr="00C4498C">
              <w:rPr>
                <w:szCs w:val="24"/>
                <w:lang w:eastAsia="zh-CN"/>
              </w:rPr>
              <w:t>,</w:t>
            </w:r>
          </w:p>
        </w:tc>
        <w:tc>
          <w:tcPr>
            <w:tcW w:w="500" w:type="pct"/>
            <w:shd w:val="clear" w:color="auto" w:fill="auto"/>
            <w:vAlign w:val="center"/>
          </w:tcPr>
          <w:p w14:paraId="1A3052FB" w14:textId="5D0D0A5F" w:rsidR="00093313" w:rsidRPr="00C4498C" w:rsidRDefault="0053661C" w:rsidP="00BA7764">
            <w:pPr>
              <w:keepNext/>
              <w:spacing w:after="120" w:line="360" w:lineRule="auto"/>
              <w:jc w:val="center"/>
              <w:rPr>
                <w:szCs w:val="24"/>
                <w:lang w:eastAsia="zh-CN"/>
              </w:rPr>
            </w:pPr>
            <w:r w:rsidRPr="00C4498C">
              <w:rPr>
                <w:szCs w:val="24"/>
                <w:lang w:eastAsia="zh-CN"/>
              </w:rPr>
              <w:t xml:space="preserve">   </w:t>
            </w:r>
            <w:r w:rsidR="00093313" w:rsidRPr="00C4498C">
              <w:rPr>
                <w:szCs w:val="24"/>
                <w:lang w:eastAsia="zh-CN"/>
              </w:rPr>
              <w:t>(</w:t>
            </w:r>
            <w:r w:rsidR="000D7FAE" w:rsidRPr="00C4498C">
              <w:rPr>
                <w:szCs w:val="24"/>
                <w:lang w:eastAsia="zh-CN"/>
              </w:rPr>
              <w:t>S</w:t>
            </w:r>
            <w:r w:rsidR="00093313" w:rsidRPr="00C4498C">
              <w:rPr>
                <w:szCs w:val="24"/>
                <w:lang w:eastAsia="zh-CN"/>
              </w:rPr>
              <w:t>25)</w:t>
            </w:r>
          </w:p>
        </w:tc>
      </w:tr>
    </w:tbl>
    <w:p w14:paraId="1CE31AF7" w14:textId="14C80EBB" w:rsidR="00093313" w:rsidRPr="00C4498C" w:rsidRDefault="00093313" w:rsidP="00AA4003">
      <w:pPr>
        <w:pStyle w:val="Web"/>
        <w:jc w:val="both"/>
      </w:pPr>
      <w:r w:rsidRPr="00C4498C">
        <w:t>The mechanical properties of the tumor have been defined</w:t>
      </w:r>
      <w:r w:rsidR="008111CE" w:rsidRPr="00C4498C">
        <w:t xml:space="preserve"> </w:t>
      </w:r>
      <w:r w:rsidRPr="00C4498C">
        <w:t>as incompressible and neo-Hookean, with the strain energy density represented by</w:t>
      </w:r>
      <w:r w:rsidR="00554BCB" w:rsidRPr="00C4498C">
        <w:t>:</w:t>
      </w:r>
      <w:r w:rsidRPr="00C4498C">
        <w:t xml:space="preserve"> </w:t>
      </w:r>
      <w:r w:rsidR="00554BCB" w:rsidRPr="00C4498C">
        <w:fldChar w:fldCharType="begin">
          <w:fldData xml:space="preserve">PEVuZE5vdGU+PENpdGU+PEF1dGhvcj5DaWFybGV0dGE8L0F1dGhvcj48WWVhcj4yMDEzPC9ZZWFy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</w:fldData>
        </w:fldChar>
      </w:r>
      <w:r w:rsidR="003E3086">
        <w:instrText xml:space="preserve"> ADDIN EN.CITE </w:instrText>
      </w:r>
      <w:r w:rsidR="003E3086">
        <w:fldChar w:fldCharType="begin">
          <w:fldData xml:space="preserve">PEVuZE5vdGU+PENpdGU+PEF1dGhvcj5DaWFybGV0dGE8L0F1dGhvcj48WWVhcj4yMDEzPC9ZZWFy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</w:fldData>
        </w:fldChar>
      </w:r>
      <w:r w:rsidR="003E3086">
        <w:instrText xml:space="preserve"> ADDIN EN.CITE.DATA </w:instrText>
      </w:r>
      <w:r w:rsidR="003E3086">
        <w:fldChar w:fldCharType="end"/>
      </w:r>
      <w:r w:rsidR="00554BCB" w:rsidRPr="00C4498C">
        <w:fldChar w:fldCharType="separate"/>
      </w:r>
      <w:r w:rsidR="003A4D25" w:rsidRPr="00C4498C">
        <w:rPr>
          <w:noProof/>
        </w:rPr>
        <w:t>[43-46]</w:t>
      </w:r>
      <w:r w:rsidR="00554BCB" w:rsidRPr="00C4498C">
        <w:fldChar w:fldCharType="end"/>
      </w:r>
    </w:p>
    <w:tbl>
      <w:tblPr>
        <w:tblW w:w="5000" w:type="pct"/>
        <w:tblLook w:val="04A0" w:firstRow="1" w:lastRow="0" w:firstColumn="1" w:lastColumn="0" w:noHBand="0" w:noVBand="1"/>
      </w:tblPr>
      <w:tblGrid>
        <w:gridCol w:w="8799"/>
        <w:gridCol w:w="978"/>
      </w:tblGrid>
      <w:tr w:rsidR="00C4498C" w:rsidRPr="00C4498C" w14:paraId="731A302B" w14:textId="77777777" w:rsidTr="007E110D">
        <w:tc>
          <w:tcPr>
            <w:tcW w:w="4500" w:type="pct"/>
            <w:shd w:val="clear" w:color="auto" w:fill="auto"/>
            <w:vAlign w:val="center"/>
          </w:tcPr>
          <w:p w14:paraId="39B9EBE7" w14:textId="73B2F9CD" w:rsidR="00957EB9" w:rsidRPr="00C4498C" w:rsidRDefault="005B4A73" w:rsidP="007E110D">
            <w:pPr>
              <w:spacing w:after="120" w:line="360" w:lineRule="auto"/>
              <w:jc w:val="center"/>
              <w:rPr>
                <w:szCs w:val="24"/>
                <w:lang w:val="el-GR" w:eastAsia="zh-CN"/>
              </w:rPr>
            </w:pPr>
            <w:r w:rsidRPr="00C4498C">
              <w:rPr>
                <w:position w:val="-32"/>
                <w:szCs w:val="24"/>
              </w:rPr>
              <w:object w:dxaOrig="3379" w:dyaOrig="760" w14:anchorId="64EB80D2">
                <v:shape id="_x0000_i1147" type="#_x0000_t75" style="width:166.75pt;height:39.6pt" o:ole="">
                  <v:imagedata r:id="rId247" o:title=""/>
                </v:shape>
                <o:OLEObject Type="Embed" ProgID="Equation.DSMT4" ShapeID="_x0000_i1147" DrawAspect="Content" ObjectID="_1819781986" r:id="rId248"/>
              </w:object>
            </w:r>
          </w:p>
        </w:tc>
        <w:tc>
          <w:tcPr>
            <w:tcW w:w="500" w:type="pct"/>
            <w:shd w:val="clear" w:color="auto" w:fill="auto"/>
            <w:vAlign w:val="center"/>
          </w:tcPr>
          <w:p w14:paraId="2C9BE12C" w14:textId="460578C7" w:rsidR="00957EB9" w:rsidRPr="00C4498C" w:rsidRDefault="0053661C" w:rsidP="00BA7764">
            <w:pPr>
              <w:keepNext/>
              <w:spacing w:after="120" w:line="360" w:lineRule="auto"/>
              <w:jc w:val="center"/>
              <w:rPr>
                <w:szCs w:val="24"/>
                <w:lang w:eastAsia="zh-CN"/>
              </w:rPr>
            </w:pPr>
            <w:r w:rsidRPr="00C4498C">
              <w:rPr>
                <w:szCs w:val="24"/>
                <w:lang w:eastAsia="zh-CN"/>
              </w:rPr>
              <w:t xml:space="preserve">   </w:t>
            </w:r>
            <w:r w:rsidR="00957EB9" w:rsidRPr="00C4498C">
              <w:rPr>
                <w:szCs w:val="24"/>
                <w:lang w:eastAsia="zh-CN"/>
              </w:rPr>
              <w:t>(</w:t>
            </w:r>
            <w:r w:rsidR="000D7FAE" w:rsidRPr="00C4498C">
              <w:rPr>
                <w:szCs w:val="24"/>
                <w:lang w:eastAsia="zh-CN"/>
              </w:rPr>
              <w:t>S</w:t>
            </w:r>
            <w:r w:rsidR="008111CE" w:rsidRPr="00C4498C">
              <w:rPr>
                <w:szCs w:val="24"/>
                <w:lang w:eastAsia="zh-CN"/>
              </w:rPr>
              <w:t>26</w:t>
            </w:r>
            <w:r w:rsidR="00957EB9" w:rsidRPr="00C4498C">
              <w:rPr>
                <w:szCs w:val="24"/>
                <w:lang w:eastAsia="zh-CN"/>
              </w:rPr>
              <w:t>)</w:t>
            </w:r>
          </w:p>
        </w:tc>
      </w:tr>
    </w:tbl>
    <w:p w14:paraId="03EC87AE" w14:textId="74FAC551" w:rsidR="00BA5FAD" w:rsidRDefault="00020F46" w:rsidP="00F36F22">
      <w:pPr>
        <w:pStyle w:val="Web"/>
        <w:jc w:val="both"/>
        <w:rPr>
          <w:color w:val="FF0000"/>
        </w:rPr>
      </w:pPr>
      <w:r w:rsidRPr="00C4498C">
        <w:t xml:space="preserve">where </w:t>
      </w:r>
      <w:r w:rsidRPr="00C4498C">
        <w:rPr>
          <w:position w:val="-10"/>
        </w:rPr>
        <w:object w:dxaOrig="200" w:dyaOrig="260" w14:anchorId="33390BB9">
          <v:shape id="_x0000_i1148" type="#_x0000_t75" style="width:9.6pt;height:12.6pt" o:ole="">
            <v:imagedata r:id="rId249" o:title=""/>
          </v:shape>
          <o:OLEObject Type="Embed" ProgID="Equation.DSMT4" ShapeID="_x0000_i1148" DrawAspect="Content" ObjectID="_1819781987" r:id="rId250"/>
        </w:object>
      </w:r>
      <w:r w:rsidRPr="00C4498C">
        <w:t xml:space="preserve"> and </w:t>
      </w:r>
      <w:r w:rsidR="007C3547" w:rsidRPr="00C4498C">
        <w:rPr>
          <w:position w:val="-4"/>
        </w:rPr>
        <w:object w:dxaOrig="200" w:dyaOrig="260" w14:anchorId="369A5DD1">
          <v:shape id="_x0000_i1149" type="#_x0000_t75" style="width:9.6pt;height:12.6pt" o:ole="">
            <v:imagedata r:id="rId251" o:title=""/>
          </v:shape>
          <o:OLEObject Type="Embed" ProgID="Equation.DSMT4" ShapeID="_x0000_i1149" DrawAspect="Content" ObjectID="_1819781988" r:id="rId252"/>
        </w:object>
      </w:r>
      <w:r w:rsidR="007C3547" w:rsidRPr="00C4498C">
        <w:t xml:space="preserve"> </w:t>
      </w:r>
      <w:r w:rsidRPr="00C4498C">
        <w:t xml:space="preserve">denote the shear and bulk modulus of the material, respectively; </w:t>
      </w:r>
      <w:r w:rsidR="007C3547" w:rsidRPr="00C4498C">
        <w:rPr>
          <w:position w:val="-12"/>
        </w:rPr>
        <w:object w:dxaOrig="240" w:dyaOrig="360" w14:anchorId="783DA07B">
          <v:shape id="_x0000_i1150" type="#_x0000_t75" style="width:12pt;height:18pt" o:ole="">
            <v:imagedata r:id="rId253" o:title=""/>
          </v:shape>
          <o:OLEObject Type="Embed" ProgID="Equation.DSMT4" ShapeID="_x0000_i1150" DrawAspect="Content" ObjectID="_1819781989" r:id="rId254"/>
        </w:object>
      </w:r>
      <w:r w:rsidRPr="00C4498C">
        <w:t xml:space="preserve"> signifies the determinant of the elastic deformation gradient tensor </w:t>
      </w:r>
      <w:r w:rsidR="007C3547" w:rsidRPr="00C4498C">
        <w:rPr>
          <w:position w:val="-12"/>
        </w:rPr>
        <w:object w:dxaOrig="260" w:dyaOrig="360" w14:anchorId="6E423B0C">
          <v:shape id="_x0000_i1151" type="#_x0000_t75" style="width:12.6pt;height:18pt" o:ole="">
            <v:imagedata r:id="rId255" o:title=""/>
          </v:shape>
          <o:OLEObject Type="Embed" ProgID="Equation.DSMT4" ShapeID="_x0000_i1151" DrawAspect="Content" ObjectID="_1819781990" r:id="rId256"/>
        </w:object>
      </w:r>
      <w:r w:rsidR="007C3547" w:rsidRPr="00C4498C">
        <w:t>;</w:t>
      </w:r>
      <w:r w:rsidR="00A93BC4" w:rsidRPr="00C4498C">
        <w:t xml:space="preserve"> </w:t>
      </w:r>
      <w:r w:rsidR="00A93BC4" w:rsidRPr="00C4498C">
        <w:rPr>
          <w:position w:val="-12"/>
        </w:rPr>
        <w:object w:dxaOrig="1100" w:dyaOrig="380" w14:anchorId="25F78E81">
          <v:shape id="_x0000_i1152" type="#_x0000_t75" style="width:54.6pt;height:18.6pt" o:ole="">
            <v:imagedata r:id="rId257" o:title=""/>
          </v:shape>
          <o:OLEObject Type="Embed" ProgID="Equation.DSMT4" ShapeID="_x0000_i1152" DrawAspect="Content" ObjectID="_1819781991" r:id="rId258"/>
        </w:object>
      </w:r>
      <w:r w:rsidR="00A93BC4" w:rsidRPr="00C4498C">
        <w:t xml:space="preserve"> </w:t>
      </w:r>
      <w:r w:rsidRPr="00C4498C">
        <w:t xml:space="preserve">with </w:t>
      </w:r>
      <w:r w:rsidR="00A93BC4" w:rsidRPr="00C4498C">
        <w:rPr>
          <w:position w:val="-12"/>
        </w:rPr>
        <w:object w:dxaOrig="880" w:dyaOrig="360" w14:anchorId="5D3CFBC1">
          <v:shape id="_x0000_i1153" type="#_x0000_t75" style="width:44.4pt;height:18pt" o:ole="">
            <v:imagedata r:id="rId259" o:title=""/>
          </v:shape>
          <o:OLEObject Type="Embed" ProgID="Equation.DSMT4" ShapeID="_x0000_i1153" DrawAspect="Content" ObjectID="_1819781992" r:id="rId260"/>
        </w:object>
      </w:r>
      <w:r w:rsidRPr="00C4498C">
        <w:t>being the first invariant of the elastic Cauchy-Green deformation tensor</w:t>
      </w:r>
      <w:r w:rsidR="00A93BC4" w:rsidRPr="00C4498C">
        <w:t xml:space="preserve"> </w:t>
      </w:r>
      <w:r w:rsidR="00A93BC4" w:rsidRPr="00C4498C">
        <w:rPr>
          <w:position w:val="-12"/>
        </w:rPr>
        <w:object w:dxaOrig="1060" w:dyaOrig="380" w14:anchorId="782BD536">
          <v:shape id="_x0000_i1154" type="#_x0000_t75" style="width:53.4pt;height:18.6pt" o:ole="">
            <v:imagedata r:id="rId261" o:title=""/>
          </v:shape>
          <o:OLEObject Type="Embed" ProgID="Equation.DSMT4" ShapeID="_x0000_i1154" DrawAspect="Content" ObjectID="_1819781993" r:id="rId262"/>
        </w:object>
      </w:r>
      <w:r w:rsidR="00A93BC4" w:rsidRPr="00C4498C">
        <w:t xml:space="preserve">, </w:t>
      </w:r>
      <w:r w:rsidRPr="00C4498C">
        <w:t>and</w:t>
      </w:r>
      <w:r w:rsidR="00802629" w:rsidRPr="00C4498C">
        <w:t xml:space="preserve"> </w:t>
      </w:r>
      <w:r w:rsidR="00A93BC4" w:rsidRPr="00C4498C">
        <w:rPr>
          <w:position w:val="-10"/>
        </w:rPr>
        <w:object w:dxaOrig="200" w:dyaOrig="260" w14:anchorId="193630D9">
          <v:shape id="_x0000_i1155" type="#_x0000_t75" style="width:10.8pt;height:12.6pt" o:ole="">
            <v:imagedata r:id="rId263" o:title=""/>
          </v:shape>
          <o:OLEObject Type="Embed" ProgID="Equation.DSMT4" ShapeID="_x0000_i1155" DrawAspect="Content" ObjectID="_1819781994" r:id="rId264"/>
        </w:object>
      </w:r>
      <w:r w:rsidRPr="00C4498C">
        <w:t>is a penalty variable introduced for materials that exhibit near incompressibility</w:t>
      </w:r>
      <w:r w:rsidR="00FD45AF" w:rsidRPr="00C4498C">
        <w:t xml:space="preserve"> that regularizes the constraint involved in the second term </w:t>
      </w:r>
      <w:r w:rsidR="00554BCB" w:rsidRPr="00C4498C">
        <w:fldChar w:fldCharType="begin"/>
      </w:r>
      <w:r w:rsidR="003E3086">
        <w:instrText xml:space="preserve"> ADDIN EN.CITE &lt;EndNote&gt;&lt;Cite&gt;&lt;Author&gt;Holzapfel&lt;/Author&gt;&lt;Year&gt;2000&lt;/Year&gt;&lt;RecNum&gt;229&lt;/RecNum&gt;&lt;DisplayText&gt;[47]&lt;/DisplayText&gt;&lt;record&gt;&lt;rec-number&gt;229&lt;/rec-number&gt;&lt;foreign-keys&gt;&lt;key app="EN" db-id="ee2dravxk0xxa4ex25r5ddfsrfxtw5w9vwa2" timestamp="0"&gt;229&lt;/key&gt;&lt;/foreign-keys&gt;&lt;ref-type name="Journal Article"&gt;17&lt;/ref-type&gt;&lt;contributors&gt;&lt;authors&gt;&lt;author&gt;Holzapfel, G. A.&lt;/author&gt;&lt;author&gt;Gasser, T. C.&lt;/author&gt;&lt;author&gt;Ogden, R. W.&lt;/author&gt;&lt;/authors&gt;&lt;/contributors&gt;&lt;titles&gt;&lt;title&gt;A new constitutive framework for arterial wall mechanics and a comparative study of material models&lt;/title&gt;&lt;secondary-title&gt;J. Elasticity&lt;/secondary-title&gt;&lt;short-title&gt;A new constitutive framework for arterial wall mechanics and a comparative study of material models&lt;/short-title&gt;&lt;/titles&gt;&lt;pages&gt;1-48&lt;/pages&gt;&lt;volume&gt;61&lt;/volume&gt;&lt;dates&gt;&lt;year&gt;2000&lt;/year&gt;&lt;/dates&gt;&lt;urls&gt;&lt;/urls&gt;&lt;/record&gt;&lt;/Cite&gt;&lt;/EndNote&gt;</w:instrText>
      </w:r>
      <w:r w:rsidR="00554BCB" w:rsidRPr="00C4498C">
        <w:fldChar w:fldCharType="separate"/>
      </w:r>
      <w:r w:rsidR="003A4D25" w:rsidRPr="00C4498C">
        <w:rPr>
          <w:noProof/>
        </w:rPr>
        <w:t>[47]</w:t>
      </w:r>
      <w:r w:rsidR="00554BCB" w:rsidRPr="00C4498C">
        <w:fldChar w:fldCharType="end"/>
      </w:r>
      <w:r w:rsidRPr="00C4498C">
        <w:t>.</w:t>
      </w:r>
      <w:r w:rsidR="00764BCC">
        <w:t xml:space="preserve"> </w:t>
      </w:r>
      <w:r w:rsidR="00F96757" w:rsidRPr="00C4498C">
        <w:t>Values of shear modulus are based</w:t>
      </w:r>
      <w:r w:rsidR="007112EF" w:rsidRPr="00C4498C">
        <w:t xml:space="preserve"> </w:t>
      </w:r>
      <w:r w:rsidR="00F96757" w:rsidRPr="00C4498C">
        <w:t xml:space="preserve">on experimental findings from our previous studies </w:t>
      </w:r>
      <w:r w:rsidR="00F96757" w:rsidRPr="00C4498C">
        <w:fldChar w:fldCharType="begin">
          <w:fldData xml:space="preserve">PEVuZE5vdGU+PENpdGU+PEF1dGhvcj5NcGVrcmlzPC9BdXRob3I+PFllYXI+MjAyNDwvWWVhcj48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I1ODItMjU5NzwvcGFnZXM+PHZvbHVtZT4zMDwvdm9sdW1lPjxudW1iZXI+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</w:fldData>
        </w:fldChar>
      </w:r>
      <w:r w:rsidR="003E3086">
        <w:instrText xml:space="preserve"> ADDIN EN.CITE </w:instrText>
      </w:r>
      <w:r w:rsidR="003E3086">
        <w:fldChar w:fldCharType="begin">
          <w:fldData xml:space="preserve">PEVuZE5vdGU+PENpdGU+PEF1dGhvcj5NcGVrcmlzPC9BdXRob3I+PFllYXI+MjAyNDwvWWVhcj48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I1ODItMjU5NzwvcGFnZXM+PHZvbHVtZT4zMDwvdm9sdW1lPjxudW1iZXI+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</w:fldData>
        </w:fldChar>
      </w:r>
      <w:r w:rsidR="003E3086">
        <w:instrText xml:space="preserve"> ADDIN EN.CITE.DATA </w:instrText>
      </w:r>
      <w:r w:rsidR="003E3086">
        <w:fldChar w:fldCharType="end"/>
      </w:r>
      <w:r w:rsidR="00F96757" w:rsidRPr="00C4498C">
        <w:fldChar w:fldCharType="separate"/>
      </w:r>
      <w:r w:rsidR="003E3086">
        <w:rPr>
          <w:noProof/>
        </w:rPr>
        <w:t>[48, 49]</w:t>
      </w:r>
      <w:r w:rsidR="00F96757" w:rsidRPr="00C4498C">
        <w:fldChar w:fldCharType="end"/>
      </w:r>
      <w:r w:rsidR="00F96757" w:rsidRPr="00C4498C">
        <w:t xml:space="preserve">. </w:t>
      </w:r>
      <w:r w:rsidRPr="00C4498C">
        <w:t>The adjacent normal tissue is presumed to be compressible and neo-Hookean, characterized by a Poisson ratio of 0.2</w:t>
      </w:r>
      <w:r w:rsidR="00461D85" w:rsidRPr="00C4498C">
        <w:t xml:space="preserve"> and tumor tissue with a Poisson ratio of 0.4</w:t>
      </w:r>
      <w:r w:rsidRPr="00C4498C">
        <w:t xml:space="preserve">. </w:t>
      </w:r>
    </w:p>
    <w:p w14:paraId="6475918E" w14:textId="77777777" w:rsidR="00CA0490" w:rsidRPr="00C4498C" w:rsidRDefault="00CA0490" w:rsidP="00F36F22">
      <w:pPr>
        <w:pStyle w:val="Web"/>
        <w:jc w:val="both"/>
      </w:pPr>
    </w:p>
    <w:p w14:paraId="581A6016" w14:textId="4021A984" w:rsidR="00DA5482" w:rsidRPr="00C4498C" w:rsidRDefault="00DA5482" w:rsidP="00BA5FAD">
      <w:pPr>
        <w:pStyle w:val="Web"/>
        <w:jc w:val="both"/>
      </w:pPr>
      <w:r w:rsidRPr="00C4498C">
        <w:rPr>
          <w:b/>
          <w:bCs/>
        </w:rPr>
        <w:t>Functional Vascular Densit</w:t>
      </w:r>
      <w:r w:rsidR="00D0632E" w:rsidRPr="00C4498C">
        <w:rPr>
          <w:b/>
          <w:bCs/>
        </w:rPr>
        <w:t>y</w:t>
      </w:r>
    </w:p>
    <w:p w14:paraId="04F97BA9" w14:textId="047A9232" w:rsidR="00A23BA4" w:rsidRPr="00C4498C" w:rsidRDefault="00A23BA4" w:rsidP="00A23BA4">
      <w:pPr>
        <w:pStyle w:val="Web"/>
        <w:jc w:val="both"/>
      </w:pPr>
      <w:r w:rsidRPr="00C4498C">
        <w:lastRenderedPageBreak/>
        <w:t>To assess the functional vascular density, it is claimed that</w:t>
      </w:r>
      <w:r w:rsidR="00112A4A" w:rsidRPr="00C4498C">
        <w:t xml:space="preserve"> </w:t>
      </w:r>
      <w:r w:rsidRPr="00C4498C">
        <w:t xml:space="preserve">is impacted by the </w:t>
      </w:r>
      <w:r w:rsidR="00112A4A" w:rsidRPr="00C4498C">
        <w:t>decrease</w:t>
      </w:r>
      <w:r w:rsidRPr="00C4498C">
        <w:t xml:space="preserve"> in the diameter of blood vessels (</w:t>
      </w:r>
      <w:r w:rsidRPr="00C4498C">
        <w:rPr>
          <w:position w:val="-30"/>
        </w:rPr>
        <w:object w:dxaOrig="340" w:dyaOrig="680" w14:anchorId="025C35FB">
          <v:shape id="_x0000_i1156" type="#_x0000_t75" style="width:17.4pt;height:36.6pt" o:ole="">
            <v:imagedata r:id="rId265" o:title=""/>
          </v:shape>
          <o:OLEObject Type="Embed" ProgID="Equation.DSMT4" ShapeID="_x0000_i1156" DrawAspect="Content" ObjectID="_1819781995" r:id="rId266"/>
        </w:object>
      </w:r>
      <w:r w:rsidRPr="00C4498C">
        <w:t xml:space="preserve">) linked to the increase of solid stress </w:t>
      </w:r>
      <w:r w:rsidR="00B73EA5" w:rsidRPr="00C4498C">
        <w:fldChar w:fldCharType="begin"/>
      </w:r>
      <w:r w:rsidR="003E3086">
        <w:instrText xml:space="preserve"> ADDIN EN.CITE &lt;EndNote&gt;&lt;Cite&gt;&lt;Author&gt;Mpekris&lt;/Author&gt;&lt;Year&gt;2015&lt;/Year&gt;&lt;RecNum&gt;1396&lt;/RecNum&gt;&lt;DisplayText&gt;[2]&lt;/DisplayText&gt;&lt;record&gt;&lt;rec-number&gt;1396&lt;/rec-number&gt;&lt;foreign-keys&gt;&lt;key app="EN" db-id="ee2dravxk0xxa4ex25r5ddfsrfxtw5w9vwa2" timestamp="0"&gt;1396&lt;/key&gt;&lt;/foreign-keys&gt;&lt;ref-type name="Journal Article"&gt;17&lt;/ref-type&gt;&lt;contributors&gt;&lt;authors&gt;&lt;author&gt;Mpekris, F.&lt;/author&gt;&lt;author&gt;Angeli, S.&lt;/author&gt;&lt;author&gt;Pirentis, A. P.&lt;/author&gt;&lt;author&gt;Stylianopoulos, T.&lt;/author&gt;&lt;/authors&gt;&lt;/contributors&gt;&lt;auth-address&gt;Cancer Biophysics Laboratory, Department of Mechanical and Manufacturing Engineering, University of Cyprus, P.O. Box 20537, 1678, Nicosia, Cyprus.&amp;#xD;Cancer Biophysics Laboratory, Department of Mechanical and Manufacturing Engineering, University of Cyprus, P.O. Box 20537, 1678, Nicosia, Cyprus. tstylian@ucy.ac.cy.&lt;/auth-address&gt;&lt;titles&gt;&lt;title&gt;Stress-mediated progression of solid tumors: effect of mechanical stress on tissue oxygenation, cancer cell proliferation, and drug delivery&lt;/title&gt;&lt;secondary-title&gt;Biomech Model Mechanobiol&lt;/secondary-title&gt;&lt;alt-title&gt;Biomechanics and modeling in mechanobiology&lt;/alt-title&gt;&lt;/titles&gt;&lt;alt-periodical&gt;&lt;full-title&gt;Biomechanics and Modeling in Mechanobiology&lt;/full-title&gt;&lt;/alt-periodical&gt;&lt;pages&gt;1391-402&lt;/pages&gt;&lt;volume&gt;14&lt;/volume&gt;&lt;number&gt;6&lt;/number&gt;&lt;dates&gt;&lt;year&gt;2015&lt;/year&gt;&lt;pub-dates&gt;&lt;date&gt;Nov&lt;/date&gt;&lt;/pub-dates&gt;&lt;/dates&gt;&lt;isbn&gt;1617-7940 (Electronic)&amp;#xD;1617-7940 (Linking)&lt;/isbn&gt;&lt;accession-num&gt;25968141&lt;/accession-num&gt;&lt;urls&gt;&lt;related-urls&gt;&lt;url&gt;http://www.ncbi.nlm.nih.gov/pubmed/25968141&lt;/url&gt;&lt;/related-urls&gt;&lt;/urls&gt;&lt;custom2&gt;4568293&lt;/custom2&gt;&lt;electronic-resource-num&gt;10.1007/s10237-015-0682-0&lt;/electronic-resource-num&gt;&lt;/record&gt;&lt;/Cite&gt;&lt;/EndNote&gt;</w:instrText>
      </w:r>
      <w:r w:rsidR="00B73EA5" w:rsidRPr="00C4498C">
        <w:fldChar w:fldCharType="separate"/>
      </w:r>
      <w:r w:rsidR="00B269F7" w:rsidRPr="00C4498C">
        <w:rPr>
          <w:noProof/>
        </w:rPr>
        <w:t>[2]</w:t>
      </w:r>
      <w:r w:rsidR="00B73EA5" w:rsidRPr="00C4498C">
        <w:fldChar w:fldCharType="end"/>
      </w:r>
      <w:r w:rsidRPr="00C4498C">
        <w:t xml:space="preserve">. Furthermore, the functional vascular density is dependent on the permeability of the tumor vascular wall </w:t>
      </w:r>
      <w:r w:rsidR="00B73EA5" w:rsidRPr="00C4498C">
        <w:fldChar w:fldCharType="begin"/>
      </w:r>
      <w:r w:rsidR="003E3086">
        <w:instrText xml:space="preserve"> ADDIN EN.CITE &lt;EndNote&gt;&lt;Cite&gt;&lt;Author&gt;Stylianopoulos&lt;/Author&gt;&lt;Year&gt;2013&lt;/Year&gt;&lt;RecNum&gt;553&lt;/RecNum&gt;&lt;DisplayText&gt;[5]&lt;/DisplayText&gt;&lt;record&gt;&lt;rec-number&gt;553&lt;/rec-number&gt;&lt;foreign-keys&gt;&lt;key app="EN" db-id="ee2dravxk0xxa4ex25r5ddfsrfxtw5w9vwa2" timestamp="0"&gt;553&lt;/key&gt;&lt;/foreign-keys&gt;&lt;ref-type name="Journal Article"&gt;17&lt;/ref-type&gt;&lt;contributors&gt;&lt;authors&gt;&lt;author&gt;Stylianopoulos, T.&lt;/author&gt;&lt;author&gt;Jain, R. K.&lt;/author&gt;&lt;/authors&gt;&lt;/contributors&gt;&lt;titles&gt;&lt;title&gt;Combining two strategies to improve perfusion and drug delivery in solid tumors&lt;/title&gt;&lt;secondary-title&gt;Proc Natl Acad Sci U S A&lt;/secondary-title&gt;&lt;short-title&gt;Combining two strategies to improve perfusion and drug delivery in solid tumors&lt;/short-title&gt;&lt;/titles&gt;&lt;pages&gt;18632-18637&lt;/pages&gt;&lt;volume&gt;110&lt;/volume&gt;&lt;number&gt;(46)&lt;/number&gt;&lt;dates&gt;&lt;year&gt;2013&lt;/year&gt;&lt;/dates&gt;&lt;urls&gt;&lt;/urls&gt;&lt;/record&gt;&lt;/Cite&gt;&lt;/EndNote&gt;</w:instrText>
      </w:r>
      <w:r w:rsidR="00B73EA5" w:rsidRPr="00C4498C">
        <w:fldChar w:fldCharType="separate"/>
      </w:r>
      <w:r w:rsidR="00B269F7" w:rsidRPr="00C4498C">
        <w:rPr>
          <w:noProof/>
        </w:rPr>
        <w:t>[5]</w:t>
      </w:r>
      <w:r w:rsidR="00B73EA5" w:rsidRPr="00C4498C">
        <w:fldChar w:fldCharType="end"/>
      </w:r>
      <w:r w:rsidRPr="00C4498C">
        <w:t>, as hyper-permeable vessels diminish both perfusion and overall functionality of the vessels.</w:t>
      </w:r>
    </w:p>
    <w:p w14:paraId="19759B31" w14:textId="241B530B" w:rsidR="00A23BA4" w:rsidRPr="00C4498C" w:rsidRDefault="00A23BA4" w:rsidP="00A23BA4">
      <w:pPr>
        <w:pStyle w:val="Web"/>
        <w:jc w:val="both"/>
      </w:pPr>
      <w:r w:rsidRPr="00C4498C">
        <w:t>The functional vascular density can be expressed as:</w:t>
      </w:r>
    </w:p>
    <w:tbl>
      <w:tblPr>
        <w:tblW w:w="5000" w:type="pct"/>
        <w:tblLook w:val="04A0" w:firstRow="1" w:lastRow="0" w:firstColumn="1" w:lastColumn="0" w:noHBand="0" w:noVBand="1"/>
      </w:tblPr>
      <w:tblGrid>
        <w:gridCol w:w="8799"/>
        <w:gridCol w:w="978"/>
      </w:tblGrid>
      <w:tr w:rsidR="00C4498C" w:rsidRPr="00C4498C" w14:paraId="68A9D470" w14:textId="77777777" w:rsidTr="007E110D">
        <w:tc>
          <w:tcPr>
            <w:tcW w:w="4500" w:type="pct"/>
            <w:shd w:val="clear" w:color="auto" w:fill="auto"/>
            <w:vAlign w:val="center"/>
          </w:tcPr>
          <w:p w14:paraId="42C9E5BC" w14:textId="34BA5E45" w:rsidR="00A23BA4" w:rsidRPr="00C4498C" w:rsidRDefault="00B95D28" w:rsidP="007E110D">
            <w:pPr>
              <w:spacing w:after="120" w:line="360" w:lineRule="auto"/>
              <w:jc w:val="center"/>
              <w:rPr>
                <w:szCs w:val="24"/>
                <w:lang w:eastAsia="zh-CN"/>
              </w:rPr>
            </w:pPr>
            <w:r w:rsidRPr="00C4498C">
              <w:rPr>
                <w:rFonts w:cs="Times New Roman"/>
                <w:noProof/>
                <w:position w:val="-30"/>
                <w:szCs w:val="24"/>
              </w:rPr>
              <w:object w:dxaOrig="1340" w:dyaOrig="680" w14:anchorId="49D9C791">
                <v:shape id="_x0000_i1157" type="#_x0000_t75" alt="" style="width:67.8pt;height:36.6pt" o:ole="">
                  <v:imagedata r:id="rId267" o:title=""/>
                </v:shape>
                <o:OLEObject Type="Embed" ProgID="Equation.DSMT4" ShapeID="_x0000_i1157" DrawAspect="Content" ObjectID="_1819781996" r:id="rId268"/>
              </w:object>
            </w:r>
            <w:r w:rsidR="00A23BA4" w:rsidRPr="00C4498C">
              <w:rPr>
                <w:szCs w:val="24"/>
                <w:lang w:eastAsia="zh-CN"/>
              </w:rPr>
              <w:t>,</w:t>
            </w:r>
          </w:p>
        </w:tc>
        <w:tc>
          <w:tcPr>
            <w:tcW w:w="500" w:type="pct"/>
            <w:shd w:val="clear" w:color="auto" w:fill="auto"/>
            <w:vAlign w:val="center"/>
          </w:tcPr>
          <w:p w14:paraId="567F31E4" w14:textId="50C28C16" w:rsidR="00A23BA4" w:rsidRPr="00C4498C" w:rsidRDefault="0053661C" w:rsidP="00BA7764">
            <w:pPr>
              <w:keepNext/>
              <w:spacing w:after="120" w:line="360" w:lineRule="auto"/>
              <w:jc w:val="center"/>
              <w:rPr>
                <w:szCs w:val="24"/>
                <w:lang w:eastAsia="zh-CN"/>
              </w:rPr>
            </w:pPr>
            <w:r w:rsidRPr="00C4498C">
              <w:rPr>
                <w:szCs w:val="24"/>
                <w:lang w:eastAsia="zh-CN"/>
              </w:rPr>
              <w:t xml:space="preserve">   </w:t>
            </w:r>
            <w:r w:rsidR="00A23BA4" w:rsidRPr="00C4498C">
              <w:rPr>
                <w:szCs w:val="24"/>
                <w:lang w:eastAsia="zh-CN"/>
              </w:rPr>
              <w:t>(</w:t>
            </w:r>
            <w:r w:rsidR="007716FE" w:rsidRPr="00C4498C">
              <w:rPr>
                <w:szCs w:val="24"/>
                <w:lang w:eastAsia="zh-CN"/>
              </w:rPr>
              <w:t>S</w:t>
            </w:r>
            <w:r w:rsidR="00A23BA4" w:rsidRPr="00C4498C">
              <w:rPr>
                <w:szCs w:val="24"/>
                <w:lang w:eastAsia="zh-CN"/>
              </w:rPr>
              <w:t>27)</w:t>
            </w:r>
          </w:p>
        </w:tc>
      </w:tr>
    </w:tbl>
    <w:p w14:paraId="7F7CD475" w14:textId="261C1EC9" w:rsidR="003F11FE" w:rsidRPr="00C4498C" w:rsidRDefault="007500E4" w:rsidP="00952A33">
      <w:pPr>
        <w:pStyle w:val="Web"/>
        <w:jc w:val="both"/>
      </w:pPr>
      <w:r w:rsidRPr="00C4498C">
        <w:t xml:space="preserve">where </w:t>
      </w:r>
      <w:r w:rsidRPr="00C4498C">
        <w:rPr>
          <w:position w:val="-12"/>
        </w:rPr>
        <w:object w:dxaOrig="279" w:dyaOrig="380" w14:anchorId="40CA279B">
          <v:shape id="_x0000_i1158" type="#_x0000_t75" style="width:14.4pt;height:18.6pt" o:ole="">
            <v:imagedata r:id="rId269" o:title=""/>
          </v:shape>
          <o:OLEObject Type="Embed" ProgID="Equation.DSMT4" ShapeID="_x0000_i1158" DrawAspect="Content" ObjectID="_1819781997" r:id="rId270"/>
        </w:object>
      </w:r>
      <w:r w:rsidRPr="00C4498C">
        <w:t xml:space="preserve"> will be determined by the dimensions of the pores in the vascular wall (i.e., its permeability) and </w:t>
      </w:r>
      <w:r w:rsidRPr="00C4498C">
        <w:rPr>
          <w:position w:val="-12"/>
        </w:rPr>
        <w:object w:dxaOrig="380" w:dyaOrig="380" w14:anchorId="26A6262E">
          <v:shape id="_x0000_i1159" type="#_x0000_t75" style="width:18.6pt;height:18.6pt" o:ole="">
            <v:imagedata r:id="rId271" o:title=""/>
          </v:shape>
          <o:OLEObject Type="Embed" ProgID="Equation.DSMT4" ShapeID="_x0000_i1159" DrawAspect="Content" ObjectID="_1819781998" r:id="rId272"/>
        </w:object>
      </w:r>
      <w:r w:rsidRPr="00C4498C">
        <w:t xml:space="preserve"> is related to the density of endothelial cells. </w:t>
      </w:r>
    </w:p>
    <w:p w14:paraId="6BDFC3DA" w14:textId="11C9A2F2" w:rsidR="00DA5482" w:rsidRPr="00C4498C" w:rsidRDefault="007663D0" w:rsidP="00952A33">
      <w:pPr>
        <w:pStyle w:val="Web"/>
        <w:jc w:val="both"/>
      </w:pPr>
      <w:r w:rsidRPr="00C4498C">
        <w:rPr>
          <w:b/>
          <w:bCs/>
        </w:rPr>
        <w:t>Transport of Oxygen</w:t>
      </w:r>
    </w:p>
    <w:p w14:paraId="5F401CB6" w14:textId="1B141145" w:rsidR="007663D0" w:rsidRPr="00C4498C" w:rsidRDefault="007663D0" w:rsidP="007663D0">
      <w:pPr>
        <w:pStyle w:val="Web"/>
        <w:jc w:val="both"/>
      </w:pPr>
      <w:r w:rsidRPr="00C4498C">
        <w:t xml:space="preserve">The variation in oxygen levels within the tumor tissue is considered to be based on both its transport mechanisms, namely convection and diffusion, alongside the rate of oxygen utilized by the cells, as well as the influx of oxygen from the surrounding blood vessels </w:t>
      </w:r>
      <w:r w:rsidR="00B73EA5" w:rsidRPr="00C4498C">
        <w:fldChar w:fldCharType="begin">
          <w:fldData xml:space="preserve">PEVuZE5vdGU+PENpdGU+PEF1dGhvcj5LaW08L0F1dGhvcj48WWVhcj4yMDExPC9ZZWFyPjxSZWNO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</w:fldData>
        </w:fldChar>
      </w:r>
      <w:r w:rsidR="003E3086">
        <w:instrText xml:space="preserve"> ADDIN EN.CITE </w:instrText>
      </w:r>
      <w:r w:rsidR="003E3086">
        <w:fldChar w:fldCharType="begin">
          <w:fldData xml:space="preserve">PEVuZE5vdGU+PENpdGU+PEF1dGhvcj5LaW08L0F1dGhvcj48WWVhcj4yMDExPC9ZZWFyPjxSZWNO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</w:fldData>
        </w:fldChar>
      </w:r>
      <w:r w:rsidR="003E3086">
        <w:instrText xml:space="preserve"> ADDIN EN.CITE.DATA </w:instrText>
      </w:r>
      <w:r w:rsidR="003E3086">
        <w:fldChar w:fldCharType="end"/>
      </w:r>
      <w:r w:rsidR="00B73EA5" w:rsidRPr="00C4498C">
        <w:fldChar w:fldCharType="separate"/>
      </w:r>
      <w:r w:rsidR="003E3086">
        <w:rPr>
          <w:noProof/>
        </w:rPr>
        <w:t>[7, 8]</w:t>
      </w:r>
      <w:r w:rsidR="00B73EA5" w:rsidRPr="00C4498C">
        <w:fldChar w:fldCharType="end"/>
      </w:r>
      <w:r w:rsidRPr="00C4498C">
        <w:t>, specifically described by the equation:</w:t>
      </w:r>
    </w:p>
    <w:tbl>
      <w:tblPr>
        <w:tblW w:w="5000" w:type="pct"/>
        <w:tblLook w:val="04A0" w:firstRow="1" w:lastRow="0" w:firstColumn="1" w:lastColumn="0" w:noHBand="0" w:noVBand="1"/>
      </w:tblPr>
      <w:tblGrid>
        <w:gridCol w:w="8799"/>
        <w:gridCol w:w="978"/>
      </w:tblGrid>
      <w:tr w:rsidR="00C4498C" w:rsidRPr="00C4498C" w14:paraId="00B56ED5" w14:textId="77777777" w:rsidTr="007E110D">
        <w:tc>
          <w:tcPr>
            <w:tcW w:w="4500" w:type="pct"/>
            <w:shd w:val="clear" w:color="auto" w:fill="auto"/>
            <w:vAlign w:val="center"/>
          </w:tcPr>
          <w:p w14:paraId="45353D00" w14:textId="0FADF8E4" w:rsidR="007663D0" w:rsidRPr="00C4498C" w:rsidRDefault="00E4194A" w:rsidP="007663D0">
            <w:pPr>
              <w:spacing w:before="0" w:after="120" w:line="360" w:lineRule="auto"/>
              <w:jc w:val="center"/>
              <w:rPr>
                <w:rFonts w:eastAsia="DengXian" w:cs="Times New Roman"/>
                <w:szCs w:val="24"/>
                <w:lang w:val="el-GR" w:eastAsia="zh-CN"/>
              </w:rPr>
            </w:pPr>
            <w:r w:rsidRPr="00C4498C">
              <w:rPr>
                <w:rFonts w:eastAsia="DengXian" w:cs="Times New Roman"/>
                <w:noProof/>
                <w:position w:val="-30"/>
                <w:szCs w:val="24"/>
              </w:rPr>
              <w:object w:dxaOrig="5899" w:dyaOrig="680" w14:anchorId="61B05838">
                <v:shape id="_x0000_i1160" type="#_x0000_t75" alt="" style="width:297.6pt;height:36.6pt" o:ole="">
                  <v:imagedata r:id="rId273" o:title=""/>
                </v:shape>
                <o:OLEObject Type="Embed" ProgID="Equation.DSMT4" ShapeID="_x0000_i1160" DrawAspect="Content" ObjectID="_1819781999" r:id="rId274"/>
              </w:object>
            </w:r>
            <w:r w:rsidR="007663D0" w:rsidRPr="00C4498C">
              <w:rPr>
                <w:rFonts w:eastAsia="DengXian" w:cs="Times New Roman"/>
                <w:szCs w:val="24"/>
                <w:lang w:eastAsia="zh-CN"/>
              </w:rPr>
              <w:t>,</w:t>
            </w:r>
          </w:p>
        </w:tc>
        <w:tc>
          <w:tcPr>
            <w:tcW w:w="500" w:type="pct"/>
            <w:shd w:val="clear" w:color="auto" w:fill="auto"/>
            <w:vAlign w:val="center"/>
          </w:tcPr>
          <w:p w14:paraId="26720EFB" w14:textId="11525CCD" w:rsidR="007663D0" w:rsidRPr="00C4498C" w:rsidRDefault="0053661C" w:rsidP="00BA7764">
            <w:pPr>
              <w:keepNext/>
              <w:spacing w:before="0" w:after="120" w:line="360" w:lineRule="auto"/>
              <w:jc w:val="center"/>
              <w:rPr>
                <w:rFonts w:eastAsia="DengXian" w:cs="Times New Roman"/>
                <w:szCs w:val="24"/>
                <w:lang w:eastAsia="zh-CN"/>
              </w:rPr>
            </w:pPr>
            <w:r w:rsidRPr="00C4498C">
              <w:rPr>
                <w:rFonts w:eastAsia="DengXian" w:cs="Times New Roman"/>
                <w:szCs w:val="24"/>
                <w:lang w:eastAsia="zh-CN"/>
              </w:rPr>
              <w:t xml:space="preserve">   </w:t>
            </w:r>
            <w:r w:rsidR="007663D0" w:rsidRPr="00C4498C">
              <w:rPr>
                <w:rFonts w:eastAsia="DengXian" w:cs="Times New Roman"/>
                <w:szCs w:val="24"/>
                <w:lang w:eastAsia="zh-CN"/>
              </w:rPr>
              <w:t>(</w:t>
            </w:r>
            <w:r w:rsidR="007716FE" w:rsidRPr="00C4498C">
              <w:rPr>
                <w:rFonts w:eastAsia="DengXian" w:cs="Times New Roman"/>
                <w:szCs w:val="24"/>
                <w:lang w:eastAsia="zh-CN"/>
              </w:rPr>
              <w:t>S</w:t>
            </w:r>
            <w:r w:rsidR="007663D0" w:rsidRPr="00C4498C">
              <w:rPr>
                <w:rFonts w:eastAsia="DengXian" w:cs="Times New Roman"/>
                <w:szCs w:val="24"/>
                <w:lang w:eastAsia="zh-CN"/>
              </w:rPr>
              <w:t>28)</w:t>
            </w:r>
          </w:p>
        </w:tc>
      </w:tr>
    </w:tbl>
    <w:p w14:paraId="61B42FE5" w14:textId="5DA2D14C" w:rsidR="00672D1C" w:rsidRPr="00C4498C" w:rsidRDefault="007663D0" w:rsidP="007663D0">
      <w:pPr>
        <w:pStyle w:val="Web"/>
        <w:jc w:val="both"/>
      </w:pPr>
      <w:r w:rsidRPr="00C4498C">
        <w:t xml:space="preserve">where </w:t>
      </w:r>
      <w:r w:rsidR="0015691D" w:rsidRPr="00C4498C">
        <w:rPr>
          <w:position w:val="-12"/>
        </w:rPr>
        <w:object w:dxaOrig="340" w:dyaOrig="360" w14:anchorId="46351CD5">
          <v:shape id="_x0000_i1161" type="#_x0000_t75" style="width:17.4pt;height:18pt" o:ole="">
            <v:imagedata r:id="rId275" o:title=""/>
          </v:shape>
          <o:OLEObject Type="Embed" ProgID="Equation.DSMT4" ShapeID="_x0000_i1161" DrawAspect="Content" ObjectID="_1819782000" r:id="rId276"/>
        </w:object>
      </w:r>
      <w:r w:rsidRPr="00C4498C">
        <w:t xml:space="preserve"> represents the oxygen concentration, </w:t>
      </w:r>
      <w:r w:rsidR="0015691D" w:rsidRPr="00C4498C">
        <w:rPr>
          <w:position w:val="-12"/>
        </w:rPr>
        <w:object w:dxaOrig="400" w:dyaOrig="360" w14:anchorId="247C79B7">
          <v:shape id="_x0000_i1162" type="#_x0000_t75" style="width:20.4pt;height:18pt" o:ole="">
            <v:imagedata r:id="rId277" o:title=""/>
          </v:shape>
          <o:OLEObject Type="Embed" ProgID="Equation.DSMT4" ShapeID="_x0000_i1162" DrawAspect="Content" ObjectID="_1819782001" r:id="rId278"/>
        </w:object>
      </w:r>
      <w:r w:rsidRPr="00C4498C">
        <w:t xml:space="preserve"> denotes the diffusion coefficient for oxygen in the interstitial region, </w:t>
      </w:r>
      <w:r w:rsidR="0015691D" w:rsidRPr="00C4498C">
        <w:rPr>
          <w:position w:val="-12"/>
        </w:rPr>
        <w:object w:dxaOrig="400" w:dyaOrig="360" w14:anchorId="4B60678B">
          <v:shape id="_x0000_i1163" type="#_x0000_t75" style="width:20.4pt;height:18pt" o:ole="">
            <v:imagedata r:id="rId279" o:title=""/>
          </v:shape>
          <o:OLEObject Type="Embed" ProgID="Equation.DSMT4" ShapeID="_x0000_i1163" DrawAspect="Content" ObjectID="_1819782002" r:id="rId280"/>
        </w:object>
      </w:r>
      <w:r w:rsidRPr="00C4498C">
        <w:t xml:space="preserve"> and </w:t>
      </w:r>
      <w:r w:rsidR="0015691D" w:rsidRPr="00C4498C">
        <w:rPr>
          <w:position w:val="-12"/>
        </w:rPr>
        <w:object w:dxaOrig="360" w:dyaOrig="360" w14:anchorId="31CDBD19">
          <v:shape id="_x0000_i1164" type="#_x0000_t75" style="width:18pt;height:18pt" o:ole="">
            <v:imagedata r:id="rId281" o:title=""/>
          </v:shape>
          <o:OLEObject Type="Embed" ProgID="Equation.DSMT4" ShapeID="_x0000_i1164" DrawAspect="Content" ObjectID="_1819782003" r:id="rId282"/>
        </w:object>
      </w:r>
      <w:r w:rsidRPr="00C4498C">
        <w:t xml:space="preserve"> are parameters </w:t>
      </w:r>
      <w:r w:rsidR="0015691D" w:rsidRPr="00C4498C">
        <w:t xml:space="preserve"> associated with </w:t>
      </w:r>
      <w:r w:rsidRPr="00C4498C">
        <w:t xml:space="preserve">oxygen uptake, </w:t>
      </w:r>
      <w:r w:rsidR="0015691D" w:rsidRPr="00C4498C">
        <w:rPr>
          <w:position w:val="-12"/>
        </w:rPr>
        <w:object w:dxaOrig="300" w:dyaOrig="360" w14:anchorId="3F14C98D">
          <v:shape id="_x0000_i1165" type="#_x0000_t75" style="width:15.6pt;height:18pt" o:ole="">
            <v:imagedata r:id="rId283" o:title=""/>
          </v:shape>
          <o:OLEObject Type="Embed" ProgID="Equation.DSMT4" ShapeID="_x0000_i1165" DrawAspect="Content" ObjectID="_1819782004" r:id="rId284"/>
        </w:object>
      </w:r>
      <w:r w:rsidRPr="00C4498C">
        <w:t xml:space="preserve"> indicates the vascular permeability of oxygen, which governs the diffusion across the walls of tumor vessels, and </w:t>
      </w:r>
      <w:r w:rsidR="0015691D" w:rsidRPr="00C4498C">
        <w:rPr>
          <w:position w:val="-12"/>
        </w:rPr>
        <w:object w:dxaOrig="420" w:dyaOrig="360" w14:anchorId="148E185D">
          <v:shape id="_x0000_i1166" type="#_x0000_t75" style="width:21pt;height:18pt" o:ole="">
            <v:imagedata r:id="rId285" o:title=""/>
          </v:shape>
          <o:OLEObject Type="Embed" ProgID="Equation.DSMT4" ShapeID="_x0000_i1166" DrawAspect="Content" ObjectID="_1819782005" r:id="rId286"/>
        </w:object>
      </w:r>
      <w:r w:rsidR="0015691D" w:rsidRPr="00C4498C">
        <w:t xml:space="preserve"> </w:t>
      </w:r>
      <w:r w:rsidRPr="00C4498C">
        <w:t xml:space="preserve">is signifies the oxygen concentration present in the vascular system. The transport of oxygen across the vascular barrier is primarily governed by diffusion, as the contribution of convection is minimal in comparison to diffusion </w:t>
      </w:r>
      <w:r w:rsidR="00B73EA5" w:rsidRPr="00C4498C">
        <w:fldChar w:fldCharType="begin"/>
      </w:r>
      <w:r w:rsidR="003E3086">
        <w:instrText xml:space="preserve"> ADDIN EN.CITE &lt;EndNote&gt;&lt;Cite&gt;&lt;Author&gt;Popel&lt;/Author&gt;&lt;Year&gt;1989&lt;/Year&gt;&lt;RecNum&gt;1589&lt;/RecNum&gt;&lt;DisplayText&gt;[50]&lt;/DisplayText&gt;&lt;record&gt;&lt;rec-number&gt;1589&lt;/rec-number&gt;&lt;foreign-keys&gt;&lt;key app="EN" db-id="ee2dravxk0xxa4ex25r5ddfsrfxtw5w9vwa2" timestamp="0"&gt;1589&lt;/key&gt;&lt;/foreign-keys&gt;&lt;ref-type name="Journal Article"&gt;17&lt;/ref-type&gt;&lt;contributors&gt;&lt;authors&gt;&lt;author&gt;Popel, A. S.&lt;/author&gt;&lt;/authors&gt;&lt;/contributors&gt;&lt;auth-address&gt;Department of Biomedical Engineering, School of Medicine, Johns Hopkins University, Baltimore, Maryland.&lt;/auth-address&gt;&lt;titles&gt;&lt;title&gt;Theory of oxygen transport to tissue&lt;/title&gt;&lt;secondary-title&gt;Crit Rev Biomed Eng&lt;/secondary-title&gt;&lt;alt-title&gt;Critical reviews in biomedical engineering&lt;/alt-title&gt;&lt;/titles&gt;&lt;pages&gt;257-321&lt;/pages&gt;&lt;volume&gt;17&lt;/volume&gt;&lt;number&gt;3&lt;/number&gt;&lt;keywords&gt;&lt;keyword&gt;Biological Transport&lt;/keyword&gt;&lt;keyword&gt;Cell Membrane Permeability&lt;/keyword&gt;&lt;keyword&gt;Diffusion&lt;/keyword&gt;&lt;keyword&gt;Humans&lt;/keyword&gt;&lt;keyword&gt;Kinetics&lt;/keyword&gt;&lt;keyword&gt;Microcirculation&lt;/keyword&gt;&lt;keyword&gt;*Models, Theoretical&lt;/keyword&gt;&lt;keyword&gt;Muscles/metabolism&lt;/keyword&gt;&lt;keyword&gt;Oxygen/*metabolism&lt;/keyword&gt;&lt;keyword&gt;*Oxygen Consumption&lt;/keyword&gt;&lt;keyword&gt;Oxyhemoglobins/metabolism&lt;/keyword&gt;&lt;/keywords&gt;&lt;dates&gt;&lt;year&gt;1989&lt;/year&gt;&lt;/dates&gt;&lt;isbn&gt;0278-940X (Print)&amp;#xD;0278-940X (Linking)&lt;/isbn&gt;&lt;accession-num&gt;2673661&lt;/accession-num&gt;&lt;urls&gt;&lt;related-urls&gt;&lt;url&gt;http://www.ncbi.nlm.nih.gov/pubmed/2673661&lt;/url&gt;&lt;/related-urls&gt;&lt;/urls&gt;&lt;custom2&gt;5445261&lt;/custom2&gt;&lt;/record&gt;&lt;/Cite&gt;&lt;/EndNote&gt;</w:instrText>
      </w:r>
      <w:r w:rsidR="00B73EA5" w:rsidRPr="00C4498C">
        <w:fldChar w:fldCharType="separate"/>
      </w:r>
      <w:r w:rsidR="003A4D25" w:rsidRPr="00C4498C">
        <w:rPr>
          <w:noProof/>
        </w:rPr>
        <w:t>[50]</w:t>
      </w:r>
      <w:r w:rsidR="00B73EA5" w:rsidRPr="00C4498C">
        <w:fldChar w:fldCharType="end"/>
      </w:r>
      <w:r w:rsidRPr="00C4498C">
        <w:t xml:space="preserve">. In </w:t>
      </w:r>
      <w:r w:rsidR="0015691D" w:rsidRPr="00C4498C">
        <w:t>view</w:t>
      </w:r>
      <w:r w:rsidRPr="00C4498C">
        <w:t xml:space="preserve"> of the uniform reduction of interstitial fluid pressure observed in tumors, the pressure differentials both within the tissue and across the tumor vessel wall are minimal </w:t>
      </w:r>
      <w:r w:rsidR="00761351" w:rsidRPr="00C4498C">
        <w:fldChar w:fldCharType="begin"/>
      </w:r>
      <w:r w:rsidR="003E3086">
        <w:instrText xml:space="preserve"> ADDIN EN.CITE &lt;EndNote&gt;&lt;Cite&gt;&lt;Author&gt;Chauhan&lt;/Author&gt;&lt;Year&gt;2011&lt;/Year&gt;&lt;RecNum&gt;92&lt;/RecNum&gt;&lt;DisplayText&gt;[51]&lt;/DisplayText&gt;&lt;record&gt;&lt;rec-number&gt;92&lt;/rec-number&gt;&lt;foreign-keys&gt;&lt;key app="EN" db-id="ee2dravxk0xxa4ex25r5ddfsrfxtw5w9vwa2" timestamp="0"&gt;92&lt;/key&gt;&lt;/foreign-keys&gt;&lt;ref-type name="Journal Article"&gt;17&lt;/ref-type&gt;&lt;contributors&gt;&lt;authors&gt;&lt;author&gt;Chauhan, V. P.&lt;/author&gt;&lt;author&gt;Stylianopoulos, T.&lt;/author&gt;&lt;author&gt;Boucher, Y.&lt;/author&gt;&lt;author&gt;Jain, R. K.&lt;/author&gt;&lt;/authors&gt;&lt;/contributors&gt;&lt;titles&gt;&lt;title&gt;Delivery of molecular and nanomedicine to tumors: Transport barriers and strategies&lt;/title&gt;&lt;secondary-title&gt;Annual Reviews Chemical and Biomolecular Engineering&lt;/secondary-title&gt;&lt;short-title&gt;Delivery of molecular and nanomedicine to tumors: Transport barriers and strategies&lt;/short-title&gt;&lt;/titles&gt;&lt;pages&gt;281-298&lt;/pages&gt;&lt;volume&gt;2&lt;/volume&gt;&lt;dates&gt;&lt;year&gt;2011&lt;/year&gt;&lt;/dates&gt;&lt;urls&gt;&lt;/urls&gt;&lt;/record&gt;&lt;/Cite&gt;&lt;/EndNote&gt;</w:instrText>
      </w:r>
      <w:r w:rsidR="00761351" w:rsidRPr="00C4498C">
        <w:fldChar w:fldCharType="separate"/>
      </w:r>
      <w:r w:rsidR="003A4D25" w:rsidRPr="00C4498C">
        <w:rPr>
          <w:noProof/>
        </w:rPr>
        <w:t>[51]</w:t>
      </w:r>
      <w:r w:rsidR="00761351" w:rsidRPr="00C4498C">
        <w:fldChar w:fldCharType="end"/>
      </w:r>
      <w:r w:rsidRPr="00C4498C">
        <w:t>, leading to an expectation of low Péclet numbers.</w:t>
      </w:r>
    </w:p>
    <w:p w14:paraId="77D11465" w14:textId="62DA746D" w:rsidR="007663D0" w:rsidRPr="00C4498C" w:rsidRDefault="00672D1C" w:rsidP="00181A26">
      <w:pPr>
        <w:pStyle w:val="Web"/>
        <w:rPr>
          <w:b/>
          <w:bCs/>
        </w:rPr>
      </w:pPr>
      <w:r w:rsidRPr="00C4498C">
        <w:rPr>
          <w:b/>
          <w:bCs/>
        </w:rPr>
        <w:t>Components of Tumor Vasculature</w:t>
      </w:r>
    </w:p>
    <w:p w14:paraId="3C4CD9DD" w14:textId="357A61F5" w:rsidR="00761351" w:rsidRPr="00C4498C" w:rsidRDefault="00761351" w:rsidP="00761351">
      <w:pPr>
        <w:pStyle w:val="Web"/>
        <w:jc w:val="both"/>
        <w:rPr>
          <w:b/>
          <w:bCs/>
        </w:rPr>
      </w:pPr>
      <w:r w:rsidRPr="00C4498C">
        <w:t>In accordance with our mathematical model, we integrate the constituents of tumor vasculature, which include the endothelial cells, the vascular endothelial growth factor</w:t>
      </w:r>
      <w:r w:rsidR="00E03A53" w:rsidRPr="00C4498C">
        <w:t xml:space="preserve"> (VEGF)</w:t>
      </w:r>
      <w:r w:rsidRPr="00C4498C">
        <w:t>, as well as Angiopoietin 1 and Angiopoietin 2.</w:t>
      </w:r>
    </w:p>
    <w:p w14:paraId="41892B5C" w14:textId="75E6A6E4" w:rsidR="007663D0" w:rsidRPr="00C4498C" w:rsidRDefault="00672D1C" w:rsidP="00181A26">
      <w:pPr>
        <w:pStyle w:val="Web"/>
        <w:rPr>
          <w:b/>
          <w:bCs/>
        </w:rPr>
      </w:pPr>
      <w:r w:rsidRPr="00C4498C">
        <w:rPr>
          <w:rStyle w:val="1Char"/>
        </w:rPr>
        <w:t>T</w:t>
      </w:r>
      <w:r w:rsidRPr="00C4498C">
        <w:rPr>
          <w:rFonts w:eastAsiaTheme="minorHAnsi" w:cstheme="minorBidi"/>
          <w:b/>
          <w:bCs/>
          <w:szCs w:val="22"/>
        </w:rPr>
        <w:t>ransport Equation of Endothelial Cells</w:t>
      </w:r>
    </w:p>
    <w:p w14:paraId="68D7B6AF" w14:textId="7D0F8C7B" w:rsidR="007663D0" w:rsidRPr="00C4498C" w:rsidRDefault="00BD169C" w:rsidP="00203732">
      <w:pPr>
        <w:pStyle w:val="Web"/>
        <w:jc w:val="both"/>
        <w:rPr>
          <w:b/>
          <w:bCs/>
        </w:rPr>
      </w:pPr>
      <w:r w:rsidRPr="00C4498C">
        <w:t xml:space="preserve">The flux of endothelial cells is represented by the </w:t>
      </w:r>
      <w:r w:rsidR="00056EAB" w:rsidRPr="00C4498C">
        <w:t>E</w:t>
      </w:r>
      <w:r w:rsidRPr="00C4498C">
        <w:t>quation (</w:t>
      </w:r>
      <w:r w:rsidR="00AB1F72" w:rsidRPr="00C4498C">
        <w:t>S</w:t>
      </w:r>
      <w:r w:rsidRPr="00C4498C">
        <w:t>29):</w:t>
      </w:r>
      <w:r w:rsidR="00244A6A" w:rsidRPr="00C4498C">
        <w:t xml:space="preserve"> </w:t>
      </w:r>
      <w:r w:rsidR="00244A6A" w:rsidRPr="00C4498C">
        <w:fldChar w:fldCharType="begin"/>
      </w:r>
      <w:r w:rsidR="003E3086">
        <w:instrText xml:space="preserve"> ADDIN EN.CITE &lt;EndNote&gt;&lt;Cite&gt;&lt;Author&gt;Schugart&lt;/Author&gt;&lt;Year&gt;2008&lt;/Year&gt;&lt;RecNum&gt;1510&lt;/RecNum&gt;&lt;DisplayText&gt;[52]&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00244A6A" w:rsidRPr="00C4498C">
        <w:fldChar w:fldCharType="separate"/>
      </w:r>
      <w:r w:rsidR="003A4D25" w:rsidRPr="00C4498C">
        <w:rPr>
          <w:noProof/>
        </w:rPr>
        <w:t>[52]</w:t>
      </w:r>
      <w:r w:rsidR="00244A6A" w:rsidRPr="00C4498C">
        <w:fldChar w:fldCharType="end"/>
      </w:r>
    </w:p>
    <w:tbl>
      <w:tblPr>
        <w:tblW w:w="5000" w:type="pct"/>
        <w:tblLook w:val="04A0" w:firstRow="1" w:lastRow="0" w:firstColumn="1" w:lastColumn="0" w:noHBand="0" w:noVBand="1"/>
      </w:tblPr>
      <w:tblGrid>
        <w:gridCol w:w="8799"/>
        <w:gridCol w:w="978"/>
      </w:tblGrid>
      <w:tr w:rsidR="00C4498C" w:rsidRPr="00C4498C" w14:paraId="71EA1713" w14:textId="77777777" w:rsidTr="007E110D">
        <w:tc>
          <w:tcPr>
            <w:tcW w:w="4500" w:type="pct"/>
            <w:shd w:val="clear" w:color="auto" w:fill="auto"/>
            <w:vAlign w:val="center"/>
          </w:tcPr>
          <w:p w14:paraId="4E889FB0" w14:textId="048BCEE6" w:rsidR="00BD169C" w:rsidRPr="00C4498C" w:rsidRDefault="00B46BC5" w:rsidP="00B46BC5">
            <w:pPr>
              <w:spacing w:before="0" w:after="120" w:line="360" w:lineRule="auto"/>
              <w:jc w:val="center"/>
              <w:rPr>
                <w:rFonts w:eastAsia="DengXian" w:cs="Times New Roman"/>
                <w:szCs w:val="24"/>
                <w:lang w:eastAsia="zh-CN"/>
              </w:rPr>
            </w:pPr>
            <w:r w:rsidRPr="00C4498C">
              <w:rPr>
                <w:position w:val="-30"/>
              </w:rPr>
              <w:object w:dxaOrig="8520" w:dyaOrig="680" w14:anchorId="7B5B9C65">
                <v:shape id="_x0000_i1167" type="#_x0000_t75" style="width:425.55pt;height:33.6pt" o:ole="">
                  <v:imagedata r:id="rId287" o:title=""/>
                </v:shape>
                <o:OLEObject Type="Embed" ProgID="Equation.DSMT4" ShapeID="_x0000_i1167" DrawAspect="Content" ObjectID="_1819782006" r:id="rId288"/>
              </w:object>
            </w:r>
          </w:p>
        </w:tc>
        <w:tc>
          <w:tcPr>
            <w:tcW w:w="500" w:type="pct"/>
            <w:shd w:val="clear" w:color="auto" w:fill="auto"/>
            <w:vAlign w:val="center"/>
          </w:tcPr>
          <w:p w14:paraId="6A62F8A7" w14:textId="36984F30" w:rsidR="00BD169C" w:rsidRPr="00C4498C" w:rsidRDefault="0053661C" w:rsidP="00BA7764">
            <w:pPr>
              <w:keepNext/>
              <w:spacing w:before="0" w:after="120" w:line="360" w:lineRule="auto"/>
              <w:jc w:val="center"/>
              <w:rPr>
                <w:rFonts w:eastAsia="DengXian" w:cs="Times New Roman"/>
                <w:szCs w:val="24"/>
                <w:lang w:eastAsia="zh-CN"/>
              </w:rPr>
            </w:pPr>
            <w:r w:rsidRPr="00C4498C">
              <w:rPr>
                <w:rFonts w:eastAsia="DengXian" w:cs="Times New Roman"/>
                <w:szCs w:val="24"/>
                <w:lang w:eastAsia="zh-CN"/>
              </w:rPr>
              <w:t xml:space="preserve">   </w:t>
            </w:r>
            <w:r w:rsidR="00BD169C" w:rsidRPr="00C4498C">
              <w:rPr>
                <w:rFonts w:eastAsia="DengXian" w:cs="Times New Roman"/>
                <w:szCs w:val="24"/>
                <w:lang w:eastAsia="zh-CN"/>
              </w:rPr>
              <w:t>(</w:t>
            </w:r>
            <w:r w:rsidR="000D7FAE" w:rsidRPr="00C4498C">
              <w:rPr>
                <w:rFonts w:eastAsia="DengXian" w:cs="Times New Roman"/>
                <w:szCs w:val="24"/>
                <w:lang w:eastAsia="zh-CN"/>
              </w:rPr>
              <w:t>S</w:t>
            </w:r>
            <w:r w:rsidR="00BD169C" w:rsidRPr="00C4498C">
              <w:rPr>
                <w:rFonts w:eastAsia="DengXian" w:cs="Times New Roman"/>
                <w:szCs w:val="24"/>
                <w:lang w:eastAsia="zh-CN"/>
              </w:rPr>
              <w:t>29)</w:t>
            </w:r>
          </w:p>
        </w:tc>
      </w:tr>
    </w:tbl>
    <w:p w14:paraId="2919414A" w14:textId="6F620DF3" w:rsidR="003971FC" w:rsidRPr="00C4498C" w:rsidRDefault="00203732" w:rsidP="007B3FEE">
      <w:pPr>
        <w:pStyle w:val="Web"/>
        <w:jc w:val="both"/>
      </w:pPr>
      <w:r w:rsidRPr="00C4498C">
        <w:t xml:space="preserve">The proliferation of endothelial cells is influenced by the concentration of VEGF, as well as the density of endothelial cells. </w:t>
      </w:r>
      <w:r w:rsidRPr="00C4498C">
        <w:rPr>
          <w:position w:val="-6"/>
        </w:rPr>
        <w:object w:dxaOrig="180" w:dyaOrig="279" w14:anchorId="4711930C">
          <v:shape id="_x0000_i1168" type="#_x0000_t75" style="width:9pt;height:14.4pt" o:ole="">
            <v:imagedata r:id="rId289" o:title=""/>
          </v:shape>
          <o:OLEObject Type="Embed" ProgID="Equation.DSMT4" ShapeID="_x0000_i1168" DrawAspect="Content" ObjectID="_1819782007" r:id="rId290"/>
        </w:object>
      </w:r>
      <w:r w:rsidRPr="00C4498C">
        <w:t xml:space="preserve"> is the dimensionless density of endothelial cells. </w:t>
      </w:r>
      <w:r w:rsidRPr="00C4498C">
        <w:rPr>
          <w:position w:val="-14"/>
        </w:rPr>
        <w:object w:dxaOrig="499" w:dyaOrig="420" w14:anchorId="6C4F99FC">
          <v:shape id="_x0000_i1169" type="#_x0000_t75" style="width:25.2pt;height:21pt" o:ole="">
            <v:imagedata r:id="rId291" o:title=""/>
          </v:shape>
          <o:OLEObject Type="Embed" ProgID="Equation.DSMT4" ShapeID="_x0000_i1169" DrawAspect="Content" ObjectID="_1819782008" r:id="rId292"/>
        </w:object>
      </w:r>
      <w:r w:rsidRPr="00C4498C">
        <w:t xml:space="preserve"> and </w:t>
      </w:r>
      <w:r w:rsidRPr="00C4498C">
        <w:rPr>
          <w:position w:val="-14"/>
        </w:rPr>
        <w:object w:dxaOrig="499" w:dyaOrig="400" w14:anchorId="00D9666A">
          <v:shape id="_x0000_i1170" type="#_x0000_t75" style="width:25.2pt;height:20.4pt" o:ole="">
            <v:imagedata r:id="rId293" o:title=""/>
          </v:shape>
          <o:OLEObject Type="Embed" ProgID="Equation.DSMT4" ShapeID="_x0000_i1170" DrawAspect="Content" ObjectID="_1819782009" r:id="rId294"/>
        </w:object>
      </w:r>
      <w:r w:rsidRPr="00C4498C">
        <w:t xml:space="preserve"> are dimensionless and refer to VEGF concentrations. The diffusion coefficient of endothelial cells is contingent upon Ang1 and Ang2, described by</w:t>
      </w:r>
      <w:r w:rsidR="003608FB" w:rsidRPr="00C4498C">
        <w:t xml:space="preserve"> </w:t>
      </w:r>
      <w:r w:rsidR="003608FB" w:rsidRPr="00C4498C">
        <w:rPr>
          <w:position w:val="-12"/>
        </w:rPr>
        <w:object w:dxaOrig="3960" w:dyaOrig="380" w14:anchorId="0596E62A">
          <v:shape id="_x0000_i1171" type="#_x0000_t75" style="width:198pt;height:18.6pt" o:ole="">
            <v:imagedata r:id="rId295" o:title=""/>
          </v:shape>
          <o:OLEObject Type="Embed" ProgID="Equation.DSMT4" ShapeID="_x0000_i1171" DrawAspect="Content" ObjectID="_1819782010" r:id="rId296"/>
        </w:object>
      </w:r>
      <w:r w:rsidRPr="00C4498C">
        <w:t>,</w:t>
      </w:r>
      <w:r w:rsidR="003608FB" w:rsidRPr="00C4498C">
        <w:t xml:space="preserve"> </w:t>
      </w:r>
      <w:r w:rsidRPr="00C4498C">
        <w:t xml:space="preserve">where </w:t>
      </w:r>
      <w:r w:rsidR="003608FB" w:rsidRPr="00C4498C">
        <w:rPr>
          <w:position w:val="-6"/>
        </w:rPr>
        <w:object w:dxaOrig="220" w:dyaOrig="220" w14:anchorId="538BFAD3">
          <v:shape id="_x0000_i1172" type="#_x0000_t75" style="width:11.4pt;height:11.4pt" o:ole="">
            <v:imagedata r:id="rId297" o:title=""/>
          </v:shape>
          <o:OLEObject Type="Embed" ProgID="Equation.DSMT4" ShapeID="_x0000_i1172" DrawAspect="Content" ObjectID="_1819782011" r:id="rId298"/>
        </w:object>
      </w:r>
      <w:r w:rsidRPr="00C4498C">
        <w:t xml:space="preserve"> and</w:t>
      </w:r>
      <w:r w:rsidR="003608FB" w:rsidRPr="00C4498C">
        <w:t xml:space="preserve"> </w:t>
      </w:r>
      <w:r w:rsidR="003608FB" w:rsidRPr="00C4498C">
        <w:rPr>
          <w:position w:val="-6"/>
        </w:rPr>
        <w:object w:dxaOrig="200" w:dyaOrig="279" w14:anchorId="11BE88B6">
          <v:shape id="_x0000_i1173" type="#_x0000_t75" style="width:10.8pt;height:14.4pt" o:ole="">
            <v:imagedata r:id="rId299" o:title=""/>
          </v:shape>
          <o:OLEObject Type="Embed" ProgID="Equation.DSMT4" ShapeID="_x0000_i1173" DrawAspect="Content" ObjectID="_1819782012" r:id="rId300"/>
        </w:object>
      </w:r>
      <w:r w:rsidRPr="00C4498C">
        <w:t xml:space="preserve">are set to unity </w:t>
      </w:r>
      <w:r w:rsidR="00244A6A" w:rsidRPr="00C4498C">
        <w:fldChar w:fldCharType="begin"/>
      </w:r>
      <w:r w:rsidR="003E3086">
        <w:instrText xml:space="preserve"> ADDIN EN.CITE &lt;EndNote&gt;&lt;Cite&gt;&lt;Author&gt;Plank&lt;/Author&gt;&lt;Year&gt;2004&lt;/Year&gt;&lt;RecNum&gt;1511&lt;/RecNum&gt;&lt;DisplayText&gt;[53]&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00244A6A" w:rsidRPr="00C4498C">
        <w:fldChar w:fldCharType="separate"/>
      </w:r>
      <w:r w:rsidR="003A4D25" w:rsidRPr="00C4498C">
        <w:rPr>
          <w:noProof/>
        </w:rPr>
        <w:t>[53]</w:t>
      </w:r>
      <w:r w:rsidR="00244A6A" w:rsidRPr="00C4498C">
        <w:fldChar w:fldCharType="end"/>
      </w:r>
      <w:r w:rsidR="00A73526" w:rsidRPr="00C4498C">
        <w:t xml:space="preserve">, </w:t>
      </w:r>
      <w:r w:rsidR="00425EC3" w:rsidRPr="00C4498C">
        <w:rPr>
          <w:position w:val="-12"/>
        </w:rPr>
        <w:object w:dxaOrig="300" w:dyaOrig="360" w14:anchorId="3119D26B">
          <v:shape id="_x0000_i1174" type="#_x0000_t75" style="width:15.6pt;height:18pt" o:ole="">
            <v:imagedata r:id="rId301" o:title=""/>
          </v:shape>
          <o:OLEObject Type="Embed" ProgID="Equation.DSMT4" ShapeID="_x0000_i1174" DrawAspect="Content" ObjectID="_1819782013" r:id="rId302"/>
        </w:object>
      </w:r>
      <w:r w:rsidRPr="00C4498C">
        <w:t>denotes a chemotactic factor. The dimensionless concentration of endothelial cells is derived by normalizing with the reference concentration</w:t>
      </w:r>
      <w:r w:rsidR="00425EC3" w:rsidRPr="00C4498C">
        <w:t xml:space="preserve">, </w:t>
      </w:r>
      <w:r w:rsidR="00425EC3" w:rsidRPr="00C4498C">
        <w:rPr>
          <w:position w:val="-30"/>
        </w:rPr>
        <w:object w:dxaOrig="660" w:dyaOrig="680" w14:anchorId="61DE8B1A">
          <v:shape id="_x0000_i1175" type="#_x0000_t75" style="width:33pt;height:36.6pt" o:ole="">
            <v:imagedata r:id="rId303" o:title=""/>
          </v:shape>
          <o:OLEObject Type="Embed" ProgID="Equation.DSMT4" ShapeID="_x0000_i1175" DrawAspect="Content" ObjectID="_1819782014" r:id="rId304"/>
        </w:object>
      </w:r>
      <w:r w:rsidRPr="00C4498C">
        <w:t xml:space="preserve">. The constants  </w:t>
      </w:r>
      <w:r w:rsidR="00425EC3" w:rsidRPr="00C4498C">
        <w:rPr>
          <w:position w:val="-12"/>
        </w:rPr>
        <w:object w:dxaOrig="279" w:dyaOrig="360" w14:anchorId="405B64B7">
          <v:shape id="_x0000_i1176" type="#_x0000_t75" style="width:14.4pt;height:18pt" o:ole="">
            <v:imagedata r:id="rId305" o:title=""/>
          </v:shape>
          <o:OLEObject Type="Embed" ProgID="Equation.DSMT4" ShapeID="_x0000_i1176" DrawAspect="Content" ObjectID="_1819782015" r:id="rId306"/>
        </w:object>
      </w:r>
      <w:r w:rsidRPr="00C4498C">
        <w:t xml:space="preserve"> and </w:t>
      </w:r>
      <w:r w:rsidR="00425EC3" w:rsidRPr="00C4498C">
        <w:rPr>
          <w:position w:val="-12"/>
        </w:rPr>
        <w:object w:dxaOrig="279" w:dyaOrig="360" w14:anchorId="53B0CDE0">
          <v:shape id="_x0000_i1177" type="#_x0000_t75" style="width:14.4pt;height:18pt" o:ole="">
            <v:imagedata r:id="rId307" o:title=""/>
          </v:shape>
          <o:OLEObject Type="Embed" ProgID="Equation.DSMT4" ShapeID="_x0000_i1177" DrawAspect="Content" ObjectID="_1819782016" r:id="rId308"/>
        </w:object>
      </w:r>
      <w:r w:rsidRPr="00C4498C">
        <w:t xml:space="preserve"> are positive parameters. </w:t>
      </w:r>
      <w:r w:rsidR="00B33263" w:rsidRPr="00C4498C">
        <w:t xml:space="preserve">According to previous study apoptosis of endothelial cells increases 1.3 times 24 hours upon treatment with sonopermeation </w:t>
      </w:r>
      <w:r w:rsidR="00B33263" w:rsidRPr="00C4498C">
        <w:fldChar w:fldCharType="begin">
          <w:fldData xml:space="preserve">PEVuZE5vdGU+PENpdGU+PEF1dGhvcj5IYXVnc2U8L0F1dGhvcj48WWVhcj4yMDIwPC9ZZWFyPjxS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</w:fldData>
        </w:fldChar>
      </w:r>
      <w:r w:rsidR="003A4D25" w:rsidRPr="00C4498C">
        <w:instrText xml:space="preserve"> ADDIN EN.CITE </w:instrText>
      </w:r>
      <w:r w:rsidR="003A4D25" w:rsidRPr="00C4498C">
        <w:fldChar w:fldCharType="begin">
          <w:fldData xml:space="preserve">PEVuZE5vdGU+PENpdGU+PEF1dGhvcj5IYXVnc2U8L0F1dGhvcj48WWVhcj4yMDIwPC9ZZWFyPjxS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</w:fldData>
        </w:fldChar>
      </w:r>
      <w:r w:rsidR="003A4D25" w:rsidRPr="00C4498C">
        <w:instrText xml:space="preserve"> ADDIN EN.CITE.DATA </w:instrText>
      </w:r>
      <w:r w:rsidR="003A4D25" w:rsidRPr="00C4498C">
        <w:fldChar w:fldCharType="end"/>
      </w:r>
      <w:r w:rsidR="00B33263" w:rsidRPr="00C4498C">
        <w:fldChar w:fldCharType="separate"/>
      </w:r>
      <w:r w:rsidR="003A4D25" w:rsidRPr="00C4498C">
        <w:rPr>
          <w:noProof/>
        </w:rPr>
        <w:t>[54]</w:t>
      </w:r>
      <w:r w:rsidR="00B33263" w:rsidRPr="00C4498C">
        <w:fldChar w:fldCharType="end"/>
      </w:r>
      <w:r w:rsidR="00B33263" w:rsidRPr="00C4498C">
        <w:t>.</w:t>
      </w:r>
    </w:p>
    <w:p w14:paraId="707DB45B" w14:textId="6168B579" w:rsidR="000128B2" w:rsidRPr="00C4498C" w:rsidRDefault="000128B2" w:rsidP="007B3FEE">
      <w:pPr>
        <w:pStyle w:val="Web"/>
        <w:jc w:val="both"/>
      </w:pPr>
      <w:r w:rsidRPr="00C4498C">
        <w:rPr>
          <w:rStyle w:val="1Char"/>
        </w:rPr>
        <w:t>T</w:t>
      </w:r>
      <w:r w:rsidRPr="00C4498C">
        <w:rPr>
          <w:rFonts w:eastAsiaTheme="minorHAnsi" w:cstheme="minorBidi"/>
          <w:b/>
          <w:bCs/>
          <w:szCs w:val="22"/>
        </w:rPr>
        <w:t>ransport Equation of VEGF</w:t>
      </w:r>
    </w:p>
    <w:p w14:paraId="534CC449" w14:textId="372ADFCD" w:rsidR="007663D0" w:rsidRPr="00C4498C" w:rsidRDefault="007B3FEE" w:rsidP="007B3FEE">
      <w:pPr>
        <w:pStyle w:val="Web"/>
        <w:jc w:val="both"/>
        <w:rPr>
          <w:b/>
          <w:bCs/>
        </w:rPr>
      </w:pPr>
      <w:r w:rsidRPr="00C4498C">
        <w:t xml:space="preserve">The concentration of Vascular Endothelial Growth Factor (VEGF) is influenced by various factors including diffusion, synthesis from cancer cells in hypoxic conditions, and interaction with endothelial cell receptors </w:t>
      </w:r>
      <w:r w:rsidR="00571F14" w:rsidRPr="00C4498C">
        <w:fldChar w:fldCharType="begin"/>
      </w:r>
      <w:r w:rsidR="003E3086">
        <w:instrText xml:space="preserve"> ADDIN EN.CITE &lt;EndNote&gt;&lt;Cite&gt;&lt;Author&gt;Schugart&lt;/Author&gt;&lt;Year&gt;2008&lt;/Year&gt;&lt;RecNum&gt;1510&lt;/RecNum&gt;&lt;DisplayText&gt;[52]&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00571F14" w:rsidRPr="00C4498C">
        <w:fldChar w:fldCharType="separate"/>
      </w:r>
      <w:r w:rsidR="003A4D25" w:rsidRPr="00C4498C">
        <w:rPr>
          <w:noProof/>
        </w:rPr>
        <w:t>[52]</w:t>
      </w:r>
      <w:r w:rsidR="00571F14" w:rsidRPr="00C4498C">
        <w:fldChar w:fldCharType="end"/>
      </w:r>
      <w:r w:rsidRPr="00C4498C">
        <w:t xml:space="preserve">. The concentration of VEGF is represented by the following </w:t>
      </w:r>
      <w:r w:rsidR="00056EAB" w:rsidRPr="00C4498C">
        <w:t>E</w:t>
      </w:r>
      <w:r w:rsidRPr="00C4498C">
        <w:t>quation (</w:t>
      </w:r>
      <w:r w:rsidR="00AB1F72" w:rsidRPr="00C4498C">
        <w:t>S</w:t>
      </w:r>
      <w:r w:rsidRPr="00C4498C">
        <w:t>30):</w:t>
      </w:r>
    </w:p>
    <w:tbl>
      <w:tblPr>
        <w:tblW w:w="5000" w:type="pct"/>
        <w:tblLook w:val="04A0" w:firstRow="1" w:lastRow="0" w:firstColumn="1" w:lastColumn="0" w:noHBand="0" w:noVBand="1"/>
      </w:tblPr>
      <w:tblGrid>
        <w:gridCol w:w="8827"/>
        <w:gridCol w:w="950"/>
      </w:tblGrid>
      <w:tr w:rsidR="00C4498C" w:rsidRPr="00C4498C" w14:paraId="45A4B216" w14:textId="77777777" w:rsidTr="007E110D">
        <w:tc>
          <w:tcPr>
            <w:tcW w:w="4514" w:type="pct"/>
            <w:shd w:val="clear" w:color="auto" w:fill="auto"/>
            <w:vAlign w:val="center"/>
          </w:tcPr>
          <w:p w14:paraId="3C0E3338" w14:textId="0A0E0F67" w:rsidR="0078584B" w:rsidRPr="00C4498C" w:rsidRDefault="003971FC" w:rsidP="007E110D">
            <w:pPr>
              <w:spacing w:after="120" w:line="360" w:lineRule="auto"/>
              <w:jc w:val="center"/>
              <w:rPr>
                <w:szCs w:val="24"/>
                <w:lang w:eastAsia="zh-CN"/>
              </w:rPr>
            </w:pPr>
            <w:r w:rsidRPr="00C4498C">
              <w:rPr>
                <w:noProof/>
                <w:position w:val="-30"/>
              </w:rPr>
              <w:object w:dxaOrig="9180" w:dyaOrig="680" w14:anchorId="21866645">
                <v:shape id="_x0000_i1178" type="#_x0000_t75" alt="" style="width:400.7pt;height:32.4pt" o:ole="">
                  <v:imagedata r:id="rId309" o:title=""/>
                </v:shape>
                <o:OLEObject Type="Embed" ProgID="Equation.DSMT4" ShapeID="_x0000_i1178" DrawAspect="Content" ObjectID="_1819782017" r:id="rId310"/>
              </w:object>
            </w:r>
          </w:p>
        </w:tc>
        <w:tc>
          <w:tcPr>
            <w:tcW w:w="486" w:type="pct"/>
            <w:shd w:val="clear" w:color="auto" w:fill="auto"/>
            <w:vAlign w:val="center"/>
          </w:tcPr>
          <w:p w14:paraId="07CFB022" w14:textId="70A2D781" w:rsidR="0078584B" w:rsidRPr="00C4498C" w:rsidRDefault="0053661C" w:rsidP="00BA7764">
            <w:pPr>
              <w:keepNext/>
              <w:spacing w:after="120" w:line="360" w:lineRule="auto"/>
              <w:jc w:val="center"/>
              <w:rPr>
                <w:szCs w:val="24"/>
                <w:lang w:eastAsia="zh-CN"/>
              </w:rPr>
            </w:pPr>
            <w:r w:rsidRPr="00C4498C">
              <w:rPr>
                <w:szCs w:val="24"/>
                <w:lang w:eastAsia="zh-CN"/>
              </w:rPr>
              <w:t xml:space="preserve">   </w:t>
            </w:r>
            <w:r w:rsidR="0078584B" w:rsidRPr="00C4498C">
              <w:rPr>
                <w:szCs w:val="24"/>
                <w:lang w:eastAsia="zh-CN"/>
              </w:rPr>
              <w:t>(</w:t>
            </w:r>
            <w:r w:rsidR="000D7FAE" w:rsidRPr="00C4498C">
              <w:rPr>
                <w:szCs w:val="24"/>
                <w:lang w:eastAsia="zh-CN"/>
              </w:rPr>
              <w:t>S</w:t>
            </w:r>
            <w:r w:rsidR="0078584B" w:rsidRPr="00C4498C">
              <w:rPr>
                <w:szCs w:val="24"/>
                <w:lang w:eastAsia="zh-CN"/>
              </w:rPr>
              <w:t>30)</w:t>
            </w:r>
          </w:p>
        </w:tc>
      </w:tr>
    </w:tbl>
    <w:p w14:paraId="65B4C495" w14:textId="56CD1A8A" w:rsidR="00954AAD" w:rsidRPr="00C4498C" w:rsidRDefault="007B3FEE" w:rsidP="00954AAD">
      <w:pPr>
        <w:pStyle w:val="Web"/>
        <w:jc w:val="both"/>
      </w:pPr>
      <w:r w:rsidRPr="00C4498C">
        <w:t xml:space="preserve">where </w:t>
      </w:r>
      <w:r w:rsidRPr="00C4498C">
        <w:rPr>
          <w:position w:val="-14"/>
        </w:rPr>
        <w:object w:dxaOrig="499" w:dyaOrig="420" w14:anchorId="6E59FC0A">
          <v:shape id="_x0000_i1179" type="#_x0000_t75" style="width:24.6pt;height:21pt" o:ole="">
            <v:imagedata r:id="rId311" o:title=""/>
          </v:shape>
          <o:OLEObject Type="Embed" ProgID="Equation.DSMT4" ShapeID="_x0000_i1179" DrawAspect="Content" ObjectID="_1819782018" r:id="rId312"/>
        </w:object>
      </w:r>
      <w:r w:rsidRPr="00C4498C">
        <w:t xml:space="preserve"> denotes the dimensionless VEGF concentration achieved by normalizing with a reference value </w:t>
      </w:r>
      <w:r w:rsidRPr="00C4498C">
        <w:rPr>
          <w:position w:val="-32"/>
        </w:rPr>
        <w:object w:dxaOrig="1260" w:dyaOrig="740" w14:anchorId="7D5D3CED">
          <v:shape id="_x0000_i1180" type="#_x0000_t75" style="width:63pt;height:36pt" o:ole="">
            <v:imagedata r:id="rId313" o:title=""/>
          </v:shape>
          <o:OLEObject Type="Embed" ProgID="Equation.DSMT4" ShapeID="_x0000_i1180" DrawAspect="Content" ObjectID="_1819782019" r:id="rId314"/>
        </w:object>
      </w:r>
      <w:r w:rsidRPr="00C4498C">
        <w:t xml:space="preserve"> and</w:t>
      </w:r>
      <w:r w:rsidR="00916E16" w:rsidRPr="00C4498C">
        <w:t xml:space="preserve">  </w:t>
      </w:r>
      <w:r w:rsidR="00916E16" w:rsidRPr="00C4498C">
        <w:rPr>
          <w:position w:val="-12"/>
        </w:rPr>
        <w:object w:dxaOrig="340" w:dyaOrig="360" w14:anchorId="21D6A8CB">
          <v:shape id="_x0000_i1181" type="#_x0000_t75" style="width:17.4pt;height:18pt" o:ole="">
            <v:imagedata r:id="rId315" o:title=""/>
          </v:shape>
          <o:OLEObject Type="Embed" ProgID="Equation.DSMT4" ShapeID="_x0000_i1181" DrawAspect="Content" ObjectID="_1819782020" r:id="rId316"/>
        </w:object>
      </w:r>
      <w:r w:rsidR="00916E16" w:rsidRPr="00C4498C">
        <w:t xml:space="preserve"> </w:t>
      </w:r>
      <w:r w:rsidRPr="00C4498C">
        <w:t xml:space="preserve">represents the dimensionless oxygen concentration normalized as: </w:t>
      </w:r>
      <w:r w:rsidR="00E4194A" w:rsidRPr="00C4498C">
        <w:rPr>
          <w:position w:val="-30"/>
        </w:rPr>
        <w:object w:dxaOrig="900" w:dyaOrig="680" w14:anchorId="69F2F06B">
          <v:shape id="_x0000_i1182" type="#_x0000_t75" style="width:45pt;height:36.6pt" o:ole="">
            <v:imagedata r:id="rId317" o:title=""/>
          </v:shape>
          <o:OLEObject Type="Embed" ProgID="Equation.DSMT4" ShapeID="_x0000_i1182" DrawAspect="Content" ObjectID="_1819782021" r:id="rId318"/>
        </w:object>
      </w:r>
      <w:r w:rsidRPr="00C4498C">
        <w:t xml:space="preserve">. </w:t>
      </w:r>
    </w:p>
    <w:p w14:paraId="6B1C55A2" w14:textId="7A37778E" w:rsidR="00BD169C" w:rsidRPr="00C4498C" w:rsidRDefault="007B3FEE" w:rsidP="009F3207">
      <w:pPr>
        <w:pStyle w:val="Web"/>
        <w:jc w:val="both"/>
        <w:rPr>
          <w:b/>
          <w:bCs/>
        </w:rPr>
      </w:pPr>
      <w:r w:rsidRPr="00C4498C">
        <w:t xml:space="preserve">It is </w:t>
      </w:r>
      <w:r w:rsidR="00916E16" w:rsidRPr="00C4498C">
        <w:t>assumed</w:t>
      </w:r>
      <w:r w:rsidRPr="00C4498C">
        <w:t xml:space="preserve"> that VEGF is exclusively synthesized by tumor cells, with its production being intensified in response to hypoxic conditions, as characterized by the oxygen tension parameter </w:t>
      </w:r>
      <w:r w:rsidR="00E4194A" w:rsidRPr="00C4498C">
        <w:rPr>
          <w:position w:val="-12"/>
        </w:rPr>
        <w:object w:dxaOrig="380" w:dyaOrig="360" w14:anchorId="0BB78AFB">
          <v:shape id="_x0000_i1183" type="#_x0000_t75" style="width:18.6pt;height:18pt" o:ole="">
            <v:imagedata r:id="rId319" o:title=""/>
          </v:shape>
          <o:OLEObject Type="Embed" ProgID="Equation.DSMT4" ShapeID="_x0000_i1183" DrawAspect="Content" ObjectID="_1819782022" r:id="rId320"/>
        </w:object>
      </w:r>
      <w:r w:rsidR="00916E16" w:rsidRPr="00C4498C">
        <w:t xml:space="preserve"> </w:t>
      </w:r>
      <w:r w:rsidR="00571F14" w:rsidRPr="00C4498C">
        <w:fldChar w:fldCharType="begin"/>
      </w:r>
      <w:r w:rsidR="003E3086">
        <w:instrText xml:space="preserve"> ADDIN EN.CITE &lt;EndNote&gt;&lt;Cite&gt;&lt;Author&gt;Schugart&lt;/Author&gt;&lt;Year&gt;2008&lt;/Year&gt;&lt;RecNum&gt;1510&lt;/RecNum&gt;&lt;DisplayText&gt;[52]&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00571F14" w:rsidRPr="00C4498C">
        <w:fldChar w:fldCharType="separate"/>
      </w:r>
      <w:r w:rsidR="003A4D25" w:rsidRPr="00C4498C">
        <w:rPr>
          <w:noProof/>
        </w:rPr>
        <w:t>[52]</w:t>
      </w:r>
      <w:r w:rsidR="00571F14" w:rsidRPr="00C4498C">
        <w:fldChar w:fldCharType="end"/>
      </w:r>
      <w:r w:rsidR="00916E16" w:rsidRPr="00C4498C">
        <w:t>.</w:t>
      </w:r>
    </w:p>
    <w:tbl>
      <w:tblPr>
        <w:tblW w:w="5000" w:type="pct"/>
        <w:tblLook w:val="04A0" w:firstRow="1" w:lastRow="0" w:firstColumn="1" w:lastColumn="0" w:noHBand="0" w:noVBand="1"/>
      </w:tblPr>
      <w:tblGrid>
        <w:gridCol w:w="8827"/>
        <w:gridCol w:w="950"/>
      </w:tblGrid>
      <w:tr w:rsidR="00C4498C" w:rsidRPr="00C4498C" w14:paraId="423B708A" w14:textId="77777777" w:rsidTr="007E110D">
        <w:tc>
          <w:tcPr>
            <w:tcW w:w="4514" w:type="pct"/>
            <w:shd w:val="clear" w:color="auto" w:fill="auto"/>
            <w:vAlign w:val="center"/>
          </w:tcPr>
          <w:p w14:paraId="001BBF80" w14:textId="7D4ACE9B" w:rsidR="00954AAD" w:rsidRPr="00C4498C" w:rsidRDefault="00E4194A" w:rsidP="00CF4D6E">
            <w:pPr>
              <w:pStyle w:val="Web"/>
              <w:jc w:val="center"/>
              <w:rPr>
                <w:b/>
                <w:bCs/>
              </w:rPr>
            </w:pPr>
            <w:r w:rsidRPr="00C4498C">
              <w:rPr>
                <w:position w:val="-50"/>
              </w:rPr>
              <w:object w:dxaOrig="4580" w:dyaOrig="1120" w14:anchorId="19B09917">
                <v:shape id="_x0000_i1184" type="#_x0000_t75" style="width:229.25pt;height:54.6pt" o:ole="">
                  <v:imagedata r:id="rId321" o:title=""/>
                </v:shape>
                <o:OLEObject Type="Embed" ProgID="Equation.DSMT4" ShapeID="_x0000_i1184" DrawAspect="Content" ObjectID="_1819782023" r:id="rId322"/>
              </w:object>
            </w:r>
          </w:p>
        </w:tc>
        <w:tc>
          <w:tcPr>
            <w:tcW w:w="486" w:type="pct"/>
            <w:shd w:val="clear" w:color="auto" w:fill="auto"/>
            <w:vAlign w:val="center"/>
          </w:tcPr>
          <w:p w14:paraId="438E395D" w14:textId="513CA60A" w:rsidR="00954AAD" w:rsidRPr="00C4498C" w:rsidRDefault="0053661C" w:rsidP="00BA7764">
            <w:pPr>
              <w:pStyle w:val="Web"/>
              <w:jc w:val="center"/>
            </w:pPr>
            <w:r w:rsidRPr="00C4498C">
              <w:t xml:space="preserve">   </w:t>
            </w:r>
            <w:r w:rsidR="00954AAD" w:rsidRPr="00C4498C">
              <w:t>(</w:t>
            </w:r>
            <w:r w:rsidR="000D7FAE" w:rsidRPr="00C4498C">
              <w:t>S</w:t>
            </w:r>
            <w:r w:rsidR="00954AAD" w:rsidRPr="00C4498C">
              <w:t>3</w:t>
            </w:r>
            <w:r w:rsidR="00CF4D6E" w:rsidRPr="00C4498C">
              <w:t>1</w:t>
            </w:r>
            <w:r w:rsidR="00954AAD" w:rsidRPr="00C4498C">
              <w:t>)</w:t>
            </w:r>
          </w:p>
        </w:tc>
      </w:tr>
    </w:tbl>
    <w:p w14:paraId="5E119EC3" w14:textId="632CBD45" w:rsidR="00C801C0" w:rsidRPr="00C4498C" w:rsidRDefault="00BA7174" w:rsidP="00BA7174">
      <w:pPr>
        <w:pStyle w:val="Web"/>
        <w:jc w:val="both"/>
      </w:pPr>
      <w:r w:rsidRPr="00C4498C">
        <w:t xml:space="preserve">VEGF becomes unavailable through its binding to receptors on endothelial cells, and it is also capable of diffusing within the tumor characterized by a diffusion coefficient </w:t>
      </w:r>
      <w:r w:rsidRPr="00C4498C">
        <w:rPr>
          <w:position w:val="-12"/>
        </w:rPr>
        <w:object w:dxaOrig="620" w:dyaOrig="360" w14:anchorId="0E8620E8">
          <v:shape id="_x0000_i1185" type="#_x0000_t75" style="width:30.6pt;height:18pt" o:ole="">
            <v:imagedata r:id="rId323" o:title=""/>
          </v:shape>
          <o:OLEObject Type="Embed" ProgID="Equation.DSMT4" ShapeID="_x0000_i1185" DrawAspect="Content" ObjectID="_1819782024" r:id="rId324"/>
        </w:object>
      </w:r>
      <w:r w:rsidRPr="00C4498C">
        <w:t xml:space="preserve">. </w:t>
      </w:r>
      <w:r w:rsidRPr="00C4498C">
        <w:rPr>
          <w:position w:val="-12"/>
        </w:rPr>
        <w:object w:dxaOrig="340" w:dyaOrig="360" w14:anchorId="17FCDD30">
          <v:shape id="_x0000_i1186" type="#_x0000_t75" style="width:17.4pt;height:18pt" o:ole="">
            <v:imagedata r:id="rId325" o:title=""/>
          </v:shape>
          <o:OLEObject Type="Embed" ProgID="Equation.DSMT4" ShapeID="_x0000_i1186" DrawAspect="Content" ObjectID="_1819782025" r:id="rId326"/>
        </w:object>
      </w:r>
      <w:r w:rsidRPr="00C4498C">
        <w:t xml:space="preserve">, </w:t>
      </w:r>
      <w:r w:rsidRPr="00C4498C">
        <w:rPr>
          <w:position w:val="-12"/>
        </w:rPr>
        <w:object w:dxaOrig="340" w:dyaOrig="360" w14:anchorId="0C63B24F">
          <v:shape id="_x0000_i1187" type="#_x0000_t75" style="width:17.4pt;height:18pt" o:ole="">
            <v:imagedata r:id="rId327" o:title=""/>
          </v:shape>
          <o:OLEObject Type="Embed" ProgID="Equation.DSMT4" ShapeID="_x0000_i1187" DrawAspect="Content" ObjectID="_1819782026" r:id="rId328"/>
        </w:object>
      </w:r>
      <w:r w:rsidRPr="00C4498C">
        <w:t xml:space="preserve">and </w:t>
      </w:r>
      <w:r w:rsidRPr="00C4498C">
        <w:rPr>
          <w:position w:val="-12"/>
        </w:rPr>
        <w:object w:dxaOrig="340" w:dyaOrig="360" w14:anchorId="1F9EBF11">
          <v:shape id="_x0000_i1188" type="#_x0000_t75" style="width:17.4pt;height:18pt" o:ole="">
            <v:imagedata r:id="rId329" o:title=""/>
          </v:shape>
          <o:OLEObject Type="Embed" ProgID="Equation.DSMT4" ShapeID="_x0000_i1188" DrawAspect="Content" ObjectID="_1819782027" r:id="rId330"/>
        </w:object>
      </w:r>
      <w:r w:rsidRPr="00C4498C">
        <w:t xml:space="preserve"> are defined as positive constants. Furthermore, the removal of CD4</w:t>
      </w:r>
      <w:r w:rsidRPr="00C4498C">
        <w:rPr>
          <w:vertAlign w:val="superscript"/>
        </w:rPr>
        <w:t>+</w:t>
      </w:r>
      <w:r w:rsidRPr="00C4498C">
        <w:t xml:space="preserve"> T cells led to a notable upregulation of VEGF (</w:t>
      </w:r>
      <w:r w:rsidR="00E4194A" w:rsidRPr="00C4498C">
        <w:rPr>
          <w:position w:val="-14"/>
        </w:rPr>
        <w:object w:dxaOrig="1660" w:dyaOrig="420" w14:anchorId="0C45FCBF">
          <v:shape id="_x0000_i1189" type="#_x0000_t75" style="width:83.4pt;height:21pt" o:ole="">
            <v:imagedata r:id="rId331" o:title=""/>
          </v:shape>
          <o:OLEObject Type="Embed" ProgID="Equation.DSMT4" ShapeID="_x0000_i1189" DrawAspect="Content" ObjectID="_1819782028" r:id="rId332"/>
        </w:object>
      </w:r>
      <w:r w:rsidRPr="00C4498C">
        <w:t xml:space="preserve">) without marked alterations in Ang1-Ang2 levels </w:t>
      </w:r>
      <w:r w:rsidR="00571F14" w:rsidRPr="00C4498C">
        <w:fldChar w:fldCharType="begin">
          <w:fldData xml:space="preserve">PEVuZE5vdGU+PENpdGU+PEF1dGhvcj5UaWFuPC9BdXRob3I+PFllYXI+MjAxNzwvWWVhcj48UmVj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==
</w:fldData>
        </w:fldChar>
      </w:r>
      <w:r w:rsidR="003E3086">
        <w:instrText xml:space="preserve"> ADDIN EN.CITE </w:instrText>
      </w:r>
      <w:r w:rsidR="003E3086">
        <w:fldChar w:fldCharType="begin">
          <w:fldData xml:space="preserve">PEVuZE5vdGU+PENpdGU+PEF1dGhvcj5UaWFuPC9BdXRob3I+PFllYXI+MjAxNzwvWWVhcj48UmVj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==
</w:fldData>
        </w:fldChar>
      </w:r>
      <w:r w:rsidR="003E3086">
        <w:instrText xml:space="preserve"> ADDIN EN.CITE.DATA </w:instrText>
      </w:r>
      <w:r w:rsidR="003E3086">
        <w:fldChar w:fldCharType="end"/>
      </w:r>
      <w:r w:rsidR="00571F14" w:rsidRPr="00C4498C">
        <w:fldChar w:fldCharType="separate"/>
      </w:r>
      <w:r w:rsidR="003A4D25" w:rsidRPr="00C4498C">
        <w:rPr>
          <w:noProof/>
        </w:rPr>
        <w:t>[28]</w:t>
      </w:r>
      <w:r w:rsidR="00571F14" w:rsidRPr="00C4498C">
        <w:fldChar w:fldCharType="end"/>
      </w:r>
      <w:r w:rsidRPr="00C4498C">
        <w:t>.</w:t>
      </w:r>
    </w:p>
    <w:p w14:paraId="6E12CBE8" w14:textId="2D4262A3" w:rsidR="00DA5482" w:rsidRPr="00C4498C" w:rsidRDefault="00A86364" w:rsidP="00181A26">
      <w:pPr>
        <w:pStyle w:val="Web"/>
        <w:rPr>
          <w:b/>
          <w:bCs/>
        </w:rPr>
      </w:pPr>
      <w:bookmarkStart w:id="0" w:name="_Hlk201660032"/>
      <w:r w:rsidRPr="00C4498C">
        <w:rPr>
          <w:rStyle w:val="1Char"/>
        </w:rPr>
        <w:lastRenderedPageBreak/>
        <w:t>T</w:t>
      </w:r>
      <w:r w:rsidRPr="00C4498C">
        <w:rPr>
          <w:rFonts w:eastAsiaTheme="minorHAnsi" w:cstheme="minorBidi"/>
          <w:b/>
          <w:bCs/>
          <w:szCs w:val="22"/>
        </w:rPr>
        <w:t xml:space="preserve">ransport Equation of </w:t>
      </w:r>
      <w:r w:rsidR="00DA5482" w:rsidRPr="00C4498C">
        <w:rPr>
          <w:b/>
          <w:bCs/>
        </w:rPr>
        <w:t>Angiopoietin 1(Ang1) and Angiopoietin 2 (Ang2)</w:t>
      </w:r>
    </w:p>
    <w:bookmarkEnd w:id="0"/>
    <w:p w14:paraId="0FB6B07E" w14:textId="5DD83884" w:rsidR="009E2302" w:rsidRPr="00C4498C" w:rsidRDefault="009E2302" w:rsidP="009E2302">
      <w:pPr>
        <w:pStyle w:val="Web"/>
        <w:jc w:val="both"/>
      </w:pPr>
      <w:r w:rsidRPr="00C4498C">
        <w:t xml:space="preserve">The synthesis of the Angiopoietin 1 (Ang1) and Angiopoietin 2 (Ang2) is augmented under hypoxic conditions, which correlate with levels of vascular endothelial growth factor (VEGF) </w:t>
      </w:r>
      <w:r w:rsidR="00571F14" w:rsidRPr="00C4498C">
        <w:fldChar w:fldCharType="begin"/>
      </w:r>
      <w:r w:rsidR="003E3086">
        <w:instrText xml:space="preserve"> ADDIN EN.CITE &lt;EndNote&gt;&lt;Cite&gt;&lt;Author&gt;Plank&lt;/Author&gt;&lt;Year&gt;2004&lt;/Year&gt;&lt;RecNum&gt;1511&lt;/RecNum&gt;&lt;DisplayText&gt;[53]&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00571F14" w:rsidRPr="00C4498C">
        <w:fldChar w:fldCharType="separate"/>
      </w:r>
      <w:r w:rsidR="003A4D25" w:rsidRPr="00C4498C">
        <w:rPr>
          <w:noProof/>
        </w:rPr>
        <w:t>[53]</w:t>
      </w:r>
      <w:r w:rsidR="00571F14" w:rsidRPr="00C4498C">
        <w:fldChar w:fldCharType="end"/>
      </w:r>
      <w:r w:rsidRPr="00C4498C">
        <w:t>. Both angiopoietin 1 (Ang1,</w:t>
      </w:r>
      <w:r w:rsidR="008240CA" w:rsidRPr="00C4498C">
        <w:t xml:space="preserve"> </w:t>
      </w:r>
      <w:r w:rsidR="00E4194A" w:rsidRPr="00C4498C">
        <w:rPr>
          <w:position w:val="-12"/>
        </w:rPr>
        <w:object w:dxaOrig="279" w:dyaOrig="360" w14:anchorId="79A775AE">
          <v:shape id="_x0000_i1190" type="#_x0000_t75" style="width:13.8pt;height:18pt" o:ole="">
            <v:imagedata r:id="rId333" o:title=""/>
          </v:shape>
          <o:OLEObject Type="Embed" ProgID="Equation.DSMT4" ShapeID="_x0000_i1190" DrawAspect="Content" ObjectID="_1819782029" r:id="rId334"/>
        </w:object>
      </w:r>
      <w:r w:rsidRPr="00C4498C">
        <w:t xml:space="preserve">) and angiopoietin 2 (Ang2, </w:t>
      </w:r>
      <w:r w:rsidR="00E4194A" w:rsidRPr="00C4498C">
        <w:rPr>
          <w:position w:val="-12"/>
        </w:rPr>
        <w:object w:dxaOrig="300" w:dyaOrig="360" w14:anchorId="7A56B465">
          <v:shape id="_x0000_i1191" type="#_x0000_t75" style="width:15.6pt;height:18pt" o:ole="">
            <v:imagedata r:id="rId335" o:title=""/>
          </v:shape>
          <o:OLEObject Type="Embed" ProgID="Equation.DSMT4" ShapeID="_x0000_i1191" DrawAspect="Content" ObjectID="_1819782030" r:id="rId336"/>
        </w:object>
      </w:r>
      <w:r w:rsidRPr="00C4498C">
        <w:t>) exhibit up-regulation in response to hypoxia and are secreted by endothelial cells.</w:t>
      </w:r>
    </w:p>
    <w:tbl>
      <w:tblPr>
        <w:tblW w:w="5000" w:type="pct"/>
        <w:tblLook w:val="04A0" w:firstRow="1" w:lastRow="0" w:firstColumn="1" w:lastColumn="0" w:noHBand="0" w:noVBand="1"/>
      </w:tblPr>
      <w:tblGrid>
        <w:gridCol w:w="8817"/>
        <w:gridCol w:w="960"/>
      </w:tblGrid>
      <w:tr w:rsidR="00C4498C" w:rsidRPr="00C4498C" w14:paraId="568DF817" w14:textId="77777777" w:rsidTr="007E110D">
        <w:tc>
          <w:tcPr>
            <w:tcW w:w="4509" w:type="pct"/>
            <w:shd w:val="clear" w:color="auto" w:fill="auto"/>
            <w:vAlign w:val="center"/>
          </w:tcPr>
          <w:p w14:paraId="6601C47F" w14:textId="4A2A7624" w:rsidR="008240CA" w:rsidRPr="00C4498C" w:rsidRDefault="000366DB" w:rsidP="003971FC">
            <w:pPr>
              <w:spacing w:after="120" w:line="360" w:lineRule="auto"/>
              <w:jc w:val="center"/>
              <w:rPr>
                <w:rFonts w:cs="Times New Roman"/>
                <w:noProof/>
                <w:szCs w:val="24"/>
              </w:rPr>
            </w:pPr>
            <w:r w:rsidRPr="00C4498C">
              <w:rPr>
                <w:noProof/>
                <w:position w:val="-30"/>
              </w:rPr>
              <w:object w:dxaOrig="2400" w:dyaOrig="740" w14:anchorId="3C9F9B2C">
                <v:shape id="_x0000_i1192" type="#_x0000_t75" alt="" style="width:120pt;height:36pt" o:ole="">
                  <v:imagedata r:id="rId337" o:title=""/>
                </v:shape>
                <o:OLEObject Type="Embed" ProgID="Equation.DSMT4" ShapeID="_x0000_i1192" DrawAspect="Content" ObjectID="_1819782031" r:id="rId338"/>
              </w:object>
            </w:r>
          </w:p>
        </w:tc>
        <w:tc>
          <w:tcPr>
            <w:tcW w:w="491" w:type="pct"/>
            <w:shd w:val="clear" w:color="auto" w:fill="auto"/>
            <w:vAlign w:val="center"/>
          </w:tcPr>
          <w:p w14:paraId="6CDC3299" w14:textId="0DAEC9E4" w:rsidR="008240CA" w:rsidRPr="00C4498C" w:rsidRDefault="0053661C" w:rsidP="00BA7764">
            <w:pPr>
              <w:keepNext/>
              <w:spacing w:after="120" w:line="360" w:lineRule="auto"/>
              <w:jc w:val="center"/>
              <w:rPr>
                <w:szCs w:val="24"/>
                <w:lang w:eastAsia="zh-CN"/>
              </w:rPr>
            </w:pPr>
            <w:r w:rsidRPr="00C4498C">
              <w:rPr>
                <w:szCs w:val="24"/>
                <w:lang w:eastAsia="zh-CN"/>
              </w:rPr>
              <w:t xml:space="preserve">   </w:t>
            </w:r>
            <w:r w:rsidR="008240CA" w:rsidRPr="00C4498C">
              <w:rPr>
                <w:szCs w:val="24"/>
                <w:lang w:eastAsia="zh-CN"/>
              </w:rPr>
              <w:t>(</w:t>
            </w:r>
            <w:r w:rsidR="000D7FAE" w:rsidRPr="00C4498C">
              <w:rPr>
                <w:szCs w:val="24"/>
                <w:lang w:eastAsia="zh-CN"/>
              </w:rPr>
              <w:t>S</w:t>
            </w:r>
            <w:r w:rsidR="008240CA" w:rsidRPr="00C4498C">
              <w:rPr>
                <w:szCs w:val="24"/>
                <w:lang w:eastAsia="zh-CN"/>
              </w:rPr>
              <w:t>32)</w:t>
            </w:r>
          </w:p>
        </w:tc>
      </w:tr>
      <w:tr w:rsidR="00C4498C" w:rsidRPr="00C4498C" w14:paraId="1D1B34C2" w14:textId="77777777" w:rsidTr="007E110D">
        <w:tc>
          <w:tcPr>
            <w:tcW w:w="4509" w:type="pct"/>
            <w:shd w:val="clear" w:color="auto" w:fill="auto"/>
            <w:vAlign w:val="center"/>
          </w:tcPr>
          <w:p w14:paraId="1F736266" w14:textId="2F85974A" w:rsidR="008240CA" w:rsidRPr="00C4498C" w:rsidRDefault="00435AF3" w:rsidP="007E110D">
            <w:pPr>
              <w:spacing w:after="120" w:line="360" w:lineRule="auto"/>
              <w:jc w:val="center"/>
              <w:rPr>
                <w:szCs w:val="24"/>
                <w:lang w:eastAsia="zh-CN"/>
              </w:rPr>
            </w:pPr>
            <w:r w:rsidRPr="00C4498C">
              <w:rPr>
                <w:noProof/>
                <w:position w:val="-30"/>
              </w:rPr>
              <w:object w:dxaOrig="2760" w:dyaOrig="680" w14:anchorId="5210B522">
                <v:shape id="_x0000_i1193" type="#_x0000_t75" alt="" style="width:139.25pt;height:33pt" o:ole="">
                  <v:imagedata r:id="rId339" o:title=""/>
                </v:shape>
                <o:OLEObject Type="Embed" ProgID="Equation.DSMT4" ShapeID="_x0000_i1193" DrawAspect="Content" ObjectID="_1819782032" r:id="rId340"/>
              </w:object>
            </w:r>
          </w:p>
        </w:tc>
        <w:tc>
          <w:tcPr>
            <w:tcW w:w="491" w:type="pct"/>
            <w:shd w:val="clear" w:color="auto" w:fill="auto"/>
            <w:vAlign w:val="center"/>
          </w:tcPr>
          <w:p w14:paraId="2892A6F1" w14:textId="7257216C" w:rsidR="008240CA" w:rsidRPr="00C4498C" w:rsidRDefault="0053661C" w:rsidP="00BA7764">
            <w:pPr>
              <w:keepNext/>
              <w:spacing w:after="120" w:line="360" w:lineRule="auto"/>
              <w:jc w:val="center"/>
              <w:rPr>
                <w:szCs w:val="24"/>
                <w:lang w:eastAsia="zh-CN"/>
              </w:rPr>
            </w:pPr>
            <w:r w:rsidRPr="00C4498C">
              <w:rPr>
                <w:szCs w:val="24"/>
                <w:lang w:eastAsia="zh-CN"/>
              </w:rPr>
              <w:t xml:space="preserve">   </w:t>
            </w:r>
            <w:r w:rsidR="008240CA" w:rsidRPr="00C4498C">
              <w:rPr>
                <w:szCs w:val="24"/>
                <w:lang w:eastAsia="zh-CN"/>
              </w:rPr>
              <w:t>(</w:t>
            </w:r>
            <w:r w:rsidR="000D7FAE" w:rsidRPr="00C4498C">
              <w:rPr>
                <w:szCs w:val="24"/>
                <w:lang w:eastAsia="zh-CN"/>
              </w:rPr>
              <w:t>S</w:t>
            </w:r>
            <w:r w:rsidR="008240CA" w:rsidRPr="00C4498C">
              <w:rPr>
                <w:szCs w:val="24"/>
                <w:lang w:eastAsia="zh-CN"/>
              </w:rPr>
              <w:t>33)</w:t>
            </w:r>
          </w:p>
        </w:tc>
      </w:tr>
    </w:tbl>
    <w:p w14:paraId="734D6878" w14:textId="0648C96F" w:rsidR="0090385A" w:rsidRPr="00C4498C" w:rsidRDefault="009E2302" w:rsidP="0090385A">
      <w:pPr>
        <w:pStyle w:val="Web"/>
        <w:jc w:val="both"/>
      </w:pPr>
      <w:r w:rsidRPr="00C4498C">
        <w:t xml:space="preserve">In this context, </w:t>
      </w:r>
      <w:r w:rsidR="00C8589B" w:rsidRPr="00C4498C">
        <w:rPr>
          <w:position w:val="-12"/>
        </w:rPr>
        <w:object w:dxaOrig="220" w:dyaOrig="360" w14:anchorId="43A31E4D">
          <v:shape id="_x0000_i1194" type="#_x0000_t75" style="width:11.4pt;height:18pt" o:ole="">
            <v:imagedata r:id="rId341" o:title=""/>
          </v:shape>
          <o:OLEObject Type="Embed" ProgID="Equation.DSMT4" ShapeID="_x0000_i1194" DrawAspect="Content" ObjectID="_1819782033" r:id="rId342"/>
        </w:object>
      </w:r>
      <w:r w:rsidRPr="00C4498C">
        <w:t xml:space="preserve">, </w:t>
      </w:r>
      <w:r w:rsidR="00C8589B" w:rsidRPr="00C4498C">
        <w:rPr>
          <w:position w:val="-12"/>
        </w:rPr>
        <w:object w:dxaOrig="240" w:dyaOrig="360" w14:anchorId="47329A3E">
          <v:shape id="_x0000_i1195" type="#_x0000_t75" style="width:12pt;height:18pt" o:ole="">
            <v:imagedata r:id="rId343" o:title=""/>
          </v:shape>
          <o:OLEObject Type="Embed" ProgID="Equation.DSMT4" ShapeID="_x0000_i1195" DrawAspect="Content" ObjectID="_1819782034" r:id="rId344"/>
        </w:object>
      </w:r>
      <w:r w:rsidRPr="00C4498C">
        <w:t xml:space="preserve">, </w:t>
      </w:r>
      <w:r w:rsidR="00C8589B" w:rsidRPr="00C4498C">
        <w:rPr>
          <w:position w:val="-12"/>
        </w:rPr>
        <w:object w:dxaOrig="279" w:dyaOrig="360" w14:anchorId="5593EB40">
          <v:shape id="_x0000_i1196" type="#_x0000_t75" style="width:14.4pt;height:18pt" o:ole="">
            <v:imagedata r:id="rId345" o:title=""/>
          </v:shape>
          <o:OLEObject Type="Embed" ProgID="Equation.DSMT4" ShapeID="_x0000_i1196" DrawAspect="Content" ObjectID="_1819782035" r:id="rId346"/>
        </w:object>
      </w:r>
      <w:r w:rsidRPr="00C4498C">
        <w:t xml:space="preserve">, and </w:t>
      </w:r>
      <w:r w:rsidR="00C8589B" w:rsidRPr="00C4498C">
        <w:rPr>
          <w:position w:val="-12"/>
        </w:rPr>
        <w:object w:dxaOrig="300" w:dyaOrig="360" w14:anchorId="3A56F84A">
          <v:shape id="_x0000_i1197" type="#_x0000_t75" style="width:15.6pt;height:18pt" o:ole="">
            <v:imagedata r:id="rId347" o:title=""/>
          </v:shape>
          <o:OLEObject Type="Embed" ProgID="Equation.DSMT4" ShapeID="_x0000_i1197" DrawAspect="Content" ObjectID="_1819782036" r:id="rId348"/>
        </w:object>
      </w:r>
      <w:r w:rsidRPr="00C4498C">
        <w:t xml:space="preserve"> are defined as positive constants. The dimensionless forms of Ang1 and Ang2 are derived through normalization with respect to a reference concentration</w:t>
      </w:r>
      <w:r w:rsidR="009258C3" w:rsidRPr="00C4498C">
        <w:t xml:space="preserve">, </w:t>
      </w:r>
      <w:r w:rsidR="00435AF3" w:rsidRPr="00C4498C">
        <w:rPr>
          <w:position w:val="-30"/>
        </w:rPr>
        <w:object w:dxaOrig="820" w:dyaOrig="680" w14:anchorId="7581F9C5">
          <v:shape id="_x0000_i1198" type="#_x0000_t75" style="width:41.4pt;height:33pt" o:ole="">
            <v:imagedata r:id="rId349" o:title=""/>
          </v:shape>
          <o:OLEObject Type="Embed" ProgID="Equation.DSMT4" ShapeID="_x0000_i1198" DrawAspect="Content" ObjectID="_1819782037" r:id="rId350"/>
        </w:object>
      </w:r>
      <w:r w:rsidR="009258C3" w:rsidRPr="00C4498C">
        <w:t xml:space="preserve"> and </w:t>
      </w:r>
      <w:r w:rsidR="00435AF3" w:rsidRPr="00C4498C">
        <w:rPr>
          <w:position w:val="-30"/>
        </w:rPr>
        <w:object w:dxaOrig="840" w:dyaOrig="680" w14:anchorId="6EDD89FC">
          <v:shape id="_x0000_i1199" type="#_x0000_t75" style="width:42pt;height:33pt" o:ole="">
            <v:imagedata r:id="rId351" o:title=""/>
          </v:shape>
          <o:OLEObject Type="Embed" ProgID="Equation.DSMT4" ShapeID="_x0000_i1199" DrawAspect="Content" ObjectID="_1819782038" r:id="rId352"/>
        </w:object>
      </w:r>
      <w:r w:rsidRPr="00C4498C">
        <w:t xml:space="preserve">. The term for oxygen tension, denoted as </w:t>
      </w:r>
      <w:r w:rsidR="00435AF3" w:rsidRPr="00C4498C">
        <w:rPr>
          <w:position w:val="-12"/>
        </w:rPr>
        <w:object w:dxaOrig="360" w:dyaOrig="360" w14:anchorId="79F3ECFF">
          <v:shape id="_x0000_i1200" type="#_x0000_t75" style="width:17.4pt;height:18pt" o:ole="">
            <v:imagedata r:id="rId353" o:title=""/>
          </v:shape>
          <o:OLEObject Type="Embed" ProgID="Equation.DSMT4" ShapeID="_x0000_i1200" DrawAspect="Content" ObjectID="_1819782039" r:id="rId354"/>
        </w:object>
      </w:r>
      <w:r w:rsidRPr="00C4498C">
        <w:t xml:space="preserve">, corresponds to the parameters utilized for VEGF. To simplify the equations, we omit considerations of the diffusion processes associated with Ang1 and Ang2, as well as their interactions with specific Tie receptors </w:t>
      </w:r>
      <w:r w:rsidR="00571F14" w:rsidRPr="00C4498C">
        <w:fldChar w:fldCharType="begin">
          <w:fldData xml:space="preserve">PEVuZE5vdGU+PENpdGU+PEF1dGhvcj5CaWxseTwvQXV0aG9yPjxZZWFyPjIwMDk8L1llYXI+PFJl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==
</w:fldData>
        </w:fldChar>
      </w:r>
      <w:r w:rsidR="003E3086">
        <w:instrText xml:space="preserve"> ADDIN EN.CITE </w:instrText>
      </w:r>
      <w:r w:rsidR="003E3086">
        <w:fldChar w:fldCharType="begin">
          <w:fldData xml:space="preserve">PEVuZE5vdGU+PENpdGU+PEF1dGhvcj5CaWxseTwvQXV0aG9yPjxZZWFyPjIwMDk8L1llYXI+PFJl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==
</w:fldData>
        </w:fldChar>
      </w:r>
      <w:r w:rsidR="003E3086">
        <w:instrText xml:space="preserve"> ADDIN EN.CITE.DATA </w:instrText>
      </w:r>
      <w:r w:rsidR="003E3086">
        <w:fldChar w:fldCharType="end"/>
      </w:r>
      <w:r w:rsidR="00571F14" w:rsidRPr="00C4498C">
        <w:fldChar w:fldCharType="separate"/>
      </w:r>
      <w:r w:rsidR="003E3086">
        <w:rPr>
          <w:noProof/>
        </w:rPr>
        <w:t>[55, 56]</w:t>
      </w:r>
      <w:r w:rsidR="00571F14" w:rsidRPr="00C4498C">
        <w:fldChar w:fldCharType="end"/>
      </w:r>
      <w:r w:rsidRPr="00C4498C">
        <w:t>.</w:t>
      </w:r>
    </w:p>
    <w:p w14:paraId="7BADC06C" w14:textId="1FF22E4F" w:rsidR="0090385A" w:rsidRPr="00C4498C" w:rsidRDefault="0090385A" w:rsidP="0090385A">
      <w:pPr>
        <w:pStyle w:val="Web"/>
        <w:rPr>
          <w:b/>
          <w:bCs/>
        </w:rPr>
      </w:pPr>
      <w:r w:rsidRPr="00C4498C">
        <w:rPr>
          <w:b/>
          <w:bCs/>
        </w:rPr>
        <w:t>Transport of Drugs</w:t>
      </w:r>
    </w:p>
    <w:p w14:paraId="59E6D324" w14:textId="2287A4C6" w:rsidR="00181A26" w:rsidRPr="00C4498C" w:rsidRDefault="007458DD" w:rsidP="008C45E0">
      <w:pPr>
        <w:pStyle w:val="Web"/>
        <w:jc w:val="both"/>
        <w:rPr>
          <w:b/>
          <w:bCs/>
        </w:rPr>
      </w:pPr>
      <w:r w:rsidRPr="00C4498C">
        <w:rPr>
          <w:b/>
          <w:bCs/>
        </w:rPr>
        <w:t>Calculation of hydraulic conductivity, vascular permeability</w:t>
      </w:r>
      <w:r w:rsidR="00F36F22" w:rsidRPr="00C4498C">
        <w:rPr>
          <w:b/>
          <w:bCs/>
        </w:rPr>
        <w:t>,</w:t>
      </w:r>
      <w:r w:rsidRPr="00C4498C">
        <w:rPr>
          <w:b/>
          <w:bCs/>
        </w:rPr>
        <w:t xml:space="preserve"> reflection coefficient</w:t>
      </w:r>
      <w:r w:rsidR="00F36F22" w:rsidRPr="00C4498C">
        <w:rPr>
          <w:b/>
          <w:bCs/>
        </w:rPr>
        <w:t xml:space="preserve"> and surviving fractions of tumor cells</w:t>
      </w:r>
    </w:p>
    <w:p w14:paraId="1263FA00" w14:textId="4C920BCD" w:rsidR="00181A26" w:rsidRPr="00C4498C" w:rsidRDefault="00107147" w:rsidP="00B22BC4">
      <w:pPr>
        <w:jc w:val="both"/>
        <w:rPr>
          <w:b/>
          <w:bCs/>
        </w:rPr>
      </w:pPr>
      <w:r w:rsidRPr="00C4498C">
        <w:t>The hydraulic conductivity was determined from the specified relation</w:t>
      </w:r>
      <w:r w:rsidR="002C7BC6" w:rsidRPr="00C4498C">
        <w:t xml:space="preserve"> </w:t>
      </w:r>
      <w:r w:rsidR="002C7BC6" w:rsidRPr="00C4498C">
        <w:fldChar w:fldCharType="begin"/>
      </w:r>
      <w:r w:rsidR="003E3086">
        <w:instrText xml:space="preserve"> ADDIN EN.CITE &lt;EndNote&gt;&lt;Cite&gt;&lt;Author&gt;Deen&lt;/Author&gt;&lt;Year&gt;1987&lt;/Year&gt;&lt;RecNum&gt;121&lt;/RecNum&gt;&lt;DisplayText&gt;[57]&lt;/DisplayText&gt;&lt;record&gt;&lt;rec-number&gt;121&lt;/rec-number&gt;&lt;foreign-keys&gt;&lt;key app="EN" db-id="ee2dravxk0xxa4ex25r5ddfsrfxtw5w9vwa2" timestamp="0"&gt;121&lt;/key&gt;&lt;/foreign-keys&gt;&lt;ref-type name="Journal Article"&gt;17&lt;/ref-type&gt;&lt;contributors&gt;&lt;authors&gt;&lt;author&gt;Deen, W. M.&lt;/author&gt;&lt;/authors&gt;&lt;/contributors&gt;&lt;titles&gt;&lt;title&gt;Hindered Transport of Large molecules in Liquid-Filled Pores&lt;/title&gt;&lt;secondary-title&gt;AIChE J&lt;/secondary-title&gt;&lt;short-title&gt;Hindered Transport of Large molecules in Liquid-Filled Pores&lt;/short-title&gt;&lt;/titles&gt;&lt;pages&gt;1409-1425&lt;/pages&gt;&lt;volume&gt;33&lt;/volume&gt;&lt;number&gt;9&lt;/number&gt;&lt;dates&gt;&lt;year&gt;1987&lt;/year&gt;&lt;/dates&gt;&lt;urls&gt;&lt;/urls&gt;&lt;/record&gt;&lt;/Cite&gt;&lt;/EndNote&gt;</w:instrText>
      </w:r>
      <w:r w:rsidR="002C7BC6" w:rsidRPr="00C4498C">
        <w:fldChar w:fldCharType="separate"/>
      </w:r>
      <w:r w:rsidR="003A4D25" w:rsidRPr="00C4498C">
        <w:rPr>
          <w:noProof/>
        </w:rPr>
        <w:t>[57]</w:t>
      </w:r>
      <w:r w:rsidR="002C7BC6" w:rsidRPr="00C4498C">
        <w:fldChar w:fldCharType="end"/>
      </w:r>
      <w:r w:rsidR="00B22BC4" w:rsidRPr="00C4498C">
        <w:t>:</w:t>
      </w:r>
    </w:p>
    <w:tbl>
      <w:tblPr>
        <w:tblW w:w="5000" w:type="pct"/>
        <w:tblLook w:val="04A0" w:firstRow="1" w:lastRow="0" w:firstColumn="1" w:lastColumn="0" w:noHBand="0" w:noVBand="1"/>
      </w:tblPr>
      <w:tblGrid>
        <w:gridCol w:w="8799"/>
        <w:gridCol w:w="978"/>
      </w:tblGrid>
      <w:tr w:rsidR="00C4498C" w:rsidRPr="00C4498C" w14:paraId="28F202BB" w14:textId="77777777" w:rsidTr="007E110D">
        <w:tc>
          <w:tcPr>
            <w:tcW w:w="4500" w:type="pct"/>
            <w:shd w:val="clear" w:color="auto" w:fill="auto"/>
            <w:vAlign w:val="center"/>
          </w:tcPr>
          <w:p w14:paraId="185FA958" w14:textId="14EBA643" w:rsidR="001512FF" w:rsidRPr="00C4498C" w:rsidRDefault="000366DB" w:rsidP="007E110D">
            <w:pPr>
              <w:spacing w:after="120" w:line="360" w:lineRule="auto"/>
              <w:jc w:val="center"/>
              <w:rPr>
                <w:szCs w:val="24"/>
                <w:lang w:eastAsia="zh-CN"/>
              </w:rPr>
            </w:pPr>
            <w:r w:rsidRPr="00C4498C">
              <w:rPr>
                <w:position w:val="-30"/>
                <w:szCs w:val="24"/>
              </w:rPr>
              <w:object w:dxaOrig="1219" w:dyaOrig="720" w14:anchorId="62EF7B72">
                <v:shape id="_x0000_i1201" type="#_x0000_t75" style="width:62.4pt;height:36pt" o:ole="">
                  <v:imagedata r:id="rId355" o:title=""/>
                </v:shape>
                <o:OLEObject Type="Embed" ProgID="Equation.DSMT4" ShapeID="_x0000_i1201" DrawAspect="Content" ObjectID="_1819782040" r:id="rId356"/>
              </w:object>
            </w:r>
          </w:p>
        </w:tc>
        <w:tc>
          <w:tcPr>
            <w:tcW w:w="500" w:type="pct"/>
            <w:shd w:val="clear" w:color="auto" w:fill="auto"/>
            <w:vAlign w:val="center"/>
          </w:tcPr>
          <w:p w14:paraId="28F06226" w14:textId="6400C34E" w:rsidR="001512FF" w:rsidRPr="00C4498C" w:rsidRDefault="0053661C" w:rsidP="00BA7764">
            <w:pPr>
              <w:keepNext/>
              <w:spacing w:after="120" w:line="360" w:lineRule="auto"/>
              <w:jc w:val="center"/>
              <w:rPr>
                <w:szCs w:val="24"/>
                <w:lang w:eastAsia="zh-CN"/>
              </w:rPr>
            </w:pPr>
            <w:r w:rsidRPr="00C4498C">
              <w:rPr>
                <w:szCs w:val="24"/>
                <w:lang w:eastAsia="zh-CN"/>
              </w:rPr>
              <w:t xml:space="preserve">   </w:t>
            </w:r>
            <w:r w:rsidR="001512FF" w:rsidRPr="00C4498C">
              <w:rPr>
                <w:szCs w:val="24"/>
                <w:lang w:eastAsia="zh-CN"/>
              </w:rPr>
              <w:t>(</w:t>
            </w:r>
            <w:r w:rsidR="000D7FAE" w:rsidRPr="00C4498C">
              <w:rPr>
                <w:szCs w:val="24"/>
                <w:lang w:eastAsia="zh-CN"/>
              </w:rPr>
              <w:t>S</w:t>
            </w:r>
            <w:r w:rsidR="001512FF" w:rsidRPr="00C4498C">
              <w:rPr>
                <w:szCs w:val="24"/>
                <w:lang w:eastAsia="zh-CN"/>
              </w:rPr>
              <w:t>3</w:t>
            </w:r>
            <w:r w:rsidR="007458DD" w:rsidRPr="00C4498C">
              <w:rPr>
                <w:szCs w:val="24"/>
                <w:lang w:eastAsia="zh-CN"/>
              </w:rPr>
              <w:t>4</w:t>
            </w:r>
            <w:r w:rsidR="001512FF" w:rsidRPr="00C4498C">
              <w:rPr>
                <w:szCs w:val="24"/>
                <w:lang w:eastAsia="zh-CN"/>
              </w:rPr>
              <w:t>)</w:t>
            </w:r>
          </w:p>
        </w:tc>
      </w:tr>
    </w:tbl>
    <w:p w14:paraId="0D9EAE5E" w14:textId="41476727" w:rsidR="001512FF" w:rsidRPr="00C4498C" w:rsidRDefault="001512FF" w:rsidP="001512FF">
      <w:pPr>
        <w:pStyle w:val="Web"/>
      </w:pPr>
      <w:r w:rsidRPr="00C4498C">
        <w:t xml:space="preserve">where </w:t>
      </w:r>
      <w:r w:rsidRPr="00C4498C">
        <w:rPr>
          <w:position w:val="-10"/>
        </w:rPr>
        <w:object w:dxaOrig="180" w:dyaOrig="260" w14:anchorId="6A1472F8">
          <v:shape id="_x0000_i1202" type="#_x0000_t75" style="width:9.6pt;height:13.2pt" o:ole="">
            <v:imagedata r:id="rId357" o:title=""/>
          </v:shape>
          <o:OLEObject Type="Embed" ProgID="Equation.DSMT4" ShapeID="_x0000_i1202" DrawAspect="Content" ObjectID="_1819782041" r:id="rId358"/>
        </w:object>
      </w:r>
      <w:r w:rsidRPr="00C4498C">
        <w:t xml:space="preserve"> signifies </w:t>
      </w:r>
      <w:r w:rsidR="00297F98" w:rsidRPr="00C4498C">
        <w:t>the fraction of vessel wall </w:t>
      </w:r>
      <w:r w:rsidRPr="00C4498C">
        <w:t>surface area that is occupied by pores,</w:t>
      </w:r>
      <w:r w:rsidR="006D77B1" w:rsidRPr="00C4498C">
        <w:t xml:space="preserve"> </w:t>
      </w:r>
      <w:r w:rsidR="006D77B1" w:rsidRPr="00C4498C">
        <w:rPr>
          <w:position w:val="-12"/>
        </w:rPr>
        <w:object w:dxaOrig="220" w:dyaOrig="360" w14:anchorId="6647787C">
          <v:shape id="_x0000_i1203" type="#_x0000_t75" style="width:11.4pt;height:18pt" o:ole="">
            <v:imagedata r:id="rId359" o:title=""/>
          </v:shape>
          <o:OLEObject Type="Embed" ProgID="Equation.DSMT4" ShapeID="_x0000_i1203" DrawAspect="Content" ObjectID="_1819782042" r:id="rId360"/>
        </w:object>
      </w:r>
      <w:r w:rsidRPr="00C4498C">
        <w:t>represents the pore radius,</w:t>
      </w:r>
      <w:r w:rsidR="006D77B1" w:rsidRPr="00C4498C">
        <w:t xml:space="preserve"> </w:t>
      </w:r>
      <w:r w:rsidR="006D77B1" w:rsidRPr="00C4498C">
        <w:rPr>
          <w:position w:val="-10"/>
        </w:rPr>
        <w:object w:dxaOrig="200" w:dyaOrig="260" w14:anchorId="3C4C76D9">
          <v:shape id="_x0000_i1204" type="#_x0000_t75" style="width:9.6pt;height:13.2pt" o:ole="">
            <v:imagedata r:id="rId361" o:title=""/>
          </v:shape>
          <o:OLEObject Type="Embed" ProgID="Equation.DSMT4" ShapeID="_x0000_i1204" DrawAspect="Content" ObjectID="_1819782043" r:id="rId362"/>
        </w:object>
      </w:r>
      <w:r w:rsidR="006D77B1" w:rsidRPr="00C4498C">
        <w:t xml:space="preserve"> </w:t>
      </w:r>
      <w:r w:rsidRPr="00C4498C">
        <w:t xml:space="preserve">refers to the viscosity of water at 310K, and </w:t>
      </w:r>
      <w:r w:rsidR="006D77B1" w:rsidRPr="00C4498C">
        <w:rPr>
          <w:position w:val="-12"/>
        </w:rPr>
        <w:object w:dxaOrig="420" w:dyaOrig="360" w14:anchorId="4243E224">
          <v:shape id="_x0000_i1205" type="#_x0000_t75" style="width:22.2pt;height:18pt" o:ole="">
            <v:imagedata r:id="rId363" o:title=""/>
          </v:shape>
          <o:OLEObject Type="Embed" ProgID="Equation.DSMT4" ShapeID="_x0000_i1205" DrawAspect="Content" ObjectID="_1819782044" r:id="rId364"/>
        </w:object>
      </w:r>
      <w:r w:rsidRPr="00C4498C">
        <w:t xml:space="preserve"> indicates the thickness of the vessel wall.</w:t>
      </w:r>
    </w:p>
    <w:p w14:paraId="1B94028D" w14:textId="12A54472" w:rsidR="001512FF" w:rsidRPr="00C4498C" w:rsidRDefault="001512FF" w:rsidP="00E03A53">
      <w:pPr>
        <w:pStyle w:val="Web"/>
        <w:jc w:val="both"/>
      </w:pPr>
      <w:r w:rsidRPr="00C4498C">
        <w:t xml:space="preserve">The vascular permeability </w:t>
      </w:r>
      <w:r w:rsidR="006D77B1" w:rsidRPr="00C4498C">
        <w:rPr>
          <w:position w:val="-12"/>
        </w:rPr>
        <w:object w:dxaOrig="300" w:dyaOrig="360" w14:anchorId="49595D96">
          <v:shape id="_x0000_i1206" type="#_x0000_t75" style="width:15.6pt;height:18pt" o:ole="">
            <v:imagedata r:id="rId365" o:title=""/>
          </v:shape>
          <o:OLEObject Type="Embed" ProgID="Equation.DSMT4" ShapeID="_x0000_i1206" DrawAspect="Content" ObjectID="_1819782045" r:id="rId366"/>
        </w:object>
      </w:r>
      <w:r w:rsidRPr="00C4498C">
        <w:t xml:space="preserve"> alongside the reflection coefficient </w:t>
      </w:r>
      <w:r w:rsidR="00C471AB" w:rsidRPr="00C4498C">
        <w:rPr>
          <w:position w:val="-12"/>
        </w:rPr>
        <w:object w:dxaOrig="300" w:dyaOrig="360" w14:anchorId="44DC563A">
          <v:shape id="_x0000_i1207" type="#_x0000_t75" style="width:15.6pt;height:18pt" o:ole="">
            <v:imagedata r:id="rId367" o:title=""/>
          </v:shape>
          <o:OLEObject Type="Embed" ProgID="Equation.DSMT4" ShapeID="_x0000_i1207" DrawAspect="Content" ObjectID="_1819782046" r:id="rId368"/>
        </w:object>
      </w:r>
      <w:r w:rsidRPr="00C4498C">
        <w:t xml:space="preserve"> were ascertained from the following equations:</w:t>
      </w:r>
    </w:p>
    <w:tbl>
      <w:tblPr>
        <w:tblW w:w="5000" w:type="pct"/>
        <w:tblLook w:val="04A0" w:firstRow="1" w:lastRow="0" w:firstColumn="1" w:lastColumn="0" w:noHBand="0" w:noVBand="1"/>
      </w:tblPr>
      <w:tblGrid>
        <w:gridCol w:w="8799"/>
        <w:gridCol w:w="978"/>
      </w:tblGrid>
      <w:tr w:rsidR="00C471AB" w:rsidRPr="00C4498C" w14:paraId="5C571729" w14:textId="77777777" w:rsidTr="007E110D">
        <w:trPr>
          <w:trHeight w:val="252"/>
        </w:trPr>
        <w:tc>
          <w:tcPr>
            <w:tcW w:w="4500" w:type="pct"/>
            <w:shd w:val="clear" w:color="auto" w:fill="auto"/>
            <w:vAlign w:val="center"/>
          </w:tcPr>
          <w:p w14:paraId="5775E314" w14:textId="5E13952A" w:rsidR="00C471AB" w:rsidRPr="00C4498C" w:rsidRDefault="003971FC" w:rsidP="007E110D">
            <w:pPr>
              <w:spacing w:after="120" w:line="360" w:lineRule="auto"/>
              <w:jc w:val="center"/>
              <w:rPr>
                <w:szCs w:val="24"/>
                <w:lang w:eastAsia="zh-CN"/>
              </w:rPr>
            </w:pPr>
            <w:r w:rsidRPr="00C4498C">
              <w:rPr>
                <w:position w:val="-30"/>
                <w:szCs w:val="24"/>
              </w:rPr>
              <w:object w:dxaOrig="1140" w:dyaOrig="680" w14:anchorId="01D8064A">
                <v:shape id="_x0000_i1208" type="#_x0000_t75" style="width:56.35pt;height:37.2pt" o:ole="">
                  <v:imagedata r:id="rId369" o:title=""/>
                </v:shape>
                <o:OLEObject Type="Embed" ProgID="Equation.DSMT4" ShapeID="_x0000_i1208" DrawAspect="Content" ObjectID="_1819782047" r:id="rId370"/>
              </w:object>
            </w:r>
          </w:p>
        </w:tc>
        <w:tc>
          <w:tcPr>
            <w:tcW w:w="500" w:type="pct"/>
            <w:shd w:val="clear" w:color="auto" w:fill="auto"/>
            <w:vAlign w:val="center"/>
          </w:tcPr>
          <w:p w14:paraId="609557D3" w14:textId="036DFFE0" w:rsidR="00C471AB" w:rsidRPr="00C4498C" w:rsidRDefault="0053661C" w:rsidP="00BA7764">
            <w:pPr>
              <w:keepNext/>
              <w:spacing w:after="120" w:line="360" w:lineRule="auto"/>
              <w:jc w:val="center"/>
              <w:rPr>
                <w:szCs w:val="24"/>
                <w:lang w:eastAsia="zh-CN"/>
              </w:rPr>
            </w:pPr>
            <w:r w:rsidRPr="00C4498C">
              <w:rPr>
                <w:szCs w:val="24"/>
                <w:lang w:eastAsia="zh-CN"/>
              </w:rPr>
              <w:t xml:space="preserve">   </w:t>
            </w:r>
            <w:r w:rsidR="00C471AB" w:rsidRPr="00C4498C">
              <w:rPr>
                <w:szCs w:val="24"/>
                <w:lang w:eastAsia="zh-CN"/>
              </w:rPr>
              <w:t>(</w:t>
            </w:r>
            <w:r w:rsidR="000D7FAE" w:rsidRPr="00C4498C">
              <w:rPr>
                <w:szCs w:val="24"/>
                <w:lang w:eastAsia="zh-CN"/>
              </w:rPr>
              <w:t>S</w:t>
            </w:r>
            <w:r w:rsidR="00C471AB" w:rsidRPr="00C4498C">
              <w:rPr>
                <w:szCs w:val="24"/>
                <w:lang w:eastAsia="zh-CN"/>
              </w:rPr>
              <w:t>3</w:t>
            </w:r>
            <w:r w:rsidR="007458DD" w:rsidRPr="00C4498C">
              <w:rPr>
                <w:szCs w:val="24"/>
                <w:lang w:eastAsia="zh-CN"/>
              </w:rPr>
              <w:t>5</w:t>
            </w:r>
            <w:r w:rsidR="00C471AB" w:rsidRPr="00C4498C">
              <w:rPr>
                <w:szCs w:val="24"/>
                <w:lang w:eastAsia="zh-CN"/>
              </w:rPr>
              <w:t>)</w:t>
            </w:r>
          </w:p>
        </w:tc>
      </w:tr>
    </w:tbl>
    <w:p w14:paraId="309C648D" w14:textId="7B10A736" w:rsidR="00C471AB" w:rsidRPr="00C4498C" w:rsidRDefault="00C471AB" w:rsidP="001512FF">
      <w:pPr>
        <w:pStyle w:val="Web"/>
      </w:pPr>
    </w:p>
    <w:tbl>
      <w:tblPr>
        <w:tblW w:w="5000" w:type="pct"/>
        <w:tblLook w:val="04A0" w:firstRow="1" w:lastRow="0" w:firstColumn="1" w:lastColumn="0" w:noHBand="0" w:noVBand="1"/>
      </w:tblPr>
      <w:tblGrid>
        <w:gridCol w:w="8799"/>
        <w:gridCol w:w="978"/>
      </w:tblGrid>
      <w:tr w:rsidR="00C4498C" w:rsidRPr="00C4498C" w14:paraId="38635F67" w14:textId="77777777" w:rsidTr="007E110D">
        <w:tc>
          <w:tcPr>
            <w:tcW w:w="4500" w:type="pct"/>
            <w:shd w:val="clear" w:color="auto" w:fill="auto"/>
            <w:vAlign w:val="center"/>
          </w:tcPr>
          <w:p w14:paraId="23A1A663" w14:textId="6BF73787" w:rsidR="00C471AB" w:rsidRPr="00C4498C" w:rsidRDefault="00C471AB" w:rsidP="007E110D">
            <w:pPr>
              <w:spacing w:after="120" w:line="360" w:lineRule="auto"/>
              <w:jc w:val="center"/>
              <w:rPr>
                <w:szCs w:val="24"/>
                <w:lang w:eastAsia="zh-CN"/>
              </w:rPr>
            </w:pPr>
            <w:r w:rsidRPr="00C4498C">
              <w:rPr>
                <w:position w:val="-12"/>
              </w:rPr>
              <w:object w:dxaOrig="1080" w:dyaOrig="360" w14:anchorId="2656D35C">
                <v:shape id="_x0000_i1209" type="#_x0000_t75" style="width:54.6pt;height:18pt" o:ole="">
                  <v:imagedata r:id="rId371" o:title=""/>
                </v:shape>
                <o:OLEObject Type="Embed" ProgID="Equation.DSMT4" ShapeID="_x0000_i1209" DrawAspect="Content" ObjectID="_1819782048" r:id="rId372"/>
              </w:object>
            </w:r>
          </w:p>
        </w:tc>
        <w:tc>
          <w:tcPr>
            <w:tcW w:w="500" w:type="pct"/>
            <w:shd w:val="clear" w:color="auto" w:fill="auto"/>
            <w:vAlign w:val="center"/>
          </w:tcPr>
          <w:p w14:paraId="0B78E7DA" w14:textId="313DDB50" w:rsidR="00C471AB" w:rsidRPr="00C4498C" w:rsidRDefault="0053661C" w:rsidP="00BA7764">
            <w:pPr>
              <w:keepNext/>
              <w:spacing w:after="120" w:line="360" w:lineRule="auto"/>
              <w:jc w:val="center"/>
              <w:rPr>
                <w:szCs w:val="24"/>
                <w:lang w:eastAsia="zh-CN"/>
              </w:rPr>
            </w:pPr>
            <w:r w:rsidRPr="00C4498C">
              <w:rPr>
                <w:szCs w:val="24"/>
                <w:lang w:eastAsia="zh-CN"/>
              </w:rPr>
              <w:t xml:space="preserve">   </w:t>
            </w:r>
            <w:r w:rsidR="00C471AB" w:rsidRPr="00C4498C">
              <w:rPr>
                <w:szCs w:val="24"/>
                <w:lang w:eastAsia="zh-CN"/>
              </w:rPr>
              <w:t>(</w:t>
            </w:r>
            <w:r w:rsidR="000D7FAE" w:rsidRPr="00C4498C">
              <w:rPr>
                <w:szCs w:val="24"/>
                <w:lang w:eastAsia="zh-CN"/>
              </w:rPr>
              <w:t>S</w:t>
            </w:r>
            <w:r w:rsidR="007458DD" w:rsidRPr="00C4498C">
              <w:rPr>
                <w:szCs w:val="24"/>
                <w:lang w:eastAsia="zh-CN"/>
              </w:rPr>
              <w:t>36</w:t>
            </w:r>
            <w:r w:rsidR="00C471AB" w:rsidRPr="00C4498C">
              <w:rPr>
                <w:szCs w:val="24"/>
                <w:lang w:eastAsia="zh-CN"/>
              </w:rPr>
              <w:t>)</w:t>
            </w:r>
          </w:p>
        </w:tc>
      </w:tr>
    </w:tbl>
    <w:p w14:paraId="0489A346" w14:textId="53BFA395" w:rsidR="00C471AB" w:rsidRPr="00C4498C" w:rsidRDefault="00C471AB" w:rsidP="00C471AB">
      <w:pPr>
        <w:pStyle w:val="Web"/>
      </w:pPr>
      <w:r w:rsidRPr="00C4498C">
        <w:t>respectively, where</w:t>
      </w:r>
      <w:r w:rsidRPr="00C4498C">
        <w:rPr>
          <w:position w:val="-4"/>
        </w:rPr>
        <w:object w:dxaOrig="260" w:dyaOrig="260" w14:anchorId="73056DD7">
          <v:shape id="_x0000_i1210" type="#_x0000_t75" style="width:13.2pt;height:13.2pt" o:ole="">
            <v:imagedata r:id="rId373" o:title=""/>
          </v:shape>
          <o:OLEObject Type="Embed" ProgID="Equation.DSMT4" ShapeID="_x0000_i1210" DrawAspect="Content" ObjectID="_1819782049" r:id="rId374"/>
        </w:object>
      </w:r>
      <w:r w:rsidRPr="00C4498C">
        <w:t xml:space="preserve"> and </w:t>
      </w:r>
      <w:r w:rsidRPr="00C4498C">
        <w:rPr>
          <w:position w:val="-6"/>
        </w:rPr>
        <w:object w:dxaOrig="320" w:dyaOrig="279" w14:anchorId="08399F98">
          <v:shape id="_x0000_i1211" type="#_x0000_t75" style="width:15.6pt;height:14.4pt" o:ole="">
            <v:imagedata r:id="rId375" o:title=""/>
          </v:shape>
          <o:OLEObject Type="Embed" ProgID="Equation.DSMT4" ShapeID="_x0000_i1211" DrawAspect="Content" ObjectID="_1819782050" r:id="rId376"/>
        </w:object>
      </w:r>
      <w:r w:rsidRPr="00C4498C">
        <w:t xml:space="preserve"> account for hydrodynamic as well as electrostatic interactions, and </w:t>
      </w:r>
      <w:r w:rsidRPr="00C4498C">
        <w:rPr>
          <w:position w:val="-12"/>
        </w:rPr>
        <w:object w:dxaOrig="320" w:dyaOrig="360" w14:anchorId="75989A99">
          <v:shape id="_x0000_i1212" type="#_x0000_t75" style="width:15.6pt;height:18pt" o:ole="">
            <v:imagedata r:id="rId377" o:title=""/>
          </v:shape>
          <o:OLEObject Type="Embed" ProgID="Equation.DSMT4" ShapeID="_x0000_i1212" DrawAspect="Content" ObjectID="_1819782051" r:id="rId378"/>
        </w:object>
      </w:r>
      <w:r w:rsidRPr="00C4498C">
        <w:t xml:space="preserve"> is recognized as the diffusion coefficient of a particle in an free solution at 310K, as delineated by the Stokes-Einstein relationship: </w:t>
      </w:r>
    </w:p>
    <w:tbl>
      <w:tblPr>
        <w:tblW w:w="5000" w:type="pct"/>
        <w:tblLook w:val="04A0" w:firstRow="1" w:lastRow="0" w:firstColumn="1" w:lastColumn="0" w:noHBand="0" w:noVBand="1"/>
      </w:tblPr>
      <w:tblGrid>
        <w:gridCol w:w="8799"/>
        <w:gridCol w:w="978"/>
      </w:tblGrid>
      <w:tr w:rsidR="00C4498C" w:rsidRPr="00C4498C" w14:paraId="375C3C0B" w14:textId="77777777" w:rsidTr="007E110D">
        <w:tc>
          <w:tcPr>
            <w:tcW w:w="4500" w:type="pct"/>
            <w:shd w:val="clear" w:color="auto" w:fill="auto"/>
            <w:vAlign w:val="center"/>
          </w:tcPr>
          <w:p w14:paraId="1C7B918B" w14:textId="4219077E" w:rsidR="00C471AB" w:rsidRPr="00C4498C" w:rsidRDefault="003971FC" w:rsidP="007E110D">
            <w:pPr>
              <w:spacing w:after="120" w:line="360" w:lineRule="auto"/>
              <w:jc w:val="center"/>
              <w:rPr>
                <w:szCs w:val="24"/>
                <w:lang w:eastAsia="zh-CN"/>
              </w:rPr>
            </w:pPr>
            <w:r w:rsidRPr="00C4498C">
              <w:rPr>
                <w:position w:val="-30"/>
                <w:szCs w:val="24"/>
              </w:rPr>
              <w:object w:dxaOrig="1300" w:dyaOrig="720" w14:anchorId="7D5762F0">
                <v:shape id="_x0000_i1213" type="#_x0000_t75" style="width:74.45pt;height:39.6pt" o:ole="">
                  <v:imagedata r:id="rId379" o:title=""/>
                </v:shape>
                <o:OLEObject Type="Embed" ProgID="Equation.DSMT4" ShapeID="_x0000_i1213" DrawAspect="Content" ObjectID="_1819782052" r:id="rId380"/>
              </w:object>
            </w:r>
          </w:p>
        </w:tc>
        <w:tc>
          <w:tcPr>
            <w:tcW w:w="500" w:type="pct"/>
            <w:shd w:val="clear" w:color="auto" w:fill="auto"/>
            <w:vAlign w:val="center"/>
          </w:tcPr>
          <w:p w14:paraId="4B8B3AD1" w14:textId="5F8DB1A0" w:rsidR="00C471AB" w:rsidRPr="00C4498C" w:rsidRDefault="0053661C" w:rsidP="00BA7764">
            <w:pPr>
              <w:keepNext/>
              <w:spacing w:after="120" w:line="360" w:lineRule="auto"/>
              <w:jc w:val="center"/>
              <w:rPr>
                <w:szCs w:val="24"/>
                <w:lang w:eastAsia="zh-CN"/>
              </w:rPr>
            </w:pPr>
            <w:r w:rsidRPr="00C4498C">
              <w:rPr>
                <w:szCs w:val="24"/>
                <w:lang w:eastAsia="zh-CN"/>
              </w:rPr>
              <w:t xml:space="preserve">   </w:t>
            </w:r>
            <w:r w:rsidR="00C471AB" w:rsidRPr="00C4498C">
              <w:rPr>
                <w:szCs w:val="24"/>
                <w:lang w:eastAsia="zh-CN"/>
              </w:rPr>
              <w:t>(</w:t>
            </w:r>
            <w:r w:rsidR="000D7FAE" w:rsidRPr="00C4498C">
              <w:rPr>
                <w:szCs w:val="24"/>
                <w:lang w:eastAsia="zh-CN"/>
              </w:rPr>
              <w:t>S</w:t>
            </w:r>
            <w:r w:rsidR="007458DD" w:rsidRPr="00C4498C">
              <w:rPr>
                <w:szCs w:val="24"/>
                <w:lang w:eastAsia="zh-CN"/>
              </w:rPr>
              <w:t>37</w:t>
            </w:r>
            <w:r w:rsidR="00C471AB" w:rsidRPr="00C4498C">
              <w:rPr>
                <w:szCs w:val="24"/>
                <w:lang w:eastAsia="zh-CN"/>
              </w:rPr>
              <w:t>)</w:t>
            </w:r>
          </w:p>
        </w:tc>
      </w:tr>
    </w:tbl>
    <w:p w14:paraId="48EBBC00" w14:textId="4065B01E" w:rsidR="00C471AB" w:rsidRPr="00C4498C" w:rsidRDefault="00C471AB" w:rsidP="001512FF">
      <w:pPr>
        <w:pStyle w:val="Web"/>
      </w:pPr>
      <w:r w:rsidRPr="00C4498C">
        <w:t xml:space="preserve">where </w:t>
      </w:r>
      <w:r w:rsidR="002967AF" w:rsidRPr="00C4498C">
        <w:rPr>
          <w:position w:val="-12"/>
        </w:rPr>
        <w:object w:dxaOrig="340" w:dyaOrig="360" w14:anchorId="657D5AB9">
          <v:shape id="_x0000_i1214" type="#_x0000_t75" style="width:17.4pt;height:18pt" o:ole="">
            <v:imagedata r:id="rId381" o:title=""/>
          </v:shape>
          <o:OLEObject Type="Embed" ProgID="Equation.DSMT4" ShapeID="_x0000_i1214" DrawAspect="Content" ObjectID="_1819782053" r:id="rId382"/>
        </w:object>
      </w:r>
      <w:r w:rsidRPr="00C4498C">
        <w:t xml:space="preserve"> represents the Boltzmann constant,</w:t>
      </w:r>
      <w:r w:rsidR="002967AF" w:rsidRPr="00C4498C">
        <w:t xml:space="preserve"> </w:t>
      </w:r>
      <w:r w:rsidR="002967AF" w:rsidRPr="00C4498C">
        <w:rPr>
          <w:position w:val="-14"/>
        </w:rPr>
        <w:object w:dxaOrig="440" w:dyaOrig="380" w14:anchorId="4E9E4370">
          <v:shape id="_x0000_i1215" type="#_x0000_t75" style="width:21pt;height:18.6pt" o:ole="">
            <v:imagedata r:id="rId383" o:title=""/>
          </v:shape>
          <o:OLEObject Type="Embed" ProgID="Equation.DSMT4" ShapeID="_x0000_i1215" DrawAspect="Content" ObjectID="_1819782054" r:id="rId384"/>
        </w:object>
      </w:r>
      <w:r w:rsidRPr="00C4498C">
        <w:t xml:space="preserve"> denotes temperature, and</w:t>
      </w:r>
      <w:r w:rsidR="002967AF" w:rsidRPr="00C4498C">
        <w:t xml:space="preserve"> </w:t>
      </w:r>
      <w:r w:rsidR="002967AF" w:rsidRPr="00C4498C">
        <w:rPr>
          <w:position w:val="-12"/>
        </w:rPr>
        <w:object w:dxaOrig="200" w:dyaOrig="360" w14:anchorId="3196B09A">
          <v:shape id="_x0000_i1216" type="#_x0000_t75" style="width:9.6pt;height:18pt" o:ole="">
            <v:imagedata r:id="rId385" o:title=""/>
          </v:shape>
          <o:OLEObject Type="Embed" ProgID="Equation.DSMT4" ShapeID="_x0000_i1216" DrawAspect="Content" ObjectID="_1819782055" r:id="rId386"/>
        </w:object>
      </w:r>
      <w:r w:rsidR="002967AF" w:rsidRPr="00C4498C">
        <w:t xml:space="preserve"> </w:t>
      </w:r>
      <w:r w:rsidRPr="00C4498C">
        <w:t>refers to the radius of the diffusing particle. By disregarding electrostatic interactions,</w:t>
      </w:r>
      <w:r w:rsidR="002967AF" w:rsidRPr="00C4498C">
        <w:t xml:space="preserve"> </w:t>
      </w:r>
      <w:r w:rsidR="002967AF" w:rsidRPr="00C4498C">
        <w:rPr>
          <w:position w:val="-4"/>
        </w:rPr>
        <w:object w:dxaOrig="260" w:dyaOrig="260" w14:anchorId="2434329C">
          <v:shape id="_x0000_i1217" type="#_x0000_t75" style="width:13.2pt;height:13.2pt" o:ole="">
            <v:imagedata r:id="rId387" o:title=""/>
          </v:shape>
          <o:OLEObject Type="Embed" ProgID="Equation.DSMT4" ShapeID="_x0000_i1217" DrawAspect="Content" ObjectID="_1819782056" r:id="rId388"/>
        </w:object>
      </w:r>
      <w:r w:rsidRPr="00C4498C">
        <w:t>and</w:t>
      </w:r>
      <w:r w:rsidR="002967AF" w:rsidRPr="00C4498C">
        <w:t xml:space="preserve"> </w:t>
      </w:r>
      <w:r w:rsidR="002967AF" w:rsidRPr="00C4498C">
        <w:rPr>
          <w:position w:val="-6"/>
        </w:rPr>
        <w:object w:dxaOrig="320" w:dyaOrig="279" w14:anchorId="364E99E1">
          <v:shape id="_x0000_i1218" type="#_x0000_t75" style="width:15.6pt;height:14.4pt" o:ole="">
            <v:imagedata r:id="rId389" o:title=""/>
          </v:shape>
          <o:OLEObject Type="Embed" ProgID="Equation.DSMT4" ShapeID="_x0000_i1218" DrawAspect="Content" ObjectID="_1819782057" r:id="rId390"/>
        </w:object>
      </w:r>
      <w:r w:rsidRPr="00C4498C">
        <w:t xml:space="preserve">are simplified to </w:t>
      </w:r>
      <w:r w:rsidR="00B00978" w:rsidRPr="00C4498C">
        <w:fldChar w:fldCharType="begin"/>
      </w:r>
      <w:r w:rsidR="003E3086">
        <w:instrText xml:space="preserve"> ADDIN EN.CITE &lt;EndNote&gt;&lt;Cite&gt;&lt;Author&gt;Deen&lt;/Author&gt;&lt;Year&gt;1987&lt;/Year&gt;&lt;RecNum&gt;121&lt;/RecNum&gt;&lt;DisplayText&gt;[57]&lt;/DisplayText&gt;&lt;record&gt;&lt;rec-number&gt;121&lt;/rec-number&gt;&lt;foreign-keys&gt;&lt;key app="EN" db-id="ee2dravxk0xxa4ex25r5ddfsrfxtw5w9vwa2" timestamp="0"&gt;121&lt;/key&gt;&lt;/foreign-keys&gt;&lt;ref-type name="Journal Article"&gt;17&lt;/ref-type&gt;&lt;contributors&gt;&lt;authors&gt;&lt;author&gt;Deen, W. M.&lt;/author&gt;&lt;/authors&gt;&lt;/contributors&gt;&lt;titles&gt;&lt;title&gt;Hindered Transport of Large molecules in Liquid-Filled Pores&lt;/title&gt;&lt;secondary-title&gt;AIChE J&lt;/secondary-title&gt;&lt;short-title&gt;Hindered Transport of Large molecules in Liquid-Filled Pores&lt;/short-title&gt;&lt;/titles&gt;&lt;pages&gt;1409-1425&lt;/pages&gt;&lt;volume&gt;33&lt;/volume&gt;&lt;number&gt;9&lt;/number&gt;&lt;dates&gt;&lt;year&gt;1987&lt;/year&gt;&lt;/dates&gt;&lt;urls&gt;&lt;/urls&gt;&lt;/record&gt;&lt;/Cite&gt;&lt;/EndNote&gt;</w:instrText>
      </w:r>
      <w:r w:rsidR="00B00978" w:rsidRPr="00C4498C">
        <w:fldChar w:fldCharType="separate"/>
      </w:r>
      <w:r w:rsidR="003A4D25" w:rsidRPr="00C4498C">
        <w:rPr>
          <w:noProof/>
        </w:rPr>
        <w:t>[57]</w:t>
      </w:r>
      <w:r w:rsidR="00B00978" w:rsidRPr="00C4498C">
        <w:fldChar w:fldCharType="end"/>
      </w:r>
      <w:r w:rsidR="00E03A53" w:rsidRPr="00C4498C">
        <w:t>:</w:t>
      </w:r>
    </w:p>
    <w:tbl>
      <w:tblPr>
        <w:tblW w:w="5000" w:type="pct"/>
        <w:tblLook w:val="04A0" w:firstRow="1" w:lastRow="0" w:firstColumn="1" w:lastColumn="0" w:noHBand="0" w:noVBand="1"/>
      </w:tblPr>
      <w:tblGrid>
        <w:gridCol w:w="8799"/>
        <w:gridCol w:w="978"/>
      </w:tblGrid>
      <w:tr w:rsidR="00B14BA4" w:rsidRPr="00C4498C" w14:paraId="7CF7D63E" w14:textId="77777777" w:rsidTr="007E110D">
        <w:tc>
          <w:tcPr>
            <w:tcW w:w="4500" w:type="pct"/>
            <w:shd w:val="clear" w:color="auto" w:fill="auto"/>
            <w:vAlign w:val="center"/>
          </w:tcPr>
          <w:p w14:paraId="1085A0D0" w14:textId="67066736" w:rsidR="00B14BA4" w:rsidRPr="00C4498C" w:rsidRDefault="00B14BA4" w:rsidP="007E110D">
            <w:pPr>
              <w:spacing w:after="120" w:line="360" w:lineRule="auto"/>
              <w:jc w:val="center"/>
              <w:rPr>
                <w:szCs w:val="24"/>
                <w:lang w:eastAsia="zh-CN"/>
              </w:rPr>
            </w:pPr>
            <w:r w:rsidRPr="00C4498C">
              <w:rPr>
                <w:position w:val="-30"/>
                <w:szCs w:val="24"/>
              </w:rPr>
              <w:object w:dxaOrig="920" w:dyaOrig="680" w14:anchorId="21CA1CA0">
                <v:shape id="_x0000_i1219" type="#_x0000_t75" style="width:44.4pt;height:37.2pt" o:ole="">
                  <v:imagedata r:id="rId391" o:title=""/>
                </v:shape>
                <o:OLEObject Type="Embed" ProgID="Equation.DSMT4" ShapeID="_x0000_i1219" DrawAspect="Content" ObjectID="_1819782058" r:id="rId392"/>
              </w:object>
            </w:r>
          </w:p>
        </w:tc>
        <w:tc>
          <w:tcPr>
            <w:tcW w:w="500" w:type="pct"/>
            <w:shd w:val="clear" w:color="auto" w:fill="auto"/>
            <w:vAlign w:val="center"/>
          </w:tcPr>
          <w:p w14:paraId="7176FDE9" w14:textId="2BFB1594" w:rsidR="00B14BA4" w:rsidRPr="00C4498C" w:rsidRDefault="0053661C" w:rsidP="00BA7764">
            <w:pPr>
              <w:keepNext/>
              <w:spacing w:after="120" w:line="360" w:lineRule="auto"/>
              <w:jc w:val="center"/>
              <w:rPr>
                <w:szCs w:val="24"/>
                <w:lang w:eastAsia="zh-CN"/>
              </w:rPr>
            </w:pPr>
            <w:r w:rsidRPr="00C4498C">
              <w:rPr>
                <w:szCs w:val="24"/>
                <w:lang w:eastAsia="zh-CN"/>
              </w:rPr>
              <w:t xml:space="preserve">   </w:t>
            </w:r>
            <w:r w:rsidR="00B14BA4" w:rsidRPr="00C4498C">
              <w:rPr>
                <w:szCs w:val="24"/>
                <w:lang w:eastAsia="zh-CN"/>
              </w:rPr>
              <w:t>(</w:t>
            </w:r>
            <w:r w:rsidR="000D7FAE" w:rsidRPr="00C4498C">
              <w:rPr>
                <w:szCs w:val="24"/>
                <w:lang w:eastAsia="zh-CN"/>
              </w:rPr>
              <w:t>S</w:t>
            </w:r>
            <w:r w:rsidR="007458DD" w:rsidRPr="00C4498C">
              <w:rPr>
                <w:szCs w:val="24"/>
                <w:lang w:eastAsia="zh-CN"/>
              </w:rPr>
              <w:t>38</w:t>
            </w:r>
            <w:r w:rsidR="00B14BA4" w:rsidRPr="00C4498C">
              <w:rPr>
                <w:szCs w:val="24"/>
                <w:lang w:eastAsia="zh-CN"/>
              </w:rPr>
              <w:t>)</w:t>
            </w:r>
          </w:p>
        </w:tc>
      </w:tr>
    </w:tbl>
    <w:p w14:paraId="6192BFB9" w14:textId="50AC3075" w:rsidR="00B14BA4" w:rsidRPr="00C4498C" w:rsidRDefault="00B14BA4" w:rsidP="00181A26">
      <w:pPr>
        <w:rPr>
          <w:b/>
          <w:bCs/>
        </w:rPr>
      </w:pPr>
    </w:p>
    <w:tbl>
      <w:tblPr>
        <w:tblW w:w="5000" w:type="pct"/>
        <w:tblLook w:val="04A0" w:firstRow="1" w:lastRow="0" w:firstColumn="1" w:lastColumn="0" w:noHBand="0" w:noVBand="1"/>
      </w:tblPr>
      <w:tblGrid>
        <w:gridCol w:w="8799"/>
        <w:gridCol w:w="978"/>
      </w:tblGrid>
      <w:tr w:rsidR="00C4498C" w:rsidRPr="00C4498C" w14:paraId="69C3BC8B" w14:textId="77777777" w:rsidTr="007E110D">
        <w:tc>
          <w:tcPr>
            <w:tcW w:w="4500" w:type="pct"/>
            <w:shd w:val="clear" w:color="auto" w:fill="auto"/>
            <w:vAlign w:val="center"/>
          </w:tcPr>
          <w:p w14:paraId="726ABC1D" w14:textId="7DEE6A37" w:rsidR="00B14BA4" w:rsidRPr="00C4498C" w:rsidRDefault="006345B3" w:rsidP="007E110D">
            <w:pPr>
              <w:spacing w:after="120" w:line="360" w:lineRule="auto"/>
              <w:jc w:val="center"/>
              <w:rPr>
                <w:szCs w:val="24"/>
                <w:lang w:eastAsia="zh-CN"/>
              </w:rPr>
            </w:pPr>
            <w:r w:rsidRPr="00C4498C">
              <w:rPr>
                <w:position w:val="-30"/>
                <w:szCs w:val="24"/>
              </w:rPr>
              <w:object w:dxaOrig="1620" w:dyaOrig="680" w14:anchorId="64E32FE5">
                <v:shape id="_x0000_i1220" type="#_x0000_t75" style="width:81.55pt;height:37.2pt" o:ole="">
                  <v:imagedata r:id="rId393" o:title=""/>
                </v:shape>
                <o:OLEObject Type="Embed" ProgID="Equation.DSMT4" ShapeID="_x0000_i1220" DrawAspect="Content" ObjectID="_1819782059" r:id="rId394"/>
              </w:object>
            </w:r>
          </w:p>
        </w:tc>
        <w:tc>
          <w:tcPr>
            <w:tcW w:w="500" w:type="pct"/>
            <w:shd w:val="clear" w:color="auto" w:fill="auto"/>
            <w:vAlign w:val="center"/>
          </w:tcPr>
          <w:p w14:paraId="03BFA258" w14:textId="6B7026C0" w:rsidR="00B14BA4" w:rsidRPr="00C4498C" w:rsidRDefault="0053661C" w:rsidP="00BA7764">
            <w:pPr>
              <w:keepNext/>
              <w:spacing w:after="120" w:line="360" w:lineRule="auto"/>
              <w:jc w:val="center"/>
              <w:rPr>
                <w:szCs w:val="24"/>
                <w:lang w:eastAsia="zh-CN"/>
              </w:rPr>
            </w:pPr>
            <w:r w:rsidRPr="00C4498C">
              <w:rPr>
                <w:szCs w:val="24"/>
                <w:lang w:eastAsia="zh-CN"/>
              </w:rPr>
              <w:t xml:space="preserve">   </w:t>
            </w:r>
            <w:r w:rsidR="00B14BA4" w:rsidRPr="00C4498C">
              <w:rPr>
                <w:szCs w:val="24"/>
                <w:lang w:eastAsia="zh-CN"/>
              </w:rPr>
              <w:t>(</w:t>
            </w:r>
            <w:r w:rsidR="000D7FAE" w:rsidRPr="00C4498C">
              <w:rPr>
                <w:szCs w:val="24"/>
                <w:lang w:eastAsia="zh-CN"/>
              </w:rPr>
              <w:t>S</w:t>
            </w:r>
            <w:r w:rsidR="00B14BA4" w:rsidRPr="00C4498C">
              <w:rPr>
                <w:szCs w:val="24"/>
                <w:lang w:eastAsia="zh-CN"/>
              </w:rPr>
              <w:t>3</w:t>
            </w:r>
            <w:r w:rsidR="007458DD" w:rsidRPr="00C4498C">
              <w:rPr>
                <w:szCs w:val="24"/>
                <w:lang w:eastAsia="zh-CN"/>
              </w:rPr>
              <w:t>9</w:t>
            </w:r>
            <w:r w:rsidR="00B14BA4" w:rsidRPr="00C4498C">
              <w:rPr>
                <w:szCs w:val="24"/>
                <w:lang w:eastAsia="zh-CN"/>
              </w:rPr>
              <w:t>)</w:t>
            </w:r>
          </w:p>
        </w:tc>
      </w:tr>
    </w:tbl>
    <w:p w14:paraId="73C63DB9" w14:textId="1A57AAD1" w:rsidR="00B14BA4" w:rsidRPr="00C4498C" w:rsidRDefault="00BD20F4" w:rsidP="00181A26">
      <w:r w:rsidRPr="00C4498C">
        <w:t>where F is defin</w:t>
      </w:r>
      <w:r w:rsidR="00E03A53" w:rsidRPr="00C4498C">
        <w:t>ed as the partition coefficient</w:t>
      </w:r>
      <w:r w:rsidR="00B00978" w:rsidRPr="00C4498C">
        <w:t xml:space="preserve"> </w:t>
      </w:r>
      <w:r w:rsidR="00B00978" w:rsidRPr="00C4498C">
        <w:fldChar w:fldCharType="begin"/>
      </w:r>
      <w:r w:rsidR="003E3086">
        <w:instrText xml:space="preserve"> ADDIN EN.CITE &lt;EndNote&gt;&lt;Cite&gt;&lt;Author&gt;Deen&lt;/Author&gt;&lt;Year&gt;1987&lt;/Year&gt;&lt;RecNum&gt;121&lt;/RecNum&gt;&lt;DisplayText&gt;[57]&lt;/DisplayText&gt;&lt;record&gt;&lt;rec-number&gt;121&lt;/rec-number&gt;&lt;foreign-keys&gt;&lt;key app="EN" db-id="ee2dravxk0xxa4ex25r5ddfsrfxtw5w9vwa2" timestamp="0"&gt;121&lt;/key&gt;&lt;/foreign-keys&gt;&lt;ref-type name="Journal Article"&gt;17&lt;/ref-type&gt;&lt;contributors&gt;&lt;authors&gt;&lt;author&gt;Deen, W. M.&lt;/author&gt;&lt;/authors&gt;&lt;/contributors&gt;&lt;titles&gt;&lt;title&gt;Hindered Transport of Large molecules in Liquid-Filled Pores&lt;/title&gt;&lt;secondary-title&gt;AIChE J&lt;/secondary-title&gt;&lt;short-title&gt;Hindered Transport of Large molecules in Liquid-Filled Pores&lt;/short-title&gt;&lt;/titles&gt;&lt;pages&gt;1409-1425&lt;/pages&gt;&lt;volume&gt;33&lt;/volume&gt;&lt;number&gt;9&lt;/number&gt;&lt;dates&gt;&lt;year&gt;1987&lt;/year&gt;&lt;/dates&gt;&lt;urls&gt;&lt;/urls&gt;&lt;/record&gt;&lt;/Cite&gt;&lt;/EndNote&gt;</w:instrText>
      </w:r>
      <w:r w:rsidR="00B00978" w:rsidRPr="00C4498C">
        <w:fldChar w:fldCharType="separate"/>
      </w:r>
      <w:r w:rsidR="003A4D25" w:rsidRPr="00C4498C">
        <w:rPr>
          <w:noProof/>
        </w:rPr>
        <w:t>[57]</w:t>
      </w:r>
      <w:r w:rsidR="00B00978" w:rsidRPr="00C4498C">
        <w:fldChar w:fldCharType="end"/>
      </w:r>
      <w:r w:rsidR="00E03A53" w:rsidRPr="00C4498C">
        <w:t>:</w:t>
      </w:r>
    </w:p>
    <w:tbl>
      <w:tblPr>
        <w:tblW w:w="5000" w:type="pct"/>
        <w:tblLook w:val="04A0" w:firstRow="1" w:lastRow="0" w:firstColumn="1" w:lastColumn="0" w:noHBand="0" w:noVBand="1"/>
      </w:tblPr>
      <w:tblGrid>
        <w:gridCol w:w="8799"/>
        <w:gridCol w:w="978"/>
      </w:tblGrid>
      <w:tr w:rsidR="00C4498C" w:rsidRPr="00C4498C" w14:paraId="195F49D9" w14:textId="77777777" w:rsidTr="007E110D">
        <w:tc>
          <w:tcPr>
            <w:tcW w:w="4500" w:type="pct"/>
            <w:shd w:val="clear" w:color="auto" w:fill="auto"/>
            <w:vAlign w:val="center"/>
          </w:tcPr>
          <w:p w14:paraId="4868C503" w14:textId="7063562D" w:rsidR="00BD20F4" w:rsidRPr="00C4498C" w:rsidRDefault="00BD20F4" w:rsidP="007E110D">
            <w:pPr>
              <w:spacing w:after="120" w:line="360" w:lineRule="auto"/>
              <w:jc w:val="center"/>
              <w:rPr>
                <w:szCs w:val="24"/>
                <w:lang w:val="el-GR" w:eastAsia="zh-CN"/>
              </w:rPr>
            </w:pPr>
            <w:r w:rsidRPr="00C4498C">
              <w:rPr>
                <w:position w:val="-6"/>
              </w:rPr>
              <w:object w:dxaOrig="940" w:dyaOrig="320" w14:anchorId="2E2584C5">
                <v:shape id="_x0000_i1221" type="#_x0000_t75" style="width:47.4pt;height:15.6pt" o:ole="">
                  <v:imagedata r:id="rId395" o:title=""/>
                </v:shape>
                <o:OLEObject Type="Embed" ProgID="Equation.DSMT4" ShapeID="_x0000_i1221" DrawAspect="Content" ObjectID="_1819782060" r:id="rId396"/>
              </w:object>
            </w:r>
          </w:p>
        </w:tc>
        <w:tc>
          <w:tcPr>
            <w:tcW w:w="500" w:type="pct"/>
            <w:shd w:val="clear" w:color="auto" w:fill="auto"/>
            <w:vAlign w:val="center"/>
          </w:tcPr>
          <w:p w14:paraId="765AEDBC" w14:textId="22F35D93" w:rsidR="00BD20F4" w:rsidRPr="00C4498C" w:rsidRDefault="0053661C" w:rsidP="00BA7764">
            <w:pPr>
              <w:keepNext/>
              <w:spacing w:after="120" w:line="360" w:lineRule="auto"/>
              <w:jc w:val="center"/>
              <w:rPr>
                <w:szCs w:val="24"/>
                <w:lang w:eastAsia="zh-CN"/>
              </w:rPr>
            </w:pPr>
            <w:r w:rsidRPr="00C4498C">
              <w:rPr>
                <w:szCs w:val="24"/>
                <w:lang w:eastAsia="zh-CN"/>
              </w:rPr>
              <w:t xml:space="preserve">   </w:t>
            </w:r>
            <w:r w:rsidR="00BD20F4" w:rsidRPr="00C4498C">
              <w:rPr>
                <w:szCs w:val="24"/>
                <w:lang w:eastAsia="zh-CN"/>
              </w:rPr>
              <w:t>(</w:t>
            </w:r>
            <w:r w:rsidR="000D7FAE" w:rsidRPr="00C4498C">
              <w:rPr>
                <w:szCs w:val="24"/>
                <w:lang w:eastAsia="zh-CN"/>
              </w:rPr>
              <w:t>S</w:t>
            </w:r>
            <w:r w:rsidR="002356F0" w:rsidRPr="00C4498C">
              <w:rPr>
                <w:szCs w:val="24"/>
                <w:lang w:eastAsia="zh-CN"/>
              </w:rPr>
              <w:t>4</w:t>
            </w:r>
            <w:r w:rsidR="007458DD" w:rsidRPr="00C4498C">
              <w:rPr>
                <w:szCs w:val="24"/>
                <w:lang w:eastAsia="zh-CN"/>
              </w:rPr>
              <w:t>0</w:t>
            </w:r>
            <w:r w:rsidR="00BD20F4" w:rsidRPr="00C4498C">
              <w:rPr>
                <w:szCs w:val="24"/>
                <w:lang w:eastAsia="zh-CN"/>
              </w:rPr>
              <w:t>)</w:t>
            </w:r>
          </w:p>
        </w:tc>
      </w:tr>
    </w:tbl>
    <w:p w14:paraId="2BEE32F0" w14:textId="36F41E06" w:rsidR="00BD20F4" w:rsidRPr="00C4498C" w:rsidRDefault="00BD20F4" w:rsidP="00181A26">
      <w:pPr>
        <w:rPr>
          <w:b/>
          <w:bCs/>
        </w:rPr>
      </w:pPr>
      <w:r w:rsidRPr="00C4498C">
        <w:t xml:space="preserve">and </w:t>
      </w:r>
      <w:r w:rsidRPr="00C4498C">
        <w:rPr>
          <w:position w:val="-6"/>
        </w:rPr>
        <w:object w:dxaOrig="200" w:dyaOrig="279" w14:anchorId="0B8594F7">
          <v:shape id="_x0000_i1222" type="#_x0000_t75" style="width:9.6pt;height:14.4pt" o:ole="">
            <v:imagedata r:id="rId397" o:title=""/>
          </v:shape>
          <o:OLEObject Type="Embed" ProgID="Equation.DSMT4" ShapeID="_x0000_i1222" DrawAspect="Content" ObjectID="_1819782061" r:id="rId398"/>
        </w:object>
      </w:r>
      <w:r w:rsidRPr="00C4498C">
        <w:t xml:space="preserve"> constitutes the ratio of the drug size to the vessel wall pore size. The coefficients </w:t>
      </w:r>
      <w:r w:rsidR="002356F0" w:rsidRPr="00C4498C">
        <w:rPr>
          <w:position w:val="-12"/>
        </w:rPr>
        <w:object w:dxaOrig="320" w:dyaOrig="360" w14:anchorId="2DE5BAFC">
          <v:shape id="_x0000_i1223" type="#_x0000_t75" style="width:15.6pt;height:18pt" o:ole="">
            <v:imagedata r:id="rId399" o:title=""/>
          </v:shape>
          <o:OLEObject Type="Embed" ProgID="Equation.DSMT4" ShapeID="_x0000_i1223" DrawAspect="Content" ObjectID="_1819782062" r:id="rId400"/>
        </w:object>
      </w:r>
      <w:r w:rsidRPr="00C4498C">
        <w:t xml:space="preserve"> and </w:t>
      </w:r>
      <w:r w:rsidR="002356F0" w:rsidRPr="00C4498C">
        <w:rPr>
          <w:position w:val="-12"/>
        </w:rPr>
        <w:object w:dxaOrig="320" w:dyaOrig="360" w14:anchorId="3206925D">
          <v:shape id="_x0000_i1224" type="#_x0000_t75" style="width:15.6pt;height:18pt" o:ole="">
            <v:imagedata r:id="rId401" o:title=""/>
          </v:shape>
          <o:OLEObject Type="Embed" ProgID="Equation.DSMT4" ShapeID="_x0000_i1224" DrawAspect="Content" ObjectID="_1819782063" r:id="rId402"/>
        </w:object>
      </w:r>
      <w:r w:rsidRPr="00C4498C">
        <w:t xml:space="preserve"> as presented in Eq</w:t>
      </w:r>
      <w:r w:rsidR="002356F0" w:rsidRPr="00C4498C">
        <w:t>uation</w:t>
      </w:r>
      <w:r w:rsidRPr="00C4498C">
        <w:t>s (</w:t>
      </w:r>
      <w:r w:rsidR="000D7FAE" w:rsidRPr="00C4498C">
        <w:t>S</w:t>
      </w:r>
      <w:r w:rsidR="00F36F22" w:rsidRPr="00C4498C">
        <w:t>38</w:t>
      </w:r>
      <w:r w:rsidRPr="00C4498C">
        <w:t>) and (</w:t>
      </w:r>
      <w:r w:rsidR="000D7FAE" w:rsidRPr="00C4498C">
        <w:t>S</w:t>
      </w:r>
      <w:r w:rsidR="002356F0" w:rsidRPr="00C4498C">
        <w:t>3</w:t>
      </w:r>
      <w:r w:rsidR="00F36F22" w:rsidRPr="00C4498C">
        <w:t>9</w:t>
      </w:r>
      <w:r w:rsidRPr="00C4498C">
        <w:t>) are</w:t>
      </w:r>
      <w:r w:rsidR="002356F0" w:rsidRPr="00C4498C">
        <w:t xml:space="preserve"> determined</w:t>
      </w:r>
      <w:r w:rsidRPr="00C4498C">
        <w:t xml:space="preserve"> by:</w:t>
      </w:r>
    </w:p>
    <w:tbl>
      <w:tblPr>
        <w:tblW w:w="5000" w:type="pct"/>
        <w:tblLook w:val="04A0" w:firstRow="1" w:lastRow="0" w:firstColumn="1" w:lastColumn="0" w:noHBand="0" w:noVBand="1"/>
      </w:tblPr>
      <w:tblGrid>
        <w:gridCol w:w="8799"/>
        <w:gridCol w:w="978"/>
      </w:tblGrid>
      <w:tr w:rsidR="00C4498C" w:rsidRPr="00C4498C" w14:paraId="3CD9DEA1" w14:textId="77777777" w:rsidTr="007E110D">
        <w:tc>
          <w:tcPr>
            <w:tcW w:w="4500" w:type="pct"/>
            <w:shd w:val="clear" w:color="auto" w:fill="auto"/>
            <w:vAlign w:val="center"/>
          </w:tcPr>
          <w:p w14:paraId="77898E01" w14:textId="5C51680E" w:rsidR="002356F0" w:rsidRPr="00C4498C" w:rsidRDefault="003971FC" w:rsidP="007E110D">
            <w:pPr>
              <w:spacing w:after="120" w:line="360" w:lineRule="auto"/>
              <w:jc w:val="center"/>
              <w:rPr>
                <w:szCs w:val="24"/>
                <w:lang w:eastAsia="zh-CN"/>
              </w:rPr>
            </w:pPr>
            <w:r w:rsidRPr="00C4498C">
              <w:rPr>
                <w:position w:val="-34"/>
                <w:szCs w:val="24"/>
              </w:rPr>
              <w:object w:dxaOrig="5860" w:dyaOrig="800" w14:anchorId="56AAF518">
                <v:shape id="_x0000_i1225" type="#_x0000_t75" style="width:301.2pt;height:44.4pt" o:ole="">
                  <v:imagedata r:id="rId403" o:title=""/>
                </v:shape>
                <o:OLEObject Type="Embed" ProgID="Equation.DSMT4" ShapeID="_x0000_i1225" DrawAspect="Content" ObjectID="_1819782064" r:id="rId404"/>
              </w:object>
            </w:r>
          </w:p>
        </w:tc>
        <w:tc>
          <w:tcPr>
            <w:tcW w:w="500" w:type="pct"/>
            <w:shd w:val="clear" w:color="auto" w:fill="auto"/>
            <w:vAlign w:val="center"/>
          </w:tcPr>
          <w:p w14:paraId="7319B8F7" w14:textId="2E9524FC" w:rsidR="002356F0" w:rsidRPr="00C4498C" w:rsidRDefault="0053661C" w:rsidP="00BA7764">
            <w:pPr>
              <w:keepNext/>
              <w:spacing w:after="120" w:line="360" w:lineRule="auto"/>
              <w:jc w:val="center"/>
              <w:rPr>
                <w:szCs w:val="24"/>
                <w:lang w:eastAsia="zh-CN"/>
              </w:rPr>
            </w:pPr>
            <w:r w:rsidRPr="00C4498C">
              <w:rPr>
                <w:szCs w:val="24"/>
                <w:lang w:eastAsia="zh-CN"/>
              </w:rPr>
              <w:t xml:space="preserve">   </w:t>
            </w:r>
            <w:r w:rsidR="002356F0" w:rsidRPr="00C4498C">
              <w:rPr>
                <w:szCs w:val="24"/>
                <w:lang w:eastAsia="zh-CN"/>
              </w:rPr>
              <w:t>(</w:t>
            </w:r>
            <w:r w:rsidR="000D7FAE" w:rsidRPr="00C4498C">
              <w:rPr>
                <w:szCs w:val="24"/>
                <w:lang w:eastAsia="zh-CN"/>
              </w:rPr>
              <w:t>S</w:t>
            </w:r>
            <w:r w:rsidR="000E606A" w:rsidRPr="00C4498C">
              <w:rPr>
                <w:szCs w:val="24"/>
                <w:lang w:eastAsia="zh-CN"/>
              </w:rPr>
              <w:t>4</w:t>
            </w:r>
            <w:r w:rsidR="007458DD" w:rsidRPr="00C4498C">
              <w:rPr>
                <w:szCs w:val="24"/>
                <w:lang w:eastAsia="zh-CN"/>
              </w:rPr>
              <w:t>1</w:t>
            </w:r>
            <w:r w:rsidR="002356F0" w:rsidRPr="00C4498C">
              <w:rPr>
                <w:szCs w:val="24"/>
                <w:lang w:eastAsia="zh-CN"/>
              </w:rPr>
              <w:t>)</w:t>
            </w:r>
          </w:p>
        </w:tc>
      </w:tr>
    </w:tbl>
    <w:p w14:paraId="7D1CB578" w14:textId="30A25FFB" w:rsidR="00181A26" w:rsidRPr="00C4498C" w:rsidRDefault="002356F0" w:rsidP="002356F0">
      <w:pPr>
        <w:jc w:val="both"/>
        <w:rPr>
          <w:rFonts w:cs="Times New Roman"/>
          <w:szCs w:val="24"/>
        </w:rPr>
      </w:pPr>
      <w:r w:rsidRPr="00C4498C">
        <w:t xml:space="preserve">In relation to oxygen, </w:t>
      </w:r>
      <w:r w:rsidRPr="00C4498C">
        <w:rPr>
          <w:position w:val="-10"/>
        </w:rPr>
        <w:object w:dxaOrig="180" w:dyaOrig="260" w14:anchorId="2C69F90B">
          <v:shape id="_x0000_i1226" type="#_x0000_t75" style="width:9.6pt;height:13.2pt" o:ole="">
            <v:imagedata r:id="rId405" o:title=""/>
          </v:shape>
          <o:OLEObject Type="Embed" ProgID="Equation.DSMT4" ShapeID="_x0000_i1226" DrawAspect="Content" ObjectID="_1819782065" r:id="rId406"/>
        </w:object>
      </w:r>
      <w:r w:rsidRPr="00C4498C">
        <w:t xml:space="preserve"> and </w:t>
      </w:r>
      <w:r w:rsidRPr="00C4498C">
        <w:rPr>
          <w:position w:val="-4"/>
        </w:rPr>
        <w:object w:dxaOrig="260" w:dyaOrig="260" w14:anchorId="571750D6">
          <v:shape id="_x0000_i1227" type="#_x0000_t75" style="width:13.2pt;height:13.2pt" o:ole="">
            <v:imagedata r:id="rId407" o:title=""/>
          </v:shape>
          <o:OLEObject Type="Embed" ProgID="Equation.DSMT4" ShapeID="_x0000_i1227" DrawAspect="Content" ObjectID="_1819782066" r:id="rId408"/>
        </w:object>
      </w:r>
      <w:r w:rsidRPr="00C4498C">
        <w:t xml:space="preserve"> in Equation (</w:t>
      </w:r>
      <w:r w:rsidR="00271169" w:rsidRPr="00C4498C">
        <w:t>S</w:t>
      </w:r>
      <w:r w:rsidRPr="00C4498C">
        <w:t>3</w:t>
      </w:r>
      <w:r w:rsidR="00F36F22" w:rsidRPr="00C4498C">
        <w:t>5</w:t>
      </w:r>
      <w:r w:rsidRPr="00C4498C">
        <w:t xml:space="preserve">) were established as equal to unity, thereby presuming that oxygen can diffuse through any point of the vessel wall without being impeded by hydrodynamic interactions; </w:t>
      </w:r>
      <w:r w:rsidRPr="00C4498C">
        <w:rPr>
          <w:position w:val="-12"/>
        </w:rPr>
        <w:object w:dxaOrig="320" w:dyaOrig="360" w14:anchorId="660C6E9B">
          <v:shape id="_x0000_i1228" type="#_x0000_t75" style="width:15.6pt;height:18pt" o:ole="">
            <v:imagedata r:id="rId409" o:title=""/>
          </v:shape>
          <o:OLEObject Type="Embed" ProgID="Equation.DSMT4" ShapeID="_x0000_i1228" DrawAspect="Content" ObjectID="_1819782067" r:id="rId410"/>
        </w:object>
      </w:r>
      <w:r w:rsidRPr="00C4498C">
        <w:t xml:space="preserve"> for oxygen was assumed to be equivalent to the diffusion coefficient within the tissue, specifically:</w:t>
      </w:r>
    </w:p>
    <w:tbl>
      <w:tblPr>
        <w:tblW w:w="5000" w:type="pct"/>
        <w:tblLook w:val="04A0" w:firstRow="1" w:lastRow="0" w:firstColumn="1" w:lastColumn="0" w:noHBand="0" w:noVBand="1"/>
      </w:tblPr>
      <w:tblGrid>
        <w:gridCol w:w="8799"/>
        <w:gridCol w:w="978"/>
      </w:tblGrid>
      <w:tr w:rsidR="002356F0" w:rsidRPr="00C4498C" w14:paraId="18801EEA" w14:textId="77777777" w:rsidTr="007E110D">
        <w:trPr>
          <w:trHeight w:val="252"/>
        </w:trPr>
        <w:tc>
          <w:tcPr>
            <w:tcW w:w="4500" w:type="pct"/>
            <w:shd w:val="clear" w:color="auto" w:fill="auto"/>
            <w:vAlign w:val="center"/>
          </w:tcPr>
          <w:p w14:paraId="6B136A7B" w14:textId="13322829" w:rsidR="002356F0" w:rsidRPr="00C4498C" w:rsidRDefault="003971FC" w:rsidP="007E110D">
            <w:pPr>
              <w:spacing w:after="120" w:line="360" w:lineRule="auto"/>
              <w:jc w:val="center"/>
              <w:rPr>
                <w:szCs w:val="24"/>
                <w:lang w:eastAsia="zh-CN"/>
              </w:rPr>
            </w:pPr>
            <w:r w:rsidRPr="00C4498C">
              <w:rPr>
                <w:position w:val="-30"/>
                <w:szCs w:val="24"/>
              </w:rPr>
              <w:object w:dxaOrig="1100" w:dyaOrig="680" w14:anchorId="0D1B4ADB">
                <v:shape id="_x0000_i1229" type="#_x0000_t75" style="width:55.2pt;height:37.2pt" o:ole="">
                  <v:imagedata r:id="rId411" o:title=""/>
                </v:shape>
                <o:OLEObject Type="Embed" ProgID="Equation.DSMT4" ShapeID="_x0000_i1229" DrawAspect="Content" ObjectID="_1819782068" r:id="rId412"/>
              </w:object>
            </w:r>
          </w:p>
        </w:tc>
        <w:tc>
          <w:tcPr>
            <w:tcW w:w="500" w:type="pct"/>
            <w:shd w:val="clear" w:color="auto" w:fill="auto"/>
            <w:vAlign w:val="center"/>
          </w:tcPr>
          <w:p w14:paraId="62E8CFFE" w14:textId="47224CEB" w:rsidR="002356F0" w:rsidRPr="00C4498C" w:rsidRDefault="0053661C" w:rsidP="00BA7764">
            <w:pPr>
              <w:keepNext/>
              <w:spacing w:after="120" w:line="360" w:lineRule="auto"/>
              <w:jc w:val="center"/>
              <w:rPr>
                <w:szCs w:val="24"/>
                <w:lang w:eastAsia="zh-CN"/>
              </w:rPr>
            </w:pPr>
            <w:r w:rsidRPr="00C4498C">
              <w:rPr>
                <w:szCs w:val="24"/>
                <w:lang w:eastAsia="zh-CN"/>
              </w:rPr>
              <w:t xml:space="preserve">   </w:t>
            </w:r>
            <w:r w:rsidR="002356F0" w:rsidRPr="00C4498C">
              <w:rPr>
                <w:szCs w:val="24"/>
                <w:lang w:eastAsia="zh-CN"/>
              </w:rPr>
              <w:t>(</w:t>
            </w:r>
            <w:r w:rsidR="000D7FAE" w:rsidRPr="00C4498C">
              <w:rPr>
                <w:szCs w:val="24"/>
                <w:lang w:eastAsia="zh-CN"/>
              </w:rPr>
              <w:t>S</w:t>
            </w:r>
            <w:r w:rsidR="000E606A" w:rsidRPr="00C4498C">
              <w:rPr>
                <w:szCs w:val="24"/>
                <w:lang w:eastAsia="zh-CN"/>
              </w:rPr>
              <w:t>4</w:t>
            </w:r>
            <w:r w:rsidR="007458DD" w:rsidRPr="00C4498C">
              <w:rPr>
                <w:szCs w:val="24"/>
                <w:lang w:eastAsia="zh-CN"/>
              </w:rPr>
              <w:t>2</w:t>
            </w:r>
            <w:r w:rsidR="002356F0" w:rsidRPr="00C4498C">
              <w:rPr>
                <w:szCs w:val="24"/>
                <w:lang w:eastAsia="zh-CN"/>
              </w:rPr>
              <w:t>)</w:t>
            </w:r>
          </w:p>
        </w:tc>
      </w:tr>
    </w:tbl>
    <w:p w14:paraId="57A6476A" w14:textId="77777777" w:rsidR="002471CB" w:rsidRPr="00C4498C" w:rsidRDefault="002471CB" w:rsidP="00E30841">
      <w:pPr>
        <w:jc w:val="both"/>
      </w:pPr>
    </w:p>
    <w:p w14:paraId="383EBE6E" w14:textId="21BA297B" w:rsidR="00FB2823" w:rsidRPr="00C4498C" w:rsidRDefault="00E30841" w:rsidP="00E30841">
      <w:pPr>
        <w:jc w:val="both"/>
        <w:rPr>
          <w:rFonts w:cs="Times New Roman"/>
          <w:szCs w:val="24"/>
        </w:rPr>
      </w:pPr>
      <w:r w:rsidRPr="00C4498C">
        <w:t xml:space="preserve">To clarify the impact of drug delivery on tumor growth, the parameter representing the surviving fraction of cells, denoted as </w:t>
      </w:r>
      <w:r w:rsidR="001B212D" w:rsidRPr="00C4498C">
        <w:rPr>
          <w:position w:val="-12"/>
        </w:rPr>
        <w:object w:dxaOrig="260" w:dyaOrig="360" w14:anchorId="072B14F4">
          <v:shape id="_x0000_i1230" type="#_x0000_t75" style="width:13.2pt;height:18pt" o:ole="">
            <v:imagedata r:id="rId413" o:title=""/>
          </v:shape>
          <o:OLEObject Type="Embed" ProgID="Equation.DSMT4" ShapeID="_x0000_i1230" DrawAspect="Content" ObjectID="_1819782069" r:id="rId414"/>
        </w:object>
      </w:r>
      <w:r w:rsidRPr="00C4498C">
        <w:t>, is incorporated into Equation (</w:t>
      </w:r>
      <w:r w:rsidR="00271169" w:rsidRPr="00C4498C">
        <w:t>S</w:t>
      </w:r>
      <w:r w:rsidRPr="00C4498C">
        <w:t xml:space="preserve">5), such that in the scenario devoid of pharmacological agents, </w:t>
      </w:r>
      <w:r w:rsidR="001B212D" w:rsidRPr="00C4498C">
        <w:rPr>
          <w:position w:val="-12"/>
        </w:rPr>
        <w:object w:dxaOrig="260" w:dyaOrig="360" w14:anchorId="66FFB7D8">
          <v:shape id="_x0000_i1231" type="#_x0000_t75" style="width:13.2pt;height:18pt" o:ole="">
            <v:imagedata r:id="rId415" o:title=""/>
          </v:shape>
          <o:OLEObject Type="Embed" ProgID="Equation.DSMT4" ShapeID="_x0000_i1231" DrawAspect="Content" ObjectID="_1819782070" r:id="rId416"/>
        </w:object>
      </w:r>
      <w:r w:rsidRPr="00C4498C">
        <w:t xml:space="preserve"> is equivalent to unity. The fraction of surviving cells  in relation to the concentration of the drug has been previously assessed through empirical methods for doxorubicin </w:t>
      </w:r>
      <w:r w:rsidR="00B00978" w:rsidRPr="00C4498C">
        <w:fldChar w:fldCharType="begin"/>
      </w:r>
      <w:r w:rsidR="003E3086">
        <w:instrText xml:space="preserve"> ADDIN EN.CITE &lt;EndNote&gt;&lt;Cite&gt;&lt;Author&gt;Kerr&lt;/Author&gt;&lt;Year&gt;1986&lt;/Year&gt;&lt;RecNum&gt;1376&lt;/RecNum&gt;&lt;DisplayText&gt;[58]&lt;/DisplayText&gt;&lt;record&gt;&lt;rec-number&gt;1376&lt;/rec-number&gt;&lt;foreign-keys&gt;&lt;key app="EN" db-id="ee2dravxk0xxa4ex25r5ddfsrfxtw5w9vwa2" timestamp="0"&gt;1376&lt;/key&gt;&lt;/foreign-keys&gt;&lt;ref-type name="Journal Article"&gt;17&lt;/ref-type&gt;&lt;contributors&gt;&lt;authors&gt;&lt;author&gt;Kerr, D. J.&lt;/author&gt;&lt;author&gt;Kerr, A. M.&lt;/author&gt;&lt;author&gt;Freshney, R. I.&lt;/author&gt;&lt;author&gt;Kaye, S. B.&lt;/author&gt;&lt;/authors&gt;&lt;/contributors&gt;&lt;titles&gt;&lt;title&gt;Comparative intracellular uptake of adriamycin and 4&amp;apos;-deoxydoxorubicin by non-small cell lung tumor cells in culture and its relationship to cell survival&lt;/title&gt;&lt;secondary-title&gt;Biochem Pharmacol&lt;/secondary-title&gt;&lt;alt-title&gt;Biochemical pharmacology&lt;/alt-title&gt;&lt;/titles&gt;&lt;pages&gt;2817-23&lt;/pages&gt;&lt;volume&gt;35&lt;/volume&gt;&lt;number&gt;16&lt;/number&gt;&lt;keywords&gt;&lt;keyword&gt;Carcinoma, Squamous Cell/metabolism&lt;/keyword&gt;&lt;keyword&gt;Cell Line&lt;/keyword&gt;&lt;keyword&gt;*Cell Survival&lt;/keyword&gt;&lt;keyword&gt;Cells, Cultured&lt;/keyword&gt;&lt;keyword&gt;Clone Cells&lt;/keyword&gt;&lt;keyword&gt;Doxorubicin/*analogs &amp;amp; derivatives/*metabolism&lt;/keyword&gt;&lt;keyword&gt;Humans&lt;/keyword&gt;&lt;keyword&gt;Kinetics&lt;/keyword&gt;&lt;keyword&gt;Lung Neoplasms/*metabolism&lt;/keyword&gt;&lt;keyword&gt;Microscopy, Fluorescence&lt;/keyword&gt;&lt;/keywords&gt;&lt;dates&gt;&lt;year&gt;1986&lt;/year&gt;&lt;pub-dates&gt;&lt;date&gt;Aug 15&lt;/date&gt;&lt;/pub-dates&gt;&lt;/dates&gt;&lt;isbn&gt;0006-2952 (Print)&amp;#xD;0006-2952 (Linking)&lt;/isbn&gt;&lt;accession-num&gt;3741470&lt;/accession-num&gt;&lt;urls&gt;&lt;related-urls&gt;&lt;url&gt;http://www.ncbi.nlm.nih.gov/pubmed/3741470&lt;/url&gt;&lt;/related-urls&gt;&lt;/urls&gt;&lt;/record&gt;&lt;/Cite&gt;&lt;/EndNote&gt;</w:instrText>
      </w:r>
      <w:r w:rsidR="00B00978" w:rsidRPr="00C4498C">
        <w:fldChar w:fldCharType="separate"/>
      </w:r>
      <w:r w:rsidR="003A4D25" w:rsidRPr="00C4498C">
        <w:rPr>
          <w:noProof/>
        </w:rPr>
        <w:t>[58]</w:t>
      </w:r>
      <w:r w:rsidR="00B00978" w:rsidRPr="00C4498C">
        <w:fldChar w:fldCharType="end"/>
      </w:r>
      <w:r w:rsidRPr="00C4498C">
        <w:t xml:space="preserve">, and the resultant data were subsequently fitted to an exponential model as a function of the internalized chemotherapeutic concentration, </w:t>
      </w:r>
      <w:r w:rsidR="001B212D" w:rsidRPr="00C4498C">
        <w:rPr>
          <w:position w:val="-12"/>
        </w:rPr>
        <w:object w:dxaOrig="340" w:dyaOrig="360" w14:anchorId="158DBB17">
          <v:shape id="_x0000_i1232" type="#_x0000_t75" style="width:17.4pt;height:18pt" o:ole="">
            <v:imagedata r:id="rId417" o:title=""/>
          </v:shape>
          <o:OLEObject Type="Embed" ProgID="Equation.DSMT4" ShapeID="_x0000_i1232" DrawAspect="Content" ObjectID="_1819782071" r:id="rId418"/>
        </w:object>
      </w:r>
      <w:r w:rsidRPr="00C4498C">
        <w:t>, namely,</w:t>
      </w:r>
    </w:p>
    <w:tbl>
      <w:tblPr>
        <w:tblW w:w="5000" w:type="pct"/>
        <w:tblLook w:val="04A0" w:firstRow="1" w:lastRow="0" w:firstColumn="1" w:lastColumn="0" w:noHBand="0" w:noVBand="1"/>
      </w:tblPr>
      <w:tblGrid>
        <w:gridCol w:w="8799"/>
        <w:gridCol w:w="978"/>
      </w:tblGrid>
      <w:tr w:rsidR="00C4498C" w:rsidRPr="00C4498C" w14:paraId="1B261E44" w14:textId="77777777" w:rsidTr="007E110D">
        <w:tc>
          <w:tcPr>
            <w:tcW w:w="4500" w:type="pct"/>
            <w:shd w:val="clear" w:color="auto" w:fill="auto"/>
            <w:vAlign w:val="center"/>
          </w:tcPr>
          <w:p w14:paraId="62E8C765" w14:textId="1F94B05C" w:rsidR="00E30841" w:rsidRPr="00C4498C" w:rsidRDefault="001B212D" w:rsidP="000D7FAE">
            <w:pPr>
              <w:spacing w:after="120" w:line="360" w:lineRule="auto"/>
              <w:jc w:val="center"/>
              <w:rPr>
                <w:szCs w:val="24"/>
                <w:lang w:val="el-GR" w:eastAsia="zh-CN"/>
              </w:rPr>
            </w:pPr>
            <w:r w:rsidRPr="00C4498C">
              <w:rPr>
                <w:position w:val="-12"/>
              </w:rPr>
              <w:object w:dxaOrig="1740" w:dyaOrig="360" w14:anchorId="4A259A13">
                <v:shape id="_x0000_i1233" type="#_x0000_t75" style="width:87.6pt;height:18pt" o:ole="">
                  <v:imagedata r:id="rId419" o:title=""/>
                </v:shape>
                <o:OLEObject Type="Embed" ProgID="Equation.DSMT4" ShapeID="_x0000_i1233" DrawAspect="Content" ObjectID="_1819782072" r:id="rId420"/>
              </w:object>
            </w:r>
          </w:p>
        </w:tc>
        <w:tc>
          <w:tcPr>
            <w:tcW w:w="500" w:type="pct"/>
            <w:shd w:val="clear" w:color="auto" w:fill="auto"/>
            <w:vAlign w:val="center"/>
          </w:tcPr>
          <w:p w14:paraId="173659F7" w14:textId="1D33B155" w:rsidR="00E30841" w:rsidRPr="00C4498C" w:rsidRDefault="0053661C" w:rsidP="000D7FAE">
            <w:pPr>
              <w:keepNext/>
              <w:spacing w:after="120" w:line="360" w:lineRule="auto"/>
              <w:jc w:val="center"/>
              <w:rPr>
                <w:szCs w:val="24"/>
                <w:lang w:eastAsia="zh-CN"/>
              </w:rPr>
            </w:pPr>
            <w:r w:rsidRPr="00C4498C">
              <w:rPr>
                <w:szCs w:val="24"/>
                <w:lang w:eastAsia="zh-CN"/>
              </w:rPr>
              <w:t xml:space="preserve">   </w:t>
            </w:r>
            <w:r w:rsidR="00E30841" w:rsidRPr="00C4498C">
              <w:rPr>
                <w:szCs w:val="24"/>
                <w:lang w:eastAsia="zh-CN"/>
              </w:rPr>
              <w:t>(</w:t>
            </w:r>
            <w:r w:rsidR="000D7FAE" w:rsidRPr="00C4498C">
              <w:rPr>
                <w:szCs w:val="24"/>
                <w:lang w:eastAsia="zh-CN"/>
              </w:rPr>
              <w:t>S</w:t>
            </w:r>
            <w:r w:rsidR="000E606A" w:rsidRPr="00C4498C">
              <w:rPr>
                <w:szCs w:val="24"/>
                <w:lang w:eastAsia="zh-CN"/>
              </w:rPr>
              <w:t>4</w:t>
            </w:r>
            <w:r w:rsidR="00BA7764" w:rsidRPr="00C4498C">
              <w:rPr>
                <w:szCs w:val="24"/>
                <w:lang w:eastAsia="zh-CN"/>
              </w:rPr>
              <w:t>3</w:t>
            </w:r>
            <w:r w:rsidR="00E30841" w:rsidRPr="00C4498C">
              <w:rPr>
                <w:szCs w:val="24"/>
                <w:lang w:eastAsia="zh-CN"/>
              </w:rPr>
              <w:t>)</w:t>
            </w:r>
          </w:p>
        </w:tc>
      </w:tr>
    </w:tbl>
    <w:p w14:paraId="789C45B0" w14:textId="0B69930D" w:rsidR="00E30841" w:rsidRPr="00C4498C" w:rsidRDefault="001B212D" w:rsidP="00BB1A75">
      <w:pPr>
        <w:jc w:val="both"/>
        <w:rPr>
          <w:rFonts w:cs="Times New Roman"/>
          <w:szCs w:val="24"/>
        </w:rPr>
      </w:pPr>
      <w:r w:rsidRPr="00C4498C">
        <w:t>wherein  represents a fitting parameter for doxorubicin</w:t>
      </w:r>
      <w:r w:rsidR="00BB1A75" w:rsidRPr="00C4498C">
        <w:t xml:space="preserve"> </w:t>
      </w:r>
      <w:r w:rsidR="00B00978" w:rsidRPr="00C4498C">
        <w:fldChar w:fldCharType="begin"/>
      </w:r>
      <w:r w:rsidR="003E3086">
        <w:instrText xml:space="preserve"> ADDIN EN.CITE &lt;EndNote&gt;&lt;Cite&gt;&lt;Author&gt;Eikenberry&lt;/Author&gt;&lt;Year&gt;2009&lt;/Year&gt;&lt;RecNum&gt;1378&lt;/RecNum&gt;&lt;DisplayText&gt;[59]&lt;/DisplayText&gt;&lt;record&gt;&lt;rec-number&gt;1378&lt;/rec-number&gt;&lt;foreign-keys&gt;&lt;key app="EN" db-id="ee2dravxk0xxa4ex25r5ddfsrfxtw5w9vwa2" timestamp="0"&gt;1378&lt;/key&gt;&lt;/foreign-keys&gt;&lt;ref-type name="Journal Article"&gt;17&lt;/ref-type&gt;&lt;contributors&gt;&lt;authors&gt;&lt;author&gt;Eikenberry, S.&lt;/author&gt;&lt;/authors&gt;&lt;/contributors&gt;&lt;auth-address&gt;Department of Mathematics and Statistics, Arizona State University, Tempe, AZ 85287, USA. seikenbe@asu.edu&lt;/auth-address&gt;&lt;titles&gt;&lt;title&gt;A tumor cord model for doxorubicin delivery and dose optimization in solid tumors&lt;/title&gt;&lt;secondary-title&gt;Theor Biol Med Model&lt;/secondary-title&gt;&lt;alt-title&gt;Theoretical biology &amp;amp; medical modelling&lt;/alt-title&gt;&lt;/titles&gt;&lt;pages&gt;16&lt;/pages&gt;&lt;volume&gt;6&lt;/volume&gt;&lt;keywords&gt;&lt;keyword&gt;Animals&lt;/keyword&gt;&lt;keyword&gt;Cell Count&lt;/keyword&gt;&lt;keyword&gt;Cell Death&lt;/keyword&gt;&lt;keyword&gt;Cell Survival&lt;/keyword&gt;&lt;keyword&gt;Dose-Response Relationship, Drug&lt;/keyword&gt;&lt;keyword&gt;Doxorubicin/*administration &amp;amp; dosage/blood/pharmacokinetics/*therapeutic use&lt;/keyword&gt;&lt;keyword&gt;*Drug Delivery Systems&lt;/keyword&gt;&lt;keyword&gt;Extracellular Space/drug effects/metabolism&lt;/keyword&gt;&lt;keyword&gt;Humans&lt;/keyword&gt;&lt;keyword&gt;Intracellular Space/drug effects/metabolism&lt;/keyword&gt;&lt;keyword&gt;*Models, Biological&lt;/keyword&gt;&lt;keyword&gt;Neoplasms/*drug therapy/pathology&lt;/keyword&gt;&lt;keyword&gt;Time Factors&lt;/keyword&gt;&lt;/keywords&gt;&lt;dates&gt;&lt;year&gt;2009&lt;/year&gt;&lt;/dates&gt;&lt;isbn&gt;1742-4682 (Electronic)&amp;#xD;1742-4682 (Linking)&lt;/isbn&gt;&lt;accession-num&gt;19664243&lt;/accession-num&gt;&lt;urls&gt;&lt;related-urls&gt;&lt;url&gt;http://www.ncbi.nlm.nih.gov/pubmed/19664243&lt;/url&gt;&lt;/related-urls&gt;&lt;/urls&gt;&lt;custom2&gt;2736154&lt;/custom2&gt;&lt;electronic-resource-num&gt;10.1186/1742-4682-6-16&lt;/electronic-resource-num&gt;&lt;/record&gt;&lt;/Cite&gt;&lt;/EndNote&gt;</w:instrText>
      </w:r>
      <w:r w:rsidR="00B00978" w:rsidRPr="00C4498C">
        <w:fldChar w:fldCharType="separate"/>
      </w:r>
      <w:r w:rsidR="003A4D25" w:rsidRPr="00C4498C">
        <w:rPr>
          <w:noProof/>
        </w:rPr>
        <w:t>[59]</w:t>
      </w:r>
      <w:r w:rsidR="00B00978" w:rsidRPr="00C4498C">
        <w:fldChar w:fldCharType="end"/>
      </w:r>
      <w:r w:rsidRPr="00C4498C">
        <w:t xml:space="preserve">. In accordance with this mathematical formulation, should we disregard immune cells and </w:t>
      </w:r>
      <w:r w:rsidR="00BB1A75" w:rsidRPr="00C4498C">
        <w:t>suggest</w:t>
      </w:r>
      <w:r w:rsidRPr="00C4498C">
        <w:t xml:space="preserve"> that CCs, S</w:t>
      </w:r>
      <w:r w:rsidR="00BB1A75" w:rsidRPr="00C4498C">
        <w:t>C</w:t>
      </w:r>
      <w:r w:rsidRPr="00C4498C">
        <w:t>Cs, and ICCs are eliminated by chemotherapy, the terms</w:t>
      </w:r>
      <w:r w:rsidR="00BB1A75" w:rsidRPr="00C4498C">
        <w:t xml:space="preserve"> </w:t>
      </w:r>
      <w:r w:rsidR="00BB1A75" w:rsidRPr="00C4498C">
        <w:rPr>
          <w:position w:val="-12"/>
        </w:rPr>
        <w:object w:dxaOrig="440" w:dyaOrig="360" w14:anchorId="5498C3B3">
          <v:shape id="_x0000_i1234" type="#_x0000_t75" style="width:21pt;height:18pt" o:ole="">
            <v:imagedata r:id="rId421" o:title=""/>
          </v:shape>
          <o:OLEObject Type="Embed" ProgID="Equation.DSMT4" ShapeID="_x0000_i1234" DrawAspect="Content" ObjectID="_1819782073" r:id="rId422"/>
        </w:object>
      </w:r>
      <w:r w:rsidR="00BB1A75" w:rsidRPr="00C4498C">
        <w:t xml:space="preserve">, </w:t>
      </w:r>
      <w:r w:rsidR="00BB1A75" w:rsidRPr="00C4498C">
        <w:rPr>
          <w:position w:val="-12"/>
        </w:rPr>
        <w:object w:dxaOrig="520" w:dyaOrig="360" w14:anchorId="2712214C">
          <v:shape id="_x0000_i1235" type="#_x0000_t75" style="width:27pt;height:18pt" o:ole="">
            <v:imagedata r:id="rId423" o:title=""/>
          </v:shape>
          <o:OLEObject Type="Embed" ProgID="Equation.DSMT4" ShapeID="_x0000_i1235" DrawAspect="Content" ObjectID="_1819782074" r:id="rId424"/>
        </w:object>
      </w:r>
      <w:r w:rsidR="00BB1A75" w:rsidRPr="00C4498C">
        <w:t xml:space="preserve"> and </w:t>
      </w:r>
      <w:r w:rsidR="00BB1A75" w:rsidRPr="00C4498C">
        <w:rPr>
          <w:position w:val="-12"/>
        </w:rPr>
        <w:object w:dxaOrig="480" w:dyaOrig="360" w14:anchorId="66788B81">
          <v:shape id="_x0000_i1236" type="#_x0000_t75" style="width:24pt;height:18pt" o:ole="">
            <v:imagedata r:id="rId425" o:title=""/>
          </v:shape>
          <o:OLEObject Type="Embed" ProgID="Equation.DSMT4" ShapeID="_x0000_i1236" DrawAspect="Content" ObjectID="_1819782075" r:id="rId426"/>
        </w:object>
      </w:r>
      <w:r w:rsidR="00BB1A75" w:rsidRPr="00C4498C">
        <w:t xml:space="preserve"> </w:t>
      </w:r>
      <w:r w:rsidRPr="00C4498C">
        <w:t xml:space="preserve"> in Equation</w:t>
      </w:r>
      <w:r w:rsidR="00984923" w:rsidRPr="00C4498C">
        <w:t>s (</w:t>
      </w:r>
      <w:r w:rsidR="000D7FAE" w:rsidRPr="00C4498C">
        <w:t>S</w:t>
      </w:r>
      <w:r w:rsidR="00984923" w:rsidRPr="00C4498C">
        <w:t>9), (</w:t>
      </w:r>
      <w:r w:rsidR="000D7FAE" w:rsidRPr="00C4498C">
        <w:t>S</w:t>
      </w:r>
      <w:r w:rsidR="00984923" w:rsidRPr="00C4498C">
        <w:t>10) and (</w:t>
      </w:r>
      <w:r w:rsidR="000D7FAE" w:rsidRPr="00C4498C">
        <w:t>S</w:t>
      </w:r>
      <w:r w:rsidR="00984923" w:rsidRPr="00C4498C">
        <w:t>11)</w:t>
      </w:r>
      <w:r w:rsidRPr="00C4498C">
        <w:t xml:space="preserve"> would converge to zero, subsequently rendering the growth stretch ratio in Equation </w:t>
      </w:r>
      <w:r w:rsidR="00984923" w:rsidRPr="00C4498C">
        <w:t>(</w:t>
      </w:r>
      <w:r w:rsidR="000D7FAE" w:rsidRPr="00C4498C">
        <w:t>S</w:t>
      </w:r>
      <w:r w:rsidRPr="00C4498C">
        <w:t>4</w:t>
      </w:r>
      <w:r w:rsidR="00984923" w:rsidRPr="00C4498C">
        <w:t>)</w:t>
      </w:r>
      <w:r w:rsidRPr="00C4498C">
        <w:t xml:space="preserve"> a constant value</w:t>
      </w:r>
      <w:r w:rsidR="00984923" w:rsidRPr="00C4498C">
        <w:t>. It is reasonable to expect that the growth stretch ratio would decrease following the cessation of CCs, SCCs, and ICCs, rather than sustaining a stable value. To account for this, Equation (</w:t>
      </w:r>
      <w:r w:rsidR="000D7FAE" w:rsidRPr="00C4498C">
        <w:t>S</w:t>
      </w:r>
      <w:r w:rsidR="00984923" w:rsidRPr="00C4498C">
        <w:t>4</w:t>
      </w:r>
      <w:r w:rsidR="00BA7764" w:rsidRPr="00C4498C">
        <w:t>3</w:t>
      </w:r>
      <w:r w:rsidR="00984923" w:rsidRPr="00C4498C">
        <w:t>) was modified in the form:</w:t>
      </w:r>
    </w:p>
    <w:tbl>
      <w:tblPr>
        <w:tblW w:w="5000" w:type="pct"/>
        <w:tblLook w:val="04A0" w:firstRow="1" w:lastRow="0" w:firstColumn="1" w:lastColumn="0" w:noHBand="0" w:noVBand="1"/>
      </w:tblPr>
      <w:tblGrid>
        <w:gridCol w:w="8799"/>
        <w:gridCol w:w="978"/>
      </w:tblGrid>
      <w:tr w:rsidR="00C4498C" w:rsidRPr="00C4498C" w14:paraId="1548FA83" w14:textId="77777777" w:rsidTr="007E110D">
        <w:tc>
          <w:tcPr>
            <w:tcW w:w="4500" w:type="pct"/>
            <w:shd w:val="clear" w:color="auto" w:fill="auto"/>
            <w:vAlign w:val="center"/>
          </w:tcPr>
          <w:p w14:paraId="2FE14D3D" w14:textId="7E2B3D71" w:rsidR="00E30841" w:rsidRPr="00C4498C" w:rsidRDefault="001B212D" w:rsidP="007E110D">
            <w:pPr>
              <w:spacing w:after="120" w:line="360" w:lineRule="auto"/>
              <w:jc w:val="center"/>
              <w:rPr>
                <w:szCs w:val="24"/>
                <w:lang w:val="el-GR" w:eastAsia="zh-CN"/>
              </w:rPr>
            </w:pPr>
            <w:r w:rsidRPr="00C4498C">
              <w:rPr>
                <w:position w:val="-12"/>
              </w:rPr>
              <w:object w:dxaOrig="2439" w:dyaOrig="360" w14:anchorId="2D9D1494">
                <v:shape id="_x0000_i1237" type="#_x0000_t75" style="width:122.95pt;height:18.6pt" o:ole="">
                  <v:imagedata r:id="rId427" o:title=""/>
                </v:shape>
                <o:OLEObject Type="Embed" ProgID="Equation.DSMT4" ShapeID="_x0000_i1237" DrawAspect="Content" ObjectID="_1819782076" r:id="rId428"/>
              </w:object>
            </w:r>
          </w:p>
        </w:tc>
        <w:tc>
          <w:tcPr>
            <w:tcW w:w="500" w:type="pct"/>
            <w:shd w:val="clear" w:color="auto" w:fill="auto"/>
            <w:vAlign w:val="center"/>
          </w:tcPr>
          <w:p w14:paraId="715CEEFB" w14:textId="3FDCF932" w:rsidR="00E30841" w:rsidRPr="00C4498C" w:rsidRDefault="0053661C" w:rsidP="000D7FAE">
            <w:pPr>
              <w:keepNext/>
              <w:spacing w:after="120" w:line="360" w:lineRule="auto"/>
              <w:jc w:val="center"/>
              <w:rPr>
                <w:szCs w:val="24"/>
                <w:lang w:eastAsia="zh-CN"/>
              </w:rPr>
            </w:pPr>
            <w:r w:rsidRPr="00C4498C">
              <w:rPr>
                <w:szCs w:val="24"/>
                <w:lang w:eastAsia="zh-CN"/>
              </w:rPr>
              <w:t xml:space="preserve">   </w:t>
            </w:r>
            <w:r w:rsidR="00E30841" w:rsidRPr="00C4498C">
              <w:rPr>
                <w:szCs w:val="24"/>
                <w:lang w:eastAsia="zh-CN"/>
              </w:rPr>
              <w:t>(</w:t>
            </w:r>
            <w:r w:rsidR="000D7FAE" w:rsidRPr="00C4498C">
              <w:rPr>
                <w:szCs w:val="24"/>
                <w:lang w:eastAsia="zh-CN"/>
              </w:rPr>
              <w:t>S</w:t>
            </w:r>
            <w:r w:rsidR="000E606A" w:rsidRPr="00C4498C">
              <w:rPr>
                <w:szCs w:val="24"/>
                <w:lang w:eastAsia="zh-CN"/>
              </w:rPr>
              <w:t>4</w:t>
            </w:r>
            <w:r w:rsidR="00BA7764" w:rsidRPr="00C4498C">
              <w:rPr>
                <w:szCs w:val="24"/>
                <w:lang w:eastAsia="zh-CN"/>
              </w:rPr>
              <w:t>4</w:t>
            </w:r>
            <w:r w:rsidR="00E30841" w:rsidRPr="00C4498C">
              <w:rPr>
                <w:szCs w:val="24"/>
                <w:lang w:eastAsia="zh-CN"/>
              </w:rPr>
              <w:t>)</w:t>
            </w:r>
          </w:p>
        </w:tc>
      </w:tr>
    </w:tbl>
    <w:p w14:paraId="3E4118AF" w14:textId="2B492805" w:rsidR="00C801C0" w:rsidRPr="00C4498C" w:rsidRDefault="00984923" w:rsidP="00C4757E">
      <w:pPr>
        <w:jc w:val="both"/>
      </w:pPr>
      <w:r w:rsidRPr="00C4498C">
        <w:t>Given that</w:t>
      </w:r>
      <w:r w:rsidR="005D4B14" w:rsidRPr="00C4498C">
        <w:t xml:space="preserve"> </w:t>
      </w:r>
      <w:r w:rsidRPr="00C4498C">
        <w:t>stem</w:t>
      </w:r>
      <w:r w:rsidR="005D4B14" w:rsidRPr="00C4498C">
        <w:t xml:space="preserve">-like cancer </w:t>
      </w:r>
      <w:r w:rsidRPr="00C4498C">
        <w:t xml:space="preserve">cells (SCCs) exhibit chemoresistance, the equation is calibrated to align with empirical observations </w:t>
      </w:r>
      <w:r w:rsidR="00B00978" w:rsidRPr="00C4498C">
        <w:fldChar w:fldCharType="begin"/>
      </w:r>
      <w:r w:rsidR="003E3086">
        <w:instrText xml:space="preserve"> ADDIN EN.CITE &lt;EndNote&gt;&lt;Cite&gt;&lt;Author&gt;Liu&lt;/Author&gt;&lt;Year&gt;2006&lt;/Year&gt;&lt;RecNum&gt;1398&lt;/RecNum&gt;&lt;DisplayText&gt;[60]&lt;/DisplayText&gt;&lt;record&gt;&lt;rec-number&gt;1398&lt;/rec-number&gt;&lt;foreign-keys&gt;&lt;key app="EN" db-id="ee2dravxk0xxa4ex25r5ddfsrfxtw5w9vwa2" timestamp="0"&gt;1398&lt;/key&gt;&lt;/foreign-keys&gt;&lt;ref-type name="Journal Article"&gt;17&lt;/ref-type&gt;&lt;contributors&gt;&lt;authors&gt;&lt;author&gt;Liu, G.&lt;/author&gt;&lt;author&gt;Yuan, X.&lt;/author&gt;&lt;author&gt;Zeng, Z.&lt;/author&gt;&lt;author&gt;Tunici, P.&lt;/author&gt;&lt;author&gt;Ng, H.&lt;/author&gt;&lt;author&gt;Abdulkadir, I. R.&lt;/author&gt;&lt;author&gt;Lu, L.&lt;/author&gt;&lt;author&gt;Irvin, D.&lt;/author&gt;&lt;author&gt;Black, K. L.&lt;/author&gt;&lt;author&gt;Yu, J. S.&lt;/author&gt;&lt;/authors&gt;&lt;/contributors&gt;&lt;auth-address&gt;Maxine Dunitz Neurosurgical Institute, Cedars-Sinai Medical Center, Los Angeles, CA, 90048, USA. liug@cshs.org&lt;/auth-address&gt;&lt;titles&gt;&lt;title&gt;Analysis of gene expression and chemoresistance of CD133+ cancer stem cells in glioblastoma&lt;/title&gt;&lt;secondary-title&gt;Mol Cancer&lt;/secondary-title&gt;&lt;alt-title&gt;Molecular cancer&lt;/alt-title&gt;&lt;/titles&gt;&lt;pages&gt;67&lt;/pages&gt;&lt;volume&gt;5&lt;/volume&gt;&lt;keywords&gt;&lt;keyword&gt;Antigens, CD/*biosynthesis/genetics&lt;/keyword&gt;&lt;keyword&gt;Antineoplastic Agents/*pharmacology&lt;/keyword&gt;&lt;keyword&gt;Apoptosis/genetics&lt;/keyword&gt;&lt;keyword&gt;Cell Line, Tumor&lt;/keyword&gt;&lt;keyword&gt;Drug Resistance, Neoplasm&lt;/keyword&gt;&lt;keyword&gt;Drug Screening Assays, Antitumor&lt;/keyword&gt;&lt;keyword&gt;Gene Expression&lt;/keyword&gt;&lt;keyword&gt;Glioblastoma/*drug therapy/*genetics/immunology/pathology&lt;/keyword&gt;&lt;keyword&gt;Glycoproteins/*biosynthesis/genetics&lt;/keyword&gt;&lt;keyword&gt;Humans&lt;/keyword&gt;&lt;keyword&gt;Neoplastic Stem Cells/drug effects/immunology/*physiology&lt;/keyword&gt;&lt;keyword&gt;Peptides/genetics&lt;/keyword&gt;&lt;keyword&gt;RNA, Messenger/biosynthesis/genetics&lt;/keyword&gt;&lt;/keywords&gt;&lt;dates&gt;&lt;year&gt;2006&lt;/year&gt;&lt;/dates&gt;&lt;isbn&gt;1476-4598 (Electronic)&amp;#xD;1476-4598 (Linking)&lt;/isbn&gt;&lt;accession-num&gt;17140455&lt;/accession-num&gt;&lt;urls&gt;&lt;related-urls&gt;&lt;url&gt;http://www.ncbi.nlm.nih.gov/pubmed/17140455&lt;/url&gt;&lt;/related-urls&gt;&lt;/urls&gt;&lt;custom2&gt;1697823&lt;/custom2&gt;&lt;electronic-resource-num&gt;10.1186/1476-4598-5-67&lt;/electronic-resource-num&gt;&lt;/record&gt;&lt;/Cite&gt;&lt;/EndNote&gt;</w:instrText>
      </w:r>
      <w:r w:rsidR="00B00978" w:rsidRPr="00C4498C">
        <w:fldChar w:fldCharType="separate"/>
      </w:r>
      <w:r w:rsidR="003A4D25" w:rsidRPr="00C4498C">
        <w:rPr>
          <w:noProof/>
        </w:rPr>
        <w:t>[60]</w:t>
      </w:r>
      <w:r w:rsidR="00B00978" w:rsidRPr="00C4498C">
        <w:fldChar w:fldCharType="end"/>
      </w:r>
      <w:r w:rsidRPr="00C4498C">
        <w:t xml:space="preserve"> in order to determine the fitting parameter </w:t>
      </w:r>
      <w:r w:rsidR="002A7DED" w:rsidRPr="00C4498C">
        <w:rPr>
          <w:position w:val="-6"/>
        </w:rPr>
        <w:object w:dxaOrig="220" w:dyaOrig="220" w14:anchorId="36C7B4F3">
          <v:shape id="_x0000_i1238" type="#_x0000_t75" style="width:12.4pt;height:12.4pt" o:ole="">
            <v:imagedata r:id="rId429" o:title=""/>
          </v:shape>
          <o:OLEObject Type="Embed" ProgID="Equation.DSMT4" ShapeID="_x0000_i1238" DrawAspect="Content" ObjectID="_1819782077" r:id="rId430"/>
        </w:object>
      </w:r>
      <w:r w:rsidRPr="00C4498C">
        <w:t xml:space="preserve"> pertinent to this context </w:t>
      </w:r>
      <w:r w:rsidR="002471CB" w:rsidRPr="00C4498C">
        <w:t xml:space="preserve">            </w:t>
      </w:r>
      <w:r w:rsidR="002A7DED" w:rsidRPr="00C4498C">
        <w:t>(</w:t>
      </w:r>
      <w:r w:rsidR="002A7DED" w:rsidRPr="00C4498C">
        <w:rPr>
          <w:position w:val="-12"/>
        </w:rPr>
        <w:object w:dxaOrig="560" w:dyaOrig="360" w14:anchorId="21C6DB4D">
          <v:shape id="_x0000_i1239" type="#_x0000_t75" style="width:27.3pt;height:18.6pt" o:ole="">
            <v:imagedata r:id="rId431" o:title=""/>
          </v:shape>
          <o:OLEObject Type="Embed" ProgID="Equation.DSMT4" ShapeID="_x0000_i1239" DrawAspect="Content" ObjectID="_1819782078" r:id="rId432"/>
        </w:object>
      </w:r>
      <w:r w:rsidRPr="00C4498C">
        <w:t>).</w:t>
      </w:r>
      <w:r w:rsidR="006152A4" w:rsidRPr="00C4498C">
        <w:t xml:space="preserve"> </w:t>
      </w:r>
    </w:p>
    <w:p w14:paraId="5FE10C71" w14:textId="00EE50CB" w:rsidR="00BA7764" w:rsidRPr="00C4498C" w:rsidRDefault="00BA7764" w:rsidP="00C4757E">
      <w:pPr>
        <w:jc w:val="both"/>
      </w:pPr>
    </w:p>
    <w:p w14:paraId="519E2362" w14:textId="0CD97DC2" w:rsidR="00BA7764" w:rsidRPr="00C4498C" w:rsidRDefault="00BA7764" w:rsidP="00C4757E">
      <w:pPr>
        <w:jc w:val="both"/>
      </w:pPr>
    </w:p>
    <w:p w14:paraId="0EBA3733" w14:textId="19D66F11" w:rsidR="00BA7764" w:rsidRPr="00C4498C" w:rsidRDefault="00BA7764" w:rsidP="00C4757E">
      <w:pPr>
        <w:jc w:val="both"/>
      </w:pPr>
    </w:p>
    <w:p w14:paraId="110D0BEA" w14:textId="0BFD4A25" w:rsidR="001A27E0" w:rsidRDefault="001A27E0" w:rsidP="00540793">
      <w:pPr>
        <w:tabs>
          <w:tab w:val="left" w:pos="1080"/>
        </w:tabs>
      </w:pPr>
    </w:p>
    <w:p w14:paraId="0F1211C9" w14:textId="6F6D9763" w:rsidR="00412326" w:rsidRDefault="00412326" w:rsidP="00540793">
      <w:pPr>
        <w:tabs>
          <w:tab w:val="left" w:pos="1080"/>
        </w:tabs>
      </w:pPr>
    </w:p>
    <w:p w14:paraId="5A55A0FB" w14:textId="0DA83016" w:rsidR="00412326" w:rsidRDefault="00412326" w:rsidP="00540793">
      <w:pPr>
        <w:tabs>
          <w:tab w:val="left" w:pos="1080"/>
        </w:tabs>
      </w:pPr>
    </w:p>
    <w:p w14:paraId="0849753E" w14:textId="342636DC" w:rsidR="00412326" w:rsidRDefault="00412326" w:rsidP="00540793">
      <w:pPr>
        <w:tabs>
          <w:tab w:val="left" w:pos="1080"/>
        </w:tabs>
      </w:pPr>
    </w:p>
    <w:p w14:paraId="39135D7B" w14:textId="2E0F3C9A" w:rsidR="00412326" w:rsidRDefault="00412326" w:rsidP="00540793">
      <w:pPr>
        <w:tabs>
          <w:tab w:val="left" w:pos="1080"/>
        </w:tabs>
      </w:pPr>
    </w:p>
    <w:p w14:paraId="1994B43E" w14:textId="77777777" w:rsidR="00412326" w:rsidRDefault="00412326" w:rsidP="00540793">
      <w:pPr>
        <w:tabs>
          <w:tab w:val="left" w:pos="1080"/>
        </w:tabs>
        <w:rPr>
          <w:rFonts w:cs="Times New Roman"/>
          <w:b/>
          <w:bCs/>
          <w:szCs w:val="24"/>
        </w:rPr>
      </w:pPr>
    </w:p>
    <w:p w14:paraId="2D975F72" w14:textId="4A2B212B" w:rsidR="007C27C2" w:rsidRPr="00C4498C" w:rsidRDefault="0010114D" w:rsidP="00540793">
      <w:pPr>
        <w:tabs>
          <w:tab w:val="left" w:pos="1080"/>
        </w:tabs>
        <w:rPr>
          <w:rFonts w:cs="Times New Roman"/>
          <w:b/>
          <w:bCs/>
          <w:szCs w:val="24"/>
        </w:rPr>
      </w:pPr>
      <w:r w:rsidRPr="00C4498C">
        <w:rPr>
          <w:rFonts w:cs="Times New Roman"/>
          <w:b/>
          <w:bCs/>
          <w:szCs w:val="24"/>
        </w:rPr>
        <w:lastRenderedPageBreak/>
        <w:t>References</w:t>
      </w:r>
    </w:p>
    <w:p w14:paraId="1321C178" w14:textId="77777777" w:rsidR="00412326" w:rsidRPr="00412326" w:rsidRDefault="007C27C2" w:rsidP="00412326">
      <w:pPr>
        <w:pStyle w:val="EndNoteBibliography"/>
      </w:pPr>
      <w:r w:rsidRPr="00C4498C">
        <w:rPr>
          <w:szCs w:val="24"/>
        </w:rPr>
        <w:fldChar w:fldCharType="begin"/>
      </w:r>
      <w:r w:rsidRPr="00C4498C">
        <w:rPr>
          <w:szCs w:val="24"/>
        </w:rPr>
        <w:instrText xml:space="preserve"> ADDIN EN.REFLIST </w:instrText>
      </w:r>
      <w:r w:rsidRPr="00C4498C">
        <w:rPr>
          <w:szCs w:val="24"/>
        </w:rPr>
        <w:fldChar w:fldCharType="separate"/>
      </w:r>
      <w:r w:rsidR="00412326" w:rsidRPr="00412326">
        <w:t>1.</w:t>
      </w:r>
      <w:r w:rsidR="00412326" w:rsidRPr="00412326">
        <w:tab/>
        <w:t>Ambrosi D, Mollica F. On the mechanics of a growing tumor. International Journal of Engineering Science. 2002;40(12):1297-316. doi: Pii S0020-7225(02)00014-9</w:t>
      </w:r>
    </w:p>
    <w:p w14:paraId="72C524DD" w14:textId="77777777" w:rsidR="00412326" w:rsidRPr="00412326" w:rsidRDefault="00412326" w:rsidP="00412326">
      <w:pPr>
        <w:pStyle w:val="EndNoteBibliography"/>
        <w:spacing w:after="0"/>
      </w:pPr>
      <w:r w:rsidRPr="00412326">
        <w:t>Doi 10.1016/S0020-7225(02)00014-9. PubMed PMID: WOS:000176960900002.</w:t>
      </w:r>
    </w:p>
    <w:p w14:paraId="61921AED" w14:textId="77777777" w:rsidR="00412326" w:rsidRPr="00412326" w:rsidRDefault="00412326" w:rsidP="00412326">
      <w:pPr>
        <w:pStyle w:val="EndNoteBibliography"/>
        <w:spacing w:after="0"/>
      </w:pPr>
      <w:r w:rsidRPr="00412326">
        <w:t>2.</w:t>
      </w:r>
      <w:r w:rsidRPr="00412326">
        <w:tab/>
        <w:t>Mpekris F, Angeli S, Pirentis AP, Stylianopoulos T. Stress-mediated progression of solid tumors: effect of mechanical stress on tissue oxygenation, cancer cell proliferation, and drug delivery. Biomech Model Mechanobiol. 2015;14(6):1391-402. doi: 10.1007/s10237-015-0682-0. PubMed PMID: 25968141; PubMed Central PMCID: PMC4568293.</w:t>
      </w:r>
    </w:p>
    <w:p w14:paraId="0AFCDEE5" w14:textId="77777777" w:rsidR="00412326" w:rsidRPr="00412326" w:rsidRDefault="00412326" w:rsidP="00412326">
      <w:pPr>
        <w:pStyle w:val="EndNoteBibliography"/>
        <w:spacing w:after="0"/>
      </w:pPr>
      <w:r w:rsidRPr="00412326">
        <w:t>3.</w:t>
      </w:r>
      <w:r w:rsidRPr="00412326">
        <w:tab/>
        <w:t>Rodriguez EK, Hoger A, McCulloch AD. Stress-dependent finite growth in soft elastic tissues. J Biomech. 1994;27(4):455-67. doi: 0021-9290(94)90021-3 [pii].</w:t>
      </w:r>
    </w:p>
    <w:p w14:paraId="16B3144B" w14:textId="77777777" w:rsidR="00412326" w:rsidRPr="00412326" w:rsidRDefault="00412326" w:rsidP="00412326">
      <w:pPr>
        <w:pStyle w:val="EndNoteBibliography"/>
        <w:spacing w:after="0"/>
      </w:pPr>
      <w:r w:rsidRPr="00412326">
        <w:t>4.</w:t>
      </w:r>
      <w:r w:rsidRPr="00412326">
        <w:tab/>
        <w:t>Skalak R, Zargaryan S, Jain RK, Netti PA, Hoger A. Compatibility and the genesis of residual stress by volumetric growth. J Math Biol. 1996;34(8):889-914.</w:t>
      </w:r>
    </w:p>
    <w:p w14:paraId="446E9AF2" w14:textId="77777777" w:rsidR="00412326" w:rsidRPr="00412326" w:rsidRDefault="00412326" w:rsidP="00412326">
      <w:pPr>
        <w:pStyle w:val="EndNoteBibliography"/>
        <w:spacing w:after="0"/>
      </w:pPr>
      <w:r w:rsidRPr="00412326">
        <w:t>5.</w:t>
      </w:r>
      <w:r w:rsidRPr="00412326">
        <w:tab/>
        <w:t>Stylianopoulos T, Jain RK. Combining two strategies to improve perfusion and drug delivery in solid tumors. Proc Natl Acad Sci U S A. 2013;110((46)):18632-7.</w:t>
      </w:r>
    </w:p>
    <w:p w14:paraId="0C09911F" w14:textId="77777777" w:rsidR="00412326" w:rsidRPr="00412326" w:rsidRDefault="00412326" w:rsidP="00412326">
      <w:pPr>
        <w:pStyle w:val="EndNoteBibliography"/>
        <w:spacing w:after="0"/>
      </w:pPr>
      <w:r w:rsidRPr="00412326">
        <w:t>6.</w:t>
      </w:r>
      <w:r w:rsidRPr="00412326">
        <w:tab/>
        <w:t>Mascheroni P, Carfagna M, Grillo A, Boso D, Schrefler BA. An avascular tumor growth model based on porous media mechanics and evolving natural states. Mathematics and Mechanics of Solids. 2018;23(4):686-712.</w:t>
      </w:r>
    </w:p>
    <w:p w14:paraId="0D708005" w14:textId="77777777" w:rsidR="00412326" w:rsidRPr="00412326" w:rsidRDefault="00412326" w:rsidP="00412326">
      <w:pPr>
        <w:pStyle w:val="EndNoteBibliography"/>
        <w:spacing w:after="0"/>
      </w:pPr>
      <w:r w:rsidRPr="00412326">
        <w:t>7.</w:t>
      </w:r>
      <w:r w:rsidRPr="00412326">
        <w:tab/>
        <w:t>Kim Y, Stolarska MA, Othmer HG. The role of the microenvironment in tumor growth and invasion. Progress in biophysics and molecular biology. 2011;106(2):353-79. doi: 10.1016/j.pbiomolbio.2011.06.006.</w:t>
      </w:r>
    </w:p>
    <w:p w14:paraId="1ED62877" w14:textId="77777777" w:rsidR="00412326" w:rsidRPr="00412326" w:rsidRDefault="00412326" w:rsidP="00412326">
      <w:pPr>
        <w:pStyle w:val="EndNoteBibliography"/>
        <w:spacing w:after="0"/>
      </w:pPr>
      <w:r w:rsidRPr="00412326">
        <w:t>8.</w:t>
      </w:r>
      <w:r w:rsidRPr="00412326">
        <w:tab/>
        <w:t>Roose T, Netti PA, Munn LL, Boucher Y, Jain RK. Solid stress generated by spheroid growth estimated using a linear poroelasticity model. Microvasc Res. 2003;66(3):204-12. doi: S0026286203000578 [pii].</w:t>
      </w:r>
    </w:p>
    <w:p w14:paraId="40440876" w14:textId="77777777" w:rsidR="00412326" w:rsidRPr="00412326" w:rsidRDefault="00412326" w:rsidP="00412326">
      <w:pPr>
        <w:pStyle w:val="EndNoteBibliography"/>
        <w:spacing w:after="0"/>
      </w:pPr>
      <w:r w:rsidRPr="00412326">
        <w:t>9.</w:t>
      </w:r>
      <w:r w:rsidRPr="00412326">
        <w:tab/>
        <w:t>Stylianopoulos T, Martin JD, Snuderl M, Mpekris F, Jain SR, Jain RK. Coevolution of solid stress and interstitial fluid pressure in tumors during progression: Implications for vascular collapse. Cancer research. 2013;73(13):3833-41. doi: 10.1158/0008-5472.can-12-4521.</w:t>
      </w:r>
    </w:p>
    <w:p w14:paraId="392E7549" w14:textId="77777777" w:rsidR="00412326" w:rsidRPr="00412326" w:rsidRDefault="00412326" w:rsidP="00412326">
      <w:pPr>
        <w:pStyle w:val="EndNoteBibliography"/>
        <w:spacing w:after="0"/>
      </w:pPr>
      <w:r w:rsidRPr="00412326">
        <w:t>10.</w:t>
      </w:r>
      <w:r w:rsidRPr="00412326">
        <w:tab/>
        <w:t>Pirentis AP, Polydorou C, Papageorgis P, Voutouri C, Mpekris F, Stylianopoulos T. Remodeling of extracellular matrix due to solid stress accumulation during tumor growth. Connective tissue research. 2015;56(5):345-54.</w:t>
      </w:r>
    </w:p>
    <w:p w14:paraId="235D758D" w14:textId="77777777" w:rsidR="00412326" w:rsidRPr="00412326" w:rsidRDefault="00412326" w:rsidP="00412326">
      <w:pPr>
        <w:pStyle w:val="EndNoteBibliography"/>
        <w:spacing w:after="0"/>
      </w:pPr>
      <w:r w:rsidRPr="00412326">
        <w:t>11.</w:t>
      </w:r>
      <w:r w:rsidRPr="00412326">
        <w:tab/>
        <w:t>Voutouri C, Stylianopoulos T. Evolution of osmotic pressure in solid tumors. J Biomech. 2014;47(14):3441-7. doi: 10.1016/j.jbiomech.2014.09.019. PubMed PMID: 25287111; PubMed Central PMCID: PMC4256429.</w:t>
      </w:r>
    </w:p>
    <w:p w14:paraId="0C4F32D2" w14:textId="77777777" w:rsidR="00412326" w:rsidRPr="00412326" w:rsidRDefault="00412326" w:rsidP="00412326">
      <w:pPr>
        <w:pStyle w:val="EndNoteBibliography"/>
        <w:spacing w:after="0"/>
      </w:pPr>
      <w:r w:rsidRPr="00412326">
        <w:t>12.</w:t>
      </w:r>
      <w:r w:rsidRPr="00412326">
        <w:tab/>
        <w:t>MacLaurin J, Chapman J, Jones GW, Roose T. The buckling of capillaries in solid tumours. Proc R Soc A. 2012;468:4123-45.</w:t>
      </w:r>
    </w:p>
    <w:p w14:paraId="48931EB5" w14:textId="77777777" w:rsidR="00412326" w:rsidRPr="00412326" w:rsidRDefault="00412326" w:rsidP="00412326">
      <w:pPr>
        <w:pStyle w:val="EndNoteBibliography"/>
        <w:spacing w:after="0"/>
      </w:pPr>
      <w:r w:rsidRPr="00412326">
        <w:t>13.</w:t>
      </w:r>
      <w:r w:rsidRPr="00412326">
        <w:tab/>
        <w:t>Mpekris F, Voutouri C, Papageorgis P, Stylianopoulos T. Stress alleviation strategy in cancer treatment: Insights from a mathematical model. Z Angew Math Mech. 2018:1-12.</w:t>
      </w:r>
    </w:p>
    <w:p w14:paraId="0B8F7AC2" w14:textId="77777777" w:rsidR="00412326" w:rsidRPr="00412326" w:rsidRDefault="00412326" w:rsidP="00412326">
      <w:pPr>
        <w:pStyle w:val="EndNoteBibliography"/>
        <w:spacing w:after="0"/>
      </w:pPr>
      <w:r w:rsidRPr="00412326">
        <w:t>14.</w:t>
      </w:r>
      <w:r w:rsidRPr="00412326">
        <w:tab/>
        <w:t>Todaro M, D'Asaro M, Caccamo N, Iovino F, Francipane MG, Meraviglia S, et al. Efficient killing of human colon cancer stem cells by gammadelta T lymphocytes. J Immunol. 2009;182(11):7287-96. doi: 10.4049/jimmunol.0804288. PubMed PMID: 19454726.</w:t>
      </w:r>
    </w:p>
    <w:p w14:paraId="0C416010" w14:textId="77777777" w:rsidR="00412326" w:rsidRPr="00412326" w:rsidRDefault="00412326" w:rsidP="00412326">
      <w:pPr>
        <w:pStyle w:val="EndNoteBibliography"/>
        <w:spacing w:after="0"/>
      </w:pPr>
      <w:r w:rsidRPr="00412326">
        <w:t>15.</w:t>
      </w:r>
      <w:r w:rsidRPr="00412326">
        <w:tab/>
        <w:t>Blanco B, Palma R, Hurtado M, Jiménez G, Griñán-Lisón C, Melchor J, et al. Modeling low-intensity ultrasound mechanotherapy impact on growing cancer stem cells. Mathematics and Computers in Simulation. 2025;228:87-102.</w:t>
      </w:r>
    </w:p>
    <w:p w14:paraId="57A2F7F8" w14:textId="77777777" w:rsidR="00412326" w:rsidRPr="00412326" w:rsidRDefault="00412326" w:rsidP="00412326">
      <w:pPr>
        <w:pStyle w:val="EndNoteBibliography"/>
        <w:spacing w:after="0"/>
      </w:pPr>
      <w:r w:rsidRPr="00412326">
        <w:t>16.</w:t>
      </w:r>
      <w:r w:rsidRPr="00412326">
        <w:tab/>
        <w:t>Conley SJ, Gheordunescu E, Kakarala P, Newman B, Korkaya H, Heath AN, et al. Antiangiogenic agents increase breast cancer stem cells via the generation of tumor hypoxia. Proc Natl Acad Sci U S A. 2012;109(8):2784-9. doi: 10.1073/pnas.1018866109. PubMed PMID: 22308314; PubMed Central PMCID: PMC3286974.</w:t>
      </w:r>
    </w:p>
    <w:p w14:paraId="7875A27C" w14:textId="77777777" w:rsidR="00412326" w:rsidRPr="00412326" w:rsidRDefault="00412326" w:rsidP="00412326">
      <w:pPr>
        <w:pStyle w:val="EndNoteBibliography"/>
        <w:spacing w:after="0"/>
      </w:pPr>
      <w:r w:rsidRPr="00412326">
        <w:lastRenderedPageBreak/>
        <w:t>17.</w:t>
      </w:r>
      <w:r w:rsidRPr="00412326">
        <w:tab/>
        <w:t>Goldman A, Majumder B, Dhawan A, Ravi S, Goldman D, Kohandel M, et al. Temporally sequenced anticancer drugs overcome adaptive resistance by targeting a vulnerable chemotherapy-induced phenotypic transition. Nat Commun. 2015;6:6139. doi: 10.1038/ncomms7139. PubMed PMID: 25669750; PubMed Central PMCID: PMC4339891.</w:t>
      </w:r>
    </w:p>
    <w:p w14:paraId="2F15F5B7" w14:textId="77777777" w:rsidR="00412326" w:rsidRPr="00412326" w:rsidRDefault="00412326" w:rsidP="00412326">
      <w:pPr>
        <w:pStyle w:val="EndNoteBibliography"/>
        <w:spacing w:after="0"/>
      </w:pPr>
      <w:r w:rsidRPr="00412326">
        <w:t>18.</w:t>
      </w:r>
      <w:r w:rsidRPr="00412326">
        <w:tab/>
        <w:t>Mahlbacher G, Curtis LT, Lowengrub J, Frieboes HB. Mathematical modeling of tumor-associated macrophage interactions with the cancer microenvironment. J Immunother Cancer. 2018;6(1):10. doi: 10.1186/s40425-017-0313-7. PubMed PMID: 29382395; PubMed Central PMCID: PMC5791333.</w:t>
      </w:r>
    </w:p>
    <w:p w14:paraId="46DCE7F4" w14:textId="77777777" w:rsidR="00412326" w:rsidRPr="00412326" w:rsidRDefault="00412326" w:rsidP="00412326">
      <w:pPr>
        <w:pStyle w:val="EndNoteBibliography"/>
        <w:spacing w:after="0"/>
      </w:pPr>
      <w:r w:rsidRPr="00412326">
        <w:t>19.</w:t>
      </w:r>
      <w:r w:rsidRPr="00412326">
        <w:tab/>
        <w:t>Casciari JJ, Sotirchos SV, Sutherland RM. Mathematical modelling of microenvironment and growth in EMT6/Ro multicellular tumour spheroids. Cell Prolif. 1992;25(1):1-22. PubMed PMID: 1540680.</w:t>
      </w:r>
    </w:p>
    <w:p w14:paraId="7B0783E0" w14:textId="77777777" w:rsidR="00412326" w:rsidRPr="00412326" w:rsidRDefault="00412326" w:rsidP="00412326">
      <w:pPr>
        <w:pStyle w:val="EndNoteBibliography"/>
        <w:spacing w:after="0"/>
      </w:pPr>
      <w:r w:rsidRPr="00412326">
        <w:t>20.</w:t>
      </w:r>
      <w:r w:rsidRPr="00412326">
        <w:tab/>
        <w:t>Casciari JJ, Sotirchos SV, Sutherland RM. Variations in tumor cell growth rates and metabolism with oxygen concentration, glucose concentration, and extracellular pH. J Cell Physiol. 1992;151(2):386-94. doi: 10.1002/jcp.1041510220. PubMed PMID: 1572910.</w:t>
      </w:r>
    </w:p>
    <w:p w14:paraId="78AE13FF" w14:textId="77777777" w:rsidR="00412326" w:rsidRPr="00412326" w:rsidRDefault="00412326" w:rsidP="00412326">
      <w:pPr>
        <w:pStyle w:val="EndNoteBibliography"/>
        <w:spacing w:after="0"/>
      </w:pPr>
      <w:r w:rsidRPr="00412326">
        <w:t>21.</w:t>
      </w:r>
      <w:r w:rsidRPr="00412326">
        <w:tab/>
        <w:t>Burroughs NJ, Oliveira BMPM, Pinto AA, Ferreira M. Immune response dynamics. Mathematical and Computer Modelling. 2011;53(7-8):1410-9. doi: 10.1016/j.mcm.2010.02.040. PubMed PMID: WOS:000287479000006.</w:t>
      </w:r>
    </w:p>
    <w:p w14:paraId="2356B3D5" w14:textId="77777777" w:rsidR="00412326" w:rsidRPr="00412326" w:rsidRDefault="00412326" w:rsidP="00412326">
      <w:pPr>
        <w:pStyle w:val="EndNoteBibliography"/>
        <w:spacing w:after="0"/>
      </w:pPr>
      <w:r w:rsidRPr="00412326">
        <w:t>22.</w:t>
      </w:r>
      <w:r w:rsidRPr="00412326">
        <w:tab/>
        <w:t>de Pillis LG, Radunskaya AE, Wiseman CL. A validated mathematical model of cell-mediated immune response to tumor growth. Cancer Research. 2005;65(17):7950-8. doi: 10.1158/0008-5472.CAN-05-0564. PubMed PMID: WOS:000231659500056.</w:t>
      </w:r>
    </w:p>
    <w:p w14:paraId="0DB1BF37" w14:textId="77777777" w:rsidR="00412326" w:rsidRPr="00412326" w:rsidRDefault="00412326" w:rsidP="00412326">
      <w:pPr>
        <w:pStyle w:val="EndNoteBibliography"/>
        <w:spacing w:after="0"/>
      </w:pPr>
      <w:r w:rsidRPr="00412326">
        <w:t>23.</w:t>
      </w:r>
      <w:r w:rsidRPr="00412326">
        <w:tab/>
        <w:t>Fouchet D, Regoes R. A population dynamics analysis of the interaction between adaptive regulatory T cells and antigen presenting cells. PLoS One. 2008;3(5):e2306. doi: 10.1371/journal.pone.0002306. PubMed PMID: 18509463; PubMed Central PMCID: PMC2386153.</w:t>
      </w:r>
    </w:p>
    <w:p w14:paraId="79C5A674" w14:textId="77777777" w:rsidR="00412326" w:rsidRPr="00412326" w:rsidRDefault="00412326" w:rsidP="00412326">
      <w:pPr>
        <w:pStyle w:val="EndNoteBibliography"/>
        <w:spacing w:after="0"/>
      </w:pPr>
      <w:r w:rsidRPr="00412326">
        <w:t>24.</w:t>
      </w:r>
      <w:r w:rsidRPr="00412326">
        <w:tab/>
        <w:t>Barsoum IB, Smallwood CA, Siemens DR, Graham CH. A mechanism of hypoxia-mediated escape from adaptive immunity in cancer cells. Cancer Res. 2014;74(3):665-74. doi: 10.1158/0008-5472.CAN-13-0992. PubMed PMID: 24336068.</w:t>
      </w:r>
    </w:p>
    <w:p w14:paraId="595E9270" w14:textId="77777777" w:rsidR="00412326" w:rsidRPr="00412326" w:rsidRDefault="00412326" w:rsidP="00412326">
      <w:pPr>
        <w:pStyle w:val="EndNoteBibliography"/>
        <w:spacing w:after="0"/>
      </w:pPr>
      <w:r w:rsidRPr="00412326">
        <w:t>25.</w:t>
      </w:r>
      <w:r w:rsidRPr="00412326">
        <w:tab/>
        <w:t>Perelson AS, Kirschner DE, De Boer R. Dynamics of HIV infection of CD4+ T cells. Math Biosci. 1993;114(1):81-125. PubMed PMID: 8096155.</w:t>
      </w:r>
    </w:p>
    <w:p w14:paraId="500B1A1A" w14:textId="77777777" w:rsidR="00412326" w:rsidRPr="00412326" w:rsidRDefault="00412326" w:rsidP="00412326">
      <w:pPr>
        <w:pStyle w:val="EndNoteBibliography"/>
        <w:spacing w:after="0"/>
      </w:pPr>
      <w:r w:rsidRPr="00412326">
        <w:t>26.</w:t>
      </w:r>
      <w:r w:rsidRPr="00412326">
        <w:tab/>
        <w:t>Culshaw RV, Ruan S. A delay-differential equation model of HIV infection of CD4+ T-cells. Mathematical biosciences. 2000;165(1):27-39.</w:t>
      </w:r>
    </w:p>
    <w:p w14:paraId="45FFEC51" w14:textId="77777777" w:rsidR="00412326" w:rsidRPr="00412326" w:rsidRDefault="00412326" w:rsidP="00412326">
      <w:pPr>
        <w:pStyle w:val="EndNoteBibliography"/>
        <w:spacing w:after="0"/>
      </w:pPr>
      <w:r w:rsidRPr="00412326">
        <w:t>27.</w:t>
      </w:r>
      <w:r w:rsidRPr="00412326">
        <w:tab/>
        <w:t>De Palma M, Jain RK. CD4(+) T Cell Activation and Vascular Normalization: Two Sides of the Same Coin? Immunity. 2017;46(5):773-5. doi: 10.1016/j.immuni.2017.04.015. PubMed PMID: 28514684.</w:t>
      </w:r>
    </w:p>
    <w:p w14:paraId="79ED02D9" w14:textId="77777777" w:rsidR="00412326" w:rsidRPr="00412326" w:rsidRDefault="00412326" w:rsidP="00412326">
      <w:pPr>
        <w:pStyle w:val="EndNoteBibliography"/>
        <w:spacing w:after="0"/>
      </w:pPr>
      <w:r w:rsidRPr="00412326">
        <w:t>28.</w:t>
      </w:r>
      <w:r w:rsidRPr="00412326">
        <w:tab/>
        <w:t>Tian L, Goldstein A, Wang H, Ching Lo H, Sun Kim I, Welte T, et al. Mutual regulation of tumour vessel normalization and immunostimulatory reprogramming. Nature. 2017;544(7649):250-4. doi: 10.1038/nature21724. PubMed PMID: 28371798; PubMed Central PMCID: PMC5788037.</w:t>
      </w:r>
    </w:p>
    <w:p w14:paraId="6E2B61EE" w14:textId="77777777" w:rsidR="00412326" w:rsidRPr="00412326" w:rsidRDefault="00412326" w:rsidP="00412326">
      <w:pPr>
        <w:pStyle w:val="EndNoteBibliography"/>
        <w:spacing w:after="0"/>
      </w:pPr>
      <w:r w:rsidRPr="00412326">
        <w:t>29.</w:t>
      </w:r>
      <w:r w:rsidRPr="00412326">
        <w:tab/>
        <w:t>de Pillis LG. Mathematical modeling of the regulatory T cell effects on renal cell carcinoma treatment. 2013.</w:t>
      </w:r>
    </w:p>
    <w:p w14:paraId="6F12256C" w14:textId="77777777" w:rsidR="00412326" w:rsidRPr="00412326" w:rsidRDefault="00412326" w:rsidP="00412326">
      <w:pPr>
        <w:pStyle w:val="EndNoteBibliography"/>
        <w:spacing w:after="0"/>
      </w:pPr>
      <w:r w:rsidRPr="00412326">
        <w:t>30.</w:t>
      </w:r>
      <w:r w:rsidRPr="00412326">
        <w:tab/>
        <w:t>Wang Q, Liu C, Zhu F, Liu F, Zhang P, Guo C, et al. Reoxygenation of hypoxia-differentiated dentritic cells induces Th1 and Th17 cell differentiation. Mol Immunol. 2010;47(4):922-31. doi: 10.1016/j.molimm.2009.09.038. PubMed PMID: 19910049; PubMed Central PMCID: PMC2815172.</w:t>
      </w:r>
    </w:p>
    <w:p w14:paraId="43A1BA03" w14:textId="77777777" w:rsidR="00412326" w:rsidRPr="00412326" w:rsidRDefault="00412326" w:rsidP="00412326">
      <w:pPr>
        <w:pStyle w:val="EndNoteBibliography"/>
        <w:spacing w:after="0"/>
      </w:pPr>
      <w:r w:rsidRPr="00412326">
        <w:t>31.</w:t>
      </w:r>
      <w:r w:rsidRPr="00412326">
        <w:tab/>
        <w:t>Liu HL, Hsieh HY, Lu LA, Kang CW, Wu MF, Lin CY. Low-pressure pulsed focused ultrasound with microbubbles promotes an anticancer immunological response. J Transl Med. 2012;10:221. doi: 10.1186/1479-5876-10-221. PubMed PMID: 23140567; PubMed Central PMCID: PMC3543346.</w:t>
      </w:r>
    </w:p>
    <w:p w14:paraId="03CEC96E" w14:textId="77777777" w:rsidR="00412326" w:rsidRPr="00412326" w:rsidRDefault="00412326" w:rsidP="00412326">
      <w:pPr>
        <w:pStyle w:val="EndNoteBibliography"/>
        <w:spacing w:after="0"/>
      </w:pPr>
      <w:r w:rsidRPr="00412326">
        <w:t>32.</w:t>
      </w:r>
      <w:r w:rsidRPr="00412326">
        <w:tab/>
        <w:t>Rolny C, Mazzone M, Tugues S, Laoui D, Johansson I, Coulon C, et al. HRG inhibits tumor growth and metastasis by inducing macrophage polarization and vessel normalization through downregulation of PlGF. Cancer Cell. 2011;19(1):31-44. doi: 10.1016/j.ccr.2010.11.009. PubMed PMID: 21215706.</w:t>
      </w:r>
    </w:p>
    <w:p w14:paraId="54148834" w14:textId="77777777" w:rsidR="00412326" w:rsidRPr="00412326" w:rsidRDefault="00412326" w:rsidP="00412326">
      <w:pPr>
        <w:pStyle w:val="EndNoteBibliography"/>
        <w:spacing w:after="0"/>
      </w:pPr>
      <w:r w:rsidRPr="00412326">
        <w:lastRenderedPageBreak/>
        <w:t>33.</w:t>
      </w:r>
      <w:r w:rsidRPr="00412326">
        <w:tab/>
        <w:t>Hermann PC, Huber SL, Herrler T, Aicher A, Ellwart JW, Guba M, et al. Distinct populations of cancer stem cells determine tumor growth and metastatic activity in human pancreatic cancer. Cell Stem Cell. 2007;1(3):313-23. doi: 10.1016/j.stem.2007.06.002. PubMed PMID: 18371365.</w:t>
      </w:r>
    </w:p>
    <w:p w14:paraId="3041F62B" w14:textId="77777777" w:rsidR="00412326" w:rsidRPr="00412326" w:rsidRDefault="00412326" w:rsidP="00412326">
      <w:pPr>
        <w:pStyle w:val="EndNoteBibliography"/>
        <w:spacing w:after="0"/>
      </w:pPr>
      <w:r w:rsidRPr="00412326">
        <w:t>34.</w:t>
      </w:r>
      <w:r w:rsidRPr="00412326">
        <w:tab/>
        <w:t>Milberg O, Gong C, Jafarnejad M, Bartelink IH, Wang B, Vicini P, et al. A QSP Model for Predicting Clinical Responses to Monotherapy, Combination and Sequential Therapy Following CTLA-4, PD-1, and PD-L1 Checkpoint Blockade. Sci Rep. 2019;9(1):11286. doi: 10.1038/s41598-019-47802-4. PubMed PMID: 31375756; PubMed Central PMCID: PMC6677731.</w:t>
      </w:r>
    </w:p>
    <w:p w14:paraId="143CE97B" w14:textId="77777777" w:rsidR="00412326" w:rsidRPr="00412326" w:rsidRDefault="00412326" w:rsidP="00412326">
      <w:pPr>
        <w:pStyle w:val="EndNoteBibliography"/>
        <w:spacing w:after="0"/>
      </w:pPr>
      <w:r w:rsidRPr="00412326">
        <w:t>35.</w:t>
      </w:r>
      <w:r w:rsidRPr="00412326">
        <w:tab/>
        <w:t>Huang Y, Snuderl M, Jain RK. Polarization of tumor-associated macrophages: a novel strategy for vascular normalization and antitumor immunity. Cancer Cell. 2011;19(1):1-2. doi: 10.1016/j.ccr.2011.01.005. PubMed PMID: 21251607; PubMed Central PMCID: PMC3037265.</w:t>
      </w:r>
    </w:p>
    <w:p w14:paraId="4D6A92E9" w14:textId="77777777" w:rsidR="00412326" w:rsidRPr="00412326" w:rsidRDefault="00412326" w:rsidP="00412326">
      <w:pPr>
        <w:pStyle w:val="EndNoteBibliography"/>
        <w:spacing w:after="0"/>
      </w:pPr>
      <w:r w:rsidRPr="00412326">
        <w:t>36.</w:t>
      </w:r>
      <w:r w:rsidRPr="00412326">
        <w:tab/>
        <w:t>Huang Y, Stylianopoulos T, Duda DG, Fukumura D, Jain RK. Benefits of vascular normalization are dose and time dependent--letter. Cancer Res. 2013;73(23):7144-6. doi: 10.1158/0008-5472.CAN-13-1989. PubMed PMID: 24265277; PubMed Central PMCID: PMC3876035.</w:t>
      </w:r>
    </w:p>
    <w:p w14:paraId="337B6348" w14:textId="77777777" w:rsidR="00412326" w:rsidRPr="00412326" w:rsidRDefault="00412326" w:rsidP="00412326">
      <w:pPr>
        <w:pStyle w:val="EndNoteBibliography"/>
        <w:spacing w:after="0"/>
      </w:pPr>
      <w:r w:rsidRPr="00412326">
        <w:t>37.</w:t>
      </w:r>
      <w:r w:rsidRPr="00412326">
        <w:tab/>
        <w:t>Linde N, Lederle W, Depner S, van Rooijen N, Gutschalk CM, Mueller MM. Vascular endothelial growth factor-induced skin carcinogenesis depends on recruitment and alternative activation of macrophages. J Pathol. 2012;227(1):17-28. doi: 10.1002/path.3989. PubMed PMID: 22262122.</w:t>
      </w:r>
    </w:p>
    <w:p w14:paraId="47F93C46" w14:textId="77777777" w:rsidR="00412326" w:rsidRPr="00412326" w:rsidRDefault="00412326" w:rsidP="00412326">
      <w:pPr>
        <w:pStyle w:val="EndNoteBibliography"/>
        <w:spacing w:after="0"/>
      </w:pPr>
      <w:r w:rsidRPr="00412326">
        <w:t>38.</w:t>
      </w:r>
      <w:r w:rsidRPr="00412326">
        <w:tab/>
        <w:t>Stockmann C, Doedens A, Weidemann A, Zhang N, Takeda N, Greenberg JI, et al. Deletion of vascular endothelial growth factor in myeloid cells accelerates tumorigenesis. Nature. 2008;456(7223):814-8. doi: 10.1038/nature07445; 10.1038/nature07445.</w:t>
      </w:r>
    </w:p>
    <w:p w14:paraId="137F7CF4" w14:textId="77777777" w:rsidR="00412326" w:rsidRPr="00412326" w:rsidRDefault="00412326" w:rsidP="00412326">
      <w:pPr>
        <w:pStyle w:val="EndNoteBibliography"/>
        <w:spacing w:after="0"/>
      </w:pPr>
      <w:r w:rsidRPr="00412326">
        <w:t>39.</w:t>
      </w:r>
      <w:r w:rsidRPr="00412326">
        <w:tab/>
        <w:t>Byrne H, Preziosi L. Modelling solid tumour growth using the theory of mixtures. Mathematical medicine and biology : a journal of the IMA. 2003;20(4):341-66.</w:t>
      </w:r>
    </w:p>
    <w:p w14:paraId="3EE412DD" w14:textId="77777777" w:rsidR="00412326" w:rsidRPr="00412326" w:rsidRDefault="00412326" w:rsidP="00412326">
      <w:pPr>
        <w:pStyle w:val="EndNoteBibliography"/>
        <w:spacing w:after="0"/>
      </w:pPr>
      <w:r w:rsidRPr="00412326">
        <w:t>40.</w:t>
      </w:r>
      <w:r w:rsidRPr="00412326">
        <w:tab/>
        <w:t>Stylianopoulos T, Yeckel A, Derby JJ, Luo XJ, Shephard MS, Sander EA, et al. Permeability calculations in three-dimensional isotropic and oriented fiber networks. Phys Fluids (1994). 2008;20(12):123601. doi: 10.1063/1.3021477.</w:t>
      </w:r>
    </w:p>
    <w:p w14:paraId="7BA671AD" w14:textId="77777777" w:rsidR="00412326" w:rsidRPr="00412326" w:rsidRDefault="00412326" w:rsidP="00412326">
      <w:pPr>
        <w:pStyle w:val="EndNoteBibliography"/>
        <w:spacing w:after="0"/>
      </w:pPr>
      <w:r w:rsidRPr="00412326">
        <w:t>41.</w:t>
      </w:r>
      <w:r w:rsidRPr="00412326">
        <w:tab/>
        <w:t>Mow VC, Kuei SC, Lai WM, Armstrong CG. Biphasic creep and stress relaxation of articular cartilage in compression? Theory and experiments. Journal of Biomechanical Engineering. 1980;102(1):73-84.</w:t>
      </w:r>
    </w:p>
    <w:p w14:paraId="0DE4AB6C" w14:textId="77777777" w:rsidR="00412326" w:rsidRPr="00412326" w:rsidRDefault="00412326" w:rsidP="00412326">
      <w:pPr>
        <w:pStyle w:val="EndNoteBibliography"/>
        <w:spacing w:after="0"/>
      </w:pPr>
      <w:r w:rsidRPr="00412326">
        <w:t>42.</w:t>
      </w:r>
      <w:r w:rsidRPr="00412326">
        <w:tab/>
        <w:t>Taber LA. Theoretical study of Beloussov's hyper-restoration hypothesis for mechanical regulation of morphogenesis. Biomech Model Mechanobiol. 2008;7(6):427-41. doi: 10.1007/s10237-007-0106-x.</w:t>
      </w:r>
    </w:p>
    <w:p w14:paraId="0E90EE11" w14:textId="77777777" w:rsidR="00412326" w:rsidRPr="00412326" w:rsidRDefault="00412326" w:rsidP="00412326">
      <w:pPr>
        <w:pStyle w:val="EndNoteBibliography"/>
        <w:spacing w:after="0"/>
      </w:pPr>
      <w:r w:rsidRPr="00412326">
        <w:t>43.</w:t>
      </w:r>
      <w:r w:rsidRPr="00412326">
        <w:tab/>
        <w:t>Ciarletta P. Buckling instability in growing tumor spheroids. Phys Rev Lett. 2013;110:158102.</w:t>
      </w:r>
    </w:p>
    <w:p w14:paraId="2D55C9A2" w14:textId="77777777" w:rsidR="00412326" w:rsidRPr="00412326" w:rsidRDefault="00412326" w:rsidP="00412326">
      <w:pPr>
        <w:pStyle w:val="EndNoteBibliography"/>
        <w:spacing w:after="0"/>
      </w:pPr>
      <w:r w:rsidRPr="00412326">
        <w:t>44.</w:t>
      </w:r>
      <w:r w:rsidRPr="00412326">
        <w:tab/>
        <w:t>Voutouri C, Mpekris F, Papageorgis P, Odysseos AD, Stylianopoulos T. Role of constitutive behavior and tumor-host mechanical interactions in the state of stress and growth of solid tumors. PLoS One. 2014;9(8):e104717. doi: 10.1371/journal.pone.0104717. PubMed PMID: 25111061; PubMed Central PMCID: PMC4128744.</w:t>
      </w:r>
    </w:p>
    <w:p w14:paraId="5D8BA6D6" w14:textId="77777777" w:rsidR="00412326" w:rsidRPr="00412326" w:rsidRDefault="00412326" w:rsidP="00412326">
      <w:pPr>
        <w:pStyle w:val="EndNoteBibliography"/>
        <w:spacing w:after="0"/>
      </w:pPr>
      <w:r w:rsidRPr="00412326">
        <w:t>45.</w:t>
      </w:r>
      <w:r w:rsidRPr="00412326">
        <w:tab/>
        <w:t>Xu G, Bayly PV, Taber LA. Residual stress in the adult mouse brain. Biomech Model Mechanobiol. 2009;8(4):253-62. doi: 10.1007/s10237-008-0131-4.</w:t>
      </w:r>
    </w:p>
    <w:p w14:paraId="2C59B6FC" w14:textId="77777777" w:rsidR="00412326" w:rsidRPr="00412326" w:rsidRDefault="00412326" w:rsidP="00412326">
      <w:pPr>
        <w:pStyle w:val="EndNoteBibliography"/>
        <w:spacing w:after="0"/>
      </w:pPr>
      <w:r w:rsidRPr="00412326">
        <w:t>46.</w:t>
      </w:r>
      <w:r w:rsidRPr="00412326">
        <w:tab/>
        <w:t>Xu G, Kemp PS, Hwu JA, Beagley AM, Bayly PV, Taber LA. Opening angles and material properties of the early embryonic chick brain. J Biomech Eng. 2010;132(1):011005. doi: 10.1115/1.4000169. PubMed PMID: 20524743; PubMed Central PMCID: PMC2882656.</w:t>
      </w:r>
    </w:p>
    <w:p w14:paraId="062A0F1B" w14:textId="77777777" w:rsidR="00412326" w:rsidRPr="00412326" w:rsidRDefault="00412326" w:rsidP="00412326">
      <w:pPr>
        <w:pStyle w:val="EndNoteBibliography"/>
        <w:spacing w:after="0"/>
      </w:pPr>
      <w:r w:rsidRPr="00412326">
        <w:t>47.</w:t>
      </w:r>
      <w:r w:rsidRPr="00412326">
        <w:tab/>
        <w:t>Holzapfel GA, Gasser TC, Ogden RW. A new constitutive framework for arterial wall mechanics and a comparative study of material models. J Elasticity. 2000;61:1-48.</w:t>
      </w:r>
    </w:p>
    <w:p w14:paraId="73600CA3" w14:textId="77777777" w:rsidR="00412326" w:rsidRPr="00412326" w:rsidRDefault="00412326" w:rsidP="00412326">
      <w:pPr>
        <w:pStyle w:val="EndNoteBibliography"/>
        <w:spacing w:after="0"/>
      </w:pPr>
      <w:r w:rsidRPr="00412326">
        <w:t>48.</w:t>
      </w:r>
      <w:r w:rsidRPr="00412326">
        <w:tab/>
        <w:t>Mpekris F, Panagi M, Charalambous A, Voutouri C, Michael C, Papoui A, et al. A synergistic approach for modulating the tumor microenvironment to enhance nano-immunotherapy in sarcomas. Neoplasia. 2024;51:100990. doi: 10.1016/j.neo.2024.100990. PubMed PMID: 38520790; PubMed Central PMCID: PMC10978543.</w:t>
      </w:r>
    </w:p>
    <w:p w14:paraId="74FFC345" w14:textId="77777777" w:rsidR="00412326" w:rsidRPr="00412326" w:rsidRDefault="00412326" w:rsidP="00412326">
      <w:pPr>
        <w:pStyle w:val="EndNoteBibliography"/>
        <w:spacing w:after="0"/>
      </w:pPr>
      <w:r w:rsidRPr="00412326">
        <w:lastRenderedPageBreak/>
        <w:t>49.</w:t>
      </w:r>
      <w:r w:rsidRPr="00412326">
        <w:tab/>
        <w:t>Panagi M, Mpekris F, Voutouri C, Hadjigeorgiou AG, Symeonidou C, Porfyriou E, et al. Stabilizing Tumor-Resident Mast Cells Restores T-Cell Infiltration and Sensitizes Sarcomas to PD-L1 Inhibition. Clinical cancer research : an official journal of the American Association for Cancer Research. 2024;30(11):2582-97. doi: 10.1158/1078-0432.CCR-24-0246. PubMed PMID: 38578281; PubMed Central PMCID: PMC11145177.</w:t>
      </w:r>
    </w:p>
    <w:p w14:paraId="176AF192" w14:textId="77777777" w:rsidR="00412326" w:rsidRPr="00412326" w:rsidRDefault="00412326" w:rsidP="00412326">
      <w:pPr>
        <w:pStyle w:val="EndNoteBibliography"/>
        <w:spacing w:after="0"/>
      </w:pPr>
      <w:r w:rsidRPr="00412326">
        <w:t>50.</w:t>
      </w:r>
      <w:r w:rsidRPr="00412326">
        <w:tab/>
        <w:t>Popel AS. Theory of oxygen transport to tissue. Crit Rev Biomed Eng. 1989;17(3):257-321. PubMed PMID: 2673661; PubMed Central PMCID: PMC5445261.</w:t>
      </w:r>
    </w:p>
    <w:p w14:paraId="04EA1F85" w14:textId="77777777" w:rsidR="00412326" w:rsidRPr="00412326" w:rsidRDefault="00412326" w:rsidP="00412326">
      <w:pPr>
        <w:pStyle w:val="EndNoteBibliography"/>
        <w:spacing w:after="0"/>
      </w:pPr>
      <w:r w:rsidRPr="00412326">
        <w:t>51.</w:t>
      </w:r>
      <w:r w:rsidRPr="00412326">
        <w:tab/>
        <w:t>Chauhan VP, Stylianopoulos T, Boucher Y, Jain RK. Delivery of molecular and nanomedicine to tumors: Transport barriers and strategies. Annual Reviews Chemical and Biomolecular Engineering. 2011;2:281-98.</w:t>
      </w:r>
    </w:p>
    <w:p w14:paraId="4F6EA7A8" w14:textId="77777777" w:rsidR="00412326" w:rsidRPr="00412326" w:rsidRDefault="00412326" w:rsidP="00412326">
      <w:pPr>
        <w:pStyle w:val="EndNoteBibliography"/>
        <w:spacing w:after="0"/>
      </w:pPr>
      <w:r w:rsidRPr="00412326">
        <w:t>52.</w:t>
      </w:r>
      <w:r w:rsidRPr="00412326">
        <w:tab/>
        <w:t>Schugart RC, Friedman A, Zhao R, Sen CK. Wound angiogenesis as a function of tissue oxygen tension: a mathematical model. Proc Natl Acad Sci U S A. 2008;105(7):2628-33. doi: 10.1073/pnas.0711642105. PubMed PMID: 18272493; PubMed Central PMCID: PMC2268187.</w:t>
      </w:r>
    </w:p>
    <w:p w14:paraId="4BB9ECE0" w14:textId="77777777" w:rsidR="00412326" w:rsidRPr="00412326" w:rsidRDefault="00412326" w:rsidP="00412326">
      <w:pPr>
        <w:pStyle w:val="EndNoteBibliography"/>
        <w:spacing w:after="0"/>
      </w:pPr>
      <w:r w:rsidRPr="00412326">
        <w:t>53.</w:t>
      </w:r>
      <w:r w:rsidRPr="00412326">
        <w:tab/>
        <w:t>Plank MJ, Sleeman BD, Jones PF. The role of the angiopoietins in tumour angiogenesis. Growth Factors. 2004;22(1):1-11. PubMed PMID: 15179939.</w:t>
      </w:r>
    </w:p>
    <w:p w14:paraId="2ACC758B" w14:textId="77777777" w:rsidR="00412326" w:rsidRPr="00412326" w:rsidRDefault="00412326" w:rsidP="00412326">
      <w:pPr>
        <w:pStyle w:val="EndNoteBibliography"/>
        <w:spacing w:after="0"/>
      </w:pPr>
      <w:r w:rsidRPr="00412326">
        <w:t>54.</w:t>
      </w:r>
      <w:r w:rsidRPr="00412326">
        <w:tab/>
        <w:t>Haugse R, Langer A, Murvold ET, Costea DE, Gjertsen BT, Gilja OH, et al. Low-Intensity Sonoporation-Induced Intracellular Signalling of Pancreatic Cancer Cells, Fibroblasts and Endothelial Cells. Pharmaceutics. 2020;12(11). doi: 10.3390/pharmaceutics12111058. PubMed PMID: 33171947; PubMed Central PMCID: PMC7694645.</w:t>
      </w:r>
    </w:p>
    <w:p w14:paraId="068BA9C7" w14:textId="77777777" w:rsidR="00412326" w:rsidRPr="00412326" w:rsidRDefault="00412326" w:rsidP="00412326">
      <w:pPr>
        <w:pStyle w:val="EndNoteBibliography"/>
        <w:spacing w:after="0"/>
      </w:pPr>
      <w:r w:rsidRPr="00412326">
        <w:t>55.</w:t>
      </w:r>
      <w:r w:rsidRPr="00412326">
        <w:tab/>
        <w:t>Billy F, Ribba B, Saut O, Morre-Trouilhet H, Colin T, Bresch D, et al. A pharmacologically based multiscale mathematical model of angiogenesis and its use in investigating the efficacy of a new cancer treatment strategy. J Theor Biol. 2009;260(4):545-62. doi: 10.1016/j.jtbi.2009.06.026. PubMed PMID: 19615383.</w:t>
      </w:r>
    </w:p>
    <w:p w14:paraId="3A27C4A3" w14:textId="77777777" w:rsidR="00412326" w:rsidRPr="00412326" w:rsidRDefault="00412326" w:rsidP="00412326">
      <w:pPr>
        <w:pStyle w:val="EndNoteBibliography"/>
        <w:spacing w:after="0"/>
      </w:pPr>
      <w:r w:rsidRPr="00412326">
        <w:t>56.</w:t>
      </w:r>
      <w:r w:rsidRPr="00412326">
        <w:tab/>
        <w:t>Gevertz JL, Torquato S. Modeling the effects of vasculature evolution on early brain tumor growth. J Theor Biol. 2006;243(4):517-31. doi: 10.1016/j.jtbi.2006.07.002. PubMed PMID: 16938311.</w:t>
      </w:r>
    </w:p>
    <w:p w14:paraId="3F7B4BFE" w14:textId="77777777" w:rsidR="00412326" w:rsidRPr="00412326" w:rsidRDefault="00412326" w:rsidP="00412326">
      <w:pPr>
        <w:pStyle w:val="EndNoteBibliography"/>
        <w:spacing w:after="0"/>
      </w:pPr>
      <w:r w:rsidRPr="00412326">
        <w:t>57.</w:t>
      </w:r>
      <w:r w:rsidRPr="00412326">
        <w:tab/>
        <w:t>Deen WM. Hindered Transport of Large molecules in Liquid-Filled Pores. AIChE J. 1987;33(9):1409-25.</w:t>
      </w:r>
    </w:p>
    <w:p w14:paraId="1E43C82D" w14:textId="77777777" w:rsidR="00412326" w:rsidRPr="00412326" w:rsidRDefault="00412326" w:rsidP="00412326">
      <w:pPr>
        <w:pStyle w:val="EndNoteBibliography"/>
        <w:spacing w:after="0"/>
      </w:pPr>
      <w:r w:rsidRPr="00412326">
        <w:t>58.</w:t>
      </w:r>
      <w:r w:rsidRPr="00412326">
        <w:tab/>
        <w:t>Kerr DJ, Kerr AM, Freshney RI, Kaye SB. Comparative intracellular uptake of adriamycin and 4'-deoxydoxorubicin by non-small cell lung tumor cells in culture and its relationship to cell survival. Biochem Pharmacol. 1986;35(16):2817-23. PubMed PMID: 3741470.</w:t>
      </w:r>
    </w:p>
    <w:p w14:paraId="49F8A999" w14:textId="77777777" w:rsidR="00412326" w:rsidRPr="00412326" w:rsidRDefault="00412326" w:rsidP="00412326">
      <w:pPr>
        <w:pStyle w:val="EndNoteBibliography"/>
        <w:spacing w:after="0"/>
      </w:pPr>
      <w:r w:rsidRPr="00412326">
        <w:t>59.</w:t>
      </w:r>
      <w:r w:rsidRPr="00412326">
        <w:tab/>
        <w:t>Eikenberry S. A tumor cord model for doxorubicin delivery and dose optimization in solid tumors. Theor Biol Med Model. 2009;6:16. doi: 10.1186/1742-4682-6-16. PubMed PMID: 19664243; PubMed Central PMCID: PMC2736154.</w:t>
      </w:r>
    </w:p>
    <w:p w14:paraId="1E87C7DF" w14:textId="77777777" w:rsidR="00412326" w:rsidRPr="00412326" w:rsidRDefault="00412326" w:rsidP="00412326">
      <w:pPr>
        <w:pStyle w:val="EndNoteBibliography"/>
      </w:pPr>
      <w:r w:rsidRPr="00412326">
        <w:t>60.</w:t>
      </w:r>
      <w:r w:rsidRPr="00412326">
        <w:tab/>
        <w:t>Liu G, Yuan X, Zeng Z, Tunici P, Ng H, Abdulkadir IR, et al. Analysis of gene expression and chemoresistance of CD133+ cancer stem cells in glioblastoma. Mol Cancer. 2006;5:67. doi: 10.1186/1476-4598-5-67. PubMed PMID: 17140455; PubMed Central PMCID: PMC1697823.</w:t>
      </w:r>
    </w:p>
    <w:p w14:paraId="7E64CCB5" w14:textId="094E5E64" w:rsidR="00740F16" w:rsidRPr="00C4498C" w:rsidRDefault="007C27C2" w:rsidP="00E03A53">
      <w:pPr>
        <w:pStyle w:val="EndNoteBibliography"/>
        <w:rPr>
          <w:szCs w:val="24"/>
        </w:rPr>
      </w:pPr>
      <w:r w:rsidRPr="00C4498C">
        <w:rPr>
          <w:szCs w:val="24"/>
        </w:rPr>
        <w:fldChar w:fldCharType="end"/>
      </w:r>
    </w:p>
    <w:sectPr w:rsidR="00740F16" w:rsidRPr="00C4498C" w:rsidSect="00D537FA">
      <w:footerReference w:type="even" r:id="rId433"/>
      <w:footerReference w:type="default" r:id="rId434"/>
      <w:headerReference w:type="first" r:id="rId435"/>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09A50" w14:textId="77777777" w:rsidR="00037787" w:rsidRDefault="00037787" w:rsidP="00117666">
      <w:pPr>
        <w:spacing w:after="0"/>
      </w:pPr>
      <w:r>
        <w:separator/>
      </w:r>
    </w:p>
  </w:endnote>
  <w:endnote w:type="continuationSeparator" w:id="0">
    <w:p w14:paraId="399C0536" w14:textId="77777777" w:rsidR="00037787" w:rsidRDefault="000377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A1"/>
    <w:family w:val="roman"/>
    <w:pitch w:val="variable"/>
    <w:sig w:usb0="E00006FF" w:usb1="420024FF" w:usb2="02000000" w:usb3="00000000" w:csb0="0000019F" w:csb1="00000000"/>
  </w:font>
  <w:font w:name="Calibri">
    <w:panose1 w:val="020F0502020204030204"/>
    <w:charset w:val="A1"/>
    <w:family w:val="swiss"/>
    <w:pitch w:val="variable"/>
    <w:sig w:usb0="E4002EFF" w:usb1="C000247B" w:usb2="00000009" w:usb3="00000000" w:csb0="000001FF" w:csb1="00000000"/>
  </w:font>
  <w:font w:name="Tahoma">
    <w:altName w:val="Tahoma"/>
    <w:panose1 w:val="020B0604030504040204"/>
    <w:charset w:val="A1"/>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A1"/>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5293E7B" w:rsidR="00C36014" w:rsidRPr="00577C4C" w:rsidRDefault="00C36014">
    <w:pPr>
      <w:pStyle w:val="a7"/>
      <w:rPr>
        <w:color w:val="C00000"/>
        <w:szCs w:val="24"/>
      </w:rPr>
    </w:pPr>
    <w:r>
      <w:rPr>
        <w:noProof/>
        <w:lang w:val="el-GR" w:eastAsia="el-GR"/>
      </w:rPr>
      <mc:AlternateContent>
        <mc:Choice Requires="wps">
          <w:drawing>
            <wp:anchor distT="0" distB="0" distL="114300" distR="114300" simplePos="0" relativeHeight="251665408" behindDoc="0" locked="0" layoutInCell="1" allowOverlap="1" wp14:anchorId="7C0C9A1E" wp14:editId="4A4EDE68">
              <wp:simplePos x="0" y="0"/>
              <wp:positionH relativeFrom="margin">
                <wp:align>right</wp:align>
              </wp:positionH>
              <wp:positionV relativeFrom="bottomMargin">
                <wp:align>top</wp:align>
              </wp:positionV>
              <wp:extent cx="1508760" cy="395605"/>
              <wp:effectExtent l="0" t="0" r="0" b="0"/>
              <wp:wrapNone/>
              <wp:docPr id="1" name="Πλαίσιο κειμένου 9"/>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31D07248" w:rsidR="00C36014" w:rsidRPr="00577C4C" w:rsidRDefault="00C36014">
                          <w:pPr>
                            <w:pStyle w:val="a7"/>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0F4" w:rsidRPr="00AB40F4">
                            <w:rPr>
                              <w:noProof/>
                              <w:color w:val="000000" w:themeColor="text1"/>
                              <w:sz w:val="22"/>
                              <w:szCs w:val="40"/>
                            </w:rPr>
                            <w:t>3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Πλαίσιο κειμένου 9"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31D07248" w:rsidR="00C36014" w:rsidRPr="00577C4C" w:rsidRDefault="00C36014">
                    <w:pPr>
                      <w:pStyle w:val="a7"/>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0F4" w:rsidRPr="00AB40F4">
                      <w:rPr>
                        <w:noProof/>
                        <w:color w:val="000000" w:themeColor="text1"/>
                        <w:sz w:val="22"/>
                        <w:szCs w:val="40"/>
                      </w:rPr>
                      <w:t>3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C36014" w:rsidRPr="00577C4C" w:rsidRDefault="00C36014">
    <w:pPr>
      <w:pStyle w:val="a7"/>
      <w:rPr>
        <w:b/>
        <w:sz w:val="20"/>
        <w:szCs w:val="24"/>
      </w:rPr>
    </w:pPr>
    <w:r>
      <w:rPr>
        <w:noProof/>
        <w:lang w:val="el-GR" w:eastAsia="el-GR"/>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Πλαίσιο κειμένου 10"/>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07374B0F" w:rsidR="00C36014" w:rsidRPr="00577C4C" w:rsidRDefault="00C36014">
                          <w:pPr>
                            <w:pStyle w:val="a7"/>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0F4" w:rsidRPr="00AB40F4">
                            <w:rPr>
                              <w:noProof/>
                              <w:color w:val="000000" w:themeColor="text1"/>
                              <w:sz w:val="22"/>
                              <w:szCs w:val="40"/>
                            </w:rPr>
                            <w:t>3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Πλαίσιο κειμένου 10"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07374B0F" w:rsidR="00C36014" w:rsidRPr="00577C4C" w:rsidRDefault="00C36014">
                    <w:pPr>
                      <w:pStyle w:val="a7"/>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0F4" w:rsidRPr="00AB40F4">
                      <w:rPr>
                        <w:noProof/>
                        <w:color w:val="000000" w:themeColor="text1"/>
                        <w:sz w:val="22"/>
                        <w:szCs w:val="40"/>
                      </w:rPr>
                      <w:t>3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DEBA2" w14:textId="77777777" w:rsidR="00037787" w:rsidRDefault="00037787" w:rsidP="00117666">
      <w:pPr>
        <w:spacing w:after="0"/>
      </w:pPr>
      <w:r>
        <w:separator/>
      </w:r>
    </w:p>
  </w:footnote>
  <w:footnote w:type="continuationSeparator" w:id="0">
    <w:p w14:paraId="5E2D1452" w14:textId="77777777" w:rsidR="00037787" w:rsidRDefault="000377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71B6F" w14:textId="0839BAC5" w:rsidR="00C36014" w:rsidRDefault="00C36014">
    <w:pPr>
      <w:pStyle w:val="a6"/>
    </w:pPr>
  </w:p>
  <w:p w14:paraId="0A34DC69" w14:textId="2F82B42E" w:rsidR="00C36014" w:rsidRDefault="00C36014" w:rsidP="00A53000">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906771"/>
    <w:multiLevelType w:val="hybridMultilevel"/>
    <w:tmpl w:val="5C8C042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2B5415"/>
    <w:multiLevelType w:val="hybridMultilevel"/>
    <w:tmpl w:val="4E521AD0"/>
    <w:lvl w:ilvl="0" w:tplc="6BBED5B6">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676014A"/>
    <w:multiLevelType w:val="hybridMultilevel"/>
    <w:tmpl w:val="8BF008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450591784">
    <w:abstractNumId w:val="0"/>
  </w:num>
  <w:num w:numId="2" w16cid:durableId="1962614712">
    <w:abstractNumId w:val="15"/>
  </w:num>
  <w:num w:numId="3" w16cid:durableId="1881628008">
    <w:abstractNumId w:val="1"/>
  </w:num>
  <w:num w:numId="4" w16cid:durableId="1641299141">
    <w:abstractNumId w:val="18"/>
  </w:num>
  <w:num w:numId="5" w16cid:durableId="6343355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58818541">
    <w:abstractNumId w:val="11"/>
  </w:num>
  <w:num w:numId="7" w16cid:durableId="1590432648">
    <w:abstractNumId w:val="9"/>
  </w:num>
  <w:num w:numId="8" w16cid:durableId="1693918174">
    <w:abstractNumId w:val="7"/>
  </w:num>
  <w:num w:numId="9" w16cid:durableId="1618829855">
    <w:abstractNumId w:val="10"/>
  </w:num>
  <w:num w:numId="10" w16cid:durableId="2000232069">
    <w:abstractNumId w:val="8"/>
  </w:num>
  <w:num w:numId="11" w16cid:durableId="1148667784">
    <w:abstractNumId w:val="2"/>
  </w:num>
  <w:num w:numId="12" w16cid:durableId="2071075129">
    <w:abstractNumId w:val="20"/>
  </w:num>
  <w:num w:numId="13" w16cid:durableId="1297025861">
    <w:abstractNumId w:val="14"/>
  </w:num>
  <w:num w:numId="14" w16cid:durableId="1708408334">
    <w:abstractNumId w:val="5"/>
  </w:num>
  <w:num w:numId="15" w16cid:durableId="2071881099">
    <w:abstractNumId w:val="13"/>
  </w:num>
  <w:num w:numId="16" w16cid:durableId="1508322029">
    <w:abstractNumId w:val="16"/>
  </w:num>
  <w:num w:numId="17" w16cid:durableId="173232623">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179355238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080054469">
    <w:abstractNumId w:val="6"/>
  </w:num>
  <w:num w:numId="20" w16cid:durableId="60367212">
    <w:abstractNumId w:val="19"/>
  </w:num>
  <w:num w:numId="21" w16cid:durableId="153567917">
    <w:abstractNumId w:val="3"/>
  </w:num>
  <w:num w:numId="22" w16cid:durableId="1141852346">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910578704">
    <w:abstractNumId w:val="4"/>
  </w:num>
  <w:num w:numId="24" w16cid:durableId="1115173285">
    <w:abstractNumId w:val="17"/>
  </w:num>
  <w:num w:numId="25" w16cid:durableId="167525878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dravxk0xxa4ex25r5ddfsrfxtw5w9vwa2&quot;&gt;styliano&lt;record-ids&gt;&lt;item&gt;76&lt;/item&gt;&lt;item&gt;92&lt;/item&gt;&lt;item&gt;102&lt;/item&gt;&lt;item&gt;121&lt;/item&gt;&lt;item&gt;229&lt;/item&gt;&lt;item&gt;301&lt;/item&gt;&lt;item&gt;358&lt;/item&gt;&lt;item&gt;392&lt;/item&gt;&lt;item&gt;490&lt;/item&gt;&lt;item&gt;495&lt;/item&gt;&lt;item&gt;532&lt;/item&gt;&lt;item&gt;542&lt;/item&gt;&lt;item&gt;553&lt;/item&gt;&lt;item&gt;555&lt;/item&gt;&lt;item&gt;559&lt;/item&gt;&lt;item&gt;573&lt;/item&gt;&lt;item&gt;631&lt;/item&gt;&lt;item&gt;1373&lt;/item&gt;&lt;item&gt;1375&lt;/item&gt;&lt;item&gt;1376&lt;/item&gt;&lt;item&gt;1378&lt;/item&gt;&lt;item&gt;1393&lt;/item&gt;&lt;item&gt;1396&lt;/item&gt;&lt;item&gt;1398&lt;/item&gt;&lt;item&gt;1399&lt;/item&gt;&lt;item&gt;1400&lt;/item&gt;&lt;item&gt;1418&lt;/item&gt;&lt;item&gt;1419&lt;/item&gt;&lt;item&gt;1420&lt;/item&gt;&lt;item&gt;1427&lt;/item&gt;&lt;item&gt;1429&lt;/item&gt;&lt;item&gt;1430&lt;/item&gt;&lt;item&gt;1431&lt;/item&gt;&lt;item&gt;1441&lt;/item&gt;&lt;item&gt;1444&lt;/item&gt;&lt;item&gt;1479&lt;/item&gt;&lt;item&gt;1481&lt;/item&gt;&lt;item&gt;1486&lt;/item&gt;&lt;item&gt;1491&lt;/item&gt;&lt;item&gt;1502&lt;/item&gt;&lt;item&gt;1510&lt;/item&gt;&lt;item&gt;1511&lt;/item&gt;&lt;item&gt;1512&lt;/item&gt;&lt;item&gt;1525&lt;/item&gt;&lt;item&gt;1526&lt;/item&gt;&lt;item&gt;1528&lt;/item&gt;&lt;item&gt;1543&lt;/item&gt;&lt;item&gt;1570&lt;/item&gt;&lt;item&gt;1585&lt;/item&gt;&lt;item&gt;1586&lt;/item&gt;&lt;item&gt;1589&lt;/item&gt;&lt;item&gt;1692&lt;/item&gt;&lt;item&gt;2024&lt;/item&gt;&lt;item&gt;2097&lt;/item&gt;&lt;item&gt;2098&lt;/item&gt;&lt;item&gt;2099&lt;/item&gt;&lt;item&gt;2100&lt;/item&gt;&lt;item&gt;2101&lt;/item&gt;&lt;/record-ids&gt;&lt;/item&gt;&lt;/Libraries&gt;"/>
  </w:docVars>
  <w:rsids>
    <w:rsidRoot w:val="00D40420"/>
    <w:rsid w:val="000001BE"/>
    <w:rsid w:val="0001054C"/>
    <w:rsid w:val="00010FDC"/>
    <w:rsid w:val="000128B2"/>
    <w:rsid w:val="000157AB"/>
    <w:rsid w:val="00015D7B"/>
    <w:rsid w:val="00016483"/>
    <w:rsid w:val="000167A0"/>
    <w:rsid w:val="00017254"/>
    <w:rsid w:val="0002011F"/>
    <w:rsid w:val="000206AB"/>
    <w:rsid w:val="00020F46"/>
    <w:rsid w:val="0002273A"/>
    <w:rsid w:val="000231C1"/>
    <w:rsid w:val="0003004E"/>
    <w:rsid w:val="000325FD"/>
    <w:rsid w:val="000339D7"/>
    <w:rsid w:val="00033D8D"/>
    <w:rsid w:val="00034304"/>
    <w:rsid w:val="00035434"/>
    <w:rsid w:val="000366DB"/>
    <w:rsid w:val="00036BF9"/>
    <w:rsid w:val="00037787"/>
    <w:rsid w:val="000402CD"/>
    <w:rsid w:val="000408D3"/>
    <w:rsid w:val="000412BA"/>
    <w:rsid w:val="00045415"/>
    <w:rsid w:val="00045678"/>
    <w:rsid w:val="000458E4"/>
    <w:rsid w:val="00045DEC"/>
    <w:rsid w:val="00056EAB"/>
    <w:rsid w:val="00063642"/>
    <w:rsid w:val="000637A1"/>
    <w:rsid w:val="00063CB8"/>
    <w:rsid w:val="00063D84"/>
    <w:rsid w:val="000651C9"/>
    <w:rsid w:val="0006636D"/>
    <w:rsid w:val="00067054"/>
    <w:rsid w:val="000708E3"/>
    <w:rsid w:val="0007415B"/>
    <w:rsid w:val="00077B1C"/>
    <w:rsid w:val="00077D53"/>
    <w:rsid w:val="0008034B"/>
    <w:rsid w:val="00080BA2"/>
    <w:rsid w:val="00081394"/>
    <w:rsid w:val="00081A6F"/>
    <w:rsid w:val="00090E33"/>
    <w:rsid w:val="00093313"/>
    <w:rsid w:val="000A07E5"/>
    <w:rsid w:val="000A566A"/>
    <w:rsid w:val="000A78C9"/>
    <w:rsid w:val="000B3325"/>
    <w:rsid w:val="000B34BD"/>
    <w:rsid w:val="000B6D3B"/>
    <w:rsid w:val="000C16A4"/>
    <w:rsid w:val="000C6B87"/>
    <w:rsid w:val="000C7E2A"/>
    <w:rsid w:val="000D1123"/>
    <w:rsid w:val="000D7FAE"/>
    <w:rsid w:val="000E2D0A"/>
    <w:rsid w:val="000E606A"/>
    <w:rsid w:val="000E69C6"/>
    <w:rsid w:val="000F0186"/>
    <w:rsid w:val="000F098D"/>
    <w:rsid w:val="000F3A94"/>
    <w:rsid w:val="000F4BEF"/>
    <w:rsid w:val="000F4CFB"/>
    <w:rsid w:val="000F760C"/>
    <w:rsid w:val="00100081"/>
    <w:rsid w:val="0010114D"/>
    <w:rsid w:val="001011ED"/>
    <w:rsid w:val="00102CE9"/>
    <w:rsid w:val="00102EFD"/>
    <w:rsid w:val="001034DF"/>
    <w:rsid w:val="00104D1B"/>
    <w:rsid w:val="00105E5D"/>
    <w:rsid w:val="00107147"/>
    <w:rsid w:val="00107F55"/>
    <w:rsid w:val="00110669"/>
    <w:rsid w:val="00112A4A"/>
    <w:rsid w:val="001136A5"/>
    <w:rsid w:val="00114A67"/>
    <w:rsid w:val="00117666"/>
    <w:rsid w:val="00121067"/>
    <w:rsid w:val="001223A7"/>
    <w:rsid w:val="0012246C"/>
    <w:rsid w:val="00124D9C"/>
    <w:rsid w:val="0013070B"/>
    <w:rsid w:val="0013164E"/>
    <w:rsid w:val="00134256"/>
    <w:rsid w:val="001364C7"/>
    <w:rsid w:val="001366B6"/>
    <w:rsid w:val="00140BC2"/>
    <w:rsid w:val="001410FF"/>
    <w:rsid w:val="00145A0C"/>
    <w:rsid w:val="001463E3"/>
    <w:rsid w:val="00146E98"/>
    <w:rsid w:val="001472AC"/>
    <w:rsid w:val="00147395"/>
    <w:rsid w:val="001512FF"/>
    <w:rsid w:val="00151DA3"/>
    <w:rsid w:val="00152161"/>
    <w:rsid w:val="00153DEE"/>
    <w:rsid w:val="00153E96"/>
    <w:rsid w:val="001552C9"/>
    <w:rsid w:val="00156193"/>
    <w:rsid w:val="0015691D"/>
    <w:rsid w:val="00164614"/>
    <w:rsid w:val="00164CEF"/>
    <w:rsid w:val="001661FE"/>
    <w:rsid w:val="001678FB"/>
    <w:rsid w:val="00171190"/>
    <w:rsid w:val="001726CF"/>
    <w:rsid w:val="00172B13"/>
    <w:rsid w:val="00174C70"/>
    <w:rsid w:val="001759E5"/>
    <w:rsid w:val="00176DF7"/>
    <w:rsid w:val="001773A0"/>
    <w:rsid w:val="0017773F"/>
    <w:rsid w:val="00177D84"/>
    <w:rsid w:val="00180C6B"/>
    <w:rsid w:val="00180E25"/>
    <w:rsid w:val="00181888"/>
    <w:rsid w:val="00181A26"/>
    <w:rsid w:val="0018569E"/>
    <w:rsid w:val="00185BBA"/>
    <w:rsid w:val="00187476"/>
    <w:rsid w:val="00190608"/>
    <w:rsid w:val="00192791"/>
    <w:rsid w:val="0019622A"/>
    <w:rsid w:val="001964EF"/>
    <w:rsid w:val="00196BAD"/>
    <w:rsid w:val="00197ED1"/>
    <w:rsid w:val="001A0FE2"/>
    <w:rsid w:val="001A2336"/>
    <w:rsid w:val="001A258D"/>
    <w:rsid w:val="001A27E0"/>
    <w:rsid w:val="001A6EE6"/>
    <w:rsid w:val="001B1652"/>
    <w:rsid w:val="001B1A2C"/>
    <w:rsid w:val="001B212D"/>
    <w:rsid w:val="001B255A"/>
    <w:rsid w:val="001B38C6"/>
    <w:rsid w:val="001B4648"/>
    <w:rsid w:val="001B7DF9"/>
    <w:rsid w:val="001C3762"/>
    <w:rsid w:val="001C6646"/>
    <w:rsid w:val="001D0422"/>
    <w:rsid w:val="001D3186"/>
    <w:rsid w:val="001D5C23"/>
    <w:rsid w:val="001D5C9B"/>
    <w:rsid w:val="001D76CE"/>
    <w:rsid w:val="001E05AF"/>
    <w:rsid w:val="001E4B73"/>
    <w:rsid w:val="001E4F08"/>
    <w:rsid w:val="001E6F10"/>
    <w:rsid w:val="001E7728"/>
    <w:rsid w:val="001F35DD"/>
    <w:rsid w:val="001F4C07"/>
    <w:rsid w:val="002014E1"/>
    <w:rsid w:val="00201E7A"/>
    <w:rsid w:val="00203732"/>
    <w:rsid w:val="00205875"/>
    <w:rsid w:val="00206322"/>
    <w:rsid w:val="0020797C"/>
    <w:rsid w:val="00213125"/>
    <w:rsid w:val="002136CB"/>
    <w:rsid w:val="002151F2"/>
    <w:rsid w:val="002160BA"/>
    <w:rsid w:val="00216208"/>
    <w:rsid w:val="00217BA1"/>
    <w:rsid w:val="00217D3C"/>
    <w:rsid w:val="00220AEA"/>
    <w:rsid w:val="002222A8"/>
    <w:rsid w:val="00222DA2"/>
    <w:rsid w:val="002236D0"/>
    <w:rsid w:val="00226954"/>
    <w:rsid w:val="0023063E"/>
    <w:rsid w:val="00231363"/>
    <w:rsid w:val="002326EA"/>
    <w:rsid w:val="00234D21"/>
    <w:rsid w:val="002356F0"/>
    <w:rsid w:val="002368CB"/>
    <w:rsid w:val="0023696B"/>
    <w:rsid w:val="002407EB"/>
    <w:rsid w:val="002416B6"/>
    <w:rsid w:val="00242AC3"/>
    <w:rsid w:val="00244A6A"/>
    <w:rsid w:val="00246BE4"/>
    <w:rsid w:val="002471CB"/>
    <w:rsid w:val="00250653"/>
    <w:rsid w:val="00251396"/>
    <w:rsid w:val="002513AA"/>
    <w:rsid w:val="0025208F"/>
    <w:rsid w:val="002523AB"/>
    <w:rsid w:val="00255F37"/>
    <w:rsid w:val="002629A3"/>
    <w:rsid w:val="00263467"/>
    <w:rsid w:val="00263C49"/>
    <w:rsid w:val="0026420B"/>
    <w:rsid w:val="00265512"/>
    <w:rsid w:val="00265660"/>
    <w:rsid w:val="00267613"/>
    <w:rsid w:val="002677A0"/>
    <w:rsid w:val="00267D18"/>
    <w:rsid w:val="00271169"/>
    <w:rsid w:val="00271664"/>
    <w:rsid w:val="00273441"/>
    <w:rsid w:val="00277452"/>
    <w:rsid w:val="00277938"/>
    <w:rsid w:val="00277E71"/>
    <w:rsid w:val="00283615"/>
    <w:rsid w:val="002839EB"/>
    <w:rsid w:val="00283D5F"/>
    <w:rsid w:val="002868E2"/>
    <w:rsid w:val="002869C3"/>
    <w:rsid w:val="002912EF"/>
    <w:rsid w:val="002936E4"/>
    <w:rsid w:val="00295F8B"/>
    <w:rsid w:val="002967AF"/>
    <w:rsid w:val="00296B88"/>
    <w:rsid w:val="00297430"/>
    <w:rsid w:val="00297F98"/>
    <w:rsid w:val="002A260D"/>
    <w:rsid w:val="002A7D71"/>
    <w:rsid w:val="002A7DED"/>
    <w:rsid w:val="002B30D9"/>
    <w:rsid w:val="002C1CB1"/>
    <w:rsid w:val="002C3D22"/>
    <w:rsid w:val="002C56F6"/>
    <w:rsid w:val="002C5FBC"/>
    <w:rsid w:val="002C74CA"/>
    <w:rsid w:val="002C7BC6"/>
    <w:rsid w:val="002D11B1"/>
    <w:rsid w:val="002D3C32"/>
    <w:rsid w:val="002E2899"/>
    <w:rsid w:val="002E311E"/>
    <w:rsid w:val="002E5C66"/>
    <w:rsid w:val="002E5E6E"/>
    <w:rsid w:val="002E7F8C"/>
    <w:rsid w:val="002F1089"/>
    <w:rsid w:val="002F14F4"/>
    <w:rsid w:val="002F3880"/>
    <w:rsid w:val="002F3913"/>
    <w:rsid w:val="002F4B31"/>
    <w:rsid w:val="002F508D"/>
    <w:rsid w:val="002F744D"/>
    <w:rsid w:val="003027D2"/>
    <w:rsid w:val="00302D58"/>
    <w:rsid w:val="00303DE6"/>
    <w:rsid w:val="00310124"/>
    <w:rsid w:val="003102D7"/>
    <w:rsid w:val="0031061F"/>
    <w:rsid w:val="00313EA0"/>
    <w:rsid w:val="0031712D"/>
    <w:rsid w:val="00320C81"/>
    <w:rsid w:val="00321882"/>
    <w:rsid w:val="0032188C"/>
    <w:rsid w:val="00322306"/>
    <w:rsid w:val="003226D4"/>
    <w:rsid w:val="0032433B"/>
    <w:rsid w:val="0032451B"/>
    <w:rsid w:val="00326FFB"/>
    <w:rsid w:val="00327FAD"/>
    <w:rsid w:val="00331A33"/>
    <w:rsid w:val="00332181"/>
    <w:rsid w:val="003324A6"/>
    <w:rsid w:val="00333741"/>
    <w:rsid w:val="00333B51"/>
    <w:rsid w:val="00335718"/>
    <w:rsid w:val="0034056C"/>
    <w:rsid w:val="003437A3"/>
    <w:rsid w:val="00345CB3"/>
    <w:rsid w:val="003544FB"/>
    <w:rsid w:val="00356CF8"/>
    <w:rsid w:val="0035766E"/>
    <w:rsid w:val="003608FB"/>
    <w:rsid w:val="00363575"/>
    <w:rsid w:val="00365D63"/>
    <w:rsid w:val="00366517"/>
    <w:rsid w:val="0036793B"/>
    <w:rsid w:val="00371F47"/>
    <w:rsid w:val="00372682"/>
    <w:rsid w:val="00376CC5"/>
    <w:rsid w:val="00377358"/>
    <w:rsid w:val="003800ED"/>
    <w:rsid w:val="00382D6D"/>
    <w:rsid w:val="003861B4"/>
    <w:rsid w:val="003908CA"/>
    <w:rsid w:val="003949C2"/>
    <w:rsid w:val="0039693B"/>
    <w:rsid w:val="003971FC"/>
    <w:rsid w:val="0039749B"/>
    <w:rsid w:val="003A39E3"/>
    <w:rsid w:val="003A422A"/>
    <w:rsid w:val="003A4D25"/>
    <w:rsid w:val="003A5D77"/>
    <w:rsid w:val="003A77DC"/>
    <w:rsid w:val="003B0D3B"/>
    <w:rsid w:val="003B2B56"/>
    <w:rsid w:val="003B3C40"/>
    <w:rsid w:val="003B4423"/>
    <w:rsid w:val="003B5BF3"/>
    <w:rsid w:val="003C1DAA"/>
    <w:rsid w:val="003C64E3"/>
    <w:rsid w:val="003C6A96"/>
    <w:rsid w:val="003D1F1C"/>
    <w:rsid w:val="003D2F2D"/>
    <w:rsid w:val="003D4FA8"/>
    <w:rsid w:val="003E1DD5"/>
    <w:rsid w:val="003E3086"/>
    <w:rsid w:val="003E43B3"/>
    <w:rsid w:val="003E6A31"/>
    <w:rsid w:val="003F11FE"/>
    <w:rsid w:val="003F49C8"/>
    <w:rsid w:val="003F4A9D"/>
    <w:rsid w:val="003F4BCC"/>
    <w:rsid w:val="003F6CC5"/>
    <w:rsid w:val="003F7E07"/>
    <w:rsid w:val="00401590"/>
    <w:rsid w:val="004018D7"/>
    <w:rsid w:val="0040228A"/>
    <w:rsid w:val="00404360"/>
    <w:rsid w:val="004051F8"/>
    <w:rsid w:val="00411137"/>
    <w:rsid w:val="00412326"/>
    <w:rsid w:val="004163FA"/>
    <w:rsid w:val="00421267"/>
    <w:rsid w:val="00422AE3"/>
    <w:rsid w:val="00425EC3"/>
    <w:rsid w:val="00427E32"/>
    <w:rsid w:val="00435AF3"/>
    <w:rsid w:val="004400F4"/>
    <w:rsid w:val="00440666"/>
    <w:rsid w:val="004437C7"/>
    <w:rsid w:val="00444388"/>
    <w:rsid w:val="00446434"/>
    <w:rsid w:val="00446477"/>
    <w:rsid w:val="00446E4C"/>
    <w:rsid w:val="00450131"/>
    <w:rsid w:val="004511AE"/>
    <w:rsid w:val="00452CD2"/>
    <w:rsid w:val="0045339F"/>
    <w:rsid w:val="0046084B"/>
    <w:rsid w:val="00461D85"/>
    <w:rsid w:val="00462937"/>
    <w:rsid w:val="00463E3D"/>
    <w:rsid w:val="004645AE"/>
    <w:rsid w:val="004654B6"/>
    <w:rsid w:val="00467D2C"/>
    <w:rsid w:val="00482F91"/>
    <w:rsid w:val="00483380"/>
    <w:rsid w:val="00484AEE"/>
    <w:rsid w:val="0049531A"/>
    <w:rsid w:val="004953DB"/>
    <w:rsid w:val="00496A25"/>
    <w:rsid w:val="004A1199"/>
    <w:rsid w:val="004A3DEF"/>
    <w:rsid w:val="004B367C"/>
    <w:rsid w:val="004B602F"/>
    <w:rsid w:val="004B657D"/>
    <w:rsid w:val="004C24C7"/>
    <w:rsid w:val="004C4285"/>
    <w:rsid w:val="004C6ACF"/>
    <w:rsid w:val="004C6D0D"/>
    <w:rsid w:val="004C7CD7"/>
    <w:rsid w:val="004D3E33"/>
    <w:rsid w:val="004E051D"/>
    <w:rsid w:val="004E2730"/>
    <w:rsid w:val="004E47BE"/>
    <w:rsid w:val="004E5899"/>
    <w:rsid w:val="004E5A51"/>
    <w:rsid w:val="004E6FAB"/>
    <w:rsid w:val="004F183E"/>
    <w:rsid w:val="004F2DC8"/>
    <w:rsid w:val="005020F3"/>
    <w:rsid w:val="00503DFC"/>
    <w:rsid w:val="005104C7"/>
    <w:rsid w:val="00510770"/>
    <w:rsid w:val="00511F82"/>
    <w:rsid w:val="00513953"/>
    <w:rsid w:val="00514371"/>
    <w:rsid w:val="00514ADD"/>
    <w:rsid w:val="0052037E"/>
    <w:rsid w:val="00520A40"/>
    <w:rsid w:val="00520CA4"/>
    <w:rsid w:val="0052252B"/>
    <w:rsid w:val="00523766"/>
    <w:rsid w:val="005250F2"/>
    <w:rsid w:val="00525DC3"/>
    <w:rsid w:val="00531E29"/>
    <w:rsid w:val="005320CA"/>
    <w:rsid w:val="00533953"/>
    <w:rsid w:val="0053661C"/>
    <w:rsid w:val="00540101"/>
    <w:rsid w:val="00540793"/>
    <w:rsid w:val="005453F4"/>
    <w:rsid w:val="0054721C"/>
    <w:rsid w:val="00547B96"/>
    <w:rsid w:val="00554BCB"/>
    <w:rsid w:val="00556FCB"/>
    <w:rsid w:val="00560387"/>
    <w:rsid w:val="005665C7"/>
    <w:rsid w:val="00567120"/>
    <w:rsid w:val="00570809"/>
    <w:rsid w:val="005718C8"/>
    <w:rsid w:val="00571910"/>
    <w:rsid w:val="00571F14"/>
    <w:rsid w:val="00572504"/>
    <w:rsid w:val="00574708"/>
    <w:rsid w:val="0058222F"/>
    <w:rsid w:val="00582B25"/>
    <w:rsid w:val="00590E83"/>
    <w:rsid w:val="00592174"/>
    <w:rsid w:val="005951E5"/>
    <w:rsid w:val="005970CC"/>
    <w:rsid w:val="00597DC7"/>
    <w:rsid w:val="005A1D84"/>
    <w:rsid w:val="005A29DF"/>
    <w:rsid w:val="005A3EE8"/>
    <w:rsid w:val="005A5532"/>
    <w:rsid w:val="005A5BF4"/>
    <w:rsid w:val="005A6334"/>
    <w:rsid w:val="005A683B"/>
    <w:rsid w:val="005A6AB3"/>
    <w:rsid w:val="005A6F14"/>
    <w:rsid w:val="005A70EA"/>
    <w:rsid w:val="005A7245"/>
    <w:rsid w:val="005B1C59"/>
    <w:rsid w:val="005B1D5E"/>
    <w:rsid w:val="005B4A73"/>
    <w:rsid w:val="005B68A4"/>
    <w:rsid w:val="005B7621"/>
    <w:rsid w:val="005C3963"/>
    <w:rsid w:val="005C3A1C"/>
    <w:rsid w:val="005C3D9B"/>
    <w:rsid w:val="005C7B03"/>
    <w:rsid w:val="005D0462"/>
    <w:rsid w:val="005D1840"/>
    <w:rsid w:val="005D2E74"/>
    <w:rsid w:val="005D35E4"/>
    <w:rsid w:val="005D4B14"/>
    <w:rsid w:val="005D50E4"/>
    <w:rsid w:val="005D5E38"/>
    <w:rsid w:val="005D7124"/>
    <w:rsid w:val="005D72B0"/>
    <w:rsid w:val="005D7910"/>
    <w:rsid w:val="005F021B"/>
    <w:rsid w:val="005F0D97"/>
    <w:rsid w:val="005F4DEC"/>
    <w:rsid w:val="005F4DF8"/>
    <w:rsid w:val="005F600F"/>
    <w:rsid w:val="005F6983"/>
    <w:rsid w:val="00604F9F"/>
    <w:rsid w:val="00612557"/>
    <w:rsid w:val="00612971"/>
    <w:rsid w:val="00614C68"/>
    <w:rsid w:val="006152A4"/>
    <w:rsid w:val="0061638E"/>
    <w:rsid w:val="006166D0"/>
    <w:rsid w:val="0062154F"/>
    <w:rsid w:val="00621E69"/>
    <w:rsid w:val="00626026"/>
    <w:rsid w:val="00626431"/>
    <w:rsid w:val="00627751"/>
    <w:rsid w:val="0063049F"/>
    <w:rsid w:val="006312F9"/>
    <w:rsid w:val="00631914"/>
    <w:rsid w:val="00631A8C"/>
    <w:rsid w:val="006345B3"/>
    <w:rsid w:val="00635C3C"/>
    <w:rsid w:val="00640AFE"/>
    <w:rsid w:val="0064174D"/>
    <w:rsid w:val="00642441"/>
    <w:rsid w:val="00651CA2"/>
    <w:rsid w:val="0065287E"/>
    <w:rsid w:val="00652A08"/>
    <w:rsid w:val="00652D4E"/>
    <w:rsid w:val="00653D60"/>
    <w:rsid w:val="00656BD5"/>
    <w:rsid w:val="00660D05"/>
    <w:rsid w:val="006612B1"/>
    <w:rsid w:val="00662AA2"/>
    <w:rsid w:val="00663823"/>
    <w:rsid w:val="00665E83"/>
    <w:rsid w:val="006667B5"/>
    <w:rsid w:val="00666B1D"/>
    <w:rsid w:val="00666BB4"/>
    <w:rsid w:val="00667A10"/>
    <w:rsid w:val="006715A1"/>
    <w:rsid w:val="00671639"/>
    <w:rsid w:val="00671AEB"/>
    <w:rsid w:val="00671D9A"/>
    <w:rsid w:val="00672D1C"/>
    <w:rsid w:val="00673952"/>
    <w:rsid w:val="00674457"/>
    <w:rsid w:val="0067730E"/>
    <w:rsid w:val="006807E4"/>
    <w:rsid w:val="006819BF"/>
    <w:rsid w:val="00681A8B"/>
    <w:rsid w:val="006821DE"/>
    <w:rsid w:val="006865BD"/>
    <w:rsid w:val="00686961"/>
    <w:rsid w:val="00686C9D"/>
    <w:rsid w:val="00692201"/>
    <w:rsid w:val="006953C7"/>
    <w:rsid w:val="0069596C"/>
    <w:rsid w:val="006977B0"/>
    <w:rsid w:val="006A1BE0"/>
    <w:rsid w:val="006A2070"/>
    <w:rsid w:val="006A26BF"/>
    <w:rsid w:val="006A4EF8"/>
    <w:rsid w:val="006A78C3"/>
    <w:rsid w:val="006B0784"/>
    <w:rsid w:val="006B1A6C"/>
    <w:rsid w:val="006B2D5B"/>
    <w:rsid w:val="006B522C"/>
    <w:rsid w:val="006B7D14"/>
    <w:rsid w:val="006C186D"/>
    <w:rsid w:val="006C74E1"/>
    <w:rsid w:val="006C7960"/>
    <w:rsid w:val="006D2A90"/>
    <w:rsid w:val="006D4E75"/>
    <w:rsid w:val="006D5B93"/>
    <w:rsid w:val="006D646E"/>
    <w:rsid w:val="006D69F5"/>
    <w:rsid w:val="006D71A2"/>
    <w:rsid w:val="006D77B1"/>
    <w:rsid w:val="006E166C"/>
    <w:rsid w:val="006E18DE"/>
    <w:rsid w:val="006E1C0A"/>
    <w:rsid w:val="006E213E"/>
    <w:rsid w:val="006E22C8"/>
    <w:rsid w:val="006E4AB9"/>
    <w:rsid w:val="006E54C5"/>
    <w:rsid w:val="006E5898"/>
    <w:rsid w:val="006E5BB5"/>
    <w:rsid w:val="006F0F9D"/>
    <w:rsid w:val="006F19E9"/>
    <w:rsid w:val="006F7B97"/>
    <w:rsid w:val="00701FD5"/>
    <w:rsid w:val="00704C57"/>
    <w:rsid w:val="00707018"/>
    <w:rsid w:val="00710032"/>
    <w:rsid w:val="007112EF"/>
    <w:rsid w:val="00713AF8"/>
    <w:rsid w:val="007200B0"/>
    <w:rsid w:val="00720D06"/>
    <w:rsid w:val="007238AB"/>
    <w:rsid w:val="00723E17"/>
    <w:rsid w:val="00725A7D"/>
    <w:rsid w:val="00727093"/>
    <w:rsid w:val="0073085C"/>
    <w:rsid w:val="00730C67"/>
    <w:rsid w:val="0073270A"/>
    <w:rsid w:val="00733ADD"/>
    <w:rsid w:val="00735428"/>
    <w:rsid w:val="00740F16"/>
    <w:rsid w:val="0074226A"/>
    <w:rsid w:val="00742D22"/>
    <w:rsid w:val="0074422E"/>
    <w:rsid w:val="00744DE6"/>
    <w:rsid w:val="007458DD"/>
    <w:rsid w:val="0074643A"/>
    <w:rsid w:val="00746505"/>
    <w:rsid w:val="00746546"/>
    <w:rsid w:val="007470D0"/>
    <w:rsid w:val="007500E4"/>
    <w:rsid w:val="00751F86"/>
    <w:rsid w:val="00752FD1"/>
    <w:rsid w:val="0076094D"/>
    <w:rsid w:val="00761304"/>
    <w:rsid w:val="00761351"/>
    <w:rsid w:val="007624C7"/>
    <w:rsid w:val="00764149"/>
    <w:rsid w:val="007646AF"/>
    <w:rsid w:val="00764BCC"/>
    <w:rsid w:val="00764E57"/>
    <w:rsid w:val="007663D0"/>
    <w:rsid w:val="00766F8E"/>
    <w:rsid w:val="007716FE"/>
    <w:rsid w:val="007718B8"/>
    <w:rsid w:val="0078027F"/>
    <w:rsid w:val="007816B7"/>
    <w:rsid w:val="007825DC"/>
    <w:rsid w:val="00782BE8"/>
    <w:rsid w:val="0078584B"/>
    <w:rsid w:val="00790BB3"/>
    <w:rsid w:val="00792043"/>
    <w:rsid w:val="00793239"/>
    <w:rsid w:val="00793EE9"/>
    <w:rsid w:val="00795C48"/>
    <w:rsid w:val="00796E5D"/>
    <w:rsid w:val="00797EDD"/>
    <w:rsid w:val="007A2815"/>
    <w:rsid w:val="007A3092"/>
    <w:rsid w:val="007A3767"/>
    <w:rsid w:val="007A3780"/>
    <w:rsid w:val="007A396C"/>
    <w:rsid w:val="007A42D4"/>
    <w:rsid w:val="007A4914"/>
    <w:rsid w:val="007A509A"/>
    <w:rsid w:val="007A51A7"/>
    <w:rsid w:val="007A5821"/>
    <w:rsid w:val="007B0322"/>
    <w:rsid w:val="007B3FEE"/>
    <w:rsid w:val="007B4EE4"/>
    <w:rsid w:val="007C0E3F"/>
    <w:rsid w:val="007C206C"/>
    <w:rsid w:val="007C27C2"/>
    <w:rsid w:val="007C3547"/>
    <w:rsid w:val="007C473B"/>
    <w:rsid w:val="007C50C5"/>
    <w:rsid w:val="007C5729"/>
    <w:rsid w:val="007C7A64"/>
    <w:rsid w:val="007D10A3"/>
    <w:rsid w:val="007D12D1"/>
    <w:rsid w:val="007D2D6F"/>
    <w:rsid w:val="007D4473"/>
    <w:rsid w:val="007D472C"/>
    <w:rsid w:val="007D4C50"/>
    <w:rsid w:val="007D51DF"/>
    <w:rsid w:val="007D7050"/>
    <w:rsid w:val="007D7F77"/>
    <w:rsid w:val="007E110D"/>
    <w:rsid w:val="007E17F8"/>
    <w:rsid w:val="007E419A"/>
    <w:rsid w:val="007E4779"/>
    <w:rsid w:val="007E5543"/>
    <w:rsid w:val="007E6244"/>
    <w:rsid w:val="007F1911"/>
    <w:rsid w:val="007F23E4"/>
    <w:rsid w:val="007F2E66"/>
    <w:rsid w:val="007F328C"/>
    <w:rsid w:val="007F791C"/>
    <w:rsid w:val="0080042E"/>
    <w:rsid w:val="00802629"/>
    <w:rsid w:val="00802AF9"/>
    <w:rsid w:val="00805223"/>
    <w:rsid w:val="008111CE"/>
    <w:rsid w:val="008111E4"/>
    <w:rsid w:val="0081301C"/>
    <w:rsid w:val="0081641A"/>
    <w:rsid w:val="008175B2"/>
    <w:rsid w:val="00817DD6"/>
    <w:rsid w:val="00822510"/>
    <w:rsid w:val="00822D6F"/>
    <w:rsid w:val="008240CA"/>
    <w:rsid w:val="00826E3B"/>
    <w:rsid w:val="00827676"/>
    <w:rsid w:val="00830008"/>
    <w:rsid w:val="00831608"/>
    <w:rsid w:val="00831F52"/>
    <w:rsid w:val="00836BA5"/>
    <w:rsid w:val="008371C2"/>
    <w:rsid w:val="00837ACD"/>
    <w:rsid w:val="0084202A"/>
    <w:rsid w:val="008436A4"/>
    <w:rsid w:val="0084566E"/>
    <w:rsid w:val="00845D6E"/>
    <w:rsid w:val="00847176"/>
    <w:rsid w:val="00847598"/>
    <w:rsid w:val="00847A86"/>
    <w:rsid w:val="0085688D"/>
    <w:rsid w:val="008575A9"/>
    <w:rsid w:val="00860603"/>
    <w:rsid w:val="008613D9"/>
    <w:rsid w:val="008629A9"/>
    <w:rsid w:val="0086387B"/>
    <w:rsid w:val="00864FA2"/>
    <w:rsid w:val="00866162"/>
    <w:rsid w:val="00866D3B"/>
    <w:rsid w:val="008746F9"/>
    <w:rsid w:val="00876BDB"/>
    <w:rsid w:val="0088210E"/>
    <w:rsid w:val="00883247"/>
    <w:rsid w:val="0088484C"/>
    <w:rsid w:val="00884AC3"/>
    <w:rsid w:val="0088513A"/>
    <w:rsid w:val="00891504"/>
    <w:rsid w:val="00891AFB"/>
    <w:rsid w:val="00893C19"/>
    <w:rsid w:val="00895308"/>
    <w:rsid w:val="008A0240"/>
    <w:rsid w:val="008A32A4"/>
    <w:rsid w:val="008A7808"/>
    <w:rsid w:val="008B1598"/>
    <w:rsid w:val="008B3D11"/>
    <w:rsid w:val="008B5D07"/>
    <w:rsid w:val="008B79A9"/>
    <w:rsid w:val="008B7F91"/>
    <w:rsid w:val="008C007A"/>
    <w:rsid w:val="008C09C6"/>
    <w:rsid w:val="008C45E0"/>
    <w:rsid w:val="008D0410"/>
    <w:rsid w:val="008D6C8D"/>
    <w:rsid w:val="008E2B54"/>
    <w:rsid w:val="008E4404"/>
    <w:rsid w:val="008E58C7"/>
    <w:rsid w:val="008E5C9C"/>
    <w:rsid w:val="008E732F"/>
    <w:rsid w:val="008E7937"/>
    <w:rsid w:val="008E7986"/>
    <w:rsid w:val="008F0872"/>
    <w:rsid w:val="008F2C70"/>
    <w:rsid w:val="008F3FC2"/>
    <w:rsid w:val="008F5021"/>
    <w:rsid w:val="008F7E66"/>
    <w:rsid w:val="0090102B"/>
    <w:rsid w:val="00901315"/>
    <w:rsid w:val="0090385A"/>
    <w:rsid w:val="00903FB4"/>
    <w:rsid w:val="009041C3"/>
    <w:rsid w:val="009063D3"/>
    <w:rsid w:val="009064C4"/>
    <w:rsid w:val="009121CF"/>
    <w:rsid w:val="00913326"/>
    <w:rsid w:val="00913AFE"/>
    <w:rsid w:val="00913D32"/>
    <w:rsid w:val="00916E16"/>
    <w:rsid w:val="009258C3"/>
    <w:rsid w:val="00927E5B"/>
    <w:rsid w:val="0093212F"/>
    <w:rsid w:val="00933B3F"/>
    <w:rsid w:val="0093476E"/>
    <w:rsid w:val="009347D8"/>
    <w:rsid w:val="0093484E"/>
    <w:rsid w:val="00937D34"/>
    <w:rsid w:val="009404D1"/>
    <w:rsid w:val="009419B2"/>
    <w:rsid w:val="00942311"/>
    <w:rsid w:val="00943573"/>
    <w:rsid w:val="0094530F"/>
    <w:rsid w:val="009455B3"/>
    <w:rsid w:val="00946527"/>
    <w:rsid w:val="009465E7"/>
    <w:rsid w:val="00947A98"/>
    <w:rsid w:val="009504E8"/>
    <w:rsid w:val="00952A33"/>
    <w:rsid w:val="00953E55"/>
    <w:rsid w:val="009546EE"/>
    <w:rsid w:val="00954A23"/>
    <w:rsid w:val="00954AAD"/>
    <w:rsid w:val="00954BF0"/>
    <w:rsid w:val="00955AB8"/>
    <w:rsid w:val="00957EB9"/>
    <w:rsid w:val="00961B28"/>
    <w:rsid w:val="009639BA"/>
    <w:rsid w:val="00963BDC"/>
    <w:rsid w:val="00964CAD"/>
    <w:rsid w:val="00971B61"/>
    <w:rsid w:val="00973C0B"/>
    <w:rsid w:val="00973CDC"/>
    <w:rsid w:val="00974C30"/>
    <w:rsid w:val="00974E1B"/>
    <w:rsid w:val="0097668A"/>
    <w:rsid w:val="00980C31"/>
    <w:rsid w:val="00984923"/>
    <w:rsid w:val="009849B9"/>
    <w:rsid w:val="009855EB"/>
    <w:rsid w:val="009864E5"/>
    <w:rsid w:val="009878C8"/>
    <w:rsid w:val="00987EC3"/>
    <w:rsid w:val="00990CBC"/>
    <w:rsid w:val="00991374"/>
    <w:rsid w:val="0099165C"/>
    <w:rsid w:val="009955FF"/>
    <w:rsid w:val="00997B0E"/>
    <w:rsid w:val="009A0BA0"/>
    <w:rsid w:val="009B64BF"/>
    <w:rsid w:val="009C3F46"/>
    <w:rsid w:val="009D259D"/>
    <w:rsid w:val="009D4593"/>
    <w:rsid w:val="009D65EA"/>
    <w:rsid w:val="009D69D1"/>
    <w:rsid w:val="009E2302"/>
    <w:rsid w:val="009E3586"/>
    <w:rsid w:val="009E4D00"/>
    <w:rsid w:val="009E52BE"/>
    <w:rsid w:val="009E6686"/>
    <w:rsid w:val="009E733D"/>
    <w:rsid w:val="009F093D"/>
    <w:rsid w:val="009F100C"/>
    <w:rsid w:val="009F1912"/>
    <w:rsid w:val="009F24FA"/>
    <w:rsid w:val="009F2C0E"/>
    <w:rsid w:val="009F3207"/>
    <w:rsid w:val="009F7A27"/>
    <w:rsid w:val="00A00487"/>
    <w:rsid w:val="00A00C26"/>
    <w:rsid w:val="00A02ED8"/>
    <w:rsid w:val="00A03550"/>
    <w:rsid w:val="00A04BD4"/>
    <w:rsid w:val="00A12DA7"/>
    <w:rsid w:val="00A134A1"/>
    <w:rsid w:val="00A1542E"/>
    <w:rsid w:val="00A15669"/>
    <w:rsid w:val="00A178E3"/>
    <w:rsid w:val="00A21B4A"/>
    <w:rsid w:val="00A23205"/>
    <w:rsid w:val="00A23BA4"/>
    <w:rsid w:val="00A27484"/>
    <w:rsid w:val="00A3021D"/>
    <w:rsid w:val="00A30547"/>
    <w:rsid w:val="00A311F0"/>
    <w:rsid w:val="00A325A6"/>
    <w:rsid w:val="00A34650"/>
    <w:rsid w:val="00A353B4"/>
    <w:rsid w:val="00A37C19"/>
    <w:rsid w:val="00A44490"/>
    <w:rsid w:val="00A44FDA"/>
    <w:rsid w:val="00A462F1"/>
    <w:rsid w:val="00A50D9D"/>
    <w:rsid w:val="00A53000"/>
    <w:rsid w:val="00A540D8"/>
    <w:rsid w:val="00A545C6"/>
    <w:rsid w:val="00A54656"/>
    <w:rsid w:val="00A5714C"/>
    <w:rsid w:val="00A6053A"/>
    <w:rsid w:val="00A622E1"/>
    <w:rsid w:val="00A62946"/>
    <w:rsid w:val="00A71C01"/>
    <w:rsid w:val="00A73177"/>
    <w:rsid w:val="00A73526"/>
    <w:rsid w:val="00A75F87"/>
    <w:rsid w:val="00A7752E"/>
    <w:rsid w:val="00A77F69"/>
    <w:rsid w:val="00A80FBB"/>
    <w:rsid w:val="00A8195B"/>
    <w:rsid w:val="00A8410A"/>
    <w:rsid w:val="00A8616B"/>
    <w:rsid w:val="00A86364"/>
    <w:rsid w:val="00A86673"/>
    <w:rsid w:val="00A93BC4"/>
    <w:rsid w:val="00A94F1B"/>
    <w:rsid w:val="00A95D8B"/>
    <w:rsid w:val="00AA0386"/>
    <w:rsid w:val="00AA0403"/>
    <w:rsid w:val="00AA2709"/>
    <w:rsid w:val="00AA3356"/>
    <w:rsid w:val="00AA399A"/>
    <w:rsid w:val="00AA4003"/>
    <w:rsid w:val="00AA6B1E"/>
    <w:rsid w:val="00AB0E28"/>
    <w:rsid w:val="00AB1F72"/>
    <w:rsid w:val="00AB33BB"/>
    <w:rsid w:val="00AB3924"/>
    <w:rsid w:val="00AB40F4"/>
    <w:rsid w:val="00AB7875"/>
    <w:rsid w:val="00AC0270"/>
    <w:rsid w:val="00AC0FF3"/>
    <w:rsid w:val="00AC3EA3"/>
    <w:rsid w:val="00AC62E2"/>
    <w:rsid w:val="00AC6932"/>
    <w:rsid w:val="00AC714B"/>
    <w:rsid w:val="00AC792D"/>
    <w:rsid w:val="00AD04BC"/>
    <w:rsid w:val="00AD07CE"/>
    <w:rsid w:val="00AD0F7C"/>
    <w:rsid w:val="00AD27DF"/>
    <w:rsid w:val="00AD30EB"/>
    <w:rsid w:val="00AD6095"/>
    <w:rsid w:val="00AE27DD"/>
    <w:rsid w:val="00AE3762"/>
    <w:rsid w:val="00AE4B77"/>
    <w:rsid w:val="00AE56D9"/>
    <w:rsid w:val="00AF3C25"/>
    <w:rsid w:val="00B00978"/>
    <w:rsid w:val="00B06392"/>
    <w:rsid w:val="00B07046"/>
    <w:rsid w:val="00B07F00"/>
    <w:rsid w:val="00B101B0"/>
    <w:rsid w:val="00B10835"/>
    <w:rsid w:val="00B11308"/>
    <w:rsid w:val="00B12148"/>
    <w:rsid w:val="00B14927"/>
    <w:rsid w:val="00B14BA4"/>
    <w:rsid w:val="00B16330"/>
    <w:rsid w:val="00B17699"/>
    <w:rsid w:val="00B21F88"/>
    <w:rsid w:val="00B22BC4"/>
    <w:rsid w:val="00B22E3E"/>
    <w:rsid w:val="00B269F7"/>
    <w:rsid w:val="00B27D1D"/>
    <w:rsid w:val="00B310F5"/>
    <w:rsid w:val="00B31A39"/>
    <w:rsid w:val="00B33263"/>
    <w:rsid w:val="00B33603"/>
    <w:rsid w:val="00B33BE5"/>
    <w:rsid w:val="00B43B22"/>
    <w:rsid w:val="00B46BC5"/>
    <w:rsid w:val="00B529F0"/>
    <w:rsid w:val="00B554DE"/>
    <w:rsid w:val="00B5622D"/>
    <w:rsid w:val="00B62ACF"/>
    <w:rsid w:val="00B63C9D"/>
    <w:rsid w:val="00B657B8"/>
    <w:rsid w:val="00B70B61"/>
    <w:rsid w:val="00B73EA5"/>
    <w:rsid w:val="00B74173"/>
    <w:rsid w:val="00B75676"/>
    <w:rsid w:val="00B777F7"/>
    <w:rsid w:val="00B80EDF"/>
    <w:rsid w:val="00B8305C"/>
    <w:rsid w:val="00B84920"/>
    <w:rsid w:val="00B8556A"/>
    <w:rsid w:val="00B90672"/>
    <w:rsid w:val="00B938AB"/>
    <w:rsid w:val="00B93E16"/>
    <w:rsid w:val="00B94DB3"/>
    <w:rsid w:val="00B952CA"/>
    <w:rsid w:val="00B95336"/>
    <w:rsid w:val="00B95D28"/>
    <w:rsid w:val="00B9687F"/>
    <w:rsid w:val="00B96C43"/>
    <w:rsid w:val="00B96DB0"/>
    <w:rsid w:val="00B97C62"/>
    <w:rsid w:val="00BA5FAD"/>
    <w:rsid w:val="00BA7174"/>
    <w:rsid w:val="00BA7764"/>
    <w:rsid w:val="00BB0AD0"/>
    <w:rsid w:val="00BB1A75"/>
    <w:rsid w:val="00BB38C5"/>
    <w:rsid w:val="00BB41CE"/>
    <w:rsid w:val="00BB6949"/>
    <w:rsid w:val="00BB6C6C"/>
    <w:rsid w:val="00BC2AA3"/>
    <w:rsid w:val="00BD169C"/>
    <w:rsid w:val="00BD20F4"/>
    <w:rsid w:val="00BD254B"/>
    <w:rsid w:val="00BD4882"/>
    <w:rsid w:val="00BD528C"/>
    <w:rsid w:val="00BE0CC5"/>
    <w:rsid w:val="00BE39B3"/>
    <w:rsid w:val="00BE4B1D"/>
    <w:rsid w:val="00BF01AE"/>
    <w:rsid w:val="00BF02CB"/>
    <w:rsid w:val="00BF42DB"/>
    <w:rsid w:val="00BF7C3A"/>
    <w:rsid w:val="00C012A3"/>
    <w:rsid w:val="00C03530"/>
    <w:rsid w:val="00C04F63"/>
    <w:rsid w:val="00C10C27"/>
    <w:rsid w:val="00C12DFE"/>
    <w:rsid w:val="00C13515"/>
    <w:rsid w:val="00C16F19"/>
    <w:rsid w:val="00C20799"/>
    <w:rsid w:val="00C207C3"/>
    <w:rsid w:val="00C22D21"/>
    <w:rsid w:val="00C2507B"/>
    <w:rsid w:val="00C268ED"/>
    <w:rsid w:val="00C30EB1"/>
    <w:rsid w:val="00C317B0"/>
    <w:rsid w:val="00C31D42"/>
    <w:rsid w:val="00C36014"/>
    <w:rsid w:val="00C360AC"/>
    <w:rsid w:val="00C36E6F"/>
    <w:rsid w:val="00C40912"/>
    <w:rsid w:val="00C44954"/>
    <w:rsid w:val="00C4498C"/>
    <w:rsid w:val="00C45F92"/>
    <w:rsid w:val="00C471AB"/>
    <w:rsid w:val="00C4757E"/>
    <w:rsid w:val="00C51A55"/>
    <w:rsid w:val="00C51CCC"/>
    <w:rsid w:val="00C52A7B"/>
    <w:rsid w:val="00C54D8A"/>
    <w:rsid w:val="00C54FE1"/>
    <w:rsid w:val="00C578A2"/>
    <w:rsid w:val="00C60BE1"/>
    <w:rsid w:val="00C60F15"/>
    <w:rsid w:val="00C6324C"/>
    <w:rsid w:val="00C679AA"/>
    <w:rsid w:val="00C709C9"/>
    <w:rsid w:val="00C724CF"/>
    <w:rsid w:val="00C72F8D"/>
    <w:rsid w:val="00C7315F"/>
    <w:rsid w:val="00C75972"/>
    <w:rsid w:val="00C7674D"/>
    <w:rsid w:val="00C77775"/>
    <w:rsid w:val="00C801C0"/>
    <w:rsid w:val="00C82792"/>
    <w:rsid w:val="00C8589B"/>
    <w:rsid w:val="00C86A67"/>
    <w:rsid w:val="00C877DD"/>
    <w:rsid w:val="00C948FD"/>
    <w:rsid w:val="00C94A80"/>
    <w:rsid w:val="00C96CDA"/>
    <w:rsid w:val="00C97117"/>
    <w:rsid w:val="00C978CE"/>
    <w:rsid w:val="00CA0490"/>
    <w:rsid w:val="00CA7424"/>
    <w:rsid w:val="00CA7601"/>
    <w:rsid w:val="00CA7CB2"/>
    <w:rsid w:val="00CB04AC"/>
    <w:rsid w:val="00CB2220"/>
    <w:rsid w:val="00CB43D5"/>
    <w:rsid w:val="00CB685F"/>
    <w:rsid w:val="00CB6D78"/>
    <w:rsid w:val="00CB70E8"/>
    <w:rsid w:val="00CC6161"/>
    <w:rsid w:val="00CC76F9"/>
    <w:rsid w:val="00CC77C2"/>
    <w:rsid w:val="00CD066B"/>
    <w:rsid w:val="00CD10A7"/>
    <w:rsid w:val="00CD1315"/>
    <w:rsid w:val="00CD2FE5"/>
    <w:rsid w:val="00CD3ECE"/>
    <w:rsid w:val="00CD46E2"/>
    <w:rsid w:val="00CD5E17"/>
    <w:rsid w:val="00CE0C74"/>
    <w:rsid w:val="00CE158C"/>
    <w:rsid w:val="00CE1EDE"/>
    <w:rsid w:val="00CE224B"/>
    <w:rsid w:val="00CE4225"/>
    <w:rsid w:val="00CE4819"/>
    <w:rsid w:val="00CE646A"/>
    <w:rsid w:val="00CF02E0"/>
    <w:rsid w:val="00CF1857"/>
    <w:rsid w:val="00CF4D6E"/>
    <w:rsid w:val="00CF5470"/>
    <w:rsid w:val="00D0054C"/>
    <w:rsid w:val="00D00D0B"/>
    <w:rsid w:val="00D03FBB"/>
    <w:rsid w:val="00D0432D"/>
    <w:rsid w:val="00D04B69"/>
    <w:rsid w:val="00D051E0"/>
    <w:rsid w:val="00D0632E"/>
    <w:rsid w:val="00D13465"/>
    <w:rsid w:val="00D1531C"/>
    <w:rsid w:val="00D160F4"/>
    <w:rsid w:val="00D16B6B"/>
    <w:rsid w:val="00D17FBC"/>
    <w:rsid w:val="00D201EB"/>
    <w:rsid w:val="00D277D8"/>
    <w:rsid w:val="00D27AB1"/>
    <w:rsid w:val="00D3011B"/>
    <w:rsid w:val="00D31660"/>
    <w:rsid w:val="00D31AC6"/>
    <w:rsid w:val="00D36BE5"/>
    <w:rsid w:val="00D40420"/>
    <w:rsid w:val="00D42D18"/>
    <w:rsid w:val="00D43259"/>
    <w:rsid w:val="00D43AA4"/>
    <w:rsid w:val="00D446F0"/>
    <w:rsid w:val="00D45A7E"/>
    <w:rsid w:val="00D516FF"/>
    <w:rsid w:val="00D52925"/>
    <w:rsid w:val="00D537FA"/>
    <w:rsid w:val="00D53B09"/>
    <w:rsid w:val="00D57619"/>
    <w:rsid w:val="00D57AEC"/>
    <w:rsid w:val="00D60B62"/>
    <w:rsid w:val="00D62664"/>
    <w:rsid w:val="00D6447C"/>
    <w:rsid w:val="00D6598E"/>
    <w:rsid w:val="00D709A9"/>
    <w:rsid w:val="00D76FE9"/>
    <w:rsid w:val="00D80D99"/>
    <w:rsid w:val="00D83D80"/>
    <w:rsid w:val="00D914F3"/>
    <w:rsid w:val="00D92B1F"/>
    <w:rsid w:val="00D935BE"/>
    <w:rsid w:val="00D93F73"/>
    <w:rsid w:val="00D9503C"/>
    <w:rsid w:val="00D96264"/>
    <w:rsid w:val="00DA0A2E"/>
    <w:rsid w:val="00DA2099"/>
    <w:rsid w:val="00DA20DC"/>
    <w:rsid w:val="00DA4DC7"/>
    <w:rsid w:val="00DA5482"/>
    <w:rsid w:val="00DA5756"/>
    <w:rsid w:val="00DA6F36"/>
    <w:rsid w:val="00DB2992"/>
    <w:rsid w:val="00DB2B8F"/>
    <w:rsid w:val="00DB381F"/>
    <w:rsid w:val="00DB50E1"/>
    <w:rsid w:val="00DC129F"/>
    <w:rsid w:val="00DD729C"/>
    <w:rsid w:val="00DD73EF"/>
    <w:rsid w:val="00DD76E2"/>
    <w:rsid w:val="00DE109C"/>
    <w:rsid w:val="00DE1375"/>
    <w:rsid w:val="00DE1499"/>
    <w:rsid w:val="00DE176D"/>
    <w:rsid w:val="00DE22DD"/>
    <w:rsid w:val="00DE23E8"/>
    <w:rsid w:val="00DE26A4"/>
    <w:rsid w:val="00DE5D96"/>
    <w:rsid w:val="00DF187F"/>
    <w:rsid w:val="00DF3397"/>
    <w:rsid w:val="00E008D2"/>
    <w:rsid w:val="00E0128B"/>
    <w:rsid w:val="00E02454"/>
    <w:rsid w:val="00E02FAB"/>
    <w:rsid w:val="00E03364"/>
    <w:rsid w:val="00E03A53"/>
    <w:rsid w:val="00E11C78"/>
    <w:rsid w:val="00E124CB"/>
    <w:rsid w:val="00E159DE"/>
    <w:rsid w:val="00E1789C"/>
    <w:rsid w:val="00E2135F"/>
    <w:rsid w:val="00E21C43"/>
    <w:rsid w:val="00E24158"/>
    <w:rsid w:val="00E25C09"/>
    <w:rsid w:val="00E303B2"/>
    <w:rsid w:val="00E30841"/>
    <w:rsid w:val="00E409A0"/>
    <w:rsid w:val="00E4194A"/>
    <w:rsid w:val="00E41C72"/>
    <w:rsid w:val="00E42227"/>
    <w:rsid w:val="00E42B23"/>
    <w:rsid w:val="00E4324D"/>
    <w:rsid w:val="00E515E6"/>
    <w:rsid w:val="00E53E5A"/>
    <w:rsid w:val="00E570D8"/>
    <w:rsid w:val="00E647D9"/>
    <w:rsid w:val="00E64E17"/>
    <w:rsid w:val="00E7050C"/>
    <w:rsid w:val="00E713DB"/>
    <w:rsid w:val="00E734BF"/>
    <w:rsid w:val="00E743C2"/>
    <w:rsid w:val="00E75698"/>
    <w:rsid w:val="00E75910"/>
    <w:rsid w:val="00E762EA"/>
    <w:rsid w:val="00E81746"/>
    <w:rsid w:val="00E825F4"/>
    <w:rsid w:val="00E83E34"/>
    <w:rsid w:val="00E852EA"/>
    <w:rsid w:val="00E90563"/>
    <w:rsid w:val="00E91CB0"/>
    <w:rsid w:val="00E964BC"/>
    <w:rsid w:val="00E97DCE"/>
    <w:rsid w:val="00EA3D3C"/>
    <w:rsid w:val="00EA4B86"/>
    <w:rsid w:val="00EA54EC"/>
    <w:rsid w:val="00EA5B2D"/>
    <w:rsid w:val="00EB7099"/>
    <w:rsid w:val="00EC0F7A"/>
    <w:rsid w:val="00EC150F"/>
    <w:rsid w:val="00EC5D6C"/>
    <w:rsid w:val="00EC66AC"/>
    <w:rsid w:val="00EC7CC3"/>
    <w:rsid w:val="00ED1729"/>
    <w:rsid w:val="00ED1C83"/>
    <w:rsid w:val="00EE14E1"/>
    <w:rsid w:val="00EE1B50"/>
    <w:rsid w:val="00EE474D"/>
    <w:rsid w:val="00EE5637"/>
    <w:rsid w:val="00EE6C8A"/>
    <w:rsid w:val="00EF0E2E"/>
    <w:rsid w:val="00EF3460"/>
    <w:rsid w:val="00EF5457"/>
    <w:rsid w:val="00EF622E"/>
    <w:rsid w:val="00F02DDD"/>
    <w:rsid w:val="00F04CD3"/>
    <w:rsid w:val="00F05047"/>
    <w:rsid w:val="00F10EB9"/>
    <w:rsid w:val="00F10F30"/>
    <w:rsid w:val="00F117A0"/>
    <w:rsid w:val="00F11939"/>
    <w:rsid w:val="00F11C5A"/>
    <w:rsid w:val="00F1258A"/>
    <w:rsid w:val="00F12FF6"/>
    <w:rsid w:val="00F17751"/>
    <w:rsid w:val="00F23518"/>
    <w:rsid w:val="00F253FB"/>
    <w:rsid w:val="00F254A4"/>
    <w:rsid w:val="00F25BA1"/>
    <w:rsid w:val="00F260C6"/>
    <w:rsid w:val="00F27605"/>
    <w:rsid w:val="00F35044"/>
    <w:rsid w:val="00F36F22"/>
    <w:rsid w:val="00F37677"/>
    <w:rsid w:val="00F41DD9"/>
    <w:rsid w:val="00F43690"/>
    <w:rsid w:val="00F436D7"/>
    <w:rsid w:val="00F4627A"/>
    <w:rsid w:val="00F46494"/>
    <w:rsid w:val="00F46DD9"/>
    <w:rsid w:val="00F50F54"/>
    <w:rsid w:val="00F558AB"/>
    <w:rsid w:val="00F56B98"/>
    <w:rsid w:val="00F56C0F"/>
    <w:rsid w:val="00F579AE"/>
    <w:rsid w:val="00F61697"/>
    <w:rsid w:val="00F61D89"/>
    <w:rsid w:val="00F62229"/>
    <w:rsid w:val="00F6283D"/>
    <w:rsid w:val="00F62E0A"/>
    <w:rsid w:val="00F6352D"/>
    <w:rsid w:val="00F659CD"/>
    <w:rsid w:val="00F67CCF"/>
    <w:rsid w:val="00F74B2B"/>
    <w:rsid w:val="00F7707B"/>
    <w:rsid w:val="00F77327"/>
    <w:rsid w:val="00F811DD"/>
    <w:rsid w:val="00F81463"/>
    <w:rsid w:val="00F83567"/>
    <w:rsid w:val="00F848BA"/>
    <w:rsid w:val="00F85A7F"/>
    <w:rsid w:val="00F8631D"/>
    <w:rsid w:val="00F8661C"/>
    <w:rsid w:val="00F86ABB"/>
    <w:rsid w:val="00F9357F"/>
    <w:rsid w:val="00F96757"/>
    <w:rsid w:val="00F97039"/>
    <w:rsid w:val="00FA3040"/>
    <w:rsid w:val="00FA5763"/>
    <w:rsid w:val="00FB19E3"/>
    <w:rsid w:val="00FB2823"/>
    <w:rsid w:val="00FB29F5"/>
    <w:rsid w:val="00FB3ECB"/>
    <w:rsid w:val="00FB6726"/>
    <w:rsid w:val="00FC1DA3"/>
    <w:rsid w:val="00FC4515"/>
    <w:rsid w:val="00FC7653"/>
    <w:rsid w:val="00FD0428"/>
    <w:rsid w:val="00FD45AF"/>
    <w:rsid w:val="00FD4F9C"/>
    <w:rsid w:val="00FD5E63"/>
    <w:rsid w:val="00FD7648"/>
    <w:rsid w:val="00FE1F00"/>
    <w:rsid w:val="00FE2770"/>
    <w:rsid w:val="00FE336F"/>
    <w:rsid w:val="00FE45EA"/>
    <w:rsid w:val="00FE46FC"/>
    <w:rsid w:val="00FE4D22"/>
    <w:rsid w:val="00FF1CCB"/>
    <w:rsid w:val="00FF2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F8B53C11-48E9-4564-BB60-52EC67E83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8222F"/>
    <w:pPr>
      <w:spacing w:before="120" w:after="240" w:line="240" w:lineRule="auto"/>
    </w:pPr>
    <w:rPr>
      <w:rFonts w:ascii="Times New Roman" w:hAnsi="Times New Roman"/>
      <w:sz w:val="24"/>
    </w:rPr>
  </w:style>
  <w:style w:type="paragraph" w:styleId="1">
    <w:name w:val="heading 1"/>
    <w:basedOn w:val="a"/>
    <w:next w:val="a0"/>
    <w:link w:val="1Char"/>
    <w:uiPriority w:val="9"/>
    <w:qFormat/>
    <w:rsid w:val="00D80D99"/>
    <w:pPr>
      <w:numPr>
        <w:numId w:val="17"/>
      </w:numPr>
      <w:spacing w:before="240"/>
      <w:contextualSpacing w:val="0"/>
      <w:outlineLvl w:val="0"/>
    </w:pPr>
    <w:rPr>
      <w:b/>
    </w:rPr>
  </w:style>
  <w:style w:type="paragraph" w:styleId="2">
    <w:name w:val="heading 2"/>
    <w:basedOn w:val="1"/>
    <w:next w:val="a0"/>
    <w:link w:val="2Char"/>
    <w:uiPriority w:val="2"/>
    <w:qFormat/>
    <w:rsid w:val="00D80D99"/>
    <w:pPr>
      <w:numPr>
        <w:ilvl w:val="1"/>
      </w:numPr>
      <w:spacing w:after="200"/>
      <w:outlineLvl w:val="1"/>
    </w:pPr>
  </w:style>
  <w:style w:type="paragraph" w:styleId="3">
    <w:name w:val="heading 3"/>
    <w:basedOn w:val="a0"/>
    <w:next w:val="a0"/>
    <w:link w:val="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D80D99"/>
    <w:pPr>
      <w:numPr>
        <w:ilvl w:val="3"/>
      </w:numPr>
      <w:outlineLvl w:val="3"/>
    </w:pPr>
    <w:rPr>
      <w:iCs/>
    </w:rPr>
  </w:style>
  <w:style w:type="paragraph" w:styleId="5">
    <w:name w:val="heading 5"/>
    <w:basedOn w:val="4"/>
    <w:next w:val="a0"/>
    <w:link w:val="5Char"/>
    <w:uiPriority w:val="2"/>
    <w:qFormat/>
    <w:rsid w:val="00D80D99"/>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9"/>
    <w:rsid w:val="0014739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4"/>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Web">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6">
    <w:name w:val="header"/>
    <w:basedOn w:val="a0"/>
    <w:link w:val="Char"/>
    <w:uiPriority w:val="99"/>
    <w:unhideWhenUsed/>
    <w:rsid w:val="00A53000"/>
    <w:pPr>
      <w:tabs>
        <w:tab w:val="center" w:pos="4844"/>
        <w:tab w:val="right" w:pos="9689"/>
      </w:tabs>
    </w:pPr>
    <w:rPr>
      <w:b/>
    </w:rPr>
  </w:style>
  <w:style w:type="character" w:customStyle="1" w:styleId="Char">
    <w:name w:val="Κεφαλίδα Char"/>
    <w:basedOn w:val="a1"/>
    <w:link w:val="a6"/>
    <w:uiPriority w:val="99"/>
    <w:rsid w:val="00A53000"/>
    <w:rPr>
      <w:rFonts w:ascii="Times New Roman" w:hAnsi="Times New Roman"/>
      <w:b/>
      <w:sz w:val="24"/>
    </w:rPr>
  </w:style>
  <w:style w:type="paragraph" w:styleId="a7">
    <w:name w:val="footer"/>
    <w:basedOn w:val="a0"/>
    <w:link w:val="Char0"/>
    <w:uiPriority w:val="99"/>
    <w:unhideWhenUsed/>
    <w:rsid w:val="00117666"/>
    <w:pPr>
      <w:tabs>
        <w:tab w:val="center" w:pos="4844"/>
        <w:tab w:val="right" w:pos="9689"/>
      </w:tabs>
      <w:spacing w:after="0"/>
    </w:pPr>
  </w:style>
  <w:style w:type="character" w:customStyle="1" w:styleId="Char0">
    <w:name w:val="Υποσέλιδο Char"/>
    <w:basedOn w:val="a1"/>
    <w:link w:val="a7"/>
    <w:uiPriority w:val="99"/>
    <w:rsid w:val="00117666"/>
  </w:style>
  <w:style w:type="table" w:styleId="a8">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footnote text"/>
    <w:basedOn w:val="a0"/>
    <w:link w:val="Char1"/>
    <w:uiPriority w:val="99"/>
    <w:semiHidden/>
    <w:unhideWhenUsed/>
    <w:rsid w:val="00117666"/>
    <w:pPr>
      <w:spacing w:after="0"/>
    </w:pPr>
    <w:rPr>
      <w:sz w:val="20"/>
      <w:szCs w:val="20"/>
    </w:rPr>
  </w:style>
  <w:style w:type="character" w:customStyle="1" w:styleId="Char1">
    <w:name w:val="Κείμενο υποσημείωσης Char"/>
    <w:basedOn w:val="a1"/>
    <w:link w:val="a9"/>
    <w:uiPriority w:val="99"/>
    <w:semiHidden/>
    <w:rsid w:val="00117666"/>
    <w:rPr>
      <w:sz w:val="20"/>
      <w:szCs w:val="20"/>
    </w:rPr>
  </w:style>
  <w:style w:type="character" w:styleId="aa">
    <w:name w:val="footnote reference"/>
    <w:basedOn w:val="a1"/>
    <w:uiPriority w:val="99"/>
    <w:semiHidden/>
    <w:unhideWhenUsed/>
    <w:rsid w:val="00117666"/>
    <w:rPr>
      <w:vertAlign w:val="superscript"/>
    </w:rPr>
  </w:style>
  <w:style w:type="paragraph" w:styleId="ab">
    <w:name w:val="caption"/>
    <w:basedOn w:val="a0"/>
    <w:next w:val="ac"/>
    <w:uiPriority w:val="35"/>
    <w:unhideWhenUsed/>
    <w:qFormat/>
    <w:rsid w:val="00A53000"/>
    <w:pPr>
      <w:keepNext/>
    </w:pPr>
    <w:rPr>
      <w:rFonts w:cs="Times New Roman"/>
      <w:b/>
      <w:bCs/>
      <w:szCs w:val="24"/>
    </w:rPr>
  </w:style>
  <w:style w:type="paragraph" w:styleId="ad">
    <w:name w:val="Balloon Text"/>
    <w:basedOn w:val="a0"/>
    <w:link w:val="Char2"/>
    <w:uiPriority w:val="99"/>
    <w:semiHidden/>
    <w:unhideWhenUsed/>
    <w:rsid w:val="00117666"/>
    <w:pPr>
      <w:spacing w:after="0"/>
    </w:pPr>
    <w:rPr>
      <w:rFonts w:ascii="Tahoma" w:hAnsi="Tahoma" w:cs="Tahoma"/>
      <w:sz w:val="16"/>
      <w:szCs w:val="16"/>
    </w:rPr>
  </w:style>
  <w:style w:type="character" w:customStyle="1" w:styleId="Char2">
    <w:name w:val="Κείμενο πλαισίου Char"/>
    <w:basedOn w:val="a1"/>
    <w:link w:val="ad"/>
    <w:uiPriority w:val="99"/>
    <w:semiHidden/>
    <w:rsid w:val="00117666"/>
    <w:rPr>
      <w:rFonts w:ascii="Tahoma" w:hAnsi="Tahoma" w:cs="Tahoma"/>
      <w:sz w:val="16"/>
      <w:szCs w:val="16"/>
    </w:rPr>
  </w:style>
  <w:style w:type="character" w:styleId="ae">
    <w:name w:val="line number"/>
    <w:basedOn w:val="a1"/>
    <w:uiPriority w:val="99"/>
    <w:semiHidden/>
    <w:unhideWhenUsed/>
    <w:rsid w:val="00117666"/>
  </w:style>
  <w:style w:type="paragraph" w:styleId="af">
    <w:name w:val="endnote text"/>
    <w:basedOn w:val="a0"/>
    <w:link w:val="Char3"/>
    <w:uiPriority w:val="99"/>
    <w:semiHidden/>
    <w:unhideWhenUsed/>
    <w:rsid w:val="00CD066B"/>
    <w:pPr>
      <w:spacing w:after="0"/>
    </w:pPr>
    <w:rPr>
      <w:sz w:val="20"/>
      <w:szCs w:val="20"/>
    </w:rPr>
  </w:style>
  <w:style w:type="character" w:customStyle="1" w:styleId="Char3">
    <w:name w:val="Κείμενο σημείωσης τέλους Char"/>
    <w:basedOn w:val="a1"/>
    <w:link w:val="af"/>
    <w:uiPriority w:val="99"/>
    <w:semiHidden/>
    <w:rsid w:val="00CD066B"/>
    <w:rPr>
      <w:sz w:val="20"/>
      <w:szCs w:val="20"/>
    </w:rPr>
  </w:style>
  <w:style w:type="character" w:styleId="af0">
    <w:name w:val="endnote reference"/>
    <w:basedOn w:val="a1"/>
    <w:uiPriority w:val="99"/>
    <w:semiHidden/>
    <w:unhideWhenUsed/>
    <w:rsid w:val="00CD066B"/>
    <w:rPr>
      <w:vertAlign w:val="superscript"/>
    </w:rPr>
  </w:style>
  <w:style w:type="character" w:styleId="af1">
    <w:name w:val="annotation reference"/>
    <w:basedOn w:val="a1"/>
    <w:uiPriority w:val="99"/>
    <w:semiHidden/>
    <w:unhideWhenUsed/>
    <w:rsid w:val="00725A7D"/>
    <w:rPr>
      <w:sz w:val="16"/>
      <w:szCs w:val="16"/>
    </w:rPr>
  </w:style>
  <w:style w:type="paragraph" w:styleId="af2">
    <w:name w:val="annotation text"/>
    <w:basedOn w:val="a0"/>
    <w:link w:val="Char4"/>
    <w:uiPriority w:val="99"/>
    <w:unhideWhenUsed/>
    <w:rsid w:val="00725A7D"/>
    <w:rPr>
      <w:sz w:val="20"/>
      <w:szCs w:val="20"/>
    </w:rPr>
  </w:style>
  <w:style w:type="character" w:customStyle="1" w:styleId="Char4">
    <w:name w:val="Κείμενο σχολίου Char"/>
    <w:basedOn w:val="a1"/>
    <w:link w:val="af2"/>
    <w:uiPriority w:val="99"/>
    <w:rsid w:val="00725A7D"/>
    <w:rPr>
      <w:sz w:val="20"/>
      <w:szCs w:val="20"/>
    </w:rPr>
  </w:style>
  <w:style w:type="paragraph" w:styleId="af3">
    <w:name w:val="annotation subject"/>
    <w:basedOn w:val="af2"/>
    <w:next w:val="af2"/>
    <w:link w:val="Char5"/>
    <w:uiPriority w:val="99"/>
    <w:semiHidden/>
    <w:unhideWhenUsed/>
    <w:rsid w:val="00725A7D"/>
    <w:rPr>
      <w:b/>
      <w:bCs/>
    </w:rPr>
  </w:style>
  <w:style w:type="character" w:customStyle="1" w:styleId="Char5">
    <w:name w:val="Θέμα σχολίου Char"/>
    <w:basedOn w:val="Char4"/>
    <w:link w:val="af3"/>
    <w:uiPriority w:val="99"/>
    <w:semiHidden/>
    <w:rsid w:val="00725A7D"/>
    <w:rPr>
      <w:b/>
      <w:bCs/>
      <w:sz w:val="20"/>
      <w:szCs w:val="20"/>
    </w:rPr>
  </w:style>
  <w:style w:type="character" w:styleId="-">
    <w:name w:val="Hyperlink"/>
    <w:basedOn w:val="a1"/>
    <w:uiPriority w:val="99"/>
    <w:unhideWhenUsed/>
    <w:rsid w:val="005A1D84"/>
    <w:rPr>
      <w:color w:val="0000FF"/>
      <w:u w:val="single"/>
    </w:rPr>
  </w:style>
  <w:style w:type="character" w:styleId="-0">
    <w:name w:val="FollowedHyperlink"/>
    <w:basedOn w:val="a1"/>
    <w:uiPriority w:val="99"/>
    <w:semiHidden/>
    <w:unhideWhenUsed/>
    <w:rsid w:val="006D5B93"/>
    <w:rPr>
      <w:color w:val="800080" w:themeColor="followedHyperlink"/>
      <w:u w:val="single"/>
    </w:rPr>
  </w:style>
  <w:style w:type="paragraph" w:styleId="af4">
    <w:name w:val="Title"/>
    <w:basedOn w:val="a0"/>
    <w:next w:val="a0"/>
    <w:link w:val="Char6"/>
    <w:qFormat/>
    <w:rsid w:val="00D80D99"/>
    <w:pPr>
      <w:suppressLineNumbers/>
      <w:spacing w:before="240" w:after="360"/>
      <w:jc w:val="center"/>
    </w:pPr>
    <w:rPr>
      <w:rFonts w:cs="Times New Roman"/>
      <w:b/>
      <w:sz w:val="32"/>
      <w:szCs w:val="32"/>
    </w:rPr>
  </w:style>
  <w:style w:type="character" w:customStyle="1" w:styleId="Char6">
    <w:name w:val="Τίτλος Char"/>
    <w:basedOn w:val="a1"/>
    <w:link w:val="af4"/>
    <w:rsid w:val="00D80D99"/>
    <w:rPr>
      <w:rFonts w:ascii="Times New Roman" w:hAnsi="Times New Roman" w:cs="Times New Roman"/>
      <w:b/>
      <w:sz w:val="32"/>
      <w:szCs w:val="32"/>
    </w:rPr>
  </w:style>
  <w:style w:type="paragraph" w:styleId="af5">
    <w:name w:val="Subtitle"/>
    <w:basedOn w:val="a0"/>
    <w:next w:val="a0"/>
    <w:link w:val="Char7"/>
    <w:uiPriority w:val="99"/>
    <w:unhideWhenUsed/>
    <w:qFormat/>
    <w:rsid w:val="00AC0270"/>
    <w:pPr>
      <w:spacing w:before="240"/>
    </w:pPr>
    <w:rPr>
      <w:rFonts w:cs="Times New Roman"/>
      <w:b/>
      <w:szCs w:val="24"/>
    </w:rPr>
  </w:style>
  <w:style w:type="character" w:customStyle="1" w:styleId="Char7">
    <w:name w:val="Υπότιτλος Char"/>
    <w:basedOn w:val="a1"/>
    <w:link w:val="af5"/>
    <w:uiPriority w:val="99"/>
    <w:rsid w:val="00651CA2"/>
    <w:rPr>
      <w:rFonts w:ascii="Times New Roman" w:hAnsi="Times New Roman" w:cs="Times New Roman"/>
      <w:b/>
      <w:sz w:val="24"/>
      <w:szCs w:val="24"/>
    </w:rPr>
  </w:style>
  <w:style w:type="character" w:customStyle="1" w:styleId="3Char">
    <w:name w:val="Επικεφαλίδα 3 Char"/>
    <w:basedOn w:val="a1"/>
    <w:link w:val="3"/>
    <w:uiPriority w:val="9"/>
    <w:rsid w:val="005D1840"/>
    <w:rPr>
      <w:rFonts w:ascii="Times New Roman" w:eastAsiaTheme="majorEastAsia" w:hAnsi="Times New Roman" w:cstheme="majorBidi"/>
      <w:b/>
      <w:sz w:val="24"/>
      <w:szCs w:val="24"/>
    </w:rPr>
  </w:style>
  <w:style w:type="paragraph" w:styleId="ac">
    <w:name w:val="No Spacing"/>
    <w:uiPriority w:val="99"/>
    <w:unhideWhenUsed/>
    <w:qFormat/>
    <w:rsid w:val="00A53000"/>
    <w:pPr>
      <w:spacing w:after="0" w:line="240" w:lineRule="auto"/>
    </w:pPr>
    <w:rPr>
      <w:rFonts w:ascii="Times New Roman" w:hAnsi="Times New Roman"/>
      <w:sz w:val="24"/>
    </w:rPr>
  </w:style>
  <w:style w:type="character" w:customStyle="1" w:styleId="4Char">
    <w:name w:val="Επικεφαλίδα 4 Char"/>
    <w:basedOn w:val="a1"/>
    <w:link w:val="4"/>
    <w:uiPriority w:val="2"/>
    <w:rsid w:val="005D1840"/>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5"/>
    <w:next w:val="a0"/>
    <w:uiPriority w:val="1"/>
    <w:qFormat/>
    <w:rsid w:val="00651CA2"/>
  </w:style>
  <w:style w:type="character" w:styleId="af6">
    <w:name w:val="Subtle Emphasis"/>
    <w:basedOn w:val="a1"/>
    <w:uiPriority w:val="19"/>
    <w:qFormat/>
    <w:rsid w:val="00C724CF"/>
    <w:rPr>
      <w:rFonts w:ascii="Times New Roman" w:hAnsi="Times New Roman"/>
      <w:i/>
      <w:iCs/>
      <w:color w:val="404040" w:themeColor="text1" w:themeTint="BF"/>
    </w:rPr>
  </w:style>
  <w:style w:type="character" w:styleId="af7">
    <w:name w:val="Intense Emphasis"/>
    <w:basedOn w:val="a1"/>
    <w:uiPriority w:val="21"/>
    <w:unhideWhenUsed/>
    <w:qFormat/>
    <w:rsid w:val="00C724CF"/>
    <w:rPr>
      <w:rFonts w:ascii="Times New Roman" w:hAnsi="Times New Roman"/>
      <w:i/>
      <w:iCs/>
      <w:color w:val="auto"/>
    </w:rPr>
  </w:style>
  <w:style w:type="paragraph" w:styleId="af8">
    <w:name w:val="Quote"/>
    <w:basedOn w:val="a0"/>
    <w:next w:val="a0"/>
    <w:link w:val="Char8"/>
    <w:uiPriority w:val="29"/>
    <w:qFormat/>
    <w:rsid w:val="00C724CF"/>
    <w:pPr>
      <w:spacing w:before="200" w:after="160"/>
      <w:ind w:left="864" w:right="864"/>
      <w:jc w:val="center"/>
    </w:pPr>
    <w:rPr>
      <w:i/>
      <w:iCs/>
      <w:color w:val="404040" w:themeColor="text1" w:themeTint="BF"/>
    </w:rPr>
  </w:style>
  <w:style w:type="character" w:customStyle="1" w:styleId="Char8">
    <w:name w:val="Απόσπασμα Char"/>
    <w:basedOn w:val="a1"/>
    <w:link w:val="af8"/>
    <w:uiPriority w:val="29"/>
    <w:rsid w:val="00C724CF"/>
    <w:rPr>
      <w:rFonts w:ascii="Times New Roman" w:hAnsi="Times New Roman"/>
      <w:i/>
      <w:iCs/>
      <w:color w:val="404040" w:themeColor="text1" w:themeTint="BF"/>
      <w:sz w:val="24"/>
    </w:rPr>
  </w:style>
  <w:style w:type="character" w:styleId="af9">
    <w:name w:val="Intense Reference"/>
    <w:basedOn w:val="a1"/>
    <w:uiPriority w:val="32"/>
    <w:qFormat/>
    <w:rsid w:val="00C724CF"/>
    <w:rPr>
      <w:b/>
      <w:bCs/>
      <w:smallCaps/>
      <w:color w:val="auto"/>
      <w:spacing w:val="5"/>
    </w:rPr>
  </w:style>
  <w:style w:type="character" w:styleId="afa">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b">
    <w:name w:val="Revision"/>
    <w:hidden/>
    <w:uiPriority w:val="99"/>
    <w:semiHidden/>
    <w:rsid w:val="00A545C6"/>
    <w:pPr>
      <w:spacing w:after="0" w:line="240" w:lineRule="auto"/>
    </w:pPr>
    <w:rPr>
      <w:rFonts w:ascii="Times New Roman" w:hAnsi="Times New Roman"/>
      <w:sz w:val="24"/>
    </w:rPr>
  </w:style>
  <w:style w:type="character" w:customStyle="1" w:styleId="10">
    <w:name w:val="Ανεπίλυτη αναφορά1"/>
    <w:basedOn w:val="a1"/>
    <w:uiPriority w:val="99"/>
    <w:semiHidden/>
    <w:unhideWhenUsed/>
    <w:rsid w:val="00895308"/>
    <w:rPr>
      <w:color w:val="605E5C"/>
      <w:shd w:val="clear" w:color="auto" w:fill="E1DFDD"/>
    </w:rPr>
  </w:style>
  <w:style w:type="table" w:customStyle="1" w:styleId="11">
    <w:name w:val="Πλέγμα πίνακα1"/>
    <w:basedOn w:val="a2"/>
    <w:next w:val="a8"/>
    <w:uiPriority w:val="59"/>
    <w:rsid w:val="0078584B"/>
    <w:pPr>
      <w:spacing w:after="0" w:line="240" w:lineRule="auto"/>
    </w:pPr>
    <w:rPr>
      <w:rFonts w:ascii="Calibri" w:eastAsia="DengXia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pv-coretext-layer-text">
    <w:name w:val="rpv-coretext-layer-text"/>
    <w:basedOn w:val="a1"/>
    <w:rsid w:val="001B38C6"/>
  </w:style>
  <w:style w:type="paragraph" w:customStyle="1" w:styleId="EndNoteBibliographyTitle">
    <w:name w:val="EndNote Bibliography Title"/>
    <w:basedOn w:val="a0"/>
    <w:link w:val="EndNoteBibliographyTitleChar"/>
    <w:rsid w:val="00D0432D"/>
    <w:pPr>
      <w:spacing w:before="0" w:after="0" w:line="259" w:lineRule="auto"/>
      <w:jc w:val="center"/>
    </w:pPr>
    <w:rPr>
      <w:rFonts w:eastAsiaTheme="minorEastAsia" w:cs="Times New Roman"/>
      <w:noProof/>
    </w:rPr>
  </w:style>
  <w:style w:type="character" w:customStyle="1" w:styleId="EndNoteBibliographyTitleChar">
    <w:name w:val="EndNote Bibliography Title Char"/>
    <w:basedOn w:val="a1"/>
    <w:link w:val="EndNoteBibliographyTitle"/>
    <w:rsid w:val="00D0432D"/>
    <w:rPr>
      <w:rFonts w:ascii="Times New Roman" w:eastAsiaTheme="minorEastAsia" w:hAnsi="Times New Roman" w:cs="Times New Roman"/>
      <w:noProof/>
      <w:sz w:val="24"/>
    </w:rPr>
  </w:style>
  <w:style w:type="paragraph" w:customStyle="1" w:styleId="EndNoteBibliography">
    <w:name w:val="EndNote Bibliography"/>
    <w:basedOn w:val="a0"/>
    <w:link w:val="EndNoteBibliographyChar"/>
    <w:rsid w:val="00D0432D"/>
    <w:pPr>
      <w:spacing w:before="0" w:after="160"/>
      <w:jc w:val="both"/>
    </w:pPr>
    <w:rPr>
      <w:rFonts w:eastAsiaTheme="minorEastAsia" w:cs="Times New Roman"/>
      <w:noProof/>
    </w:rPr>
  </w:style>
  <w:style w:type="character" w:customStyle="1" w:styleId="EndNoteBibliographyChar">
    <w:name w:val="EndNote Bibliography Char"/>
    <w:basedOn w:val="a1"/>
    <w:link w:val="EndNoteBibliography"/>
    <w:rsid w:val="00D0432D"/>
    <w:rPr>
      <w:rFonts w:ascii="Times New Roman" w:eastAsiaTheme="minorEastAsia" w:hAnsi="Times New Roman" w:cs="Times New Roman"/>
      <w:noProof/>
      <w:sz w:val="24"/>
    </w:rPr>
  </w:style>
  <w:style w:type="character" w:customStyle="1" w:styleId="Mention1">
    <w:name w:val="Mention1"/>
    <w:basedOn w:val="a1"/>
    <w:uiPriority w:val="99"/>
    <w:semiHidden/>
    <w:unhideWhenUsed/>
    <w:rsid w:val="00D0432D"/>
    <w:rPr>
      <w:color w:val="2B579A"/>
      <w:shd w:val="clear" w:color="auto" w:fill="E6E6E6"/>
    </w:rPr>
  </w:style>
  <w:style w:type="character" w:styleId="afc">
    <w:name w:val="Placeholder Text"/>
    <w:basedOn w:val="a1"/>
    <w:uiPriority w:val="99"/>
    <w:semiHidden/>
    <w:rsid w:val="00D0432D"/>
    <w:rPr>
      <w:color w:val="808080"/>
    </w:rPr>
  </w:style>
  <w:style w:type="character" w:customStyle="1" w:styleId="UnresolvedMention1">
    <w:name w:val="Unresolved Mention1"/>
    <w:basedOn w:val="a1"/>
    <w:uiPriority w:val="99"/>
    <w:semiHidden/>
    <w:unhideWhenUsed/>
    <w:rsid w:val="00D0432D"/>
    <w:rPr>
      <w:color w:val="808080"/>
      <w:shd w:val="clear" w:color="auto" w:fill="E6E6E6"/>
    </w:rPr>
  </w:style>
  <w:style w:type="character" w:customStyle="1" w:styleId="UnresolvedMention2">
    <w:name w:val="Unresolved Mention2"/>
    <w:basedOn w:val="a1"/>
    <w:uiPriority w:val="99"/>
    <w:semiHidden/>
    <w:unhideWhenUsed/>
    <w:rsid w:val="00D0432D"/>
    <w:rPr>
      <w:color w:val="808080"/>
      <w:shd w:val="clear" w:color="auto" w:fill="E6E6E6"/>
    </w:rPr>
  </w:style>
  <w:style w:type="character" w:customStyle="1" w:styleId="UnresolvedMention3">
    <w:name w:val="Unresolved Mention3"/>
    <w:basedOn w:val="a1"/>
    <w:uiPriority w:val="99"/>
    <w:semiHidden/>
    <w:unhideWhenUsed/>
    <w:rsid w:val="00D0432D"/>
    <w:rPr>
      <w:color w:val="808080"/>
      <w:shd w:val="clear" w:color="auto" w:fill="E6E6E6"/>
    </w:rPr>
  </w:style>
  <w:style w:type="character" w:customStyle="1" w:styleId="UnresolvedMention4">
    <w:name w:val="Unresolved Mention4"/>
    <w:basedOn w:val="a1"/>
    <w:uiPriority w:val="99"/>
    <w:semiHidden/>
    <w:unhideWhenUsed/>
    <w:rsid w:val="00D0432D"/>
    <w:rPr>
      <w:color w:val="808080"/>
      <w:shd w:val="clear" w:color="auto" w:fill="E6E6E6"/>
    </w:rPr>
  </w:style>
  <w:style w:type="character" w:customStyle="1" w:styleId="apple-converted-space">
    <w:name w:val="apple-converted-space"/>
    <w:basedOn w:val="a1"/>
    <w:rsid w:val="00D0432D"/>
  </w:style>
  <w:style w:type="character" w:customStyle="1" w:styleId="ui-ncbitoggler-master-text">
    <w:name w:val="ui-ncbitoggler-master-text"/>
    <w:basedOn w:val="a1"/>
    <w:rsid w:val="00D0432D"/>
  </w:style>
  <w:style w:type="character" w:customStyle="1" w:styleId="rpv-coretext-layer-text0">
    <w:name w:val="rpv-core__text-layer-text"/>
    <w:basedOn w:val="a1"/>
    <w:rsid w:val="00ED1729"/>
  </w:style>
  <w:style w:type="paragraph" w:customStyle="1" w:styleId="SupplementaryMaterial">
    <w:name w:val="Supplementary Material"/>
    <w:basedOn w:val="af4"/>
    <w:next w:val="af4"/>
    <w:qFormat/>
    <w:rsid w:val="00DE5D96"/>
    <w:pPr>
      <w:spacing w:after="120"/>
    </w:pPr>
    <w:rPr>
      <w:i/>
    </w:rPr>
  </w:style>
  <w:style w:type="character" w:customStyle="1" w:styleId="cf01">
    <w:name w:val="cf01"/>
    <w:basedOn w:val="a1"/>
    <w:rsid w:val="00640AFE"/>
    <w:rPr>
      <w:rFonts w:ascii="Segoe UI" w:hAnsi="Segoe UI" w:cs="Segoe UI" w:hint="default"/>
      <w:sz w:val="18"/>
      <w:szCs w:val="18"/>
    </w:rPr>
  </w:style>
  <w:style w:type="paragraph" w:customStyle="1" w:styleId="pf0">
    <w:name w:val="pf0"/>
    <w:basedOn w:val="a0"/>
    <w:rsid w:val="00640AFE"/>
    <w:pPr>
      <w:spacing w:before="100" w:beforeAutospacing="1" w:after="100" w:afterAutospacing="1"/>
    </w:pPr>
    <w:rPr>
      <w:rFonts w:eastAsia="Times New Roman" w:cs="Times New Roman"/>
      <w:szCs w:val="24"/>
      <w:lang w:val="el-GR" w:eastAsia="el-GR"/>
    </w:rPr>
  </w:style>
  <w:style w:type="character" w:customStyle="1" w:styleId="katex-mathml">
    <w:name w:val="katex-mathml"/>
    <w:basedOn w:val="a1"/>
    <w:rsid w:val="00955AB8"/>
  </w:style>
  <w:style w:type="character" w:customStyle="1" w:styleId="mord">
    <w:name w:val="mord"/>
    <w:basedOn w:val="a1"/>
    <w:rsid w:val="00955AB8"/>
  </w:style>
  <w:style w:type="character" w:customStyle="1" w:styleId="mrel">
    <w:name w:val="mrel"/>
    <w:basedOn w:val="a1"/>
    <w:rsid w:val="00955A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34633179">
      <w:bodyDiv w:val="1"/>
      <w:marLeft w:val="0"/>
      <w:marRight w:val="0"/>
      <w:marTop w:val="0"/>
      <w:marBottom w:val="0"/>
      <w:divBdr>
        <w:top w:val="none" w:sz="0" w:space="0" w:color="auto"/>
        <w:left w:val="none" w:sz="0" w:space="0" w:color="auto"/>
        <w:bottom w:val="none" w:sz="0" w:space="0" w:color="auto"/>
        <w:right w:val="none" w:sz="0" w:space="0" w:color="auto"/>
      </w:divBdr>
    </w:div>
    <w:div w:id="27675927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0375584">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0811237">
      <w:bodyDiv w:val="1"/>
      <w:marLeft w:val="0"/>
      <w:marRight w:val="0"/>
      <w:marTop w:val="0"/>
      <w:marBottom w:val="0"/>
      <w:divBdr>
        <w:top w:val="none" w:sz="0" w:space="0" w:color="auto"/>
        <w:left w:val="none" w:sz="0" w:space="0" w:color="auto"/>
        <w:bottom w:val="none" w:sz="0" w:space="0" w:color="auto"/>
        <w:right w:val="none" w:sz="0" w:space="0" w:color="auto"/>
      </w:divBdr>
    </w:div>
    <w:div w:id="464856144">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52080921">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6127983">
      <w:bodyDiv w:val="1"/>
      <w:marLeft w:val="0"/>
      <w:marRight w:val="0"/>
      <w:marTop w:val="0"/>
      <w:marBottom w:val="0"/>
      <w:divBdr>
        <w:top w:val="none" w:sz="0" w:space="0" w:color="auto"/>
        <w:left w:val="none" w:sz="0" w:space="0" w:color="auto"/>
        <w:bottom w:val="none" w:sz="0" w:space="0" w:color="auto"/>
        <w:right w:val="none" w:sz="0" w:space="0" w:color="auto"/>
      </w:divBdr>
    </w:div>
    <w:div w:id="676031595">
      <w:bodyDiv w:val="1"/>
      <w:marLeft w:val="0"/>
      <w:marRight w:val="0"/>
      <w:marTop w:val="0"/>
      <w:marBottom w:val="0"/>
      <w:divBdr>
        <w:top w:val="none" w:sz="0" w:space="0" w:color="auto"/>
        <w:left w:val="none" w:sz="0" w:space="0" w:color="auto"/>
        <w:bottom w:val="none" w:sz="0" w:space="0" w:color="auto"/>
        <w:right w:val="none" w:sz="0" w:space="0" w:color="auto"/>
      </w:divBdr>
    </w:div>
    <w:div w:id="706836016">
      <w:bodyDiv w:val="1"/>
      <w:marLeft w:val="0"/>
      <w:marRight w:val="0"/>
      <w:marTop w:val="0"/>
      <w:marBottom w:val="0"/>
      <w:divBdr>
        <w:top w:val="none" w:sz="0" w:space="0" w:color="auto"/>
        <w:left w:val="none" w:sz="0" w:space="0" w:color="auto"/>
        <w:bottom w:val="none" w:sz="0" w:space="0" w:color="auto"/>
        <w:right w:val="none" w:sz="0" w:space="0" w:color="auto"/>
      </w:divBdr>
    </w:div>
    <w:div w:id="75393520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0081427">
      <w:bodyDiv w:val="1"/>
      <w:marLeft w:val="0"/>
      <w:marRight w:val="0"/>
      <w:marTop w:val="0"/>
      <w:marBottom w:val="0"/>
      <w:divBdr>
        <w:top w:val="none" w:sz="0" w:space="0" w:color="auto"/>
        <w:left w:val="none" w:sz="0" w:space="0" w:color="auto"/>
        <w:bottom w:val="none" w:sz="0" w:space="0" w:color="auto"/>
        <w:right w:val="none" w:sz="0" w:space="0" w:color="auto"/>
      </w:divBdr>
    </w:div>
    <w:div w:id="1369522959">
      <w:bodyDiv w:val="1"/>
      <w:marLeft w:val="0"/>
      <w:marRight w:val="0"/>
      <w:marTop w:val="0"/>
      <w:marBottom w:val="0"/>
      <w:divBdr>
        <w:top w:val="none" w:sz="0" w:space="0" w:color="auto"/>
        <w:left w:val="none" w:sz="0" w:space="0" w:color="auto"/>
        <w:bottom w:val="none" w:sz="0" w:space="0" w:color="auto"/>
        <w:right w:val="none" w:sz="0" w:space="0" w:color="auto"/>
      </w:divBdr>
    </w:div>
    <w:div w:id="1374883121">
      <w:bodyDiv w:val="1"/>
      <w:marLeft w:val="0"/>
      <w:marRight w:val="0"/>
      <w:marTop w:val="0"/>
      <w:marBottom w:val="0"/>
      <w:divBdr>
        <w:top w:val="none" w:sz="0" w:space="0" w:color="auto"/>
        <w:left w:val="none" w:sz="0" w:space="0" w:color="auto"/>
        <w:bottom w:val="none" w:sz="0" w:space="0" w:color="auto"/>
        <w:right w:val="none" w:sz="0" w:space="0" w:color="auto"/>
      </w:divBdr>
    </w:div>
    <w:div w:id="1496997920">
      <w:bodyDiv w:val="1"/>
      <w:marLeft w:val="0"/>
      <w:marRight w:val="0"/>
      <w:marTop w:val="0"/>
      <w:marBottom w:val="0"/>
      <w:divBdr>
        <w:top w:val="none" w:sz="0" w:space="0" w:color="auto"/>
        <w:left w:val="none" w:sz="0" w:space="0" w:color="auto"/>
        <w:bottom w:val="none" w:sz="0" w:space="0" w:color="auto"/>
        <w:right w:val="none" w:sz="0" w:space="0" w:color="auto"/>
      </w:divBdr>
    </w:div>
    <w:div w:id="1508978458">
      <w:bodyDiv w:val="1"/>
      <w:marLeft w:val="0"/>
      <w:marRight w:val="0"/>
      <w:marTop w:val="0"/>
      <w:marBottom w:val="0"/>
      <w:divBdr>
        <w:top w:val="none" w:sz="0" w:space="0" w:color="auto"/>
        <w:left w:val="none" w:sz="0" w:space="0" w:color="auto"/>
        <w:bottom w:val="none" w:sz="0" w:space="0" w:color="auto"/>
        <w:right w:val="none" w:sz="0" w:space="0" w:color="auto"/>
      </w:divBdr>
    </w:div>
    <w:div w:id="1701468652">
      <w:bodyDiv w:val="1"/>
      <w:marLeft w:val="0"/>
      <w:marRight w:val="0"/>
      <w:marTop w:val="0"/>
      <w:marBottom w:val="0"/>
      <w:divBdr>
        <w:top w:val="none" w:sz="0" w:space="0" w:color="auto"/>
        <w:left w:val="none" w:sz="0" w:space="0" w:color="auto"/>
        <w:bottom w:val="none" w:sz="0" w:space="0" w:color="auto"/>
        <w:right w:val="none" w:sz="0" w:space="0" w:color="auto"/>
      </w:divBdr>
    </w:div>
    <w:div w:id="1755127956">
      <w:bodyDiv w:val="1"/>
      <w:marLeft w:val="0"/>
      <w:marRight w:val="0"/>
      <w:marTop w:val="0"/>
      <w:marBottom w:val="0"/>
      <w:divBdr>
        <w:top w:val="none" w:sz="0" w:space="0" w:color="auto"/>
        <w:left w:val="none" w:sz="0" w:space="0" w:color="auto"/>
        <w:bottom w:val="none" w:sz="0" w:space="0" w:color="auto"/>
        <w:right w:val="none" w:sz="0" w:space="0" w:color="auto"/>
      </w:divBdr>
    </w:div>
    <w:div w:id="1804155603">
      <w:bodyDiv w:val="1"/>
      <w:marLeft w:val="0"/>
      <w:marRight w:val="0"/>
      <w:marTop w:val="0"/>
      <w:marBottom w:val="0"/>
      <w:divBdr>
        <w:top w:val="none" w:sz="0" w:space="0" w:color="auto"/>
        <w:left w:val="none" w:sz="0" w:space="0" w:color="auto"/>
        <w:bottom w:val="none" w:sz="0" w:space="0" w:color="auto"/>
        <w:right w:val="none" w:sz="0" w:space="0" w:color="auto"/>
      </w:divBdr>
    </w:div>
    <w:div w:id="1883518425">
      <w:bodyDiv w:val="1"/>
      <w:marLeft w:val="0"/>
      <w:marRight w:val="0"/>
      <w:marTop w:val="0"/>
      <w:marBottom w:val="0"/>
      <w:divBdr>
        <w:top w:val="none" w:sz="0" w:space="0" w:color="auto"/>
        <w:left w:val="none" w:sz="0" w:space="0" w:color="auto"/>
        <w:bottom w:val="none" w:sz="0" w:space="0" w:color="auto"/>
        <w:right w:val="none" w:sz="0" w:space="0" w:color="auto"/>
      </w:divBdr>
      <w:divsChild>
        <w:div w:id="1358432950">
          <w:marLeft w:val="0"/>
          <w:marRight w:val="0"/>
          <w:marTop w:val="0"/>
          <w:marBottom w:val="0"/>
          <w:divBdr>
            <w:top w:val="none" w:sz="0" w:space="0" w:color="auto"/>
            <w:left w:val="none" w:sz="0" w:space="0" w:color="auto"/>
            <w:bottom w:val="none" w:sz="0" w:space="0" w:color="auto"/>
            <w:right w:val="none" w:sz="0" w:space="0" w:color="auto"/>
          </w:divBdr>
          <w:divsChild>
            <w:div w:id="1470897059">
              <w:marLeft w:val="0"/>
              <w:marRight w:val="0"/>
              <w:marTop w:val="0"/>
              <w:marBottom w:val="0"/>
              <w:divBdr>
                <w:top w:val="none" w:sz="0" w:space="0" w:color="auto"/>
                <w:left w:val="none" w:sz="0" w:space="0" w:color="auto"/>
                <w:bottom w:val="none" w:sz="0" w:space="0" w:color="auto"/>
                <w:right w:val="none" w:sz="0" w:space="0" w:color="auto"/>
              </w:divBdr>
              <w:divsChild>
                <w:div w:id="1352148613">
                  <w:marLeft w:val="0"/>
                  <w:marRight w:val="0"/>
                  <w:marTop w:val="0"/>
                  <w:marBottom w:val="0"/>
                  <w:divBdr>
                    <w:top w:val="none" w:sz="0" w:space="0" w:color="auto"/>
                    <w:left w:val="none" w:sz="0" w:space="0" w:color="auto"/>
                    <w:bottom w:val="none" w:sz="0" w:space="0" w:color="auto"/>
                    <w:right w:val="none" w:sz="0" w:space="0" w:color="auto"/>
                  </w:divBdr>
                  <w:divsChild>
                    <w:div w:id="1548566538">
                      <w:marLeft w:val="0"/>
                      <w:marRight w:val="0"/>
                      <w:marTop w:val="0"/>
                      <w:marBottom w:val="0"/>
                      <w:divBdr>
                        <w:top w:val="none" w:sz="0" w:space="0" w:color="auto"/>
                        <w:left w:val="none" w:sz="0" w:space="0" w:color="auto"/>
                        <w:bottom w:val="none" w:sz="0" w:space="0" w:color="auto"/>
                        <w:right w:val="none" w:sz="0" w:space="0" w:color="auto"/>
                      </w:divBdr>
                      <w:divsChild>
                        <w:div w:id="1853572587">
                          <w:marLeft w:val="0"/>
                          <w:marRight w:val="0"/>
                          <w:marTop w:val="0"/>
                          <w:marBottom w:val="0"/>
                          <w:divBdr>
                            <w:top w:val="none" w:sz="0" w:space="0" w:color="auto"/>
                            <w:left w:val="none" w:sz="0" w:space="0" w:color="auto"/>
                            <w:bottom w:val="none" w:sz="0" w:space="0" w:color="auto"/>
                            <w:right w:val="none" w:sz="0" w:space="0" w:color="auto"/>
                          </w:divBdr>
                          <w:divsChild>
                            <w:div w:id="700981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3713446">
      <w:bodyDiv w:val="1"/>
      <w:marLeft w:val="0"/>
      <w:marRight w:val="0"/>
      <w:marTop w:val="0"/>
      <w:marBottom w:val="0"/>
      <w:divBdr>
        <w:top w:val="none" w:sz="0" w:space="0" w:color="auto"/>
        <w:left w:val="none" w:sz="0" w:space="0" w:color="auto"/>
        <w:bottom w:val="none" w:sz="0" w:space="0" w:color="auto"/>
        <w:right w:val="none" w:sz="0" w:space="0" w:color="auto"/>
      </w:divBdr>
    </w:div>
    <w:div w:id="1994215801">
      <w:bodyDiv w:val="1"/>
      <w:marLeft w:val="0"/>
      <w:marRight w:val="0"/>
      <w:marTop w:val="0"/>
      <w:marBottom w:val="0"/>
      <w:divBdr>
        <w:top w:val="none" w:sz="0" w:space="0" w:color="auto"/>
        <w:left w:val="none" w:sz="0" w:space="0" w:color="auto"/>
        <w:bottom w:val="none" w:sz="0" w:space="0" w:color="auto"/>
        <w:right w:val="none" w:sz="0" w:space="0" w:color="auto"/>
      </w:divBdr>
    </w:div>
    <w:div w:id="2011522954">
      <w:bodyDiv w:val="1"/>
      <w:marLeft w:val="0"/>
      <w:marRight w:val="0"/>
      <w:marTop w:val="0"/>
      <w:marBottom w:val="0"/>
      <w:divBdr>
        <w:top w:val="none" w:sz="0" w:space="0" w:color="auto"/>
        <w:left w:val="none" w:sz="0" w:space="0" w:color="auto"/>
        <w:bottom w:val="none" w:sz="0" w:space="0" w:color="auto"/>
        <w:right w:val="none" w:sz="0" w:space="0" w:color="auto"/>
      </w:divBdr>
    </w:div>
    <w:div w:id="206571208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0.wmf"/><Relationship Id="rId299" Type="http://schemas.openxmlformats.org/officeDocument/2006/relationships/image" Target="media/image141.wmf"/><Relationship Id="rId21" Type="http://schemas.openxmlformats.org/officeDocument/2006/relationships/oleObject" Target="embeddings/oleObject6.bin"/><Relationship Id="rId63" Type="http://schemas.openxmlformats.org/officeDocument/2006/relationships/image" Target="media/image25.wmf"/><Relationship Id="rId159" Type="http://schemas.openxmlformats.org/officeDocument/2006/relationships/image" Target="media/image71.wmf"/><Relationship Id="rId324" Type="http://schemas.openxmlformats.org/officeDocument/2006/relationships/oleObject" Target="embeddings/oleObject161.bin"/><Relationship Id="rId366" Type="http://schemas.openxmlformats.org/officeDocument/2006/relationships/oleObject" Target="embeddings/oleObject182.bin"/><Relationship Id="rId170" Type="http://schemas.openxmlformats.org/officeDocument/2006/relationships/oleObject" Target="embeddings/oleObject84.bin"/><Relationship Id="rId226" Type="http://schemas.openxmlformats.org/officeDocument/2006/relationships/oleObject" Target="embeddings/oleObject112.bin"/><Relationship Id="rId433" Type="http://schemas.openxmlformats.org/officeDocument/2006/relationships/footer" Target="footer1.xml"/><Relationship Id="rId268" Type="http://schemas.openxmlformats.org/officeDocument/2006/relationships/oleObject" Target="embeddings/oleObject133.bin"/><Relationship Id="rId32" Type="http://schemas.openxmlformats.org/officeDocument/2006/relationships/oleObject" Target="embeddings/oleObject13.bin"/><Relationship Id="rId74" Type="http://schemas.openxmlformats.org/officeDocument/2006/relationships/oleObject" Target="embeddings/oleObject34.bin"/><Relationship Id="rId128" Type="http://schemas.openxmlformats.org/officeDocument/2006/relationships/oleObject" Target="embeddings/oleObject63.bin"/><Relationship Id="rId335" Type="http://schemas.openxmlformats.org/officeDocument/2006/relationships/image" Target="media/image159.wmf"/><Relationship Id="rId377" Type="http://schemas.openxmlformats.org/officeDocument/2006/relationships/image" Target="media/image180.wmf"/><Relationship Id="rId5" Type="http://schemas.openxmlformats.org/officeDocument/2006/relationships/numbering" Target="numbering.xml"/><Relationship Id="rId181" Type="http://schemas.openxmlformats.org/officeDocument/2006/relationships/image" Target="media/image82.wmf"/><Relationship Id="rId237" Type="http://schemas.openxmlformats.org/officeDocument/2006/relationships/image" Target="media/image110.wmf"/><Relationship Id="rId402" Type="http://schemas.openxmlformats.org/officeDocument/2006/relationships/oleObject" Target="embeddings/oleObject200.bin"/><Relationship Id="rId279" Type="http://schemas.openxmlformats.org/officeDocument/2006/relationships/image" Target="media/image131.wmf"/><Relationship Id="rId43" Type="http://schemas.openxmlformats.org/officeDocument/2006/relationships/image" Target="media/image15.wmf"/><Relationship Id="rId139" Type="http://schemas.openxmlformats.org/officeDocument/2006/relationships/image" Target="media/image61.wmf"/><Relationship Id="rId290" Type="http://schemas.openxmlformats.org/officeDocument/2006/relationships/oleObject" Target="embeddings/oleObject144.bin"/><Relationship Id="rId304" Type="http://schemas.openxmlformats.org/officeDocument/2006/relationships/oleObject" Target="embeddings/oleObject151.bin"/><Relationship Id="rId346" Type="http://schemas.openxmlformats.org/officeDocument/2006/relationships/oleObject" Target="embeddings/oleObject172.bin"/><Relationship Id="rId388" Type="http://schemas.openxmlformats.org/officeDocument/2006/relationships/oleObject" Target="embeddings/oleObject193.bin"/><Relationship Id="rId85" Type="http://schemas.openxmlformats.org/officeDocument/2006/relationships/oleObject" Target="embeddings/oleObject40.bin"/><Relationship Id="rId150" Type="http://schemas.openxmlformats.org/officeDocument/2006/relationships/oleObject" Target="embeddings/oleObject74.bin"/><Relationship Id="rId192" Type="http://schemas.openxmlformats.org/officeDocument/2006/relationships/oleObject" Target="embeddings/oleObject95.bin"/><Relationship Id="rId206" Type="http://schemas.openxmlformats.org/officeDocument/2006/relationships/oleObject" Target="embeddings/oleObject102.bin"/><Relationship Id="rId413" Type="http://schemas.openxmlformats.org/officeDocument/2006/relationships/image" Target="media/image198.wmf"/><Relationship Id="rId248" Type="http://schemas.openxmlformats.org/officeDocument/2006/relationships/oleObject" Target="embeddings/oleObject123.bin"/><Relationship Id="rId269" Type="http://schemas.openxmlformats.org/officeDocument/2006/relationships/image" Target="media/image126.wmf"/><Relationship Id="rId434" Type="http://schemas.openxmlformats.org/officeDocument/2006/relationships/footer" Target="footer2.xml"/><Relationship Id="rId12" Type="http://schemas.openxmlformats.org/officeDocument/2006/relationships/oleObject" Target="embeddings/oleObject1.bin"/><Relationship Id="rId33" Type="http://schemas.openxmlformats.org/officeDocument/2006/relationships/image" Target="media/image10.wmf"/><Relationship Id="rId108" Type="http://schemas.openxmlformats.org/officeDocument/2006/relationships/oleObject" Target="embeddings/oleObject53.bin"/><Relationship Id="rId129" Type="http://schemas.openxmlformats.org/officeDocument/2006/relationships/image" Target="media/image56.wmf"/><Relationship Id="rId280" Type="http://schemas.openxmlformats.org/officeDocument/2006/relationships/oleObject" Target="embeddings/oleObject139.bin"/><Relationship Id="rId315" Type="http://schemas.openxmlformats.org/officeDocument/2006/relationships/image" Target="media/image149.wmf"/><Relationship Id="rId336" Type="http://schemas.openxmlformats.org/officeDocument/2006/relationships/oleObject" Target="embeddings/oleObject167.bin"/><Relationship Id="rId357" Type="http://schemas.openxmlformats.org/officeDocument/2006/relationships/image" Target="media/image170.wmf"/><Relationship Id="rId54" Type="http://schemas.openxmlformats.org/officeDocument/2006/relationships/oleObject" Target="embeddings/oleObject24.bin"/><Relationship Id="rId75" Type="http://schemas.openxmlformats.org/officeDocument/2006/relationships/image" Target="media/image31.wmf"/><Relationship Id="rId96" Type="http://schemas.openxmlformats.org/officeDocument/2006/relationships/oleObject" Target="embeddings/oleObject47.bin"/><Relationship Id="rId140" Type="http://schemas.openxmlformats.org/officeDocument/2006/relationships/oleObject" Target="embeddings/oleObject69.bin"/><Relationship Id="rId161" Type="http://schemas.openxmlformats.org/officeDocument/2006/relationships/image" Target="media/image72.wmf"/><Relationship Id="rId182" Type="http://schemas.openxmlformats.org/officeDocument/2006/relationships/oleObject" Target="embeddings/oleObject90.bin"/><Relationship Id="rId217" Type="http://schemas.openxmlformats.org/officeDocument/2006/relationships/image" Target="media/image100.wmf"/><Relationship Id="rId378" Type="http://schemas.openxmlformats.org/officeDocument/2006/relationships/oleObject" Target="embeddings/oleObject188.bin"/><Relationship Id="rId399" Type="http://schemas.openxmlformats.org/officeDocument/2006/relationships/image" Target="media/image191.wmf"/><Relationship Id="rId403" Type="http://schemas.openxmlformats.org/officeDocument/2006/relationships/image" Target="media/image193.wmf"/><Relationship Id="rId6" Type="http://schemas.openxmlformats.org/officeDocument/2006/relationships/styles" Target="styles.xml"/><Relationship Id="rId238" Type="http://schemas.openxmlformats.org/officeDocument/2006/relationships/oleObject" Target="embeddings/oleObject118.bin"/><Relationship Id="rId259" Type="http://schemas.openxmlformats.org/officeDocument/2006/relationships/image" Target="media/image121.wmf"/><Relationship Id="rId424" Type="http://schemas.openxmlformats.org/officeDocument/2006/relationships/oleObject" Target="embeddings/oleObject211.bin"/><Relationship Id="rId23" Type="http://schemas.openxmlformats.org/officeDocument/2006/relationships/oleObject" Target="embeddings/oleObject7.bin"/><Relationship Id="rId119" Type="http://schemas.openxmlformats.org/officeDocument/2006/relationships/image" Target="media/image51.wmf"/><Relationship Id="rId270" Type="http://schemas.openxmlformats.org/officeDocument/2006/relationships/oleObject" Target="embeddings/oleObject134.bin"/><Relationship Id="rId291" Type="http://schemas.openxmlformats.org/officeDocument/2006/relationships/image" Target="media/image137.wmf"/><Relationship Id="rId305" Type="http://schemas.openxmlformats.org/officeDocument/2006/relationships/image" Target="media/image144.wmf"/><Relationship Id="rId326" Type="http://schemas.openxmlformats.org/officeDocument/2006/relationships/oleObject" Target="embeddings/oleObject162.bin"/><Relationship Id="rId347" Type="http://schemas.openxmlformats.org/officeDocument/2006/relationships/image" Target="media/image165.wmf"/><Relationship Id="rId44" Type="http://schemas.openxmlformats.org/officeDocument/2006/relationships/oleObject" Target="embeddings/oleObject19.bin"/><Relationship Id="rId65" Type="http://schemas.openxmlformats.org/officeDocument/2006/relationships/image" Target="media/image26.wmf"/><Relationship Id="rId86" Type="http://schemas.openxmlformats.org/officeDocument/2006/relationships/oleObject" Target="embeddings/oleObject41.bin"/><Relationship Id="rId130" Type="http://schemas.openxmlformats.org/officeDocument/2006/relationships/oleObject" Target="embeddings/oleObject64.bin"/><Relationship Id="rId151" Type="http://schemas.openxmlformats.org/officeDocument/2006/relationships/image" Target="media/image67.wmf"/><Relationship Id="rId368" Type="http://schemas.openxmlformats.org/officeDocument/2006/relationships/oleObject" Target="embeddings/oleObject183.bin"/><Relationship Id="rId389" Type="http://schemas.openxmlformats.org/officeDocument/2006/relationships/image" Target="media/image186.wmf"/><Relationship Id="rId172" Type="http://schemas.openxmlformats.org/officeDocument/2006/relationships/oleObject" Target="embeddings/oleObject85.bin"/><Relationship Id="rId193" Type="http://schemas.openxmlformats.org/officeDocument/2006/relationships/image" Target="media/image88.wmf"/><Relationship Id="rId207" Type="http://schemas.openxmlformats.org/officeDocument/2006/relationships/image" Target="media/image95.wmf"/><Relationship Id="rId228" Type="http://schemas.openxmlformats.org/officeDocument/2006/relationships/oleObject" Target="embeddings/oleObject113.bin"/><Relationship Id="rId249" Type="http://schemas.openxmlformats.org/officeDocument/2006/relationships/image" Target="media/image116.wmf"/><Relationship Id="rId414" Type="http://schemas.openxmlformats.org/officeDocument/2006/relationships/oleObject" Target="embeddings/oleObject206.bin"/><Relationship Id="rId435" Type="http://schemas.openxmlformats.org/officeDocument/2006/relationships/header" Target="header1.xml"/><Relationship Id="rId13" Type="http://schemas.openxmlformats.org/officeDocument/2006/relationships/image" Target="media/image2.wmf"/><Relationship Id="rId109" Type="http://schemas.openxmlformats.org/officeDocument/2006/relationships/image" Target="media/image46.wmf"/><Relationship Id="rId260" Type="http://schemas.openxmlformats.org/officeDocument/2006/relationships/oleObject" Target="embeddings/oleObject129.bin"/><Relationship Id="rId281" Type="http://schemas.openxmlformats.org/officeDocument/2006/relationships/image" Target="media/image132.wmf"/><Relationship Id="rId316" Type="http://schemas.openxmlformats.org/officeDocument/2006/relationships/oleObject" Target="embeddings/oleObject157.bin"/><Relationship Id="rId337" Type="http://schemas.openxmlformats.org/officeDocument/2006/relationships/image" Target="media/image160.wmf"/><Relationship Id="rId34" Type="http://schemas.openxmlformats.org/officeDocument/2006/relationships/oleObject" Target="embeddings/oleObject14.bin"/><Relationship Id="rId55" Type="http://schemas.openxmlformats.org/officeDocument/2006/relationships/image" Target="media/image21.wmf"/><Relationship Id="rId76" Type="http://schemas.openxmlformats.org/officeDocument/2006/relationships/oleObject" Target="embeddings/oleObject35.bin"/><Relationship Id="rId97" Type="http://schemas.openxmlformats.org/officeDocument/2006/relationships/image" Target="media/image40.wmf"/><Relationship Id="rId120" Type="http://schemas.openxmlformats.org/officeDocument/2006/relationships/oleObject" Target="embeddings/oleObject59.bin"/><Relationship Id="rId141" Type="http://schemas.openxmlformats.org/officeDocument/2006/relationships/image" Target="media/image62.wmf"/><Relationship Id="rId358" Type="http://schemas.openxmlformats.org/officeDocument/2006/relationships/oleObject" Target="embeddings/oleObject178.bin"/><Relationship Id="rId379" Type="http://schemas.openxmlformats.org/officeDocument/2006/relationships/image" Target="media/image181.wmf"/><Relationship Id="rId7" Type="http://schemas.openxmlformats.org/officeDocument/2006/relationships/settings" Target="settings.xml"/><Relationship Id="rId162" Type="http://schemas.openxmlformats.org/officeDocument/2006/relationships/oleObject" Target="embeddings/oleObject80.bin"/><Relationship Id="rId183" Type="http://schemas.openxmlformats.org/officeDocument/2006/relationships/image" Target="media/image83.wmf"/><Relationship Id="rId218" Type="http://schemas.openxmlformats.org/officeDocument/2006/relationships/oleObject" Target="embeddings/oleObject108.bin"/><Relationship Id="rId239" Type="http://schemas.openxmlformats.org/officeDocument/2006/relationships/image" Target="media/image111.wmf"/><Relationship Id="rId390" Type="http://schemas.openxmlformats.org/officeDocument/2006/relationships/oleObject" Target="embeddings/oleObject194.bin"/><Relationship Id="rId404" Type="http://schemas.openxmlformats.org/officeDocument/2006/relationships/oleObject" Target="embeddings/oleObject201.bin"/><Relationship Id="rId425" Type="http://schemas.openxmlformats.org/officeDocument/2006/relationships/image" Target="media/image204.wmf"/><Relationship Id="rId250" Type="http://schemas.openxmlformats.org/officeDocument/2006/relationships/oleObject" Target="embeddings/oleObject124.bin"/><Relationship Id="rId271" Type="http://schemas.openxmlformats.org/officeDocument/2006/relationships/image" Target="media/image127.wmf"/><Relationship Id="rId292" Type="http://schemas.openxmlformats.org/officeDocument/2006/relationships/oleObject" Target="embeddings/oleObject145.bin"/><Relationship Id="rId306" Type="http://schemas.openxmlformats.org/officeDocument/2006/relationships/oleObject" Target="embeddings/oleObject152.bin"/><Relationship Id="rId24" Type="http://schemas.openxmlformats.org/officeDocument/2006/relationships/image" Target="media/image7.wmf"/><Relationship Id="rId45" Type="http://schemas.openxmlformats.org/officeDocument/2006/relationships/image" Target="media/image16.wmf"/><Relationship Id="rId66" Type="http://schemas.openxmlformats.org/officeDocument/2006/relationships/oleObject" Target="embeddings/oleObject30.bin"/><Relationship Id="rId87" Type="http://schemas.openxmlformats.org/officeDocument/2006/relationships/oleObject" Target="embeddings/oleObject42.bin"/><Relationship Id="rId110" Type="http://schemas.openxmlformats.org/officeDocument/2006/relationships/oleObject" Target="embeddings/oleObject54.bin"/><Relationship Id="rId131" Type="http://schemas.openxmlformats.org/officeDocument/2006/relationships/image" Target="media/image57.wmf"/><Relationship Id="rId327" Type="http://schemas.openxmlformats.org/officeDocument/2006/relationships/image" Target="media/image155.wmf"/><Relationship Id="rId348" Type="http://schemas.openxmlformats.org/officeDocument/2006/relationships/oleObject" Target="embeddings/oleObject173.bin"/><Relationship Id="rId369" Type="http://schemas.openxmlformats.org/officeDocument/2006/relationships/image" Target="media/image176.wmf"/><Relationship Id="rId152" Type="http://schemas.openxmlformats.org/officeDocument/2006/relationships/oleObject" Target="embeddings/oleObject75.bin"/><Relationship Id="rId173" Type="http://schemas.openxmlformats.org/officeDocument/2006/relationships/image" Target="media/image78.wmf"/><Relationship Id="rId194" Type="http://schemas.openxmlformats.org/officeDocument/2006/relationships/oleObject" Target="embeddings/oleObject96.bin"/><Relationship Id="rId208" Type="http://schemas.openxmlformats.org/officeDocument/2006/relationships/oleObject" Target="embeddings/oleObject103.bin"/><Relationship Id="rId229" Type="http://schemas.openxmlformats.org/officeDocument/2006/relationships/image" Target="media/image106.wmf"/><Relationship Id="rId380" Type="http://schemas.openxmlformats.org/officeDocument/2006/relationships/oleObject" Target="embeddings/oleObject189.bin"/><Relationship Id="rId415" Type="http://schemas.openxmlformats.org/officeDocument/2006/relationships/image" Target="media/image199.wmf"/><Relationship Id="rId436" Type="http://schemas.openxmlformats.org/officeDocument/2006/relationships/fontTable" Target="fontTable.xml"/><Relationship Id="rId240" Type="http://schemas.openxmlformats.org/officeDocument/2006/relationships/oleObject" Target="embeddings/oleObject119.bin"/><Relationship Id="rId261" Type="http://schemas.openxmlformats.org/officeDocument/2006/relationships/image" Target="media/image122.wmf"/><Relationship Id="rId14" Type="http://schemas.openxmlformats.org/officeDocument/2006/relationships/oleObject" Target="embeddings/oleObject2.bin"/><Relationship Id="rId35" Type="http://schemas.openxmlformats.org/officeDocument/2006/relationships/image" Target="media/image11.wmf"/><Relationship Id="rId56" Type="http://schemas.openxmlformats.org/officeDocument/2006/relationships/oleObject" Target="embeddings/oleObject25.bin"/><Relationship Id="rId77" Type="http://schemas.openxmlformats.org/officeDocument/2006/relationships/image" Target="media/image32.wmf"/><Relationship Id="rId100" Type="http://schemas.openxmlformats.org/officeDocument/2006/relationships/oleObject" Target="embeddings/oleObject49.bin"/><Relationship Id="rId282" Type="http://schemas.openxmlformats.org/officeDocument/2006/relationships/oleObject" Target="embeddings/oleObject140.bin"/><Relationship Id="rId317" Type="http://schemas.openxmlformats.org/officeDocument/2006/relationships/image" Target="media/image150.wmf"/><Relationship Id="rId338" Type="http://schemas.openxmlformats.org/officeDocument/2006/relationships/oleObject" Target="embeddings/oleObject168.bin"/><Relationship Id="rId359" Type="http://schemas.openxmlformats.org/officeDocument/2006/relationships/image" Target="media/image171.wmf"/><Relationship Id="rId8" Type="http://schemas.openxmlformats.org/officeDocument/2006/relationships/webSettings" Target="webSettings.xml"/><Relationship Id="rId98" Type="http://schemas.openxmlformats.org/officeDocument/2006/relationships/oleObject" Target="embeddings/oleObject48.bin"/><Relationship Id="rId121" Type="http://schemas.openxmlformats.org/officeDocument/2006/relationships/image" Target="media/image52.wmf"/><Relationship Id="rId142" Type="http://schemas.openxmlformats.org/officeDocument/2006/relationships/oleObject" Target="embeddings/oleObject70.bin"/><Relationship Id="rId163" Type="http://schemas.openxmlformats.org/officeDocument/2006/relationships/image" Target="media/image73.wmf"/><Relationship Id="rId184" Type="http://schemas.openxmlformats.org/officeDocument/2006/relationships/oleObject" Target="embeddings/oleObject91.bin"/><Relationship Id="rId219" Type="http://schemas.openxmlformats.org/officeDocument/2006/relationships/image" Target="media/image101.wmf"/><Relationship Id="rId370" Type="http://schemas.openxmlformats.org/officeDocument/2006/relationships/oleObject" Target="embeddings/oleObject184.bin"/><Relationship Id="rId391" Type="http://schemas.openxmlformats.org/officeDocument/2006/relationships/image" Target="media/image187.wmf"/><Relationship Id="rId405" Type="http://schemas.openxmlformats.org/officeDocument/2006/relationships/image" Target="media/image194.wmf"/><Relationship Id="rId426" Type="http://schemas.openxmlformats.org/officeDocument/2006/relationships/oleObject" Target="embeddings/oleObject212.bin"/><Relationship Id="rId230" Type="http://schemas.openxmlformats.org/officeDocument/2006/relationships/oleObject" Target="embeddings/oleObject114.bin"/><Relationship Id="rId251" Type="http://schemas.openxmlformats.org/officeDocument/2006/relationships/image" Target="media/image117.wmf"/><Relationship Id="rId25" Type="http://schemas.openxmlformats.org/officeDocument/2006/relationships/oleObject" Target="embeddings/oleObject8.bin"/><Relationship Id="rId46" Type="http://schemas.openxmlformats.org/officeDocument/2006/relationships/oleObject" Target="embeddings/oleObject20.bin"/><Relationship Id="rId67" Type="http://schemas.openxmlformats.org/officeDocument/2006/relationships/image" Target="media/image27.wmf"/><Relationship Id="rId272" Type="http://schemas.openxmlformats.org/officeDocument/2006/relationships/oleObject" Target="embeddings/oleObject135.bin"/><Relationship Id="rId293" Type="http://schemas.openxmlformats.org/officeDocument/2006/relationships/image" Target="media/image138.wmf"/><Relationship Id="rId307" Type="http://schemas.openxmlformats.org/officeDocument/2006/relationships/image" Target="media/image145.wmf"/><Relationship Id="rId328" Type="http://schemas.openxmlformats.org/officeDocument/2006/relationships/oleObject" Target="embeddings/oleObject163.bin"/><Relationship Id="rId349" Type="http://schemas.openxmlformats.org/officeDocument/2006/relationships/image" Target="media/image166.wmf"/><Relationship Id="rId88" Type="http://schemas.openxmlformats.org/officeDocument/2006/relationships/oleObject" Target="embeddings/oleObject43.bin"/><Relationship Id="rId111" Type="http://schemas.openxmlformats.org/officeDocument/2006/relationships/image" Target="media/image47.wmf"/><Relationship Id="rId132" Type="http://schemas.openxmlformats.org/officeDocument/2006/relationships/oleObject" Target="embeddings/oleObject65.bin"/><Relationship Id="rId153" Type="http://schemas.openxmlformats.org/officeDocument/2006/relationships/image" Target="media/image68.wmf"/><Relationship Id="rId174" Type="http://schemas.openxmlformats.org/officeDocument/2006/relationships/oleObject" Target="embeddings/oleObject86.bin"/><Relationship Id="rId195" Type="http://schemas.openxmlformats.org/officeDocument/2006/relationships/image" Target="media/image89.wmf"/><Relationship Id="rId209" Type="http://schemas.openxmlformats.org/officeDocument/2006/relationships/image" Target="media/image96.wmf"/><Relationship Id="rId360" Type="http://schemas.openxmlformats.org/officeDocument/2006/relationships/oleObject" Target="embeddings/oleObject179.bin"/><Relationship Id="rId381" Type="http://schemas.openxmlformats.org/officeDocument/2006/relationships/image" Target="media/image182.wmf"/><Relationship Id="rId416" Type="http://schemas.openxmlformats.org/officeDocument/2006/relationships/oleObject" Target="embeddings/oleObject207.bin"/><Relationship Id="rId220" Type="http://schemas.openxmlformats.org/officeDocument/2006/relationships/oleObject" Target="embeddings/oleObject109.bin"/><Relationship Id="rId241" Type="http://schemas.openxmlformats.org/officeDocument/2006/relationships/image" Target="media/image112.wmf"/><Relationship Id="rId437" Type="http://schemas.openxmlformats.org/officeDocument/2006/relationships/theme" Target="theme/theme1.xml"/><Relationship Id="rId15" Type="http://schemas.openxmlformats.org/officeDocument/2006/relationships/image" Target="media/image3.wmf"/><Relationship Id="rId36" Type="http://schemas.openxmlformats.org/officeDocument/2006/relationships/oleObject" Target="embeddings/oleObject15.bin"/><Relationship Id="rId57" Type="http://schemas.openxmlformats.org/officeDocument/2006/relationships/image" Target="media/image22.wmf"/><Relationship Id="rId262" Type="http://schemas.openxmlformats.org/officeDocument/2006/relationships/oleObject" Target="embeddings/oleObject130.bin"/><Relationship Id="rId283" Type="http://schemas.openxmlformats.org/officeDocument/2006/relationships/image" Target="media/image133.wmf"/><Relationship Id="rId318" Type="http://schemas.openxmlformats.org/officeDocument/2006/relationships/oleObject" Target="embeddings/oleObject158.bin"/><Relationship Id="rId339" Type="http://schemas.openxmlformats.org/officeDocument/2006/relationships/image" Target="media/image161.wmf"/><Relationship Id="rId78" Type="http://schemas.openxmlformats.org/officeDocument/2006/relationships/oleObject" Target="embeddings/oleObject36.bin"/><Relationship Id="rId99" Type="http://schemas.openxmlformats.org/officeDocument/2006/relationships/image" Target="media/image41.wmf"/><Relationship Id="rId101" Type="http://schemas.openxmlformats.org/officeDocument/2006/relationships/image" Target="media/image42.wmf"/><Relationship Id="rId122" Type="http://schemas.openxmlformats.org/officeDocument/2006/relationships/oleObject" Target="embeddings/oleObject60.bin"/><Relationship Id="rId143" Type="http://schemas.openxmlformats.org/officeDocument/2006/relationships/image" Target="media/image63.wmf"/><Relationship Id="rId164" Type="http://schemas.openxmlformats.org/officeDocument/2006/relationships/oleObject" Target="embeddings/oleObject81.bin"/><Relationship Id="rId185" Type="http://schemas.openxmlformats.org/officeDocument/2006/relationships/image" Target="media/image84.wmf"/><Relationship Id="rId350" Type="http://schemas.openxmlformats.org/officeDocument/2006/relationships/oleObject" Target="embeddings/oleObject174.bin"/><Relationship Id="rId371" Type="http://schemas.openxmlformats.org/officeDocument/2006/relationships/image" Target="media/image177.wmf"/><Relationship Id="rId406" Type="http://schemas.openxmlformats.org/officeDocument/2006/relationships/oleObject" Target="embeddings/oleObject202.bin"/><Relationship Id="rId9" Type="http://schemas.openxmlformats.org/officeDocument/2006/relationships/footnotes" Target="footnotes.xml"/><Relationship Id="rId210" Type="http://schemas.openxmlformats.org/officeDocument/2006/relationships/oleObject" Target="embeddings/oleObject104.bin"/><Relationship Id="rId392" Type="http://schemas.openxmlformats.org/officeDocument/2006/relationships/oleObject" Target="embeddings/oleObject195.bin"/><Relationship Id="rId427" Type="http://schemas.openxmlformats.org/officeDocument/2006/relationships/image" Target="media/image205.wmf"/><Relationship Id="rId26" Type="http://schemas.openxmlformats.org/officeDocument/2006/relationships/image" Target="media/image8.wmf"/><Relationship Id="rId231" Type="http://schemas.openxmlformats.org/officeDocument/2006/relationships/image" Target="media/image107.wmf"/><Relationship Id="rId252" Type="http://schemas.openxmlformats.org/officeDocument/2006/relationships/oleObject" Target="embeddings/oleObject125.bin"/><Relationship Id="rId273" Type="http://schemas.openxmlformats.org/officeDocument/2006/relationships/image" Target="media/image128.wmf"/><Relationship Id="rId294" Type="http://schemas.openxmlformats.org/officeDocument/2006/relationships/oleObject" Target="embeddings/oleObject146.bin"/><Relationship Id="rId308" Type="http://schemas.openxmlformats.org/officeDocument/2006/relationships/oleObject" Target="embeddings/oleObject153.bin"/><Relationship Id="rId329" Type="http://schemas.openxmlformats.org/officeDocument/2006/relationships/image" Target="media/image156.wmf"/><Relationship Id="rId47" Type="http://schemas.openxmlformats.org/officeDocument/2006/relationships/image" Target="media/image17.wmf"/><Relationship Id="rId68" Type="http://schemas.openxmlformats.org/officeDocument/2006/relationships/oleObject" Target="embeddings/oleObject31.bin"/><Relationship Id="rId89" Type="http://schemas.openxmlformats.org/officeDocument/2006/relationships/image" Target="media/image36.wmf"/><Relationship Id="rId112" Type="http://schemas.openxmlformats.org/officeDocument/2006/relationships/oleObject" Target="embeddings/oleObject55.bin"/><Relationship Id="rId133" Type="http://schemas.openxmlformats.org/officeDocument/2006/relationships/image" Target="media/image58.wmf"/><Relationship Id="rId154" Type="http://schemas.openxmlformats.org/officeDocument/2006/relationships/oleObject" Target="embeddings/oleObject76.bin"/><Relationship Id="rId175" Type="http://schemas.openxmlformats.org/officeDocument/2006/relationships/image" Target="media/image79.wmf"/><Relationship Id="rId340" Type="http://schemas.openxmlformats.org/officeDocument/2006/relationships/oleObject" Target="embeddings/oleObject169.bin"/><Relationship Id="rId361" Type="http://schemas.openxmlformats.org/officeDocument/2006/relationships/image" Target="media/image172.wmf"/><Relationship Id="rId196" Type="http://schemas.openxmlformats.org/officeDocument/2006/relationships/oleObject" Target="embeddings/oleObject97.bin"/><Relationship Id="rId200" Type="http://schemas.openxmlformats.org/officeDocument/2006/relationships/oleObject" Target="embeddings/oleObject99.bin"/><Relationship Id="rId382" Type="http://schemas.openxmlformats.org/officeDocument/2006/relationships/oleObject" Target="embeddings/oleObject190.bin"/><Relationship Id="rId417" Type="http://schemas.openxmlformats.org/officeDocument/2006/relationships/image" Target="media/image200.wmf"/><Relationship Id="rId16" Type="http://schemas.openxmlformats.org/officeDocument/2006/relationships/oleObject" Target="embeddings/oleObject3.bin"/><Relationship Id="rId221" Type="http://schemas.openxmlformats.org/officeDocument/2006/relationships/image" Target="media/image102.wmf"/><Relationship Id="rId242" Type="http://schemas.openxmlformats.org/officeDocument/2006/relationships/oleObject" Target="embeddings/oleObject120.bin"/><Relationship Id="rId263" Type="http://schemas.openxmlformats.org/officeDocument/2006/relationships/image" Target="media/image123.wmf"/><Relationship Id="rId284" Type="http://schemas.openxmlformats.org/officeDocument/2006/relationships/oleObject" Target="embeddings/oleObject141.bin"/><Relationship Id="rId319" Type="http://schemas.openxmlformats.org/officeDocument/2006/relationships/image" Target="media/image151.wmf"/><Relationship Id="rId37" Type="http://schemas.openxmlformats.org/officeDocument/2006/relationships/image" Target="media/image12.wmf"/><Relationship Id="rId58" Type="http://schemas.openxmlformats.org/officeDocument/2006/relationships/oleObject" Target="embeddings/oleObject26.bin"/><Relationship Id="rId79" Type="http://schemas.openxmlformats.org/officeDocument/2006/relationships/image" Target="media/image33.wmf"/><Relationship Id="rId102" Type="http://schemas.openxmlformats.org/officeDocument/2006/relationships/oleObject" Target="embeddings/oleObject50.bin"/><Relationship Id="rId123" Type="http://schemas.openxmlformats.org/officeDocument/2006/relationships/image" Target="media/image53.wmf"/><Relationship Id="rId144" Type="http://schemas.openxmlformats.org/officeDocument/2006/relationships/oleObject" Target="embeddings/oleObject71.bin"/><Relationship Id="rId330" Type="http://schemas.openxmlformats.org/officeDocument/2006/relationships/oleObject" Target="embeddings/oleObject164.bin"/><Relationship Id="rId90" Type="http://schemas.openxmlformats.org/officeDocument/2006/relationships/oleObject" Target="embeddings/oleObject44.bin"/><Relationship Id="rId165" Type="http://schemas.openxmlformats.org/officeDocument/2006/relationships/image" Target="media/image74.wmf"/><Relationship Id="rId186" Type="http://schemas.openxmlformats.org/officeDocument/2006/relationships/oleObject" Target="embeddings/oleObject92.bin"/><Relationship Id="rId351" Type="http://schemas.openxmlformats.org/officeDocument/2006/relationships/image" Target="media/image167.wmf"/><Relationship Id="rId372" Type="http://schemas.openxmlformats.org/officeDocument/2006/relationships/oleObject" Target="embeddings/oleObject185.bin"/><Relationship Id="rId393" Type="http://schemas.openxmlformats.org/officeDocument/2006/relationships/image" Target="media/image188.wmf"/><Relationship Id="rId407" Type="http://schemas.openxmlformats.org/officeDocument/2006/relationships/image" Target="media/image195.wmf"/><Relationship Id="rId428" Type="http://schemas.openxmlformats.org/officeDocument/2006/relationships/oleObject" Target="embeddings/oleObject213.bin"/><Relationship Id="rId211" Type="http://schemas.openxmlformats.org/officeDocument/2006/relationships/image" Target="media/image97.wmf"/><Relationship Id="rId232" Type="http://schemas.openxmlformats.org/officeDocument/2006/relationships/oleObject" Target="embeddings/oleObject115.bin"/><Relationship Id="rId253" Type="http://schemas.openxmlformats.org/officeDocument/2006/relationships/image" Target="media/image118.wmf"/><Relationship Id="rId274" Type="http://schemas.openxmlformats.org/officeDocument/2006/relationships/oleObject" Target="embeddings/oleObject136.bin"/><Relationship Id="rId295" Type="http://schemas.openxmlformats.org/officeDocument/2006/relationships/image" Target="media/image139.wmf"/><Relationship Id="rId309" Type="http://schemas.openxmlformats.org/officeDocument/2006/relationships/image" Target="media/image146.wmf"/><Relationship Id="rId27" Type="http://schemas.openxmlformats.org/officeDocument/2006/relationships/oleObject" Target="embeddings/oleObject9.bin"/><Relationship Id="rId48" Type="http://schemas.openxmlformats.org/officeDocument/2006/relationships/oleObject" Target="embeddings/oleObject21.bin"/><Relationship Id="rId69" Type="http://schemas.openxmlformats.org/officeDocument/2006/relationships/image" Target="media/image28.wmf"/><Relationship Id="rId113" Type="http://schemas.openxmlformats.org/officeDocument/2006/relationships/image" Target="media/image48.wmf"/><Relationship Id="rId134" Type="http://schemas.openxmlformats.org/officeDocument/2006/relationships/oleObject" Target="embeddings/oleObject66.bin"/><Relationship Id="rId320" Type="http://schemas.openxmlformats.org/officeDocument/2006/relationships/oleObject" Target="embeddings/oleObject159.bin"/><Relationship Id="rId80" Type="http://schemas.openxmlformats.org/officeDocument/2006/relationships/oleObject" Target="embeddings/oleObject37.bin"/><Relationship Id="rId155" Type="http://schemas.openxmlformats.org/officeDocument/2006/relationships/image" Target="media/image69.wmf"/><Relationship Id="rId176" Type="http://schemas.openxmlformats.org/officeDocument/2006/relationships/oleObject" Target="embeddings/oleObject87.bin"/><Relationship Id="rId197" Type="http://schemas.openxmlformats.org/officeDocument/2006/relationships/image" Target="media/image90.wmf"/><Relationship Id="rId341" Type="http://schemas.openxmlformats.org/officeDocument/2006/relationships/image" Target="media/image162.wmf"/><Relationship Id="rId362" Type="http://schemas.openxmlformats.org/officeDocument/2006/relationships/oleObject" Target="embeddings/oleObject180.bin"/><Relationship Id="rId383" Type="http://schemas.openxmlformats.org/officeDocument/2006/relationships/image" Target="media/image183.wmf"/><Relationship Id="rId418" Type="http://schemas.openxmlformats.org/officeDocument/2006/relationships/oleObject" Target="embeddings/oleObject208.bin"/><Relationship Id="rId201" Type="http://schemas.openxmlformats.org/officeDocument/2006/relationships/image" Target="media/image92.wmf"/><Relationship Id="rId222" Type="http://schemas.openxmlformats.org/officeDocument/2006/relationships/oleObject" Target="embeddings/oleObject110.bin"/><Relationship Id="rId243" Type="http://schemas.openxmlformats.org/officeDocument/2006/relationships/image" Target="media/image113.wmf"/><Relationship Id="rId264" Type="http://schemas.openxmlformats.org/officeDocument/2006/relationships/oleObject" Target="embeddings/oleObject131.bin"/><Relationship Id="rId285" Type="http://schemas.openxmlformats.org/officeDocument/2006/relationships/image" Target="media/image134.wmf"/><Relationship Id="rId17" Type="http://schemas.openxmlformats.org/officeDocument/2006/relationships/image" Target="media/image4.wmf"/><Relationship Id="rId38" Type="http://schemas.openxmlformats.org/officeDocument/2006/relationships/oleObject" Target="embeddings/oleObject16.bin"/><Relationship Id="rId59" Type="http://schemas.openxmlformats.org/officeDocument/2006/relationships/image" Target="media/image23.wmf"/><Relationship Id="rId103" Type="http://schemas.openxmlformats.org/officeDocument/2006/relationships/image" Target="media/image43.wmf"/><Relationship Id="rId124" Type="http://schemas.openxmlformats.org/officeDocument/2006/relationships/oleObject" Target="embeddings/oleObject61.bin"/><Relationship Id="rId310" Type="http://schemas.openxmlformats.org/officeDocument/2006/relationships/oleObject" Target="embeddings/oleObject154.bin"/><Relationship Id="rId70" Type="http://schemas.openxmlformats.org/officeDocument/2006/relationships/oleObject" Target="embeddings/oleObject32.bin"/><Relationship Id="rId91" Type="http://schemas.openxmlformats.org/officeDocument/2006/relationships/image" Target="media/image37.wmf"/><Relationship Id="rId145" Type="http://schemas.openxmlformats.org/officeDocument/2006/relationships/image" Target="media/image64.wmf"/><Relationship Id="rId166" Type="http://schemas.openxmlformats.org/officeDocument/2006/relationships/oleObject" Target="embeddings/oleObject82.bin"/><Relationship Id="rId187" Type="http://schemas.openxmlformats.org/officeDocument/2006/relationships/image" Target="media/image85.wmf"/><Relationship Id="rId331" Type="http://schemas.openxmlformats.org/officeDocument/2006/relationships/image" Target="media/image157.wmf"/><Relationship Id="rId352" Type="http://schemas.openxmlformats.org/officeDocument/2006/relationships/oleObject" Target="embeddings/oleObject175.bin"/><Relationship Id="rId373" Type="http://schemas.openxmlformats.org/officeDocument/2006/relationships/image" Target="media/image178.wmf"/><Relationship Id="rId394" Type="http://schemas.openxmlformats.org/officeDocument/2006/relationships/oleObject" Target="embeddings/oleObject196.bin"/><Relationship Id="rId408" Type="http://schemas.openxmlformats.org/officeDocument/2006/relationships/oleObject" Target="embeddings/oleObject203.bin"/><Relationship Id="rId429" Type="http://schemas.openxmlformats.org/officeDocument/2006/relationships/image" Target="media/image206.wmf"/><Relationship Id="rId1" Type="http://schemas.openxmlformats.org/officeDocument/2006/relationships/customXml" Target="../customXml/item1.xml"/><Relationship Id="rId212" Type="http://schemas.openxmlformats.org/officeDocument/2006/relationships/oleObject" Target="embeddings/oleObject105.bin"/><Relationship Id="rId233" Type="http://schemas.openxmlformats.org/officeDocument/2006/relationships/image" Target="media/image108.wmf"/><Relationship Id="rId254" Type="http://schemas.openxmlformats.org/officeDocument/2006/relationships/oleObject" Target="embeddings/oleObject126.bin"/><Relationship Id="rId28" Type="http://schemas.openxmlformats.org/officeDocument/2006/relationships/oleObject" Target="embeddings/oleObject10.bin"/><Relationship Id="rId49" Type="http://schemas.openxmlformats.org/officeDocument/2006/relationships/image" Target="media/image18.wmf"/><Relationship Id="rId114" Type="http://schemas.openxmlformats.org/officeDocument/2006/relationships/oleObject" Target="embeddings/oleObject56.bin"/><Relationship Id="rId275" Type="http://schemas.openxmlformats.org/officeDocument/2006/relationships/image" Target="media/image129.wmf"/><Relationship Id="rId296" Type="http://schemas.openxmlformats.org/officeDocument/2006/relationships/oleObject" Target="embeddings/oleObject147.bin"/><Relationship Id="rId300" Type="http://schemas.openxmlformats.org/officeDocument/2006/relationships/oleObject" Target="embeddings/oleObject149.bin"/><Relationship Id="rId60" Type="http://schemas.openxmlformats.org/officeDocument/2006/relationships/oleObject" Target="embeddings/oleObject27.bin"/><Relationship Id="rId81" Type="http://schemas.openxmlformats.org/officeDocument/2006/relationships/image" Target="media/image34.wmf"/><Relationship Id="rId135" Type="http://schemas.openxmlformats.org/officeDocument/2006/relationships/image" Target="media/image59.wmf"/><Relationship Id="rId156" Type="http://schemas.openxmlformats.org/officeDocument/2006/relationships/oleObject" Target="embeddings/oleObject77.bin"/><Relationship Id="rId177" Type="http://schemas.openxmlformats.org/officeDocument/2006/relationships/image" Target="media/image80.wmf"/><Relationship Id="rId198" Type="http://schemas.openxmlformats.org/officeDocument/2006/relationships/oleObject" Target="embeddings/oleObject98.bin"/><Relationship Id="rId321" Type="http://schemas.openxmlformats.org/officeDocument/2006/relationships/image" Target="media/image152.wmf"/><Relationship Id="rId342" Type="http://schemas.openxmlformats.org/officeDocument/2006/relationships/oleObject" Target="embeddings/oleObject170.bin"/><Relationship Id="rId363" Type="http://schemas.openxmlformats.org/officeDocument/2006/relationships/image" Target="media/image173.wmf"/><Relationship Id="rId384" Type="http://schemas.openxmlformats.org/officeDocument/2006/relationships/oleObject" Target="embeddings/oleObject191.bin"/><Relationship Id="rId419" Type="http://schemas.openxmlformats.org/officeDocument/2006/relationships/image" Target="media/image201.wmf"/><Relationship Id="rId202" Type="http://schemas.openxmlformats.org/officeDocument/2006/relationships/oleObject" Target="embeddings/oleObject100.bin"/><Relationship Id="rId223" Type="http://schemas.openxmlformats.org/officeDocument/2006/relationships/image" Target="media/image103.wmf"/><Relationship Id="rId244" Type="http://schemas.openxmlformats.org/officeDocument/2006/relationships/oleObject" Target="embeddings/oleObject121.bin"/><Relationship Id="rId430" Type="http://schemas.openxmlformats.org/officeDocument/2006/relationships/oleObject" Target="embeddings/oleObject214.bin"/><Relationship Id="rId18" Type="http://schemas.openxmlformats.org/officeDocument/2006/relationships/oleObject" Target="embeddings/oleObject4.bin"/><Relationship Id="rId39" Type="http://schemas.openxmlformats.org/officeDocument/2006/relationships/image" Target="media/image13.wmf"/><Relationship Id="rId265" Type="http://schemas.openxmlformats.org/officeDocument/2006/relationships/image" Target="media/image124.wmf"/><Relationship Id="rId286" Type="http://schemas.openxmlformats.org/officeDocument/2006/relationships/oleObject" Target="embeddings/oleObject142.bin"/><Relationship Id="rId50" Type="http://schemas.openxmlformats.org/officeDocument/2006/relationships/oleObject" Target="embeddings/oleObject22.bin"/><Relationship Id="rId104" Type="http://schemas.openxmlformats.org/officeDocument/2006/relationships/oleObject" Target="embeddings/oleObject51.bin"/><Relationship Id="rId125" Type="http://schemas.openxmlformats.org/officeDocument/2006/relationships/image" Target="media/image54.wmf"/><Relationship Id="rId146" Type="http://schemas.openxmlformats.org/officeDocument/2006/relationships/oleObject" Target="embeddings/oleObject72.bin"/><Relationship Id="rId167" Type="http://schemas.openxmlformats.org/officeDocument/2006/relationships/image" Target="media/image75.wmf"/><Relationship Id="rId188" Type="http://schemas.openxmlformats.org/officeDocument/2006/relationships/oleObject" Target="embeddings/oleObject93.bin"/><Relationship Id="rId311" Type="http://schemas.openxmlformats.org/officeDocument/2006/relationships/image" Target="media/image147.wmf"/><Relationship Id="rId332" Type="http://schemas.openxmlformats.org/officeDocument/2006/relationships/oleObject" Target="embeddings/oleObject165.bin"/><Relationship Id="rId353" Type="http://schemas.openxmlformats.org/officeDocument/2006/relationships/image" Target="media/image168.wmf"/><Relationship Id="rId374" Type="http://schemas.openxmlformats.org/officeDocument/2006/relationships/oleObject" Target="embeddings/oleObject186.bin"/><Relationship Id="rId395" Type="http://schemas.openxmlformats.org/officeDocument/2006/relationships/image" Target="media/image189.wmf"/><Relationship Id="rId409" Type="http://schemas.openxmlformats.org/officeDocument/2006/relationships/image" Target="media/image196.wmf"/><Relationship Id="rId71" Type="http://schemas.openxmlformats.org/officeDocument/2006/relationships/image" Target="media/image29.wmf"/><Relationship Id="rId92" Type="http://schemas.openxmlformats.org/officeDocument/2006/relationships/oleObject" Target="embeddings/oleObject45.bin"/><Relationship Id="rId213" Type="http://schemas.openxmlformats.org/officeDocument/2006/relationships/image" Target="media/image98.wmf"/><Relationship Id="rId234" Type="http://schemas.openxmlformats.org/officeDocument/2006/relationships/oleObject" Target="embeddings/oleObject116.bin"/><Relationship Id="rId420" Type="http://schemas.openxmlformats.org/officeDocument/2006/relationships/oleObject" Target="embeddings/oleObject209.bin"/><Relationship Id="rId2" Type="http://schemas.openxmlformats.org/officeDocument/2006/relationships/customXml" Target="../customXml/item2.xml"/><Relationship Id="rId29" Type="http://schemas.openxmlformats.org/officeDocument/2006/relationships/oleObject" Target="embeddings/oleObject11.bin"/><Relationship Id="rId255" Type="http://schemas.openxmlformats.org/officeDocument/2006/relationships/image" Target="media/image119.wmf"/><Relationship Id="rId276" Type="http://schemas.openxmlformats.org/officeDocument/2006/relationships/oleObject" Target="embeddings/oleObject137.bin"/><Relationship Id="rId297" Type="http://schemas.openxmlformats.org/officeDocument/2006/relationships/image" Target="media/image140.wmf"/><Relationship Id="rId40" Type="http://schemas.openxmlformats.org/officeDocument/2006/relationships/oleObject" Target="embeddings/oleObject17.bin"/><Relationship Id="rId115" Type="http://schemas.openxmlformats.org/officeDocument/2006/relationships/image" Target="media/image49.wmf"/><Relationship Id="rId136" Type="http://schemas.openxmlformats.org/officeDocument/2006/relationships/oleObject" Target="embeddings/oleObject67.bin"/><Relationship Id="rId157" Type="http://schemas.openxmlformats.org/officeDocument/2006/relationships/image" Target="media/image70.wmf"/><Relationship Id="rId178" Type="http://schemas.openxmlformats.org/officeDocument/2006/relationships/oleObject" Target="embeddings/oleObject88.bin"/><Relationship Id="rId301" Type="http://schemas.openxmlformats.org/officeDocument/2006/relationships/image" Target="media/image142.wmf"/><Relationship Id="rId322" Type="http://schemas.openxmlformats.org/officeDocument/2006/relationships/oleObject" Target="embeddings/oleObject160.bin"/><Relationship Id="rId343" Type="http://schemas.openxmlformats.org/officeDocument/2006/relationships/image" Target="media/image163.wmf"/><Relationship Id="rId364" Type="http://schemas.openxmlformats.org/officeDocument/2006/relationships/oleObject" Target="embeddings/oleObject181.bin"/><Relationship Id="rId61" Type="http://schemas.openxmlformats.org/officeDocument/2006/relationships/image" Target="media/image24.wmf"/><Relationship Id="rId82" Type="http://schemas.openxmlformats.org/officeDocument/2006/relationships/oleObject" Target="embeddings/oleObject38.bin"/><Relationship Id="rId199" Type="http://schemas.openxmlformats.org/officeDocument/2006/relationships/image" Target="media/image91.wmf"/><Relationship Id="rId203" Type="http://schemas.openxmlformats.org/officeDocument/2006/relationships/image" Target="media/image93.wmf"/><Relationship Id="rId385" Type="http://schemas.openxmlformats.org/officeDocument/2006/relationships/image" Target="media/image184.wmf"/><Relationship Id="rId19" Type="http://schemas.openxmlformats.org/officeDocument/2006/relationships/image" Target="media/image5.wmf"/><Relationship Id="rId224" Type="http://schemas.openxmlformats.org/officeDocument/2006/relationships/oleObject" Target="embeddings/oleObject111.bin"/><Relationship Id="rId245" Type="http://schemas.openxmlformats.org/officeDocument/2006/relationships/image" Target="media/image114.wmf"/><Relationship Id="rId266" Type="http://schemas.openxmlformats.org/officeDocument/2006/relationships/oleObject" Target="embeddings/oleObject132.bin"/><Relationship Id="rId287" Type="http://schemas.openxmlformats.org/officeDocument/2006/relationships/image" Target="media/image135.wmf"/><Relationship Id="rId410" Type="http://schemas.openxmlformats.org/officeDocument/2006/relationships/oleObject" Target="embeddings/oleObject204.bin"/><Relationship Id="rId431" Type="http://schemas.openxmlformats.org/officeDocument/2006/relationships/image" Target="media/image207.wmf"/><Relationship Id="rId30" Type="http://schemas.openxmlformats.org/officeDocument/2006/relationships/image" Target="media/image9.wmf"/><Relationship Id="rId105" Type="http://schemas.openxmlformats.org/officeDocument/2006/relationships/image" Target="media/image44.wmf"/><Relationship Id="rId126" Type="http://schemas.openxmlformats.org/officeDocument/2006/relationships/oleObject" Target="embeddings/oleObject62.bin"/><Relationship Id="rId147" Type="http://schemas.openxmlformats.org/officeDocument/2006/relationships/image" Target="media/image65.wmf"/><Relationship Id="rId168" Type="http://schemas.openxmlformats.org/officeDocument/2006/relationships/oleObject" Target="embeddings/oleObject83.bin"/><Relationship Id="rId312" Type="http://schemas.openxmlformats.org/officeDocument/2006/relationships/oleObject" Target="embeddings/oleObject155.bin"/><Relationship Id="rId333" Type="http://schemas.openxmlformats.org/officeDocument/2006/relationships/image" Target="media/image158.wmf"/><Relationship Id="rId354" Type="http://schemas.openxmlformats.org/officeDocument/2006/relationships/oleObject" Target="embeddings/oleObject176.bin"/><Relationship Id="rId51" Type="http://schemas.openxmlformats.org/officeDocument/2006/relationships/image" Target="media/image19.wmf"/><Relationship Id="rId72" Type="http://schemas.openxmlformats.org/officeDocument/2006/relationships/oleObject" Target="embeddings/oleObject33.bin"/><Relationship Id="rId93" Type="http://schemas.openxmlformats.org/officeDocument/2006/relationships/image" Target="media/image38.wmf"/><Relationship Id="rId189" Type="http://schemas.openxmlformats.org/officeDocument/2006/relationships/image" Target="media/image86.wmf"/><Relationship Id="rId375" Type="http://schemas.openxmlformats.org/officeDocument/2006/relationships/image" Target="media/image179.wmf"/><Relationship Id="rId396" Type="http://schemas.openxmlformats.org/officeDocument/2006/relationships/oleObject" Target="embeddings/oleObject197.bin"/><Relationship Id="rId3" Type="http://schemas.openxmlformats.org/officeDocument/2006/relationships/customXml" Target="../customXml/item3.xml"/><Relationship Id="rId214" Type="http://schemas.openxmlformats.org/officeDocument/2006/relationships/oleObject" Target="embeddings/oleObject106.bin"/><Relationship Id="rId235" Type="http://schemas.openxmlformats.org/officeDocument/2006/relationships/image" Target="media/image109.wmf"/><Relationship Id="rId256" Type="http://schemas.openxmlformats.org/officeDocument/2006/relationships/oleObject" Target="embeddings/oleObject127.bin"/><Relationship Id="rId277" Type="http://schemas.openxmlformats.org/officeDocument/2006/relationships/image" Target="media/image130.wmf"/><Relationship Id="rId298" Type="http://schemas.openxmlformats.org/officeDocument/2006/relationships/oleObject" Target="embeddings/oleObject148.bin"/><Relationship Id="rId400" Type="http://schemas.openxmlformats.org/officeDocument/2006/relationships/oleObject" Target="embeddings/oleObject199.bin"/><Relationship Id="rId421" Type="http://schemas.openxmlformats.org/officeDocument/2006/relationships/image" Target="media/image202.wmf"/><Relationship Id="rId116" Type="http://schemas.openxmlformats.org/officeDocument/2006/relationships/oleObject" Target="embeddings/oleObject57.bin"/><Relationship Id="rId137" Type="http://schemas.openxmlformats.org/officeDocument/2006/relationships/image" Target="media/image60.wmf"/><Relationship Id="rId158" Type="http://schemas.openxmlformats.org/officeDocument/2006/relationships/oleObject" Target="embeddings/oleObject78.bin"/><Relationship Id="rId302" Type="http://schemas.openxmlformats.org/officeDocument/2006/relationships/oleObject" Target="embeddings/oleObject150.bin"/><Relationship Id="rId323" Type="http://schemas.openxmlformats.org/officeDocument/2006/relationships/image" Target="media/image153.wmf"/><Relationship Id="rId344" Type="http://schemas.openxmlformats.org/officeDocument/2006/relationships/oleObject" Target="embeddings/oleObject171.bin"/><Relationship Id="rId20" Type="http://schemas.openxmlformats.org/officeDocument/2006/relationships/oleObject" Target="embeddings/oleObject5.bin"/><Relationship Id="rId41" Type="http://schemas.openxmlformats.org/officeDocument/2006/relationships/image" Target="media/image14.wmf"/><Relationship Id="rId62" Type="http://schemas.openxmlformats.org/officeDocument/2006/relationships/oleObject" Target="embeddings/oleObject28.bin"/><Relationship Id="rId83" Type="http://schemas.openxmlformats.org/officeDocument/2006/relationships/image" Target="media/image35.wmf"/><Relationship Id="rId179" Type="http://schemas.openxmlformats.org/officeDocument/2006/relationships/image" Target="media/image81.wmf"/><Relationship Id="rId365" Type="http://schemas.openxmlformats.org/officeDocument/2006/relationships/image" Target="media/image174.wmf"/><Relationship Id="rId386" Type="http://schemas.openxmlformats.org/officeDocument/2006/relationships/oleObject" Target="embeddings/oleObject192.bin"/><Relationship Id="rId190" Type="http://schemas.openxmlformats.org/officeDocument/2006/relationships/oleObject" Target="embeddings/oleObject94.bin"/><Relationship Id="rId204" Type="http://schemas.openxmlformats.org/officeDocument/2006/relationships/oleObject" Target="embeddings/oleObject101.bin"/><Relationship Id="rId225" Type="http://schemas.openxmlformats.org/officeDocument/2006/relationships/image" Target="media/image104.wmf"/><Relationship Id="rId246" Type="http://schemas.openxmlformats.org/officeDocument/2006/relationships/oleObject" Target="embeddings/oleObject122.bin"/><Relationship Id="rId267" Type="http://schemas.openxmlformats.org/officeDocument/2006/relationships/image" Target="media/image125.wmf"/><Relationship Id="rId288" Type="http://schemas.openxmlformats.org/officeDocument/2006/relationships/oleObject" Target="embeddings/oleObject143.bin"/><Relationship Id="rId411" Type="http://schemas.openxmlformats.org/officeDocument/2006/relationships/image" Target="media/image197.wmf"/><Relationship Id="rId432" Type="http://schemas.openxmlformats.org/officeDocument/2006/relationships/oleObject" Target="embeddings/oleObject215.bin"/><Relationship Id="rId106" Type="http://schemas.openxmlformats.org/officeDocument/2006/relationships/oleObject" Target="embeddings/oleObject52.bin"/><Relationship Id="rId127" Type="http://schemas.openxmlformats.org/officeDocument/2006/relationships/image" Target="media/image55.wmf"/><Relationship Id="rId313" Type="http://schemas.openxmlformats.org/officeDocument/2006/relationships/image" Target="media/image148.wmf"/><Relationship Id="rId10" Type="http://schemas.openxmlformats.org/officeDocument/2006/relationships/endnotes" Target="endnotes.xml"/><Relationship Id="rId31" Type="http://schemas.openxmlformats.org/officeDocument/2006/relationships/oleObject" Target="embeddings/oleObject12.bin"/><Relationship Id="rId52" Type="http://schemas.openxmlformats.org/officeDocument/2006/relationships/oleObject" Target="embeddings/oleObject23.bin"/><Relationship Id="rId73" Type="http://schemas.openxmlformats.org/officeDocument/2006/relationships/image" Target="media/image30.wmf"/><Relationship Id="rId94" Type="http://schemas.openxmlformats.org/officeDocument/2006/relationships/oleObject" Target="embeddings/oleObject46.bin"/><Relationship Id="rId148" Type="http://schemas.openxmlformats.org/officeDocument/2006/relationships/oleObject" Target="embeddings/oleObject73.bin"/><Relationship Id="rId169" Type="http://schemas.openxmlformats.org/officeDocument/2006/relationships/image" Target="media/image76.wmf"/><Relationship Id="rId334" Type="http://schemas.openxmlformats.org/officeDocument/2006/relationships/oleObject" Target="embeddings/oleObject166.bin"/><Relationship Id="rId355" Type="http://schemas.openxmlformats.org/officeDocument/2006/relationships/image" Target="media/image169.wmf"/><Relationship Id="rId376" Type="http://schemas.openxmlformats.org/officeDocument/2006/relationships/oleObject" Target="embeddings/oleObject187.bin"/><Relationship Id="rId397" Type="http://schemas.openxmlformats.org/officeDocument/2006/relationships/image" Target="media/image190.wmf"/><Relationship Id="rId4" Type="http://schemas.openxmlformats.org/officeDocument/2006/relationships/customXml" Target="../customXml/item4.xml"/><Relationship Id="rId180" Type="http://schemas.openxmlformats.org/officeDocument/2006/relationships/oleObject" Target="embeddings/oleObject89.bin"/><Relationship Id="rId215" Type="http://schemas.openxmlformats.org/officeDocument/2006/relationships/image" Target="media/image99.wmf"/><Relationship Id="rId236" Type="http://schemas.openxmlformats.org/officeDocument/2006/relationships/oleObject" Target="embeddings/oleObject117.bin"/><Relationship Id="rId257" Type="http://schemas.openxmlformats.org/officeDocument/2006/relationships/image" Target="media/image120.wmf"/><Relationship Id="rId278" Type="http://schemas.openxmlformats.org/officeDocument/2006/relationships/oleObject" Target="embeddings/oleObject138.bin"/><Relationship Id="rId401" Type="http://schemas.openxmlformats.org/officeDocument/2006/relationships/image" Target="media/image192.wmf"/><Relationship Id="rId422" Type="http://schemas.openxmlformats.org/officeDocument/2006/relationships/oleObject" Target="embeddings/oleObject210.bin"/><Relationship Id="rId303" Type="http://schemas.openxmlformats.org/officeDocument/2006/relationships/image" Target="media/image143.wmf"/><Relationship Id="rId42" Type="http://schemas.openxmlformats.org/officeDocument/2006/relationships/oleObject" Target="embeddings/oleObject18.bin"/><Relationship Id="rId84" Type="http://schemas.openxmlformats.org/officeDocument/2006/relationships/oleObject" Target="embeddings/oleObject39.bin"/><Relationship Id="rId138" Type="http://schemas.openxmlformats.org/officeDocument/2006/relationships/oleObject" Target="embeddings/oleObject68.bin"/><Relationship Id="rId345" Type="http://schemas.openxmlformats.org/officeDocument/2006/relationships/image" Target="media/image164.wmf"/><Relationship Id="rId387" Type="http://schemas.openxmlformats.org/officeDocument/2006/relationships/image" Target="media/image185.wmf"/><Relationship Id="rId191" Type="http://schemas.openxmlformats.org/officeDocument/2006/relationships/image" Target="media/image87.wmf"/><Relationship Id="rId205" Type="http://schemas.openxmlformats.org/officeDocument/2006/relationships/image" Target="media/image94.wmf"/><Relationship Id="rId247" Type="http://schemas.openxmlformats.org/officeDocument/2006/relationships/image" Target="media/image115.wmf"/><Relationship Id="rId412" Type="http://schemas.openxmlformats.org/officeDocument/2006/relationships/oleObject" Target="embeddings/oleObject205.bin"/><Relationship Id="rId107" Type="http://schemas.openxmlformats.org/officeDocument/2006/relationships/image" Target="media/image45.wmf"/><Relationship Id="rId289" Type="http://schemas.openxmlformats.org/officeDocument/2006/relationships/image" Target="media/image136.wmf"/><Relationship Id="rId11" Type="http://schemas.openxmlformats.org/officeDocument/2006/relationships/image" Target="media/image1.wmf"/><Relationship Id="rId53" Type="http://schemas.openxmlformats.org/officeDocument/2006/relationships/image" Target="media/image20.wmf"/><Relationship Id="rId149" Type="http://schemas.openxmlformats.org/officeDocument/2006/relationships/image" Target="media/image66.wmf"/><Relationship Id="rId314" Type="http://schemas.openxmlformats.org/officeDocument/2006/relationships/oleObject" Target="embeddings/oleObject156.bin"/><Relationship Id="rId356" Type="http://schemas.openxmlformats.org/officeDocument/2006/relationships/oleObject" Target="embeddings/oleObject177.bin"/><Relationship Id="rId398" Type="http://schemas.openxmlformats.org/officeDocument/2006/relationships/oleObject" Target="embeddings/oleObject198.bin"/><Relationship Id="rId95" Type="http://schemas.openxmlformats.org/officeDocument/2006/relationships/image" Target="media/image39.wmf"/><Relationship Id="rId160" Type="http://schemas.openxmlformats.org/officeDocument/2006/relationships/oleObject" Target="embeddings/oleObject79.bin"/><Relationship Id="rId216" Type="http://schemas.openxmlformats.org/officeDocument/2006/relationships/oleObject" Target="embeddings/oleObject107.bin"/><Relationship Id="rId423" Type="http://schemas.openxmlformats.org/officeDocument/2006/relationships/image" Target="media/image203.wmf"/><Relationship Id="rId258" Type="http://schemas.openxmlformats.org/officeDocument/2006/relationships/oleObject" Target="embeddings/oleObject128.bin"/><Relationship Id="rId22" Type="http://schemas.openxmlformats.org/officeDocument/2006/relationships/image" Target="media/image6.wmf"/><Relationship Id="rId64" Type="http://schemas.openxmlformats.org/officeDocument/2006/relationships/oleObject" Target="embeddings/oleObject29.bin"/><Relationship Id="rId118" Type="http://schemas.openxmlformats.org/officeDocument/2006/relationships/oleObject" Target="embeddings/oleObject58.bin"/><Relationship Id="rId325" Type="http://schemas.openxmlformats.org/officeDocument/2006/relationships/image" Target="media/image154.wmf"/><Relationship Id="rId367" Type="http://schemas.openxmlformats.org/officeDocument/2006/relationships/image" Target="media/image175.wmf"/><Relationship Id="rId171" Type="http://schemas.openxmlformats.org/officeDocument/2006/relationships/image" Target="media/image77.wmf"/><Relationship Id="rId227" Type="http://schemas.openxmlformats.org/officeDocument/2006/relationships/image" Target="media/image105.w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522d7d6-c60d-47e1-9b2e-6dcc66188bd2">
      <UserInfo>
        <DisplayName/>
        <AccountId xsi:nil="true"/>
        <AccountType/>
      </UserInfo>
    </SharedWithUsers>
    <_activity xmlns="95c74234-5abb-4c33-9a20-9ab936124535"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A6285D15A78144D880CA56F9FA1E30C" ma:contentTypeVersion="18" ma:contentTypeDescription="Create a new document." ma:contentTypeScope="" ma:versionID="7847cc57891e2dd9ffc53b52b8636e93">
  <xsd:schema xmlns:xsd="http://www.w3.org/2001/XMLSchema" xmlns:xs="http://www.w3.org/2001/XMLSchema" xmlns:p="http://schemas.microsoft.com/office/2006/metadata/properties" xmlns:ns3="95c74234-5abb-4c33-9a20-9ab936124535" xmlns:ns4="f522d7d6-c60d-47e1-9b2e-6dcc66188bd2" targetNamespace="http://schemas.microsoft.com/office/2006/metadata/properties" ma:root="true" ma:fieldsID="528734e9ca76938dcf04f1197d894085" ns3:_="" ns4:_="">
    <xsd:import namespace="95c74234-5abb-4c33-9a20-9ab936124535"/>
    <xsd:import namespace="f522d7d6-c60d-47e1-9b2e-6dcc66188b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earchProperties" minOccurs="0"/>
                <xsd:element ref="ns3:MediaServiceSystemTag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c74234-5abb-4c33-9a20-9ab9361245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22d7d6-c60d-47e1-9b2e-6dcc66188b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f522d7d6-c60d-47e1-9b2e-6dcc66188bd2"/>
    <ds:schemaRef ds:uri="95c74234-5abb-4c33-9a20-9ab936124535"/>
  </ds:schemaRefs>
</ds:datastoreItem>
</file>

<file path=customXml/itemProps2.xml><?xml version="1.0" encoding="utf-8"?>
<ds:datastoreItem xmlns:ds="http://schemas.openxmlformats.org/officeDocument/2006/customXml" ds:itemID="{C2D4AD30-0017-47EE-8427-BC504F88700F}">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FBAF715D-AC9A-4E7C-A4E4-B2B32142D4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c74234-5abb-4c33-9a20-9ab936124535"/>
    <ds:schemaRef ds:uri="f522d7d6-c60d-47e1-9b2e-6dcc66188b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Template>
  <TotalTime>33</TotalTime>
  <Pages>16</Pages>
  <Words>12476</Words>
  <Characters>67372</Characters>
  <Application>Microsoft Office Word</Application>
  <DocSecurity>0</DocSecurity>
  <Lines>561</Lines>
  <Paragraphs>159</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arina Koutsi</cp:lastModifiedBy>
  <cp:revision>14</cp:revision>
  <cp:lastPrinted>2024-11-08T07:40:00Z</cp:lastPrinted>
  <dcterms:created xsi:type="dcterms:W3CDTF">2025-07-06T15:50:00Z</dcterms:created>
  <dcterms:modified xsi:type="dcterms:W3CDTF">2025-09-19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6285D15A78144D880CA56F9FA1E30C</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